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D954B" w14:textId="721FFFC6" w:rsidR="00E9656C" w:rsidRPr="001A6686" w:rsidRDefault="00E9656C" w:rsidP="00D81A78">
      <w:pPr>
        <w:spacing w:line="480" w:lineRule="auto"/>
        <w:ind w:left="6480" w:hanging="6480"/>
        <w:jc w:val="both"/>
        <w:rPr>
          <w:b/>
          <w:bCs/>
        </w:rPr>
      </w:pPr>
      <w:bookmarkStart w:id="0" w:name="_GoBack"/>
      <w:bookmarkEnd w:id="0"/>
    </w:p>
    <w:p w14:paraId="4382B9EB" w14:textId="747ED839" w:rsidR="00A05120" w:rsidRPr="001A6686" w:rsidRDefault="00A05120">
      <w:pPr>
        <w:rPr>
          <w:b/>
          <w:bCs/>
        </w:rPr>
      </w:pPr>
      <w:r w:rsidRPr="001A6686">
        <w:rPr>
          <w:b/>
          <w:bCs/>
        </w:rPr>
        <w:br w:type="page"/>
      </w:r>
    </w:p>
    <w:tbl>
      <w:tblPr>
        <w:tblStyle w:val="TableGrid"/>
        <w:tblW w:w="0" w:type="auto"/>
        <w:tblInd w:w="-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66"/>
        <w:gridCol w:w="222"/>
        <w:gridCol w:w="3106"/>
        <w:gridCol w:w="2580"/>
        <w:gridCol w:w="1513"/>
        <w:gridCol w:w="1513"/>
        <w:gridCol w:w="1513"/>
        <w:gridCol w:w="2252"/>
      </w:tblGrid>
      <w:tr w:rsidR="009E0990" w:rsidRPr="001A6686" w14:paraId="2EC9FB73" w14:textId="77777777" w:rsidTr="00007EB2">
        <w:trPr>
          <w:trHeight w:val="540"/>
        </w:trPr>
        <w:tc>
          <w:tcPr>
            <w:tcW w:w="12965" w:type="dxa"/>
            <w:gridSpan w:val="8"/>
            <w:tcBorders>
              <w:top w:val="nil"/>
              <w:left w:val="nil"/>
              <w:right w:val="nil"/>
            </w:tcBorders>
          </w:tcPr>
          <w:p w14:paraId="4DD2E5E2" w14:textId="5FC03720" w:rsidR="009E0990" w:rsidRPr="001A6686" w:rsidRDefault="009E099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 w:rsidR="008221A5" w:rsidRPr="001A66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0F417D" w:rsidRPr="001A6686">
              <w:rPr>
                <w:rFonts w:ascii="Times New Roman" w:hAnsi="Times New Roman" w:cs="Times New Roman"/>
                <w:sz w:val="20"/>
                <w:szCs w:val="20"/>
              </w:rPr>
              <w:t>Significant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0316" w:rsidRPr="001A6686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ssociations </w:t>
            </w:r>
            <w:r w:rsidR="00F20284" w:rsidRPr="001A6686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72AC"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patient </w:t>
            </w:r>
            <w:r w:rsidR="009079EA"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characteristics </w:t>
            </w:r>
            <w:r w:rsidR="00D572AC"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and antibiotic exposures and the relative </w:t>
            </w:r>
            <w:r w:rsidR="009079EA" w:rsidRPr="001A6686">
              <w:rPr>
                <w:rFonts w:ascii="Times New Roman" w:hAnsi="Times New Roman" w:cs="Times New Roman"/>
                <w:sz w:val="20"/>
                <w:szCs w:val="20"/>
              </w:rPr>
              <w:t>abundances of bacterial species within the gut microbiome</w:t>
            </w:r>
          </w:p>
        </w:tc>
      </w:tr>
      <w:tr w:rsidR="00A7093C" w:rsidRPr="001A6686" w14:paraId="598F53F6" w14:textId="77777777" w:rsidTr="00724600">
        <w:tc>
          <w:tcPr>
            <w:tcW w:w="3594" w:type="dxa"/>
            <w:gridSpan w:val="3"/>
            <w:vAlign w:val="center"/>
          </w:tcPr>
          <w:p w14:paraId="15C03748" w14:textId="32CE605E" w:rsidR="009E0990" w:rsidRPr="001A6686" w:rsidRDefault="00866703" w:rsidP="008667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variate</w:t>
            </w:r>
          </w:p>
        </w:tc>
        <w:tc>
          <w:tcPr>
            <w:tcW w:w="2580" w:type="dxa"/>
            <w:vAlign w:val="center"/>
          </w:tcPr>
          <w:p w14:paraId="0A158A18" w14:textId="026D4722" w:rsidR="009E0990" w:rsidRPr="001A6686" w:rsidRDefault="00866703" w:rsidP="0086670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513" w:type="dxa"/>
          </w:tcPr>
          <w:p w14:paraId="775F7263" w14:textId="7ED720D1" w:rsidR="009E0990" w:rsidRPr="001A6686" w:rsidRDefault="009E0990" w:rsidP="008B03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513" w:type="dxa"/>
          </w:tcPr>
          <w:p w14:paraId="23B43E99" w14:textId="2A2568AB" w:rsidR="009E0990" w:rsidRPr="001A6686" w:rsidRDefault="009E0990" w:rsidP="008B03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ndard</w:t>
            </w:r>
            <w:r w:rsidR="00A7093C"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ror</w:t>
            </w:r>
          </w:p>
        </w:tc>
        <w:tc>
          <w:tcPr>
            <w:tcW w:w="1513" w:type="dxa"/>
          </w:tcPr>
          <w:p w14:paraId="54D22628" w14:textId="78099169" w:rsidR="009E0990" w:rsidRPr="001A6686" w:rsidRDefault="009E0990" w:rsidP="008B03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  <w:r w:rsidR="00A7093C"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252" w:type="dxa"/>
          </w:tcPr>
          <w:p w14:paraId="1D0EBDAD" w14:textId="37360AC0" w:rsidR="009E0990" w:rsidRPr="001A6686" w:rsidRDefault="009E0990" w:rsidP="008B031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</w:t>
            </w:r>
            <w:r w:rsidR="00A7093C"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E31C2E" w:rsidRPr="001A6686" w14:paraId="6584B37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3594" w:type="dxa"/>
            <w:gridSpan w:val="3"/>
            <w:noWrap/>
            <w:vAlign w:val="center"/>
            <w:hideMark/>
          </w:tcPr>
          <w:p w14:paraId="0B3DFE5F" w14:textId="77777777" w:rsidR="005A1D47" w:rsidRPr="001A6686" w:rsidRDefault="005A1D47" w:rsidP="0086670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tibiotic Exposures</w:t>
            </w:r>
          </w:p>
        </w:tc>
        <w:tc>
          <w:tcPr>
            <w:tcW w:w="2580" w:type="dxa"/>
            <w:noWrap/>
            <w:vAlign w:val="center"/>
            <w:hideMark/>
          </w:tcPr>
          <w:p w14:paraId="64543769" w14:textId="77777777" w:rsidR="005A1D47" w:rsidRPr="001A6686" w:rsidRDefault="005A1D47" w:rsidP="0086670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3" w:type="dxa"/>
            <w:noWrap/>
            <w:hideMark/>
          </w:tcPr>
          <w:p w14:paraId="0DDE9A21" w14:textId="77777777" w:rsidR="005A1D47" w:rsidRPr="001A6686" w:rsidRDefault="005A1D47" w:rsidP="00E31C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3" w:type="dxa"/>
            <w:noWrap/>
            <w:hideMark/>
          </w:tcPr>
          <w:p w14:paraId="2FCB9571" w14:textId="77777777" w:rsidR="005A1D47" w:rsidRPr="001A6686" w:rsidRDefault="005A1D47" w:rsidP="005A1D4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3" w:type="dxa"/>
            <w:noWrap/>
            <w:hideMark/>
          </w:tcPr>
          <w:p w14:paraId="3030E565" w14:textId="77777777" w:rsidR="005A1D47" w:rsidRPr="001A6686" w:rsidRDefault="005A1D47" w:rsidP="005A1D4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2" w:type="dxa"/>
            <w:noWrap/>
            <w:hideMark/>
          </w:tcPr>
          <w:p w14:paraId="5EDD2942" w14:textId="77777777" w:rsidR="005A1D47" w:rsidRPr="001A6686" w:rsidRDefault="005A1D47" w:rsidP="005A1D4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007EB2" w:rsidRPr="001A6686" w14:paraId="1527FC7B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587CD631" w14:textId="2EAC8604" w:rsidR="00007EB2" w:rsidRPr="001A6686" w:rsidRDefault="00007EB2" w:rsidP="00007E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2EE520E3" w14:textId="2BC671B4" w:rsidR="00007EB2" w:rsidRPr="001A6686" w:rsidRDefault="00007EB2" w:rsidP="00007E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2580" w:type="dxa"/>
            <w:noWrap/>
            <w:hideMark/>
          </w:tcPr>
          <w:p w14:paraId="272B83B3" w14:textId="7704C0C2" w:rsidR="00007EB2" w:rsidRPr="001A6686" w:rsidRDefault="00007EB2" w:rsidP="00007E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ifidobacterium longum</w:t>
            </w:r>
          </w:p>
        </w:tc>
        <w:tc>
          <w:tcPr>
            <w:tcW w:w="1513" w:type="dxa"/>
            <w:noWrap/>
            <w:hideMark/>
          </w:tcPr>
          <w:p w14:paraId="4B683EB2" w14:textId="0C63BF6D" w:rsidR="00007EB2" w:rsidRPr="001A6686" w:rsidRDefault="00007EB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2.1924</w:t>
            </w:r>
          </w:p>
        </w:tc>
        <w:tc>
          <w:tcPr>
            <w:tcW w:w="1513" w:type="dxa"/>
            <w:noWrap/>
            <w:hideMark/>
          </w:tcPr>
          <w:p w14:paraId="793A163E" w14:textId="69B37044" w:rsidR="00007EB2" w:rsidRPr="001A6686" w:rsidRDefault="00007EB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248</w:t>
            </w:r>
          </w:p>
        </w:tc>
        <w:tc>
          <w:tcPr>
            <w:tcW w:w="1513" w:type="dxa"/>
            <w:noWrap/>
            <w:hideMark/>
          </w:tcPr>
          <w:p w14:paraId="447431B9" w14:textId="2FEBF36C" w:rsidR="00007EB2" w:rsidRPr="001A6686" w:rsidRDefault="0025164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38A460F2" w14:textId="6B1298AB" w:rsidR="00007EB2" w:rsidRPr="001A6686" w:rsidRDefault="00007EB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</w:tr>
      <w:tr w:rsidR="00007EB2" w:rsidRPr="001A6686" w14:paraId="1788E57B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6BB255C2" w14:textId="2B9E2245" w:rsidR="00007EB2" w:rsidRPr="001A6686" w:rsidRDefault="00007EB2" w:rsidP="00007E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3A0DC8FC" w14:textId="4377BB54" w:rsidR="00007EB2" w:rsidRPr="001A6686" w:rsidRDefault="00007EB2" w:rsidP="00007E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2580" w:type="dxa"/>
            <w:noWrap/>
            <w:hideMark/>
          </w:tcPr>
          <w:p w14:paraId="3DE43E45" w14:textId="635A4BDF" w:rsidR="00007EB2" w:rsidRPr="001A6686" w:rsidRDefault="00007EB2" w:rsidP="00007E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lauti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wexlerae</w:t>
            </w:r>
            <w:proofErr w:type="spellEnd"/>
          </w:p>
        </w:tc>
        <w:tc>
          <w:tcPr>
            <w:tcW w:w="1513" w:type="dxa"/>
            <w:noWrap/>
            <w:hideMark/>
          </w:tcPr>
          <w:p w14:paraId="7835A4EB" w14:textId="1A1D995C" w:rsidR="00007EB2" w:rsidRPr="001A6686" w:rsidRDefault="00007EB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2.0208</w:t>
            </w:r>
          </w:p>
        </w:tc>
        <w:tc>
          <w:tcPr>
            <w:tcW w:w="1513" w:type="dxa"/>
            <w:noWrap/>
            <w:hideMark/>
          </w:tcPr>
          <w:p w14:paraId="3D04D2FE" w14:textId="7C910EBF" w:rsidR="00007EB2" w:rsidRPr="001A6686" w:rsidRDefault="00007EB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3899</w:t>
            </w:r>
          </w:p>
        </w:tc>
        <w:tc>
          <w:tcPr>
            <w:tcW w:w="1513" w:type="dxa"/>
            <w:noWrap/>
            <w:hideMark/>
          </w:tcPr>
          <w:p w14:paraId="7D1F2B6B" w14:textId="62D7435E" w:rsidR="00007EB2" w:rsidRPr="001A6686" w:rsidRDefault="0025164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2FD19D36" w14:textId="799F562E" w:rsidR="00007EB2" w:rsidRPr="001A6686" w:rsidRDefault="0025164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  <w:tr w:rsidR="00007EB2" w:rsidRPr="001A6686" w14:paraId="75BED92E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5041760F" w14:textId="6C956A3C" w:rsidR="00007EB2" w:rsidRPr="001A6686" w:rsidRDefault="00007EB2" w:rsidP="00007E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79D85062" w14:textId="190B1C94" w:rsidR="00007EB2" w:rsidRPr="001A6686" w:rsidRDefault="00007EB2" w:rsidP="00007E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2580" w:type="dxa"/>
            <w:noWrap/>
            <w:hideMark/>
          </w:tcPr>
          <w:p w14:paraId="7A90C259" w14:textId="5A54201F" w:rsidR="00007EB2" w:rsidRPr="001A6686" w:rsidRDefault="00007EB2" w:rsidP="00007E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Clostridia bacterium</w:t>
            </w:r>
          </w:p>
        </w:tc>
        <w:tc>
          <w:tcPr>
            <w:tcW w:w="1513" w:type="dxa"/>
            <w:noWrap/>
            <w:hideMark/>
          </w:tcPr>
          <w:p w14:paraId="1E7CCF30" w14:textId="6861349A" w:rsidR="00007EB2" w:rsidRPr="001A6686" w:rsidRDefault="00007EB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7727</w:t>
            </w:r>
          </w:p>
        </w:tc>
        <w:tc>
          <w:tcPr>
            <w:tcW w:w="1513" w:type="dxa"/>
            <w:noWrap/>
            <w:hideMark/>
          </w:tcPr>
          <w:p w14:paraId="35252BD8" w14:textId="742BF4FF" w:rsidR="00007EB2" w:rsidRPr="001A6686" w:rsidRDefault="00007EB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4531</w:t>
            </w:r>
          </w:p>
        </w:tc>
        <w:tc>
          <w:tcPr>
            <w:tcW w:w="1513" w:type="dxa"/>
            <w:noWrap/>
            <w:hideMark/>
          </w:tcPr>
          <w:p w14:paraId="6E0FDB47" w14:textId="5562E0E8" w:rsidR="00007EB2" w:rsidRPr="001A6686" w:rsidRDefault="00007EB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E-04</w:t>
            </w:r>
          </w:p>
        </w:tc>
        <w:tc>
          <w:tcPr>
            <w:tcW w:w="2252" w:type="dxa"/>
            <w:noWrap/>
            <w:hideMark/>
          </w:tcPr>
          <w:p w14:paraId="715C1C84" w14:textId="4D5B114D" w:rsidR="00007EB2" w:rsidRPr="001A6686" w:rsidRDefault="00007EB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29</w:t>
            </w:r>
          </w:p>
        </w:tc>
      </w:tr>
      <w:tr w:rsidR="00007EB2" w:rsidRPr="001A6686" w14:paraId="21626382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409017D" w14:textId="3B197057" w:rsidR="00007EB2" w:rsidRPr="001A6686" w:rsidRDefault="00007EB2" w:rsidP="00007E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359EA2D6" w14:textId="39B39BD4" w:rsidR="00007EB2" w:rsidRPr="001A6686" w:rsidRDefault="00007EB2" w:rsidP="00007E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2580" w:type="dxa"/>
            <w:noWrap/>
            <w:hideMark/>
          </w:tcPr>
          <w:p w14:paraId="21D9BF97" w14:textId="3A6DDA39" w:rsidR="00007EB2" w:rsidRPr="001A6686" w:rsidRDefault="00007EB2" w:rsidP="00007E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Erysipelatoclostridium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ramosum</w:t>
            </w:r>
            <w:proofErr w:type="spellEnd"/>
          </w:p>
        </w:tc>
        <w:tc>
          <w:tcPr>
            <w:tcW w:w="1513" w:type="dxa"/>
            <w:noWrap/>
            <w:hideMark/>
          </w:tcPr>
          <w:p w14:paraId="3997C126" w14:textId="23599E1E" w:rsidR="00007EB2" w:rsidRPr="001A6686" w:rsidRDefault="00007EB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8731</w:t>
            </w:r>
          </w:p>
        </w:tc>
        <w:tc>
          <w:tcPr>
            <w:tcW w:w="1513" w:type="dxa"/>
            <w:noWrap/>
            <w:hideMark/>
          </w:tcPr>
          <w:p w14:paraId="0DD9989D" w14:textId="40139D78" w:rsidR="00007EB2" w:rsidRPr="001A6686" w:rsidRDefault="00007EB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335</w:t>
            </w:r>
          </w:p>
        </w:tc>
        <w:tc>
          <w:tcPr>
            <w:tcW w:w="1513" w:type="dxa"/>
            <w:noWrap/>
            <w:hideMark/>
          </w:tcPr>
          <w:p w14:paraId="6FC06F49" w14:textId="4B8CE3C1" w:rsidR="00007EB2" w:rsidRPr="001A6686" w:rsidRDefault="00007EB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5.00E-04</w:t>
            </w:r>
          </w:p>
        </w:tc>
        <w:tc>
          <w:tcPr>
            <w:tcW w:w="2252" w:type="dxa"/>
            <w:noWrap/>
            <w:hideMark/>
          </w:tcPr>
          <w:p w14:paraId="447A42D3" w14:textId="770A30D0" w:rsidR="00007EB2" w:rsidRPr="001A6686" w:rsidRDefault="00007EB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78</w:t>
            </w:r>
          </w:p>
        </w:tc>
      </w:tr>
      <w:tr w:rsidR="00007EB2" w:rsidRPr="001A6686" w14:paraId="41195B1F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78039F30" w14:textId="59F78CD9" w:rsidR="00007EB2" w:rsidRPr="001A6686" w:rsidRDefault="00007EB2" w:rsidP="00007E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5690374F" w14:textId="5CFF8343" w:rsidR="00007EB2" w:rsidRPr="001A6686" w:rsidRDefault="00007EB2" w:rsidP="00007EB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2580" w:type="dxa"/>
            <w:noWrap/>
            <w:hideMark/>
          </w:tcPr>
          <w:p w14:paraId="75A6BDAB" w14:textId="515B8A2A" w:rsidR="00007EB2" w:rsidRPr="001A6686" w:rsidRDefault="00007EB2" w:rsidP="00007EB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1513" w:type="dxa"/>
            <w:noWrap/>
            <w:hideMark/>
          </w:tcPr>
          <w:p w14:paraId="18C73F83" w14:textId="3FD04B85" w:rsidR="00007EB2" w:rsidRPr="001A6686" w:rsidRDefault="00007EB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1698</w:t>
            </w:r>
          </w:p>
        </w:tc>
        <w:tc>
          <w:tcPr>
            <w:tcW w:w="1513" w:type="dxa"/>
            <w:noWrap/>
            <w:hideMark/>
          </w:tcPr>
          <w:p w14:paraId="2EDC37C4" w14:textId="34EDF420" w:rsidR="00007EB2" w:rsidRPr="001A6686" w:rsidRDefault="00007EB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4454</w:t>
            </w:r>
          </w:p>
        </w:tc>
        <w:tc>
          <w:tcPr>
            <w:tcW w:w="1513" w:type="dxa"/>
            <w:noWrap/>
            <w:hideMark/>
          </w:tcPr>
          <w:p w14:paraId="5154365D" w14:textId="27BB3C0E" w:rsidR="00007EB2" w:rsidRPr="001A6686" w:rsidRDefault="00007EB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88</w:t>
            </w:r>
          </w:p>
        </w:tc>
        <w:tc>
          <w:tcPr>
            <w:tcW w:w="2252" w:type="dxa"/>
            <w:noWrap/>
            <w:hideMark/>
          </w:tcPr>
          <w:p w14:paraId="26B677A9" w14:textId="54FBA30D" w:rsidR="00007EB2" w:rsidRPr="001A6686" w:rsidRDefault="00007EB2" w:rsidP="00007EB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762</w:t>
            </w:r>
          </w:p>
        </w:tc>
      </w:tr>
      <w:tr w:rsidR="00251642" w:rsidRPr="001A6686" w14:paraId="727908C8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5D419C12" w14:textId="08E3597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04C98E1B" w14:textId="54AB0BE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2580" w:type="dxa"/>
            <w:noWrap/>
            <w:hideMark/>
          </w:tcPr>
          <w:p w14:paraId="435D4D1E" w14:textId="40F38EA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Eubacterium rectale</w:t>
            </w:r>
          </w:p>
        </w:tc>
        <w:tc>
          <w:tcPr>
            <w:tcW w:w="1513" w:type="dxa"/>
            <w:noWrap/>
            <w:hideMark/>
          </w:tcPr>
          <w:p w14:paraId="6D645149" w14:textId="5AB392C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331</w:t>
            </w:r>
          </w:p>
        </w:tc>
        <w:tc>
          <w:tcPr>
            <w:tcW w:w="1513" w:type="dxa"/>
            <w:noWrap/>
            <w:hideMark/>
          </w:tcPr>
          <w:p w14:paraId="3C8F521C" w14:textId="361393E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3102</w:t>
            </w:r>
          </w:p>
        </w:tc>
        <w:tc>
          <w:tcPr>
            <w:tcW w:w="1513" w:type="dxa"/>
            <w:noWrap/>
            <w:hideMark/>
          </w:tcPr>
          <w:p w14:paraId="614DC7EC" w14:textId="47A2E95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7FFB9B12" w14:textId="5B3AB27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8.00E-04</w:t>
            </w:r>
          </w:p>
        </w:tc>
      </w:tr>
      <w:tr w:rsidR="00251642" w:rsidRPr="001A6686" w14:paraId="35A375D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185AA66" w14:textId="14EC1502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2852DB9E" w14:textId="75DCE2A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2580" w:type="dxa"/>
            <w:noWrap/>
            <w:hideMark/>
          </w:tcPr>
          <w:p w14:paraId="0DBFF2BA" w14:textId="35F1258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Faecalibacterium prausnitzii</w:t>
            </w:r>
          </w:p>
        </w:tc>
        <w:tc>
          <w:tcPr>
            <w:tcW w:w="1513" w:type="dxa"/>
            <w:noWrap/>
            <w:hideMark/>
          </w:tcPr>
          <w:p w14:paraId="17CF7123" w14:textId="7F3A3AE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9447</w:t>
            </w:r>
          </w:p>
        </w:tc>
        <w:tc>
          <w:tcPr>
            <w:tcW w:w="1513" w:type="dxa"/>
            <w:noWrap/>
            <w:hideMark/>
          </w:tcPr>
          <w:p w14:paraId="0C33FB99" w14:textId="77F2C85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024</w:t>
            </w:r>
          </w:p>
        </w:tc>
        <w:tc>
          <w:tcPr>
            <w:tcW w:w="1513" w:type="dxa"/>
            <w:noWrap/>
            <w:hideMark/>
          </w:tcPr>
          <w:p w14:paraId="4147D2AE" w14:textId="37FBDD5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E-04</w:t>
            </w:r>
          </w:p>
        </w:tc>
        <w:tc>
          <w:tcPr>
            <w:tcW w:w="2252" w:type="dxa"/>
            <w:noWrap/>
            <w:hideMark/>
          </w:tcPr>
          <w:p w14:paraId="7B6A3C97" w14:textId="546612B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31</w:t>
            </w:r>
          </w:p>
        </w:tc>
      </w:tr>
      <w:tr w:rsidR="00251642" w:rsidRPr="001A6686" w14:paraId="6BA9C8A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76CE319" w14:textId="3FEE9AF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5AEBFAFD" w14:textId="6AE8C95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2580" w:type="dxa"/>
            <w:noWrap/>
            <w:hideMark/>
          </w:tcPr>
          <w:p w14:paraId="2A08A5DC" w14:textId="7F81577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Fusicatenibacter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saccharivoran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28CFBC9E" w14:textId="20062F8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1692</w:t>
            </w:r>
          </w:p>
        </w:tc>
        <w:tc>
          <w:tcPr>
            <w:tcW w:w="1513" w:type="dxa"/>
            <w:noWrap/>
            <w:hideMark/>
          </w:tcPr>
          <w:p w14:paraId="4483CF1E" w14:textId="28591A4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3165</w:t>
            </w:r>
          </w:p>
        </w:tc>
        <w:tc>
          <w:tcPr>
            <w:tcW w:w="1513" w:type="dxa"/>
            <w:noWrap/>
            <w:hideMark/>
          </w:tcPr>
          <w:p w14:paraId="0FAD83F3" w14:textId="7D526C1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2.00E-04</w:t>
            </w:r>
          </w:p>
        </w:tc>
        <w:tc>
          <w:tcPr>
            <w:tcW w:w="2252" w:type="dxa"/>
            <w:noWrap/>
            <w:hideMark/>
          </w:tcPr>
          <w:p w14:paraId="0EABB0C9" w14:textId="5E0974B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49</w:t>
            </w:r>
          </w:p>
        </w:tc>
      </w:tr>
      <w:tr w:rsidR="00251642" w:rsidRPr="001A6686" w14:paraId="3A088DE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3B55669" w14:textId="3FBC844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6B830934" w14:textId="2BCF598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2580" w:type="dxa"/>
            <w:noWrap/>
            <w:hideMark/>
          </w:tcPr>
          <w:p w14:paraId="1D04F0A0" w14:textId="4CAABA6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Intestinibacter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artlettii</w:t>
            </w:r>
            <w:proofErr w:type="spellEnd"/>
          </w:p>
        </w:tc>
        <w:tc>
          <w:tcPr>
            <w:tcW w:w="1513" w:type="dxa"/>
            <w:noWrap/>
            <w:hideMark/>
          </w:tcPr>
          <w:p w14:paraId="618FF0C8" w14:textId="4CBEE9B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8751</w:t>
            </w:r>
          </w:p>
        </w:tc>
        <w:tc>
          <w:tcPr>
            <w:tcW w:w="1513" w:type="dxa"/>
            <w:noWrap/>
            <w:hideMark/>
          </w:tcPr>
          <w:p w14:paraId="6A150D82" w14:textId="531A31C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3941</w:t>
            </w:r>
          </w:p>
        </w:tc>
        <w:tc>
          <w:tcPr>
            <w:tcW w:w="1513" w:type="dxa"/>
            <w:noWrap/>
            <w:hideMark/>
          </w:tcPr>
          <w:p w14:paraId="44B420CC" w14:textId="14C8128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4D5B1384" w14:textId="7AB70FD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E-04</w:t>
            </w:r>
          </w:p>
        </w:tc>
      </w:tr>
      <w:tr w:rsidR="00251642" w:rsidRPr="001A6686" w14:paraId="1E24D13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16BD46B" w14:textId="3E2C2DC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75381C9F" w14:textId="5BE8E7A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2580" w:type="dxa"/>
            <w:noWrap/>
            <w:hideMark/>
          </w:tcPr>
          <w:p w14:paraId="04AEF3D4" w14:textId="110BE56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Klebsiella pneumoniae</w:t>
            </w:r>
          </w:p>
        </w:tc>
        <w:tc>
          <w:tcPr>
            <w:tcW w:w="1513" w:type="dxa"/>
            <w:noWrap/>
            <w:hideMark/>
          </w:tcPr>
          <w:p w14:paraId="46CCCD6E" w14:textId="106D9F2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2115</w:t>
            </w:r>
          </w:p>
        </w:tc>
        <w:tc>
          <w:tcPr>
            <w:tcW w:w="1513" w:type="dxa"/>
            <w:noWrap/>
            <w:hideMark/>
          </w:tcPr>
          <w:p w14:paraId="39F1BE64" w14:textId="587F6E1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4368</w:t>
            </w:r>
          </w:p>
        </w:tc>
        <w:tc>
          <w:tcPr>
            <w:tcW w:w="1513" w:type="dxa"/>
            <w:noWrap/>
            <w:hideMark/>
          </w:tcPr>
          <w:p w14:paraId="0A21DC78" w14:textId="2BB02B4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57</w:t>
            </w:r>
          </w:p>
        </w:tc>
        <w:tc>
          <w:tcPr>
            <w:tcW w:w="2252" w:type="dxa"/>
            <w:noWrap/>
            <w:hideMark/>
          </w:tcPr>
          <w:p w14:paraId="5013AEC6" w14:textId="2079D78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566</w:t>
            </w:r>
          </w:p>
        </w:tc>
      </w:tr>
      <w:tr w:rsidR="00251642" w:rsidRPr="001A6686" w14:paraId="73E88F92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094CC33E" w14:textId="3FE500C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057A6141" w14:textId="7D4D41F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2580" w:type="dxa"/>
            <w:noWrap/>
            <w:hideMark/>
          </w:tcPr>
          <w:p w14:paraId="42F1B848" w14:textId="17E93D6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Lachnospiraceae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acterium</w:t>
            </w:r>
          </w:p>
        </w:tc>
        <w:tc>
          <w:tcPr>
            <w:tcW w:w="1513" w:type="dxa"/>
            <w:noWrap/>
            <w:hideMark/>
          </w:tcPr>
          <w:p w14:paraId="4E376870" w14:textId="69E4B48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3.0311</w:t>
            </w:r>
          </w:p>
        </w:tc>
        <w:tc>
          <w:tcPr>
            <w:tcW w:w="1513" w:type="dxa"/>
            <w:noWrap/>
            <w:hideMark/>
          </w:tcPr>
          <w:p w14:paraId="3EAE7910" w14:textId="05EEE71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202</w:t>
            </w:r>
          </w:p>
        </w:tc>
        <w:tc>
          <w:tcPr>
            <w:tcW w:w="1513" w:type="dxa"/>
            <w:noWrap/>
            <w:hideMark/>
          </w:tcPr>
          <w:p w14:paraId="466735A0" w14:textId="04C37D7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00811AAA" w14:textId="697AE3A5" w:rsidR="00251642" w:rsidRPr="001A6686" w:rsidRDefault="00251642" w:rsidP="00251642">
            <w:pPr>
              <w:tabs>
                <w:tab w:val="left" w:pos="463"/>
                <w:tab w:val="center" w:pos="101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  <w:tr w:rsidR="00251642" w:rsidRPr="001A6686" w14:paraId="6D4716E5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9A28A14" w14:textId="4F5C028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3BD8CD80" w14:textId="700D024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2580" w:type="dxa"/>
            <w:noWrap/>
            <w:hideMark/>
          </w:tcPr>
          <w:p w14:paraId="07507774" w14:textId="3E1D750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Roseburia intestinalis</w:t>
            </w:r>
          </w:p>
        </w:tc>
        <w:tc>
          <w:tcPr>
            <w:tcW w:w="1513" w:type="dxa"/>
            <w:noWrap/>
            <w:hideMark/>
          </w:tcPr>
          <w:p w14:paraId="35034959" w14:textId="0B1E49C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7988</w:t>
            </w:r>
          </w:p>
        </w:tc>
        <w:tc>
          <w:tcPr>
            <w:tcW w:w="1513" w:type="dxa"/>
            <w:noWrap/>
            <w:hideMark/>
          </w:tcPr>
          <w:p w14:paraId="5A21BB9D" w14:textId="2400594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3038</w:t>
            </w:r>
          </w:p>
        </w:tc>
        <w:tc>
          <w:tcPr>
            <w:tcW w:w="1513" w:type="dxa"/>
            <w:noWrap/>
            <w:hideMark/>
          </w:tcPr>
          <w:p w14:paraId="5B275F88" w14:textId="3C6D4B9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88</w:t>
            </w:r>
          </w:p>
        </w:tc>
        <w:tc>
          <w:tcPr>
            <w:tcW w:w="2252" w:type="dxa"/>
            <w:noWrap/>
            <w:hideMark/>
          </w:tcPr>
          <w:p w14:paraId="1088DB05" w14:textId="71C9291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762</w:t>
            </w:r>
          </w:p>
        </w:tc>
      </w:tr>
      <w:tr w:rsidR="00251642" w:rsidRPr="001A6686" w14:paraId="4D3B470F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0A37F7A4" w14:textId="17D9B0E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5B46455A" w14:textId="4D3A5B6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2580" w:type="dxa"/>
            <w:noWrap/>
            <w:hideMark/>
          </w:tcPr>
          <w:p w14:paraId="31DF78C5" w14:textId="52D0742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Ruminococcus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gnavu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6528E6B2" w14:textId="2205B75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2.6902</w:t>
            </w:r>
          </w:p>
        </w:tc>
        <w:tc>
          <w:tcPr>
            <w:tcW w:w="1513" w:type="dxa"/>
            <w:noWrap/>
            <w:hideMark/>
          </w:tcPr>
          <w:p w14:paraId="6D271F4A" w14:textId="5056778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466</w:t>
            </w:r>
          </w:p>
        </w:tc>
        <w:tc>
          <w:tcPr>
            <w:tcW w:w="1513" w:type="dxa"/>
            <w:noWrap/>
            <w:hideMark/>
          </w:tcPr>
          <w:p w14:paraId="10E857EA" w14:textId="24435269" w:rsidR="00251642" w:rsidRPr="001A6686" w:rsidRDefault="00251642" w:rsidP="00251642">
            <w:pPr>
              <w:tabs>
                <w:tab w:val="center" w:pos="648"/>
                <w:tab w:val="left" w:pos="1052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3C817391" w14:textId="007F0B5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E-04</w:t>
            </w:r>
          </w:p>
        </w:tc>
      </w:tr>
      <w:tr w:rsidR="00251642" w:rsidRPr="001A6686" w14:paraId="5B55033A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2E301BE" w14:textId="1564B982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7621EBEE" w14:textId="24E392E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2580" w:type="dxa"/>
            <w:noWrap/>
            <w:hideMark/>
          </w:tcPr>
          <w:p w14:paraId="0E64EF5E" w14:textId="4987708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Ruminococcus torques</w:t>
            </w:r>
          </w:p>
        </w:tc>
        <w:tc>
          <w:tcPr>
            <w:tcW w:w="1513" w:type="dxa"/>
            <w:noWrap/>
            <w:hideMark/>
          </w:tcPr>
          <w:p w14:paraId="513F9DD3" w14:textId="6BF4AA6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9873</w:t>
            </w:r>
          </w:p>
        </w:tc>
        <w:tc>
          <w:tcPr>
            <w:tcW w:w="1513" w:type="dxa"/>
            <w:noWrap/>
            <w:hideMark/>
          </w:tcPr>
          <w:p w14:paraId="109675BB" w14:textId="2439C17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4009</w:t>
            </w:r>
          </w:p>
        </w:tc>
        <w:tc>
          <w:tcPr>
            <w:tcW w:w="1513" w:type="dxa"/>
            <w:noWrap/>
            <w:hideMark/>
          </w:tcPr>
          <w:p w14:paraId="772F44BF" w14:textId="58011C26" w:rsidR="00251642" w:rsidRPr="001A6686" w:rsidRDefault="00251642" w:rsidP="00251642">
            <w:pPr>
              <w:tabs>
                <w:tab w:val="left" w:pos="601"/>
                <w:tab w:val="center" w:pos="648"/>
              </w:tabs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6B6D4DF8" w14:textId="050D6F2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E-04</w:t>
            </w:r>
          </w:p>
        </w:tc>
      </w:tr>
      <w:tr w:rsidR="00251642" w:rsidRPr="001A6686" w14:paraId="6CB02BB4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22BAEA5" w14:textId="542D620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6769A3B5" w14:textId="6F6D3FF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2580" w:type="dxa"/>
            <w:noWrap/>
            <w:hideMark/>
          </w:tcPr>
          <w:p w14:paraId="5ABA3636" w14:textId="4D3B038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coccu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arasanguini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34BE9F31" w14:textId="6C0318F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2.0095</w:t>
            </w:r>
          </w:p>
        </w:tc>
        <w:tc>
          <w:tcPr>
            <w:tcW w:w="1513" w:type="dxa"/>
            <w:noWrap/>
            <w:hideMark/>
          </w:tcPr>
          <w:p w14:paraId="0FEDF205" w14:textId="4DE2EF5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4557</w:t>
            </w:r>
          </w:p>
        </w:tc>
        <w:tc>
          <w:tcPr>
            <w:tcW w:w="1513" w:type="dxa"/>
            <w:noWrap/>
            <w:hideMark/>
          </w:tcPr>
          <w:p w14:paraId="366A6DC7" w14:textId="0E131E7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2C023B78" w14:textId="70B273A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5.00E-04</w:t>
            </w:r>
          </w:p>
        </w:tc>
      </w:tr>
      <w:tr w:rsidR="00251642" w:rsidRPr="001A6686" w14:paraId="65CF22E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3BA9C4AE" w14:textId="6C1784E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3D8992AD" w14:textId="090BE30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2580" w:type="dxa"/>
            <w:noWrap/>
            <w:hideMark/>
          </w:tcPr>
          <w:p w14:paraId="61CCBB1B" w14:textId="2810514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Streptococcus salivarius</w:t>
            </w:r>
          </w:p>
        </w:tc>
        <w:tc>
          <w:tcPr>
            <w:tcW w:w="1513" w:type="dxa"/>
            <w:noWrap/>
            <w:hideMark/>
          </w:tcPr>
          <w:p w14:paraId="0632E6DC" w14:textId="150B590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2.537</w:t>
            </w:r>
          </w:p>
        </w:tc>
        <w:tc>
          <w:tcPr>
            <w:tcW w:w="1513" w:type="dxa"/>
            <w:noWrap/>
            <w:hideMark/>
          </w:tcPr>
          <w:p w14:paraId="69CF368C" w14:textId="6F623C0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4593</w:t>
            </w:r>
          </w:p>
        </w:tc>
        <w:tc>
          <w:tcPr>
            <w:tcW w:w="1513" w:type="dxa"/>
            <w:noWrap/>
            <w:hideMark/>
          </w:tcPr>
          <w:p w14:paraId="4D6C94A4" w14:textId="1109B1B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598F341D" w14:textId="566A899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  <w:tr w:rsidR="00251642" w:rsidRPr="001A6686" w14:paraId="230E7172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B3DDE95" w14:textId="5D529F9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567A3CF3" w14:textId="2B62013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2580" w:type="dxa"/>
            <w:noWrap/>
            <w:hideMark/>
          </w:tcPr>
          <w:p w14:paraId="2A8111FE" w14:textId="69D5F1F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Veillonel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dispar</w:t>
            </w:r>
            <w:proofErr w:type="spellEnd"/>
          </w:p>
        </w:tc>
        <w:tc>
          <w:tcPr>
            <w:tcW w:w="1513" w:type="dxa"/>
            <w:noWrap/>
            <w:hideMark/>
          </w:tcPr>
          <w:p w14:paraId="349BFD57" w14:textId="4FAFD5F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6698</w:t>
            </w:r>
          </w:p>
        </w:tc>
        <w:tc>
          <w:tcPr>
            <w:tcW w:w="1513" w:type="dxa"/>
            <w:noWrap/>
            <w:hideMark/>
          </w:tcPr>
          <w:p w14:paraId="5F52B1B2" w14:textId="27B1152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4416</w:t>
            </w:r>
          </w:p>
        </w:tc>
        <w:tc>
          <w:tcPr>
            <w:tcW w:w="1513" w:type="dxa"/>
            <w:noWrap/>
            <w:hideMark/>
          </w:tcPr>
          <w:p w14:paraId="0277D142" w14:textId="4F85C65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2.00E-04</w:t>
            </w:r>
          </w:p>
        </w:tc>
        <w:tc>
          <w:tcPr>
            <w:tcW w:w="2252" w:type="dxa"/>
            <w:noWrap/>
            <w:hideMark/>
          </w:tcPr>
          <w:p w14:paraId="49A3916A" w14:textId="5A161E5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251642" w:rsidRPr="001A6686" w14:paraId="5EA38BB0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0D1856B4" w14:textId="45C1E9B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7C22D609" w14:textId="1D97C92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</w:p>
        </w:tc>
        <w:tc>
          <w:tcPr>
            <w:tcW w:w="2580" w:type="dxa"/>
            <w:noWrap/>
            <w:hideMark/>
          </w:tcPr>
          <w:p w14:paraId="5F7A1D3D" w14:textId="630D92B2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Veillonel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arvula</w:t>
            </w:r>
            <w:proofErr w:type="spellEnd"/>
          </w:p>
        </w:tc>
        <w:tc>
          <w:tcPr>
            <w:tcW w:w="1513" w:type="dxa"/>
            <w:noWrap/>
            <w:hideMark/>
          </w:tcPr>
          <w:p w14:paraId="6AC0A4AB" w14:textId="1AC19E3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2.1374</w:t>
            </w:r>
          </w:p>
        </w:tc>
        <w:tc>
          <w:tcPr>
            <w:tcW w:w="1513" w:type="dxa"/>
            <w:noWrap/>
            <w:hideMark/>
          </w:tcPr>
          <w:p w14:paraId="7B7A2975" w14:textId="10DF7ED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299</w:t>
            </w:r>
          </w:p>
        </w:tc>
        <w:tc>
          <w:tcPr>
            <w:tcW w:w="1513" w:type="dxa"/>
            <w:noWrap/>
            <w:hideMark/>
          </w:tcPr>
          <w:p w14:paraId="18955894" w14:textId="6912F12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E-04</w:t>
            </w:r>
          </w:p>
        </w:tc>
        <w:tc>
          <w:tcPr>
            <w:tcW w:w="2252" w:type="dxa"/>
            <w:noWrap/>
            <w:hideMark/>
          </w:tcPr>
          <w:p w14:paraId="3473EEF9" w14:textId="16BA2B3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8</w:t>
            </w:r>
          </w:p>
        </w:tc>
      </w:tr>
      <w:tr w:rsidR="00251642" w:rsidRPr="001A6686" w14:paraId="4BFD05C9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0C8B2354" w14:textId="3B307E6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4332D8D9" w14:textId="68FD512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Fluoroquinolone</w:t>
            </w:r>
          </w:p>
        </w:tc>
        <w:tc>
          <w:tcPr>
            <w:tcW w:w="2580" w:type="dxa"/>
            <w:noWrap/>
            <w:hideMark/>
          </w:tcPr>
          <w:p w14:paraId="10B5C49E" w14:textId="592053C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cteroide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xylanisolven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28449553" w14:textId="24976F2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7165</w:t>
            </w:r>
          </w:p>
        </w:tc>
        <w:tc>
          <w:tcPr>
            <w:tcW w:w="1513" w:type="dxa"/>
            <w:noWrap/>
            <w:hideMark/>
          </w:tcPr>
          <w:p w14:paraId="6A216645" w14:textId="21258B3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394</w:t>
            </w:r>
          </w:p>
        </w:tc>
        <w:tc>
          <w:tcPr>
            <w:tcW w:w="1513" w:type="dxa"/>
            <w:noWrap/>
            <w:hideMark/>
          </w:tcPr>
          <w:p w14:paraId="1E5D4C18" w14:textId="00C4283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74</w:t>
            </w:r>
          </w:p>
        </w:tc>
        <w:tc>
          <w:tcPr>
            <w:tcW w:w="2252" w:type="dxa"/>
            <w:noWrap/>
            <w:hideMark/>
          </w:tcPr>
          <w:p w14:paraId="7C3D0530" w14:textId="75B488E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677</w:t>
            </w:r>
          </w:p>
        </w:tc>
      </w:tr>
      <w:tr w:rsidR="00251642" w:rsidRPr="001A6686" w14:paraId="0B291FCA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29C1F6B" w14:textId="4E6E1C9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44D3D9E5" w14:textId="29F5DB4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Fluoroquinolone</w:t>
            </w:r>
          </w:p>
        </w:tc>
        <w:tc>
          <w:tcPr>
            <w:tcW w:w="2580" w:type="dxa"/>
            <w:noWrap/>
            <w:hideMark/>
          </w:tcPr>
          <w:p w14:paraId="0E5AF2EC" w14:textId="57E9110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Eggerthel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lenta</w:t>
            </w:r>
            <w:proofErr w:type="spellEnd"/>
          </w:p>
        </w:tc>
        <w:tc>
          <w:tcPr>
            <w:tcW w:w="1513" w:type="dxa"/>
            <w:noWrap/>
            <w:hideMark/>
          </w:tcPr>
          <w:p w14:paraId="5225FB36" w14:textId="3F29153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3.2536</w:t>
            </w:r>
          </w:p>
        </w:tc>
        <w:tc>
          <w:tcPr>
            <w:tcW w:w="1513" w:type="dxa"/>
            <w:noWrap/>
            <w:hideMark/>
          </w:tcPr>
          <w:p w14:paraId="1623184B" w14:textId="34F4C3D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294</w:t>
            </w:r>
          </w:p>
        </w:tc>
        <w:tc>
          <w:tcPr>
            <w:tcW w:w="1513" w:type="dxa"/>
            <w:noWrap/>
            <w:hideMark/>
          </w:tcPr>
          <w:p w14:paraId="5B67A845" w14:textId="19EB5D6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2252" w:type="dxa"/>
            <w:noWrap/>
            <w:hideMark/>
          </w:tcPr>
          <w:p w14:paraId="32AF53A8" w14:textId="22A9193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214</w:t>
            </w:r>
          </w:p>
        </w:tc>
      </w:tr>
      <w:tr w:rsidR="00251642" w:rsidRPr="001A6686" w14:paraId="0075C429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1A573303" w14:textId="714BD1A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43B52DFF" w14:textId="30499C8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Fluoroquinolone</w:t>
            </w:r>
          </w:p>
        </w:tc>
        <w:tc>
          <w:tcPr>
            <w:tcW w:w="2580" w:type="dxa"/>
            <w:noWrap/>
            <w:hideMark/>
          </w:tcPr>
          <w:p w14:paraId="18B27086" w14:textId="1306CF45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Intestinibacter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artlettii</w:t>
            </w:r>
            <w:proofErr w:type="spellEnd"/>
          </w:p>
        </w:tc>
        <w:tc>
          <w:tcPr>
            <w:tcW w:w="1513" w:type="dxa"/>
            <w:noWrap/>
            <w:hideMark/>
          </w:tcPr>
          <w:p w14:paraId="109372D7" w14:textId="49F6435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2.1899</w:t>
            </w:r>
          </w:p>
        </w:tc>
        <w:tc>
          <w:tcPr>
            <w:tcW w:w="1513" w:type="dxa"/>
            <w:noWrap/>
            <w:hideMark/>
          </w:tcPr>
          <w:p w14:paraId="03A95164" w14:textId="16543C0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8138</w:t>
            </w:r>
          </w:p>
        </w:tc>
        <w:tc>
          <w:tcPr>
            <w:tcW w:w="1513" w:type="dxa"/>
            <w:noWrap/>
            <w:hideMark/>
          </w:tcPr>
          <w:p w14:paraId="11A40E0C" w14:textId="212D9BF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74</w:t>
            </w:r>
          </w:p>
        </w:tc>
        <w:tc>
          <w:tcPr>
            <w:tcW w:w="2252" w:type="dxa"/>
            <w:noWrap/>
            <w:hideMark/>
          </w:tcPr>
          <w:p w14:paraId="5DBB95FC" w14:textId="4A471BB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676</w:t>
            </w:r>
          </w:p>
        </w:tc>
      </w:tr>
      <w:tr w:rsidR="00251642" w:rsidRPr="001A6686" w14:paraId="4FB1132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3ECEFFC" w14:textId="04B5E23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40F303AE" w14:textId="25000E62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Fluoroquinolone</w:t>
            </w:r>
          </w:p>
        </w:tc>
        <w:tc>
          <w:tcPr>
            <w:tcW w:w="2580" w:type="dxa"/>
            <w:noWrap/>
            <w:hideMark/>
          </w:tcPr>
          <w:p w14:paraId="45E0F930" w14:textId="0E348E9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hocaeico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dorei</w:t>
            </w:r>
            <w:proofErr w:type="spellEnd"/>
          </w:p>
        </w:tc>
        <w:tc>
          <w:tcPr>
            <w:tcW w:w="1513" w:type="dxa"/>
            <w:noWrap/>
            <w:hideMark/>
          </w:tcPr>
          <w:p w14:paraId="62C4769C" w14:textId="1548183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7245</w:t>
            </w:r>
          </w:p>
        </w:tc>
        <w:tc>
          <w:tcPr>
            <w:tcW w:w="1513" w:type="dxa"/>
            <w:noWrap/>
            <w:hideMark/>
          </w:tcPr>
          <w:p w14:paraId="26072626" w14:textId="50B3A6E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598</w:t>
            </w:r>
          </w:p>
        </w:tc>
        <w:tc>
          <w:tcPr>
            <w:tcW w:w="1513" w:type="dxa"/>
            <w:noWrap/>
            <w:hideMark/>
          </w:tcPr>
          <w:p w14:paraId="7B4F53B9" w14:textId="04FA878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  <w:tc>
          <w:tcPr>
            <w:tcW w:w="2252" w:type="dxa"/>
            <w:noWrap/>
            <w:hideMark/>
          </w:tcPr>
          <w:p w14:paraId="2D4BCAD5" w14:textId="774D69F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262</w:t>
            </w:r>
          </w:p>
        </w:tc>
      </w:tr>
      <w:tr w:rsidR="00251642" w:rsidRPr="001A6686" w14:paraId="0E29A59C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17210F32" w14:textId="50B4DC0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573803AD" w14:textId="6FE78FE2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Fluoroquinolone</w:t>
            </w:r>
          </w:p>
        </w:tc>
        <w:tc>
          <w:tcPr>
            <w:tcW w:w="2580" w:type="dxa"/>
            <w:noWrap/>
            <w:hideMark/>
          </w:tcPr>
          <w:p w14:paraId="1AF1D526" w14:textId="2187B8E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hocaeico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massiliensi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4A8AC95A" w14:textId="308880A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6759</w:t>
            </w:r>
          </w:p>
        </w:tc>
        <w:tc>
          <w:tcPr>
            <w:tcW w:w="1513" w:type="dxa"/>
            <w:noWrap/>
            <w:hideMark/>
          </w:tcPr>
          <w:p w14:paraId="495B6487" w14:textId="58A69F4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908</w:t>
            </w:r>
          </w:p>
        </w:tc>
        <w:tc>
          <w:tcPr>
            <w:tcW w:w="1513" w:type="dxa"/>
            <w:noWrap/>
            <w:hideMark/>
          </w:tcPr>
          <w:p w14:paraId="522C58EC" w14:textId="3DAB292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47</w:t>
            </w:r>
          </w:p>
        </w:tc>
        <w:tc>
          <w:tcPr>
            <w:tcW w:w="2252" w:type="dxa"/>
            <w:noWrap/>
            <w:hideMark/>
          </w:tcPr>
          <w:p w14:paraId="0A5C3353" w14:textId="1E88E1B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483</w:t>
            </w:r>
          </w:p>
        </w:tc>
      </w:tr>
      <w:tr w:rsidR="00251642" w:rsidRPr="001A6686" w14:paraId="3D39FC28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3B1154C3" w14:textId="456AF122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6EC31CD3" w14:textId="6701C982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acrolide</w:t>
            </w:r>
          </w:p>
        </w:tc>
        <w:tc>
          <w:tcPr>
            <w:tcW w:w="2580" w:type="dxa"/>
            <w:noWrap/>
            <w:hideMark/>
          </w:tcPr>
          <w:p w14:paraId="4E35AB9C" w14:textId="4A9C6C6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ifidobacterium breve</w:t>
            </w:r>
          </w:p>
        </w:tc>
        <w:tc>
          <w:tcPr>
            <w:tcW w:w="1513" w:type="dxa"/>
            <w:noWrap/>
            <w:hideMark/>
          </w:tcPr>
          <w:p w14:paraId="7C055B4E" w14:textId="21A407C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2.0773</w:t>
            </w:r>
          </w:p>
        </w:tc>
        <w:tc>
          <w:tcPr>
            <w:tcW w:w="1513" w:type="dxa"/>
            <w:noWrap/>
            <w:hideMark/>
          </w:tcPr>
          <w:p w14:paraId="748CC528" w14:textId="268F2A2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7845</w:t>
            </w:r>
          </w:p>
        </w:tc>
        <w:tc>
          <w:tcPr>
            <w:tcW w:w="1513" w:type="dxa"/>
            <w:noWrap/>
            <w:hideMark/>
          </w:tcPr>
          <w:p w14:paraId="57747941" w14:textId="6DEF97C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83</w:t>
            </w:r>
          </w:p>
        </w:tc>
        <w:tc>
          <w:tcPr>
            <w:tcW w:w="2252" w:type="dxa"/>
            <w:noWrap/>
            <w:hideMark/>
          </w:tcPr>
          <w:p w14:paraId="2A5C97D8" w14:textId="5E31A40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742</w:t>
            </w:r>
          </w:p>
        </w:tc>
      </w:tr>
      <w:tr w:rsidR="00251642" w:rsidRPr="001A6686" w14:paraId="35593BB9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7B48F7D3" w14:textId="32C08B6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3D7A7B57" w14:textId="5F2CE2A5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ronidazole</w:t>
            </w:r>
          </w:p>
        </w:tc>
        <w:tc>
          <w:tcPr>
            <w:tcW w:w="2580" w:type="dxa"/>
            <w:noWrap/>
            <w:hideMark/>
          </w:tcPr>
          <w:p w14:paraId="1EDA9572" w14:textId="57FFC09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acteroides fragilis</w:t>
            </w:r>
          </w:p>
        </w:tc>
        <w:tc>
          <w:tcPr>
            <w:tcW w:w="1513" w:type="dxa"/>
            <w:noWrap/>
            <w:hideMark/>
          </w:tcPr>
          <w:p w14:paraId="42A3FA4D" w14:textId="259A836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332</w:t>
            </w:r>
          </w:p>
        </w:tc>
        <w:tc>
          <w:tcPr>
            <w:tcW w:w="1513" w:type="dxa"/>
            <w:noWrap/>
            <w:hideMark/>
          </w:tcPr>
          <w:p w14:paraId="27C6252E" w14:textId="573DE78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216</w:t>
            </w:r>
          </w:p>
        </w:tc>
        <w:tc>
          <w:tcPr>
            <w:tcW w:w="1513" w:type="dxa"/>
            <w:noWrap/>
            <w:hideMark/>
          </w:tcPr>
          <w:p w14:paraId="778D1AF1" w14:textId="733E6AC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109</w:t>
            </w:r>
          </w:p>
        </w:tc>
        <w:tc>
          <w:tcPr>
            <w:tcW w:w="2252" w:type="dxa"/>
            <w:noWrap/>
            <w:hideMark/>
          </w:tcPr>
          <w:p w14:paraId="7B4F8975" w14:textId="6C97425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914</w:t>
            </w:r>
          </w:p>
        </w:tc>
      </w:tr>
      <w:tr w:rsidR="00251642" w:rsidRPr="001A6686" w14:paraId="3D23EABC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0B78E35A" w14:textId="2A33DF8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3B55098A" w14:textId="01D8981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ronidazole</w:t>
            </w:r>
          </w:p>
        </w:tc>
        <w:tc>
          <w:tcPr>
            <w:tcW w:w="2580" w:type="dxa"/>
            <w:noWrap/>
            <w:hideMark/>
          </w:tcPr>
          <w:p w14:paraId="485BCB19" w14:textId="6D4E67E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cteroide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uniformi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048B615E" w14:textId="07B0978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2.291</w:t>
            </w:r>
          </w:p>
        </w:tc>
        <w:tc>
          <w:tcPr>
            <w:tcW w:w="1513" w:type="dxa"/>
            <w:noWrap/>
            <w:hideMark/>
          </w:tcPr>
          <w:p w14:paraId="7222FA1C" w14:textId="5D4134F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976</w:t>
            </w:r>
          </w:p>
        </w:tc>
        <w:tc>
          <w:tcPr>
            <w:tcW w:w="1513" w:type="dxa"/>
            <w:noWrap/>
            <w:hideMark/>
          </w:tcPr>
          <w:p w14:paraId="42E1EF65" w14:textId="1489F9D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E-04</w:t>
            </w:r>
          </w:p>
        </w:tc>
        <w:tc>
          <w:tcPr>
            <w:tcW w:w="2252" w:type="dxa"/>
            <w:noWrap/>
            <w:hideMark/>
          </w:tcPr>
          <w:p w14:paraId="70A9CCD5" w14:textId="6F366A7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34</w:t>
            </w:r>
          </w:p>
        </w:tc>
      </w:tr>
      <w:tr w:rsidR="00251642" w:rsidRPr="001A6686" w14:paraId="3752388B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6C56D95" w14:textId="231217D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25F102BE" w14:textId="159F180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ronidazole</w:t>
            </w:r>
          </w:p>
        </w:tc>
        <w:tc>
          <w:tcPr>
            <w:tcW w:w="2580" w:type="dxa"/>
            <w:noWrap/>
            <w:hideMark/>
          </w:tcPr>
          <w:p w14:paraId="2A0301B3" w14:textId="136A536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ilophi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wadsworthia</w:t>
            </w:r>
            <w:proofErr w:type="spellEnd"/>
          </w:p>
        </w:tc>
        <w:tc>
          <w:tcPr>
            <w:tcW w:w="1513" w:type="dxa"/>
            <w:noWrap/>
            <w:hideMark/>
          </w:tcPr>
          <w:p w14:paraId="5064FF3A" w14:textId="7DF4CD7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8578</w:t>
            </w:r>
          </w:p>
        </w:tc>
        <w:tc>
          <w:tcPr>
            <w:tcW w:w="1513" w:type="dxa"/>
            <w:noWrap/>
            <w:hideMark/>
          </w:tcPr>
          <w:p w14:paraId="4DA02DAF" w14:textId="59DEE53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3136</w:t>
            </w:r>
          </w:p>
        </w:tc>
        <w:tc>
          <w:tcPr>
            <w:tcW w:w="1513" w:type="dxa"/>
            <w:noWrap/>
            <w:hideMark/>
          </w:tcPr>
          <w:p w14:paraId="150575B5" w14:textId="2DDF574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64</w:t>
            </w:r>
          </w:p>
        </w:tc>
        <w:tc>
          <w:tcPr>
            <w:tcW w:w="2252" w:type="dxa"/>
            <w:noWrap/>
            <w:hideMark/>
          </w:tcPr>
          <w:p w14:paraId="0D816026" w14:textId="66529B5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614</w:t>
            </w:r>
          </w:p>
        </w:tc>
      </w:tr>
      <w:tr w:rsidR="00251642" w:rsidRPr="001A6686" w14:paraId="08EEA947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58E8BE7E" w14:textId="0829E4A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685002D0" w14:textId="5FF3298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ronidazole</w:t>
            </w:r>
          </w:p>
        </w:tc>
        <w:tc>
          <w:tcPr>
            <w:tcW w:w="2580" w:type="dxa"/>
            <w:noWrap/>
            <w:hideMark/>
          </w:tcPr>
          <w:p w14:paraId="6088C8FE" w14:textId="0E8C0F6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Clostridioides difficile</w:t>
            </w:r>
          </w:p>
        </w:tc>
        <w:tc>
          <w:tcPr>
            <w:tcW w:w="1513" w:type="dxa"/>
            <w:noWrap/>
            <w:hideMark/>
          </w:tcPr>
          <w:p w14:paraId="7A939388" w14:textId="7FAC628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6368</w:t>
            </w:r>
          </w:p>
        </w:tc>
        <w:tc>
          <w:tcPr>
            <w:tcW w:w="1513" w:type="dxa"/>
            <w:noWrap/>
            <w:hideMark/>
          </w:tcPr>
          <w:p w14:paraId="0A8FD1C1" w14:textId="2C6E2BC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158</w:t>
            </w:r>
          </w:p>
        </w:tc>
        <w:tc>
          <w:tcPr>
            <w:tcW w:w="1513" w:type="dxa"/>
            <w:noWrap/>
            <w:hideMark/>
          </w:tcPr>
          <w:p w14:paraId="4A6E8AA4" w14:textId="3943FB3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2252" w:type="dxa"/>
            <w:noWrap/>
            <w:hideMark/>
          </w:tcPr>
          <w:p w14:paraId="0DC991E5" w14:textId="42D79E4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208</w:t>
            </w:r>
          </w:p>
        </w:tc>
      </w:tr>
      <w:tr w:rsidR="00251642" w:rsidRPr="001A6686" w14:paraId="2224C54B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07B4674F" w14:textId="4A36C2E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46E0CD47" w14:textId="64DF40E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ronidazole</w:t>
            </w:r>
          </w:p>
        </w:tc>
        <w:tc>
          <w:tcPr>
            <w:tcW w:w="2580" w:type="dxa"/>
            <w:noWrap/>
            <w:hideMark/>
          </w:tcPr>
          <w:p w14:paraId="392FF762" w14:textId="63C9286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lostridium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symbiosum</w:t>
            </w:r>
            <w:proofErr w:type="spellEnd"/>
          </w:p>
        </w:tc>
        <w:tc>
          <w:tcPr>
            <w:tcW w:w="1513" w:type="dxa"/>
            <w:noWrap/>
            <w:hideMark/>
          </w:tcPr>
          <w:p w14:paraId="0032353C" w14:textId="48500E7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6492</w:t>
            </w:r>
          </w:p>
        </w:tc>
        <w:tc>
          <w:tcPr>
            <w:tcW w:w="1513" w:type="dxa"/>
            <w:noWrap/>
            <w:hideMark/>
          </w:tcPr>
          <w:p w14:paraId="2130EEFA" w14:textId="0FD41C9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029</w:t>
            </w:r>
          </w:p>
        </w:tc>
        <w:tc>
          <w:tcPr>
            <w:tcW w:w="1513" w:type="dxa"/>
            <w:noWrap/>
            <w:hideMark/>
          </w:tcPr>
          <w:p w14:paraId="6D4CBECA" w14:textId="687987D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  <w:tc>
          <w:tcPr>
            <w:tcW w:w="2252" w:type="dxa"/>
            <w:noWrap/>
            <w:hideMark/>
          </w:tcPr>
          <w:p w14:paraId="34404F08" w14:textId="7812F79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154</w:t>
            </w:r>
          </w:p>
        </w:tc>
      </w:tr>
      <w:tr w:rsidR="00251642" w:rsidRPr="001A6686" w14:paraId="311ABCB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7A350ADC" w14:textId="31E0BE2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77B18A7C" w14:textId="0AB0E4B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ronidazole</w:t>
            </w:r>
          </w:p>
        </w:tc>
        <w:tc>
          <w:tcPr>
            <w:tcW w:w="2580" w:type="dxa"/>
            <w:noWrap/>
            <w:hideMark/>
          </w:tcPr>
          <w:p w14:paraId="711AB8BF" w14:textId="3F426B4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Enterocloster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aldensi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292E6169" w14:textId="7046F59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7815</w:t>
            </w:r>
          </w:p>
        </w:tc>
        <w:tc>
          <w:tcPr>
            <w:tcW w:w="1513" w:type="dxa"/>
            <w:noWrap/>
            <w:hideMark/>
          </w:tcPr>
          <w:p w14:paraId="735BD3E1" w14:textId="495021B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</w:p>
        </w:tc>
        <w:tc>
          <w:tcPr>
            <w:tcW w:w="1513" w:type="dxa"/>
            <w:noWrap/>
            <w:hideMark/>
          </w:tcPr>
          <w:p w14:paraId="24DC5DAB" w14:textId="5340188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42</w:t>
            </w:r>
          </w:p>
        </w:tc>
        <w:tc>
          <w:tcPr>
            <w:tcW w:w="2252" w:type="dxa"/>
            <w:noWrap/>
            <w:hideMark/>
          </w:tcPr>
          <w:p w14:paraId="35023792" w14:textId="7C8ADE5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449</w:t>
            </w:r>
          </w:p>
        </w:tc>
      </w:tr>
      <w:tr w:rsidR="00251642" w:rsidRPr="001A6686" w14:paraId="4753FFDD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0BE5F6ED" w14:textId="15EC105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69C5DEA4" w14:textId="7681D54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ronidazole</w:t>
            </w:r>
          </w:p>
        </w:tc>
        <w:tc>
          <w:tcPr>
            <w:tcW w:w="2580" w:type="dxa"/>
            <w:noWrap/>
            <w:hideMark/>
          </w:tcPr>
          <w:p w14:paraId="66FB1B95" w14:textId="6DE0CF4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Enterocloster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olteae</w:t>
            </w:r>
            <w:proofErr w:type="spellEnd"/>
          </w:p>
        </w:tc>
        <w:tc>
          <w:tcPr>
            <w:tcW w:w="1513" w:type="dxa"/>
            <w:noWrap/>
            <w:hideMark/>
          </w:tcPr>
          <w:p w14:paraId="4A5E1372" w14:textId="578D2E4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9839</w:t>
            </w:r>
          </w:p>
        </w:tc>
        <w:tc>
          <w:tcPr>
            <w:tcW w:w="1513" w:type="dxa"/>
            <w:noWrap/>
            <w:hideMark/>
          </w:tcPr>
          <w:p w14:paraId="161CE0F9" w14:textId="422A16C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7517</w:t>
            </w:r>
          </w:p>
        </w:tc>
        <w:tc>
          <w:tcPr>
            <w:tcW w:w="1513" w:type="dxa"/>
            <w:noWrap/>
            <w:hideMark/>
          </w:tcPr>
          <w:p w14:paraId="6CEF5ACA" w14:textId="0072D34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85</w:t>
            </w:r>
          </w:p>
        </w:tc>
        <w:tc>
          <w:tcPr>
            <w:tcW w:w="2252" w:type="dxa"/>
            <w:noWrap/>
            <w:hideMark/>
          </w:tcPr>
          <w:p w14:paraId="357AE946" w14:textId="5656A76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752</w:t>
            </w:r>
          </w:p>
        </w:tc>
      </w:tr>
      <w:tr w:rsidR="00251642" w:rsidRPr="001A6686" w14:paraId="67BE6DBE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A4936C2" w14:textId="1C3BFDE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7C8BAE87" w14:textId="55617D4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ronidazole</w:t>
            </w:r>
          </w:p>
        </w:tc>
        <w:tc>
          <w:tcPr>
            <w:tcW w:w="2580" w:type="dxa"/>
            <w:noWrap/>
            <w:hideMark/>
          </w:tcPr>
          <w:p w14:paraId="15B36ACE" w14:textId="1810E41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nterococcu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casseliflavu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1F151AC2" w14:textId="7FA92AB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657</w:t>
            </w:r>
          </w:p>
        </w:tc>
        <w:tc>
          <w:tcPr>
            <w:tcW w:w="1513" w:type="dxa"/>
            <w:noWrap/>
            <w:hideMark/>
          </w:tcPr>
          <w:p w14:paraId="07B0479E" w14:textId="486EC25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4401</w:t>
            </w:r>
          </w:p>
        </w:tc>
        <w:tc>
          <w:tcPr>
            <w:tcW w:w="1513" w:type="dxa"/>
            <w:noWrap/>
            <w:hideMark/>
          </w:tcPr>
          <w:p w14:paraId="10B82249" w14:textId="5C772C2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2.00E-04</w:t>
            </w:r>
          </w:p>
        </w:tc>
        <w:tc>
          <w:tcPr>
            <w:tcW w:w="2252" w:type="dxa"/>
            <w:noWrap/>
            <w:hideMark/>
          </w:tcPr>
          <w:p w14:paraId="0308129B" w14:textId="722A92C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41</w:t>
            </w:r>
          </w:p>
        </w:tc>
      </w:tr>
      <w:tr w:rsidR="00251642" w:rsidRPr="001A6686" w14:paraId="44C110AE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54F69E42" w14:textId="44892D8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0F84FD07" w14:textId="664F068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ronidazole</w:t>
            </w:r>
          </w:p>
        </w:tc>
        <w:tc>
          <w:tcPr>
            <w:tcW w:w="2580" w:type="dxa"/>
            <w:noWrap/>
            <w:hideMark/>
          </w:tcPr>
          <w:p w14:paraId="7BEBA857" w14:textId="00BB836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Enterococcus faecalis</w:t>
            </w:r>
          </w:p>
        </w:tc>
        <w:tc>
          <w:tcPr>
            <w:tcW w:w="1513" w:type="dxa"/>
            <w:noWrap/>
            <w:hideMark/>
          </w:tcPr>
          <w:p w14:paraId="1AA617A8" w14:textId="339B68F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2.3425</w:t>
            </w:r>
          </w:p>
        </w:tc>
        <w:tc>
          <w:tcPr>
            <w:tcW w:w="1513" w:type="dxa"/>
            <w:noWrap/>
            <w:hideMark/>
          </w:tcPr>
          <w:p w14:paraId="70E639DB" w14:textId="72CA5C3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566</w:t>
            </w:r>
          </w:p>
        </w:tc>
        <w:tc>
          <w:tcPr>
            <w:tcW w:w="1513" w:type="dxa"/>
            <w:noWrap/>
            <w:hideMark/>
          </w:tcPr>
          <w:p w14:paraId="4B467EBE" w14:textId="45A5466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4.00E-04</w:t>
            </w:r>
          </w:p>
        </w:tc>
        <w:tc>
          <w:tcPr>
            <w:tcW w:w="2252" w:type="dxa"/>
            <w:noWrap/>
            <w:hideMark/>
          </w:tcPr>
          <w:p w14:paraId="6A792659" w14:textId="7F0FF73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68</w:t>
            </w:r>
          </w:p>
        </w:tc>
      </w:tr>
      <w:tr w:rsidR="00251642" w:rsidRPr="001A6686" w14:paraId="09F8DCD2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32A85744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7F2887CB" w14:textId="2D918D0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ronidazole</w:t>
            </w:r>
          </w:p>
        </w:tc>
        <w:tc>
          <w:tcPr>
            <w:tcW w:w="2580" w:type="dxa"/>
            <w:noWrap/>
          </w:tcPr>
          <w:p w14:paraId="50EE6A82" w14:textId="43DC5C1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nterococcu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gallinarum</w:t>
            </w:r>
            <w:proofErr w:type="spellEnd"/>
          </w:p>
        </w:tc>
        <w:tc>
          <w:tcPr>
            <w:tcW w:w="1513" w:type="dxa"/>
            <w:noWrap/>
          </w:tcPr>
          <w:p w14:paraId="6578EF7E" w14:textId="77C51B8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525</w:t>
            </w:r>
          </w:p>
        </w:tc>
        <w:tc>
          <w:tcPr>
            <w:tcW w:w="1513" w:type="dxa"/>
            <w:noWrap/>
          </w:tcPr>
          <w:p w14:paraId="6B888EAF" w14:textId="5FBD964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4487</w:t>
            </w:r>
          </w:p>
        </w:tc>
        <w:tc>
          <w:tcPr>
            <w:tcW w:w="1513" w:type="dxa"/>
            <w:noWrap/>
          </w:tcPr>
          <w:p w14:paraId="70D6CE93" w14:textId="073A2CD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7.00E-04</w:t>
            </w:r>
          </w:p>
        </w:tc>
        <w:tc>
          <w:tcPr>
            <w:tcW w:w="2252" w:type="dxa"/>
            <w:noWrap/>
          </w:tcPr>
          <w:p w14:paraId="7BBFD91B" w14:textId="5DD6AC7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251642" w:rsidRPr="001A6686" w14:paraId="0A30B155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3F33378F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2AE73D50" w14:textId="0FA316D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ronidazole</w:t>
            </w:r>
          </w:p>
        </w:tc>
        <w:tc>
          <w:tcPr>
            <w:tcW w:w="2580" w:type="dxa"/>
            <w:noWrap/>
          </w:tcPr>
          <w:p w14:paraId="0427DE7D" w14:textId="7EB0062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Flavonifractor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lautii</w:t>
            </w:r>
            <w:proofErr w:type="spellEnd"/>
          </w:p>
        </w:tc>
        <w:tc>
          <w:tcPr>
            <w:tcW w:w="1513" w:type="dxa"/>
            <w:noWrap/>
          </w:tcPr>
          <w:p w14:paraId="088F0C46" w14:textId="41E7F98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2.5368</w:t>
            </w:r>
          </w:p>
        </w:tc>
        <w:tc>
          <w:tcPr>
            <w:tcW w:w="1513" w:type="dxa"/>
            <w:noWrap/>
          </w:tcPr>
          <w:p w14:paraId="72D68902" w14:textId="7B5C8C4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536</w:t>
            </w:r>
          </w:p>
        </w:tc>
        <w:tc>
          <w:tcPr>
            <w:tcW w:w="1513" w:type="dxa"/>
            <w:noWrap/>
          </w:tcPr>
          <w:p w14:paraId="2B52F8AE" w14:textId="287E70A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E-04</w:t>
            </w:r>
          </w:p>
        </w:tc>
        <w:tc>
          <w:tcPr>
            <w:tcW w:w="2252" w:type="dxa"/>
            <w:noWrap/>
          </w:tcPr>
          <w:p w14:paraId="291AF4DE" w14:textId="15B3E5F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251642" w:rsidRPr="001A6686" w14:paraId="075AC840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7029FD55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15E89AD8" w14:textId="318A433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ronidazole</w:t>
            </w:r>
          </w:p>
        </w:tc>
        <w:tc>
          <w:tcPr>
            <w:tcW w:w="2580" w:type="dxa"/>
            <w:noWrap/>
          </w:tcPr>
          <w:p w14:paraId="178918C7" w14:textId="20428DC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Lacticaseibacillus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rhamnosus</w:t>
            </w:r>
            <w:proofErr w:type="spellEnd"/>
          </w:p>
        </w:tc>
        <w:tc>
          <w:tcPr>
            <w:tcW w:w="1513" w:type="dxa"/>
            <w:noWrap/>
          </w:tcPr>
          <w:p w14:paraId="018848A3" w14:textId="344690A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4541</w:t>
            </w:r>
          </w:p>
        </w:tc>
        <w:tc>
          <w:tcPr>
            <w:tcW w:w="1513" w:type="dxa"/>
            <w:noWrap/>
          </w:tcPr>
          <w:p w14:paraId="64574D7C" w14:textId="1227D30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234</w:t>
            </w:r>
          </w:p>
        </w:tc>
        <w:tc>
          <w:tcPr>
            <w:tcW w:w="1513" w:type="dxa"/>
            <w:noWrap/>
          </w:tcPr>
          <w:p w14:paraId="044477B3" w14:textId="1CD65E4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56</w:t>
            </w:r>
          </w:p>
        </w:tc>
        <w:tc>
          <w:tcPr>
            <w:tcW w:w="2252" w:type="dxa"/>
            <w:noWrap/>
          </w:tcPr>
          <w:p w14:paraId="51B0D150" w14:textId="66EC656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563</w:t>
            </w:r>
          </w:p>
        </w:tc>
      </w:tr>
      <w:tr w:rsidR="00251642" w:rsidRPr="001A6686" w14:paraId="3740EFFE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012412E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175B4F6A" w14:textId="15FAC11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ronidazole</w:t>
            </w:r>
          </w:p>
        </w:tc>
        <w:tc>
          <w:tcPr>
            <w:tcW w:w="2580" w:type="dxa"/>
            <w:noWrap/>
          </w:tcPr>
          <w:p w14:paraId="250256D9" w14:textId="4FCE4A5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arabacteroide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distasonis</w:t>
            </w:r>
            <w:proofErr w:type="spellEnd"/>
          </w:p>
        </w:tc>
        <w:tc>
          <w:tcPr>
            <w:tcW w:w="1513" w:type="dxa"/>
            <w:noWrap/>
          </w:tcPr>
          <w:p w14:paraId="65CA854B" w14:textId="38062A1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7165</w:t>
            </w:r>
          </w:p>
        </w:tc>
        <w:tc>
          <w:tcPr>
            <w:tcW w:w="1513" w:type="dxa"/>
            <w:noWrap/>
          </w:tcPr>
          <w:p w14:paraId="25686C82" w14:textId="5F8AA42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676</w:t>
            </w:r>
          </w:p>
        </w:tc>
        <w:tc>
          <w:tcPr>
            <w:tcW w:w="1513" w:type="dxa"/>
            <w:noWrap/>
          </w:tcPr>
          <w:p w14:paraId="32177E09" w14:textId="64C9460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26</w:t>
            </w:r>
          </w:p>
        </w:tc>
        <w:tc>
          <w:tcPr>
            <w:tcW w:w="2252" w:type="dxa"/>
            <w:noWrap/>
          </w:tcPr>
          <w:p w14:paraId="4A4AEBB2" w14:textId="1890B27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302</w:t>
            </w:r>
          </w:p>
        </w:tc>
      </w:tr>
      <w:tr w:rsidR="00251642" w:rsidRPr="001A6686" w14:paraId="6CE95488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CDFAC65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1BE55CE2" w14:textId="021C62D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ronidazole</w:t>
            </w:r>
          </w:p>
        </w:tc>
        <w:tc>
          <w:tcPr>
            <w:tcW w:w="2580" w:type="dxa"/>
            <w:noWrap/>
          </w:tcPr>
          <w:p w14:paraId="49291ACD" w14:textId="1608AE7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arabacteroide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merdae</w:t>
            </w:r>
            <w:proofErr w:type="spellEnd"/>
          </w:p>
        </w:tc>
        <w:tc>
          <w:tcPr>
            <w:tcW w:w="1513" w:type="dxa"/>
            <w:noWrap/>
          </w:tcPr>
          <w:p w14:paraId="48F5F600" w14:textId="661AF03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0239</w:t>
            </w:r>
          </w:p>
        </w:tc>
        <w:tc>
          <w:tcPr>
            <w:tcW w:w="1513" w:type="dxa"/>
            <w:noWrap/>
          </w:tcPr>
          <w:p w14:paraId="1EEB3B70" w14:textId="327D5F2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3747</w:t>
            </w:r>
          </w:p>
        </w:tc>
        <w:tc>
          <w:tcPr>
            <w:tcW w:w="1513" w:type="dxa"/>
            <w:noWrap/>
          </w:tcPr>
          <w:p w14:paraId="4153FE92" w14:textId="0EB8C68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65</w:t>
            </w:r>
          </w:p>
        </w:tc>
        <w:tc>
          <w:tcPr>
            <w:tcW w:w="2252" w:type="dxa"/>
            <w:noWrap/>
          </w:tcPr>
          <w:p w14:paraId="4E59FA6F" w14:textId="61A4A43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614</w:t>
            </w:r>
          </w:p>
        </w:tc>
      </w:tr>
      <w:tr w:rsidR="00251642" w:rsidRPr="001A6686" w14:paraId="0BF21D56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1B3F69D0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6ACB0084" w14:textId="043DED1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ronidazole</w:t>
            </w:r>
          </w:p>
        </w:tc>
        <w:tc>
          <w:tcPr>
            <w:tcW w:w="2580" w:type="dxa"/>
            <w:noWrap/>
          </w:tcPr>
          <w:p w14:paraId="08DFAB63" w14:textId="56BE3E6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hocaeico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vulgatus</w:t>
            </w:r>
            <w:proofErr w:type="spellEnd"/>
          </w:p>
        </w:tc>
        <w:tc>
          <w:tcPr>
            <w:tcW w:w="1513" w:type="dxa"/>
            <w:noWrap/>
          </w:tcPr>
          <w:p w14:paraId="07BEA9F1" w14:textId="5B6D29E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2.0411</w:t>
            </w:r>
          </w:p>
        </w:tc>
        <w:tc>
          <w:tcPr>
            <w:tcW w:w="1513" w:type="dxa"/>
            <w:noWrap/>
          </w:tcPr>
          <w:p w14:paraId="388A4623" w14:textId="05EE0C2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654</w:t>
            </w:r>
          </w:p>
        </w:tc>
        <w:tc>
          <w:tcPr>
            <w:tcW w:w="1513" w:type="dxa"/>
            <w:noWrap/>
          </w:tcPr>
          <w:p w14:paraId="2BB18069" w14:textId="1855816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3.00E-04</w:t>
            </w:r>
          </w:p>
        </w:tc>
        <w:tc>
          <w:tcPr>
            <w:tcW w:w="2252" w:type="dxa"/>
            <w:noWrap/>
          </w:tcPr>
          <w:p w14:paraId="539811DD" w14:textId="2351ED3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64</w:t>
            </w:r>
          </w:p>
        </w:tc>
      </w:tr>
      <w:tr w:rsidR="00251642" w:rsidRPr="001A6686" w14:paraId="1A547306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3683851" w14:textId="5DA4C2B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3DA9AFB7" w14:textId="228B18B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Other Antibiotics</w:t>
            </w:r>
          </w:p>
        </w:tc>
        <w:tc>
          <w:tcPr>
            <w:tcW w:w="2580" w:type="dxa"/>
            <w:noWrap/>
            <w:hideMark/>
          </w:tcPr>
          <w:p w14:paraId="31C6C46A" w14:textId="4D3F554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cteroide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xylanisolven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3169F48B" w14:textId="3C3079C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512</w:t>
            </w:r>
          </w:p>
        </w:tc>
        <w:tc>
          <w:tcPr>
            <w:tcW w:w="1513" w:type="dxa"/>
            <w:noWrap/>
            <w:hideMark/>
          </w:tcPr>
          <w:p w14:paraId="48D750C3" w14:textId="077221C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3884</w:t>
            </w:r>
          </w:p>
        </w:tc>
        <w:tc>
          <w:tcPr>
            <w:tcW w:w="1513" w:type="dxa"/>
            <w:noWrap/>
            <w:hideMark/>
          </w:tcPr>
          <w:p w14:paraId="074221A2" w14:textId="516A423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E-04</w:t>
            </w:r>
          </w:p>
        </w:tc>
        <w:tc>
          <w:tcPr>
            <w:tcW w:w="2252" w:type="dxa"/>
            <w:noWrap/>
            <w:hideMark/>
          </w:tcPr>
          <w:p w14:paraId="0F1100B2" w14:textId="5F76BD2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251642" w:rsidRPr="001A6686" w14:paraId="10CEA3AD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3BC4B1F9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03EC6278" w14:textId="3EF16CD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Other Antibiotics</w:t>
            </w:r>
          </w:p>
        </w:tc>
        <w:tc>
          <w:tcPr>
            <w:tcW w:w="2580" w:type="dxa"/>
            <w:noWrap/>
          </w:tcPr>
          <w:p w14:paraId="1E8A543C" w14:textId="4EE8CE6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Ruminococcus torques</w:t>
            </w:r>
          </w:p>
        </w:tc>
        <w:tc>
          <w:tcPr>
            <w:tcW w:w="1513" w:type="dxa"/>
            <w:noWrap/>
          </w:tcPr>
          <w:p w14:paraId="3BCE55F1" w14:textId="5443AAB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5944</w:t>
            </w:r>
          </w:p>
        </w:tc>
        <w:tc>
          <w:tcPr>
            <w:tcW w:w="1513" w:type="dxa"/>
            <w:noWrap/>
          </w:tcPr>
          <w:p w14:paraId="75C3D7B6" w14:textId="42F867F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378</w:t>
            </w:r>
          </w:p>
        </w:tc>
        <w:tc>
          <w:tcPr>
            <w:tcW w:w="1513" w:type="dxa"/>
            <w:noWrap/>
          </w:tcPr>
          <w:p w14:paraId="75376729" w14:textId="4EB9983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31</w:t>
            </w:r>
          </w:p>
        </w:tc>
        <w:tc>
          <w:tcPr>
            <w:tcW w:w="2252" w:type="dxa"/>
            <w:noWrap/>
          </w:tcPr>
          <w:p w14:paraId="697D8E72" w14:textId="4111713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  <w:tr w:rsidR="00251642" w:rsidRPr="001A6686" w14:paraId="7FA136DC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164BBC18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727BB052" w14:textId="5532034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Other Antibiotics</w:t>
            </w:r>
          </w:p>
        </w:tc>
        <w:tc>
          <w:tcPr>
            <w:tcW w:w="2580" w:type="dxa"/>
            <w:noWrap/>
          </w:tcPr>
          <w:p w14:paraId="0E281E32" w14:textId="7AB4BDF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Streptococcus thermophilus</w:t>
            </w:r>
          </w:p>
        </w:tc>
        <w:tc>
          <w:tcPr>
            <w:tcW w:w="1513" w:type="dxa"/>
            <w:noWrap/>
          </w:tcPr>
          <w:p w14:paraId="341B26ED" w14:textId="02E9952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2534</w:t>
            </w:r>
          </w:p>
        </w:tc>
        <w:tc>
          <w:tcPr>
            <w:tcW w:w="1513" w:type="dxa"/>
            <w:noWrap/>
          </w:tcPr>
          <w:p w14:paraId="10B125DF" w14:textId="560B2DD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4807</w:t>
            </w:r>
          </w:p>
        </w:tc>
        <w:tc>
          <w:tcPr>
            <w:tcW w:w="1513" w:type="dxa"/>
            <w:noWrap/>
          </w:tcPr>
          <w:p w14:paraId="77069255" w14:textId="05EB627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94</w:t>
            </w:r>
          </w:p>
        </w:tc>
        <w:tc>
          <w:tcPr>
            <w:tcW w:w="2252" w:type="dxa"/>
            <w:noWrap/>
          </w:tcPr>
          <w:p w14:paraId="5228BB2B" w14:textId="322C236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798</w:t>
            </w:r>
          </w:p>
        </w:tc>
      </w:tr>
      <w:tr w:rsidR="00251642" w:rsidRPr="001A6686" w14:paraId="343BCF06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3AF2F1C" w14:textId="14CE366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34CD7629" w14:textId="6943921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iperacillin-Tazobactam</w:t>
            </w:r>
          </w:p>
        </w:tc>
        <w:tc>
          <w:tcPr>
            <w:tcW w:w="2580" w:type="dxa"/>
            <w:noWrap/>
            <w:hideMark/>
          </w:tcPr>
          <w:p w14:paraId="493AD996" w14:textId="6047EE5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Alistipes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onderdonkii</w:t>
            </w:r>
            <w:proofErr w:type="spellEnd"/>
          </w:p>
        </w:tc>
        <w:tc>
          <w:tcPr>
            <w:tcW w:w="1513" w:type="dxa"/>
            <w:noWrap/>
            <w:hideMark/>
          </w:tcPr>
          <w:p w14:paraId="71BA2F66" w14:textId="42F9C18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2.9331</w:t>
            </w:r>
          </w:p>
        </w:tc>
        <w:tc>
          <w:tcPr>
            <w:tcW w:w="1513" w:type="dxa"/>
            <w:noWrap/>
            <w:hideMark/>
          </w:tcPr>
          <w:p w14:paraId="0EB94914" w14:textId="1A8DBD0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7112</w:t>
            </w:r>
          </w:p>
        </w:tc>
        <w:tc>
          <w:tcPr>
            <w:tcW w:w="1513" w:type="dxa"/>
            <w:noWrap/>
            <w:hideMark/>
          </w:tcPr>
          <w:p w14:paraId="753542D4" w14:textId="01D7D5B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1751B28F" w14:textId="21FE9BF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</w:tr>
      <w:tr w:rsidR="00251642" w:rsidRPr="001A6686" w14:paraId="5BB2A3E5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1F7236F" w14:textId="4608E98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7581E00F" w14:textId="3FB133C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iperacillin-Tazobactam</w:t>
            </w:r>
          </w:p>
        </w:tc>
        <w:tc>
          <w:tcPr>
            <w:tcW w:w="2580" w:type="dxa"/>
            <w:noWrap/>
            <w:hideMark/>
          </w:tcPr>
          <w:p w14:paraId="127D9936" w14:textId="0C1D5C1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cteroide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thetaiotaomicron</w:t>
            </w:r>
            <w:proofErr w:type="spellEnd"/>
          </w:p>
        </w:tc>
        <w:tc>
          <w:tcPr>
            <w:tcW w:w="1513" w:type="dxa"/>
            <w:noWrap/>
            <w:hideMark/>
          </w:tcPr>
          <w:p w14:paraId="776B6689" w14:textId="66105ED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2.9358</w:t>
            </w:r>
          </w:p>
        </w:tc>
        <w:tc>
          <w:tcPr>
            <w:tcW w:w="1513" w:type="dxa"/>
            <w:noWrap/>
            <w:hideMark/>
          </w:tcPr>
          <w:p w14:paraId="6E497F44" w14:textId="47044AA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379</w:t>
            </w:r>
          </w:p>
        </w:tc>
        <w:tc>
          <w:tcPr>
            <w:tcW w:w="1513" w:type="dxa"/>
            <w:noWrap/>
            <w:hideMark/>
          </w:tcPr>
          <w:p w14:paraId="14A44A51" w14:textId="311C472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7DC3CD94" w14:textId="4CAFA48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3.00E-04</w:t>
            </w:r>
          </w:p>
        </w:tc>
      </w:tr>
      <w:tr w:rsidR="00251642" w:rsidRPr="001A6686" w14:paraId="3658F4E5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79FFA860" w14:textId="5EF4968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6F466F37" w14:textId="0947C91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iperacillin-Tazobactam</w:t>
            </w:r>
          </w:p>
        </w:tc>
        <w:tc>
          <w:tcPr>
            <w:tcW w:w="2580" w:type="dxa"/>
            <w:noWrap/>
            <w:hideMark/>
          </w:tcPr>
          <w:p w14:paraId="7C2587D0" w14:textId="21FAC02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cteroide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xylanisolven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46D83A10" w14:textId="6831DDD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2317</w:t>
            </w:r>
          </w:p>
        </w:tc>
        <w:tc>
          <w:tcPr>
            <w:tcW w:w="1513" w:type="dxa"/>
            <w:noWrap/>
            <w:hideMark/>
          </w:tcPr>
          <w:p w14:paraId="70384942" w14:textId="71433AE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4222</w:t>
            </w:r>
          </w:p>
        </w:tc>
        <w:tc>
          <w:tcPr>
            <w:tcW w:w="1513" w:type="dxa"/>
            <w:noWrap/>
            <w:hideMark/>
          </w:tcPr>
          <w:p w14:paraId="3A5F53D3" w14:textId="5CC8760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37</w:t>
            </w:r>
          </w:p>
        </w:tc>
        <w:tc>
          <w:tcPr>
            <w:tcW w:w="2252" w:type="dxa"/>
            <w:noWrap/>
            <w:hideMark/>
          </w:tcPr>
          <w:p w14:paraId="761FA063" w14:textId="5DDD095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</w:tr>
      <w:tr w:rsidR="00251642" w:rsidRPr="001A6686" w14:paraId="35D2A8B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6A47E41" w14:textId="684047E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0DB7C3A5" w14:textId="03BC0D0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iperacillin-Tazobactam</w:t>
            </w:r>
          </w:p>
        </w:tc>
        <w:tc>
          <w:tcPr>
            <w:tcW w:w="2580" w:type="dxa"/>
            <w:noWrap/>
            <w:hideMark/>
          </w:tcPr>
          <w:p w14:paraId="5DD94B3C" w14:textId="604C5E6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ifidobacterium longum</w:t>
            </w:r>
          </w:p>
        </w:tc>
        <w:tc>
          <w:tcPr>
            <w:tcW w:w="1513" w:type="dxa"/>
            <w:noWrap/>
            <w:hideMark/>
          </w:tcPr>
          <w:p w14:paraId="742822C5" w14:textId="5E8348D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2.116</w:t>
            </w:r>
          </w:p>
        </w:tc>
        <w:tc>
          <w:tcPr>
            <w:tcW w:w="1513" w:type="dxa"/>
            <w:noWrap/>
            <w:hideMark/>
          </w:tcPr>
          <w:p w14:paraId="42CAE7F0" w14:textId="6A0A136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7701</w:t>
            </w:r>
          </w:p>
        </w:tc>
        <w:tc>
          <w:tcPr>
            <w:tcW w:w="1513" w:type="dxa"/>
            <w:noWrap/>
            <w:hideMark/>
          </w:tcPr>
          <w:p w14:paraId="7D30AC23" w14:textId="6EF0A7D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62</w:t>
            </w:r>
          </w:p>
        </w:tc>
        <w:tc>
          <w:tcPr>
            <w:tcW w:w="2252" w:type="dxa"/>
            <w:noWrap/>
            <w:hideMark/>
          </w:tcPr>
          <w:p w14:paraId="4F48C5A2" w14:textId="12E0FE2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601</w:t>
            </w:r>
          </w:p>
        </w:tc>
      </w:tr>
      <w:tr w:rsidR="00251642" w:rsidRPr="001A6686" w14:paraId="552278B9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3D5C0448" w14:textId="0513815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6D9EB47D" w14:textId="5C81ED4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iperacillin-Tazobactam</w:t>
            </w:r>
          </w:p>
        </w:tc>
        <w:tc>
          <w:tcPr>
            <w:tcW w:w="2580" w:type="dxa"/>
            <w:noWrap/>
            <w:hideMark/>
          </w:tcPr>
          <w:p w14:paraId="7C7F1AF7" w14:textId="7F7802C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ilophi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wadsworthia</w:t>
            </w:r>
            <w:proofErr w:type="spellEnd"/>
          </w:p>
        </w:tc>
        <w:tc>
          <w:tcPr>
            <w:tcW w:w="1513" w:type="dxa"/>
            <w:noWrap/>
            <w:hideMark/>
          </w:tcPr>
          <w:p w14:paraId="333A63CD" w14:textId="5D997C9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6224</w:t>
            </w:r>
          </w:p>
        </w:tc>
        <w:tc>
          <w:tcPr>
            <w:tcW w:w="1513" w:type="dxa"/>
            <w:noWrap/>
            <w:hideMark/>
          </w:tcPr>
          <w:p w14:paraId="621382DE" w14:textId="62DB44B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3868</w:t>
            </w:r>
          </w:p>
        </w:tc>
        <w:tc>
          <w:tcPr>
            <w:tcW w:w="1513" w:type="dxa"/>
            <w:noWrap/>
            <w:hideMark/>
          </w:tcPr>
          <w:p w14:paraId="21905EDC" w14:textId="1C89EDF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3A93DA17" w14:textId="6692F90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</w:tr>
      <w:tr w:rsidR="00251642" w:rsidRPr="001A6686" w14:paraId="2E3DA61F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176134FA" w14:textId="5855122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267E3F47" w14:textId="2F67B80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iperacillin-Tazobactam</w:t>
            </w:r>
          </w:p>
        </w:tc>
        <w:tc>
          <w:tcPr>
            <w:tcW w:w="2580" w:type="dxa"/>
            <w:noWrap/>
            <w:hideMark/>
          </w:tcPr>
          <w:p w14:paraId="544E5A1D" w14:textId="390C2A3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lauti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wexlerae</w:t>
            </w:r>
            <w:proofErr w:type="spellEnd"/>
          </w:p>
        </w:tc>
        <w:tc>
          <w:tcPr>
            <w:tcW w:w="1513" w:type="dxa"/>
            <w:noWrap/>
            <w:hideMark/>
          </w:tcPr>
          <w:p w14:paraId="5CE3E3C6" w14:textId="2CE1574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496</w:t>
            </w:r>
          </w:p>
        </w:tc>
        <w:tc>
          <w:tcPr>
            <w:tcW w:w="1513" w:type="dxa"/>
            <w:noWrap/>
            <w:hideMark/>
          </w:tcPr>
          <w:p w14:paraId="2DA60995" w14:textId="23365E1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</w:tc>
        <w:tc>
          <w:tcPr>
            <w:tcW w:w="1513" w:type="dxa"/>
            <w:noWrap/>
            <w:hideMark/>
          </w:tcPr>
          <w:p w14:paraId="55CA6D1F" w14:textId="5C1CDAC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89</w:t>
            </w:r>
          </w:p>
        </w:tc>
        <w:tc>
          <w:tcPr>
            <w:tcW w:w="2252" w:type="dxa"/>
            <w:noWrap/>
            <w:hideMark/>
          </w:tcPr>
          <w:p w14:paraId="51C92FDA" w14:textId="7368AEE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762</w:t>
            </w:r>
          </w:p>
        </w:tc>
      </w:tr>
      <w:tr w:rsidR="00251642" w:rsidRPr="001A6686" w14:paraId="3BEB6AB0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7137E6EE" w14:textId="52A693E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0E1ACAA2" w14:textId="120A5A5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iperacillin-Tazobactam</w:t>
            </w:r>
          </w:p>
        </w:tc>
        <w:tc>
          <w:tcPr>
            <w:tcW w:w="2580" w:type="dxa"/>
            <w:noWrap/>
            <w:hideMark/>
          </w:tcPr>
          <w:p w14:paraId="34DC5463" w14:textId="32396D3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Clostridioides difficile</w:t>
            </w:r>
          </w:p>
        </w:tc>
        <w:tc>
          <w:tcPr>
            <w:tcW w:w="1513" w:type="dxa"/>
            <w:noWrap/>
            <w:hideMark/>
          </w:tcPr>
          <w:p w14:paraId="039E21E6" w14:textId="25857EC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934</w:t>
            </w:r>
          </w:p>
        </w:tc>
        <w:tc>
          <w:tcPr>
            <w:tcW w:w="1513" w:type="dxa"/>
            <w:noWrap/>
            <w:hideMark/>
          </w:tcPr>
          <w:p w14:paraId="6487366A" w14:textId="3271FD3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321</w:t>
            </w:r>
          </w:p>
        </w:tc>
        <w:tc>
          <w:tcPr>
            <w:tcW w:w="1513" w:type="dxa"/>
            <w:noWrap/>
            <w:hideMark/>
          </w:tcPr>
          <w:p w14:paraId="323F73C0" w14:textId="06E3C06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23</w:t>
            </w:r>
          </w:p>
        </w:tc>
        <w:tc>
          <w:tcPr>
            <w:tcW w:w="2252" w:type="dxa"/>
            <w:noWrap/>
            <w:hideMark/>
          </w:tcPr>
          <w:p w14:paraId="47484E2A" w14:textId="39695DF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277</w:t>
            </w:r>
          </w:p>
        </w:tc>
      </w:tr>
      <w:tr w:rsidR="00251642" w:rsidRPr="001A6686" w14:paraId="46550F4C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17D75189" w14:textId="5B84B2B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5168BC13" w14:textId="1A473BD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iperacillin-Tazobactam</w:t>
            </w:r>
          </w:p>
        </w:tc>
        <w:tc>
          <w:tcPr>
            <w:tcW w:w="2580" w:type="dxa"/>
            <w:noWrap/>
            <w:hideMark/>
          </w:tcPr>
          <w:p w14:paraId="3A041273" w14:textId="39CEFF1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Dysosmobacter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welbioni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49448EAF" w14:textId="5FD2E0E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6839</w:t>
            </w:r>
          </w:p>
        </w:tc>
        <w:tc>
          <w:tcPr>
            <w:tcW w:w="1513" w:type="dxa"/>
            <w:noWrap/>
            <w:hideMark/>
          </w:tcPr>
          <w:p w14:paraId="66229F4C" w14:textId="0C1C743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529</w:t>
            </w:r>
          </w:p>
        </w:tc>
        <w:tc>
          <w:tcPr>
            <w:tcW w:w="1513" w:type="dxa"/>
            <w:noWrap/>
            <w:hideMark/>
          </w:tcPr>
          <w:p w14:paraId="59460AA3" w14:textId="7FF6C6F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24</w:t>
            </w:r>
          </w:p>
        </w:tc>
        <w:tc>
          <w:tcPr>
            <w:tcW w:w="2252" w:type="dxa"/>
            <w:noWrap/>
            <w:hideMark/>
          </w:tcPr>
          <w:p w14:paraId="6F12FBDC" w14:textId="5518C0A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285</w:t>
            </w:r>
          </w:p>
        </w:tc>
      </w:tr>
      <w:tr w:rsidR="00251642" w:rsidRPr="001A6686" w14:paraId="539B35A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F8D7FFA" w14:textId="0CC85632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4838B17F" w14:textId="31A3A8C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iperacillin-Tazobactam</w:t>
            </w:r>
          </w:p>
        </w:tc>
        <w:tc>
          <w:tcPr>
            <w:tcW w:w="2580" w:type="dxa"/>
            <w:noWrap/>
            <w:hideMark/>
          </w:tcPr>
          <w:p w14:paraId="41FE3BA4" w14:textId="6E8D9EA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Enterococcus faecium</w:t>
            </w:r>
          </w:p>
        </w:tc>
        <w:tc>
          <w:tcPr>
            <w:tcW w:w="1513" w:type="dxa"/>
            <w:noWrap/>
            <w:hideMark/>
          </w:tcPr>
          <w:p w14:paraId="5142C8A3" w14:textId="56DE114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2.5532</w:t>
            </w:r>
          </w:p>
        </w:tc>
        <w:tc>
          <w:tcPr>
            <w:tcW w:w="1513" w:type="dxa"/>
            <w:noWrap/>
            <w:hideMark/>
          </w:tcPr>
          <w:p w14:paraId="0A17E8B0" w14:textId="21CE6EC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7883</w:t>
            </w:r>
          </w:p>
        </w:tc>
        <w:tc>
          <w:tcPr>
            <w:tcW w:w="1513" w:type="dxa"/>
            <w:noWrap/>
            <w:hideMark/>
          </w:tcPr>
          <w:p w14:paraId="524668C0" w14:textId="7937F79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2252" w:type="dxa"/>
            <w:noWrap/>
            <w:hideMark/>
          </w:tcPr>
          <w:p w14:paraId="722D6C28" w14:textId="163FAED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173</w:t>
            </w:r>
          </w:p>
        </w:tc>
      </w:tr>
      <w:tr w:rsidR="00251642" w:rsidRPr="001A6686" w14:paraId="21B9B416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E783885" w14:textId="7C9F757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046598D7" w14:textId="52337A3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iperacillin-Tazobactam</w:t>
            </w:r>
          </w:p>
        </w:tc>
        <w:tc>
          <w:tcPr>
            <w:tcW w:w="2580" w:type="dxa"/>
            <w:noWrap/>
            <w:hideMark/>
          </w:tcPr>
          <w:p w14:paraId="48A535CA" w14:textId="1BE52345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Escherichia coli</w:t>
            </w:r>
          </w:p>
        </w:tc>
        <w:tc>
          <w:tcPr>
            <w:tcW w:w="1513" w:type="dxa"/>
            <w:noWrap/>
            <w:hideMark/>
          </w:tcPr>
          <w:p w14:paraId="050D5D61" w14:textId="4730C28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2.2652</w:t>
            </w:r>
          </w:p>
        </w:tc>
        <w:tc>
          <w:tcPr>
            <w:tcW w:w="1513" w:type="dxa"/>
            <w:noWrap/>
            <w:hideMark/>
          </w:tcPr>
          <w:p w14:paraId="6CC4014A" w14:textId="3ED3BC0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58</w:t>
            </w:r>
          </w:p>
        </w:tc>
        <w:tc>
          <w:tcPr>
            <w:tcW w:w="1513" w:type="dxa"/>
            <w:noWrap/>
            <w:hideMark/>
          </w:tcPr>
          <w:p w14:paraId="367276C9" w14:textId="45028CD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6.00E-04</w:t>
            </w:r>
          </w:p>
        </w:tc>
        <w:tc>
          <w:tcPr>
            <w:tcW w:w="2252" w:type="dxa"/>
            <w:noWrap/>
            <w:hideMark/>
          </w:tcPr>
          <w:p w14:paraId="6043BD15" w14:textId="5C34E1C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98</w:t>
            </w:r>
          </w:p>
        </w:tc>
      </w:tr>
      <w:tr w:rsidR="00251642" w:rsidRPr="001A6686" w14:paraId="4FA5BA54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71EC18EF" w14:textId="0C6AEE2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6C3E6138" w14:textId="73C7784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iperacillin-Tazobactam</w:t>
            </w:r>
          </w:p>
        </w:tc>
        <w:tc>
          <w:tcPr>
            <w:tcW w:w="2580" w:type="dxa"/>
            <w:noWrap/>
            <w:hideMark/>
          </w:tcPr>
          <w:p w14:paraId="30248826" w14:textId="465EDAF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Flavonifractor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lautii</w:t>
            </w:r>
            <w:proofErr w:type="spellEnd"/>
          </w:p>
        </w:tc>
        <w:tc>
          <w:tcPr>
            <w:tcW w:w="1513" w:type="dxa"/>
            <w:noWrap/>
            <w:hideMark/>
          </w:tcPr>
          <w:p w14:paraId="0487D560" w14:textId="00E7D7B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2.8483</w:t>
            </w:r>
          </w:p>
        </w:tc>
        <w:tc>
          <w:tcPr>
            <w:tcW w:w="1513" w:type="dxa"/>
            <w:noWrap/>
            <w:hideMark/>
          </w:tcPr>
          <w:p w14:paraId="6A1186DC" w14:textId="6BEE942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7998</w:t>
            </w:r>
          </w:p>
        </w:tc>
        <w:tc>
          <w:tcPr>
            <w:tcW w:w="1513" w:type="dxa"/>
            <w:noWrap/>
            <w:hideMark/>
          </w:tcPr>
          <w:p w14:paraId="3D6F8E99" w14:textId="6D44E89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4.00E-04</w:t>
            </w:r>
          </w:p>
        </w:tc>
        <w:tc>
          <w:tcPr>
            <w:tcW w:w="2252" w:type="dxa"/>
            <w:noWrap/>
            <w:hideMark/>
          </w:tcPr>
          <w:p w14:paraId="7BBE53E7" w14:textId="6319AAA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68</w:t>
            </w:r>
          </w:p>
        </w:tc>
      </w:tr>
      <w:tr w:rsidR="00251642" w:rsidRPr="001A6686" w14:paraId="5321655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30B1CD9A" w14:textId="7D3F8C1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23EA1AA2" w14:textId="6AB4837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iperacillin-Tazobactam</w:t>
            </w:r>
          </w:p>
        </w:tc>
        <w:tc>
          <w:tcPr>
            <w:tcW w:w="2580" w:type="dxa"/>
            <w:noWrap/>
            <w:hideMark/>
          </w:tcPr>
          <w:p w14:paraId="670C84D4" w14:textId="2A251C7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arabacteroide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distasoni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665099E5" w14:textId="7452FE3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2.6327</w:t>
            </w:r>
          </w:p>
        </w:tc>
        <w:tc>
          <w:tcPr>
            <w:tcW w:w="1513" w:type="dxa"/>
            <w:noWrap/>
            <w:hideMark/>
          </w:tcPr>
          <w:p w14:paraId="3D2CE113" w14:textId="0F2C5A0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996</w:t>
            </w:r>
          </w:p>
        </w:tc>
        <w:tc>
          <w:tcPr>
            <w:tcW w:w="1513" w:type="dxa"/>
            <w:noWrap/>
            <w:hideMark/>
          </w:tcPr>
          <w:p w14:paraId="7DC36B8B" w14:textId="208C96A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2.00E-04</w:t>
            </w:r>
          </w:p>
        </w:tc>
        <w:tc>
          <w:tcPr>
            <w:tcW w:w="2252" w:type="dxa"/>
            <w:noWrap/>
            <w:hideMark/>
          </w:tcPr>
          <w:p w14:paraId="4D01A4F0" w14:textId="4601956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41</w:t>
            </w:r>
          </w:p>
        </w:tc>
      </w:tr>
      <w:tr w:rsidR="00251642" w:rsidRPr="001A6686" w14:paraId="489953BF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0D7AA31" w14:textId="09EEF99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43390EB3" w14:textId="1669907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iperacillin-Tazobactam</w:t>
            </w:r>
          </w:p>
        </w:tc>
        <w:tc>
          <w:tcPr>
            <w:tcW w:w="2580" w:type="dxa"/>
            <w:noWrap/>
            <w:hideMark/>
          </w:tcPr>
          <w:p w14:paraId="7EF5B1EE" w14:textId="6AD6F3F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arabacteroide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merdae</w:t>
            </w:r>
            <w:proofErr w:type="spellEnd"/>
          </w:p>
        </w:tc>
        <w:tc>
          <w:tcPr>
            <w:tcW w:w="1513" w:type="dxa"/>
            <w:noWrap/>
            <w:hideMark/>
          </w:tcPr>
          <w:p w14:paraId="32B7ED8D" w14:textId="51CB43F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452</w:t>
            </w:r>
          </w:p>
        </w:tc>
        <w:tc>
          <w:tcPr>
            <w:tcW w:w="1513" w:type="dxa"/>
            <w:noWrap/>
            <w:hideMark/>
          </w:tcPr>
          <w:p w14:paraId="5520F7E3" w14:textId="7D2C81E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4623</w:t>
            </w:r>
          </w:p>
        </w:tc>
        <w:tc>
          <w:tcPr>
            <w:tcW w:w="1513" w:type="dxa"/>
            <w:noWrap/>
            <w:hideMark/>
          </w:tcPr>
          <w:p w14:paraId="6CD2AC1C" w14:textId="541E22B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8</w:t>
            </w:r>
          </w:p>
        </w:tc>
        <w:tc>
          <w:tcPr>
            <w:tcW w:w="2252" w:type="dxa"/>
            <w:noWrap/>
            <w:hideMark/>
          </w:tcPr>
          <w:p w14:paraId="6921968B" w14:textId="331F117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222</w:t>
            </w:r>
          </w:p>
        </w:tc>
      </w:tr>
      <w:tr w:rsidR="00251642" w:rsidRPr="001A6686" w14:paraId="63B5306D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3B17D5F5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1C77F6DE" w14:textId="76C7926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iperacillin-Tazobactam</w:t>
            </w:r>
          </w:p>
        </w:tc>
        <w:tc>
          <w:tcPr>
            <w:tcW w:w="2580" w:type="dxa"/>
            <w:noWrap/>
          </w:tcPr>
          <w:p w14:paraId="4146547A" w14:textId="614879E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hocaeico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dorei</w:t>
            </w:r>
            <w:proofErr w:type="spellEnd"/>
          </w:p>
        </w:tc>
        <w:tc>
          <w:tcPr>
            <w:tcW w:w="1513" w:type="dxa"/>
            <w:noWrap/>
          </w:tcPr>
          <w:p w14:paraId="42239E24" w14:textId="347A19F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9531</w:t>
            </w:r>
          </w:p>
        </w:tc>
        <w:tc>
          <w:tcPr>
            <w:tcW w:w="1513" w:type="dxa"/>
            <w:noWrap/>
          </w:tcPr>
          <w:p w14:paraId="6B76B267" w14:textId="4B43F52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3673</w:t>
            </w:r>
          </w:p>
        </w:tc>
        <w:tc>
          <w:tcPr>
            <w:tcW w:w="1513" w:type="dxa"/>
            <w:noWrap/>
          </w:tcPr>
          <w:p w14:paraId="43A705C4" w14:textId="4A13E03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</w:tcPr>
          <w:p w14:paraId="7994FCDA" w14:textId="092F057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  <w:tr w:rsidR="00251642" w:rsidRPr="001A6686" w14:paraId="1325C778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62968A38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444174DD" w14:textId="5811343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iperacillin-Tazobactam</w:t>
            </w:r>
          </w:p>
        </w:tc>
        <w:tc>
          <w:tcPr>
            <w:tcW w:w="2580" w:type="dxa"/>
            <w:noWrap/>
          </w:tcPr>
          <w:p w14:paraId="1E2D190E" w14:textId="270C5C4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Sutterel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wadsworthensis</w:t>
            </w:r>
            <w:proofErr w:type="spellEnd"/>
          </w:p>
        </w:tc>
        <w:tc>
          <w:tcPr>
            <w:tcW w:w="1513" w:type="dxa"/>
            <w:noWrap/>
          </w:tcPr>
          <w:p w14:paraId="4326EE99" w14:textId="203DAC4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3993</w:t>
            </w:r>
          </w:p>
        </w:tc>
        <w:tc>
          <w:tcPr>
            <w:tcW w:w="1513" w:type="dxa"/>
            <w:noWrap/>
          </w:tcPr>
          <w:p w14:paraId="479C4C7B" w14:textId="7907AD8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3903</w:t>
            </w:r>
          </w:p>
        </w:tc>
        <w:tc>
          <w:tcPr>
            <w:tcW w:w="1513" w:type="dxa"/>
            <w:noWrap/>
          </w:tcPr>
          <w:p w14:paraId="522EEFE9" w14:textId="3699370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4.00E-04</w:t>
            </w:r>
          </w:p>
        </w:tc>
        <w:tc>
          <w:tcPr>
            <w:tcW w:w="2252" w:type="dxa"/>
            <w:noWrap/>
          </w:tcPr>
          <w:p w14:paraId="6DB6A6B1" w14:textId="2EE04AA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65</w:t>
            </w:r>
          </w:p>
        </w:tc>
      </w:tr>
      <w:tr w:rsidR="00251642" w:rsidRPr="001A6686" w14:paraId="0A894AA9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67768B9E" w14:textId="6798E24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368E602B" w14:textId="468C6CF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Trimethoprim-Sulfamethoxazole</w:t>
            </w:r>
          </w:p>
        </w:tc>
        <w:tc>
          <w:tcPr>
            <w:tcW w:w="2580" w:type="dxa"/>
            <w:noWrap/>
            <w:hideMark/>
          </w:tcPr>
          <w:p w14:paraId="0F0C2CBD" w14:textId="143D7775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cteroide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thetaiotaomicron</w:t>
            </w:r>
            <w:proofErr w:type="spellEnd"/>
          </w:p>
        </w:tc>
        <w:tc>
          <w:tcPr>
            <w:tcW w:w="1513" w:type="dxa"/>
            <w:noWrap/>
            <w:hideMark/>
          </w:tcPr>
          <w:p w14:paraId="611CFD57" w14:textId="0733598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3168</w:t>
            </w:r>
          </w:p>
        </w:tc>
        <w:tc>
          <w:tcPr>
            <w:tcW w:w="1513" w:type="dxa"/>
            <w:noWrap/>
            <w:hideMark/>
          </w:tcPr>
          <w:p w14:paraId="302FD2AA" w14:textId="5B6DC55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4463</w:t>
            </w:r>
          </w:p>
        </w:tc>
        <w:tc>
          <w:tcPr>
            <w:tcW w:w="1513" w:type="dxa"/>
            <w:noWrap/>
            <w:hideMark/>
          </w:tcPr>
          <w:p w14:paraId="35B1985A" w14:textId="4389DDF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33</w:t>
            </w:r>
          </w:p>
        </w:tc>
        <w:tc>
          <w:tcPr>
            <w:tcW w:w="2252" w:type="dxa"/>
            <w:noWrap/>
            <w:hideMark/>
          </w:tcPr>
          <w:p w14:paraId="792E914E" w14:textId="5620A6B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363</w:t>
            </w:r>
          </w:p>
        </w:tc>
      </w:tr>
      <w:tr w:rsidR="00251642" w:rsidRPr="001A6686" w14:paraId="15054777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7AB75312" w14:textId="6F2D8F1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5001E978" w14:textId="3DA9BE3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Trimethoprim-Sulfamethoxazole</w:t>
            </w:r>
          </w:p>
        </w:tc>
        <w:tc>
          <w:tcPr>
            <w:tcW w:w="2580" w:type="dxa"/>
            <w:noWrap/>
            <w:hideMark/>
          </w:tcPr>
          <w:p w14:paraId="746683A5" w14:textId="33F3DD4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ifidobacterium breve</w:t>
            </w:r>
          </w:p>
        </w:tc>
        <w:tc>
          <w:tcPr>
            <w:tcW w:w="1513" w:type="dxa"/>
            <w:noWrap/>
            <w:hideMark/>
          </w:tcPr>
          <w:p w14:paraId="1BD55617" w14:textId="1FF356C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1314</w:t>
            </w:r>
          </w:p>
        </w:tc>
        <w:tc>
          <w:tcPr>
            <w:tcW w:w="1513" w:type="dxa"/>
            <w:noWrap/>
            <w:hideMark/>
          </w:tcPr>
          <w:p w14:paraId="625481A7" w14:textId="04FF5C6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4391</w:t>
            </w:r>
          </w:p>
        </w:tc>
        <w:tc>
          <w:tcPr>
            <w:tcW w:w="1513" w:type="dxa"/>
            <w:noWrap/>
            <w:hideMark/>
          </w:tcPr>
          <w:p w14:paraId="5EFEC094" w14:textId="2FC056E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102</w:t>
            </w:r>
          </w:p>
        </w:tc>
        <w:tc>
          <w:tcPr>
            <w:tcW w:w="2252" w:type="dxa"/>
            <w:noWrap/>
            <w:hideMark/>
          </w:tcPr>
          <w:p w14:paraId="6E2ED098" w14:textId="4747B35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863</w:t>
            </w:r>
          </w:p>
        </w:tc>
      </w:tr>
      <w:tr w:rsidR="00251642" w:rsidRPr="001A6686" w14:paraId="3D794CF4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A9D9E52" w14:textId="41D7424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0693579B" w14:textId="24B7864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Trimethoprim-Sulfamethoxazole</w:t>
            </w:r>
          </w:p>
        </w:tc>
        <w:tc>
          <w:tcPr>
            <w:tcW w:w="2580" w:type="dxa"/>
            <w:noWrap/>
            <w:hideMark/>
          </w:tcPr>
          <w:p w14:paraId="5D9491B3" w14:textId="2FA825F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Roseburia intestinalis</w:t>
            </w:r>
          </w:p>
        </w:tc>
        <w:tc>
          <w:tcPr>
            <w:tcW w:w="1513" w:type="dxa"/>
            <w:noWrap/>
            <w:hideMark/>
          </w:tcPr>
          <w:p w14:paraId="27A6694E" w14:textId="78005B3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835</w:t>
            </w:r>
          </w:p>
        </w:tc>
        <w:tc>
          <w:tcPr>
            <w:tcW w:w="1513" w:type="dxa"/>
            <w:noWrap/>
            <w:hideMark/>
          </w:tcPr>
          <w:p w14:paraId="362290AE" w14:textId="3793AF1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3171</w:t>
            </w:r>
          </w:p>
        </w:tc>
        <w:tc>
          <w:tcPr>
            <w:tcW w:w="1513" w:type="dxa"/>
            <w:noWrap/>
            <w:hideMark/>
          </w:tcPr>
          <w:p w14:paraId="671537A7" w14:textId="5BA8631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7.00E-04</w:t>
            </w:r>
          </w:p>
        </w:tc>
        <w:tc>
          <w:tcPr>
            <w:tcW w:w="2252" w:type="dxa"/>
            <w:noWrap/>
            <w:hideMark/>
          </w:tcPr>
          <w:p w14:paraId="3404F6B5" w14:textId="08C759C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105</w:t>
            </w:r>
          </w:p>
        </w:tc>
      </w:tr>
      <w:tr w:rsidR="00251642" w:rsidRPr="001A6686" w14:paraId="5EDE1108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5053EB1" w14:textId="7A160D8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718A0641" w14:textId="777707F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Vancomycin</w:t>
            </w:r>
          </w:p>
        </w:tc>
        <w:tc>
          <w:tcPr>
            <w:tcW w:w="2580" w:type="dxa"/>
            <w:noWrap/>
            <w:hideMark/>
          </w:tcPr>
          <w:p w14:paraId="571ECEBE" w14:textId="2C7A25C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lostridium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symbiosum</w:t>
            </w:r>
            <w:proofErr w:type="spellEnd"/>
          </w:p>
        </w:tc>
        <w:tc>
          <w:tcPr>
            <w:tcW w:w="1513" w:type="dxa"/>
            <w:noWrap/>
            <w:hideMark/>
          </w:tcPr>
          <w:p w14:paraId="53EE34DA" w14:textId="1E47667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2318</w:t>
            </w:r>
          </w:p>
        </w:tc>
        <w:tc>
          <w:tcPr>
            <w:tcW w:w="1513" w:type="dxa"/>
            <w:noWrap/>
            <w:hideMark/>
          </w:tcPr>
          <w:p w14:paraId="746E6343" w14:textId="3E708E6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4488</w:t>
            </w:r>
          </w:p>
        </w:tc>
        <w:tc>
          <w:tcPr>
            <w:tcW w:w="1513" w:type="dxa"/>
            <w:noWrap/>
            <w:hideMark/>
          </w:tcPr>
          <w:p w14:paraId="49E2F9E6" w14:textId="4EDF8D5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62</w:t>
            </w:r>
          </w:p>
        </w:tc>
        <w:tc>
          <w:tcPr>
            <w:tcW w:w="2252" w:type="dxa"/>
            <w:noWrap/>
            <w:hideMark/>
          </w:tcPr>
          <w:p w14:paraId="2399D070" w14:textId="48DC907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602</w:t>
            </w:r>
          </w:p>
        </w:tc>
      </w:tr>
      <w:tr w:rsidR="00251642" w:rsidRPr="001A6686" w14:paraId="05E30ADB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CBF0F76" w14:textId="3B120AA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08405087" w14:textId="193A555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Vancomycin</w:t>
            </w:r>
          </w:p>
        </w:tc>
        <w:tc>
          <w:tcPr>
            <w:tcW w:w="2580" w:type="dxa"/>
            <w:noWrap/>
            <w:hideMark/>
          </w:tcPr>
          <w:p w14:paraId="265DFEBF" w14:textId="6DE95B6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Hungatel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hathewayi</w:t>
            </w:r>
            <w:proofErr w:type="spellEnd"/>
          </w:p>
        </w:tc>
        <w:tc>
          <w:tcPr>
            <w:tcW w:w="1513" w:type="dxa"/>
            <w:noWrap/>
            <w:hideMark/>
          </w:tcPr>
          <w:p w14:paraId="7F02A599" w14:textId="0CD64A4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9563</w:t>
            </w:r>
          </w:p>
        </w:tc>
        <w:tc>
          <w:tcPr>
            <w:tcW w:w="1513" w:type="dxa"/>
            <w:noWrap/>
            <w:hideMark/>
          </w:tcPr>
          <w:p w14:paraId="2397D1F9" w14:textId="3D5A25F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063</w:t>
            </w:r>
          </w:p>
        </w:tc>
        <w:tc>
          <w:tcPr>
            <w:tcW w:w="1513" w:type="dxa"/>
            <w:noWrap/>
            <w:hideMark/>
          </w:tcPr>
          <w:p w14:paraId="125F0CCF" w14:textId="3FEE0F3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2252" w:type="dxa"/>
            <w:noWrap/>
            <w:hideMark/>
          </w:tcPr>
          <w:p w14:paraId="637B2263" w14:textId="572D56E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178</w:t>
            </w:r>
          </w:p>
        </w:tc>
      </w:tr>
      <w:tr w:rsidR="00251642" w:rsidRPr="001A6686" w14:paraId="26C6A23B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6D1D8BB6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2185BD28" w14:textId="10BCAAE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Vancomycin</w:t>
            </w:r>
          </w:p>
        </w:tc>
        <w:tc>
          <w:tcPr>
            <w:tcW w:w="2580" w:type="dxa"/>
            <w:noWrap/>
          </w:tcPr>
          <w:p w14:paraId="22B65AB6" w14:textId="30F5CFC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hocaeico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massiliensis</w:t>
            </w:r>
            <w:proofErr w:type="spellEnd"/>
          </w:p>
        </w:tc>
        <w:tc>
          <w:tcPr>
            <w:tcW w:w="1513" w:type="dxa"/>
            <w:noWrap/>
          </w:tcPr>
          <w:p w14:paraId="48C2ADEA" w14:textId="6130563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6993</w:t>
            </w:r>
          </w:p>
        </w:tc>
        <w:tc>
          <w:tcPr>
            <w:tcW w:w="1513" w:type="dxa"/>
            <w:noWrap/>
          </w:tcPr>
          <w:p w14:paraId="6F96D3E1" w14:textId="1669394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765</w:t>
            </w:r>
          </w:p>
        </w:tc>
        <w:tc>
          <w:tcPr>
            <w:tcW w:w="1513" w:type="dxa"/>
            <w:noWrap/>
          </w:tcPr>
          <w:p w14:paraId="084B51D5" w14:textId="5DC8225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117</w:t>
            </w:r>
          </w:p>
        </w:tc>
        <w:tc>
          <w:tcPr>
            <w:tcW w:w="2252" w:type="dxa"/>
            <w:noWrap/>
          </w:tcPr>
          <w:p w14:paraId="4C8F0BDB" w14:textId="61D9C4C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975</w:t>
            </w:r>
          </w:p>
        </w:tc>
      </w:tr>
      <w:tr w:rsidR="00251642" w:rsidRPr="001A6686" w14:paraId="7DB059A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16F09081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25E458DE" w14:textId="7A60204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Vancomycin</w:t>
            </w:r>
          </w:p>
        </w:tc>
        <w:tc>
          <w:tcPr>
            <w:tcW w:w="2580" w:type="dxa"/>
            <w:noWrap/>
          </w:tcPr>
          <w:p w14:paraId="4431F25F" w14:textId="54C4016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Ruminococcus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gnavus</w:t>
            </w:r>
            <w:proofErr w:type="spellEnd"/>
          </w:p>
        </w:tc>
        <w:tc>
          <w:tcPr>
            <w:tcW w:w="1513" w:type="dxa"/>
            <w:noWrap/>
          </w:tcPr>
          <w:p w14:paraId="4B2C096B" w14:textId="7E77187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1.6524</w:t>
            </w:r>
          </w:p>
        </w:tc>
        <w:tc>
          <w:tcPr>
            <w:tcW w:w="1513" w:type="dxa"/>
            <w:noWrap/>
          </w:tcPr>
          <w:p w14:paraId="73721EB7" w14:textId="39F1BE8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856</w:t>
            </w:r>
          </w:p>
        </w:tc>
        <w:tc>
          <w:tcPr>
            <w:tcW w:w="1513" w:type="dxa"/>
            <w:noWrap/>
          </w:tcPr>
          <w:p w14:paraId="7C11524E" w14:textId="0A28323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49</w:t>
            </w:r>
          </w:p>
        </w:tc>
        <w:tc>
          <w:tcPr>
            <w:tcW w:w="2252" w:type="dxa"/>
            <w:noWrap/>
          </w:tcPr>
          <w:p w14:paraId="3F8F760B" w14:textId="431B3FA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498</w:t>
            </w:r>
          </w:p>
        </w:tc>
      </w:tr>
      <w:tr w:rsidR="00251642" w:rsidRPr="001A6686" w14:paraId="25747656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3594" w:type="dxa"/>
            <w:gridSpan w:val="3"/>
            <w:noWrap/>
            <w:vAlign w:val="center"/>
          </w:tcPr>
          <w:p w14:paraId="031D6A6D" w14:textId="7D0BE7F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atient and Transplant Factors</w:t>
            </w:r>
          </w:p>
        </w:tc>
        <w:tc>
          <w:tcPr>
            <w:tcW w:w="2580" w:type="dxa"/>
            <w:noWrap/>
            <w:vAlign w:val="center"/>
          </w:tcPr>
          <w:p w14:paraId="1A888083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13" w:type="dxa"/>
            <w:noWrap/>
            <w:vAlign w:val="center"/>
          </w:tcPr>
          <w:p w14:paraId="01B6DBD1" w14:textId="7777777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3" w:type="dxa"/>
            <w:noWrap/>
            <w:vAlign w:val="center"/>
          </w:tcPr>
          <w:p w14:paraId="5F1B8A36" w14:textId="7777777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3" w:type="dxa"/>
            <w:noWrap/>
            <w:vAlign w:val="center"/>
          </w:tcPr>
          <w:p w14:paraId="3E9216AE" w14:textId="7777777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2" w:type="dxa"/>
            <w:noWrap/>
            <w:vAlign w:val="center"/>
          </w:tcPr>
          <w:p w14:paraId="057CF29F" w14:textId="7777777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1642" w:rsidRPr="001A6686" w14:paraId="270C0D88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6E521446" w14:textId="62D7DE7B" w:rsidR="00251642" w:rsidRPr="001A6686" w:rsidRDefault="00251642" w:rsidP="00251642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6F5F29CC" w14:textId="52C31EC5" w:rsidR="00251642" w:rsidRPr="001A6686" w:rsidRDefault="00251642" w:rsidP="00251642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Age</w:t>
            </w:r>
          </w:p>
        </w:tc>
        <w:tc>
          <w:tcPr>
            <w:tcW w:w="2580" w:type="dxa"/>
            <w:noWrap/>
            <w:hideMark/>
          </w:tcPr>
          <w:p w14:paraId="30D36A6D" w14:textId="22805CC9" w:rsidR="00251642" w:rsidRPr="001A6686" w:rsidRDefault="00251642" w:rsidP="00251642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" w:hAnsi="Times"/>
                <w:i/>
                <w:sz w:val="16"/>
                <w:szCs w:val="16"/>
              </w:rPr>
              <w:t>Alistipes</w:t>
            </w:r>
            <w:proofErr w:type="spellEnd"/>
            <w:r w:rsidRPr="001A6686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" w:hAnsi="Times"/>
                <w:i/>
                <w:sz w:val="16"/>
                <w:szCs w:val="16"/>
              </w:rPr>
              <w:t>putredini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39A6A00E" w14:textId="52A195E5" w:rsidR="00251642" w:rsidRPr="001A6686" w:rsidRDefault="00251642" w:rsidP="00251642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1.1835</w:t>
            </w:r>
          </w:p>
        </w:tc>
        <w:tc>
          <w:tcPr>
            <w:tcW w:w="1513" w:type="dxa"/>
            <w:noWrap/>
            <w:hideMark/>
          </w:tcPr>
          <w:p w14:paraId="4857055D" w14:textId="33107F98" w:rsidR="00251642" w:rsidRPr="001A6686" w:rsidRDefault="00251642" w:rsidP="00251642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0.3962</w:t>
            </w:r>
          </w:p>
        </w:tc>
        <w:tc>
          <w:tcPr>
            <w:tcW w:w="1513" w:type="dxa"/>
            <w:noWrap/>
            <w:hideMark/>
          </w:tcPr>
          <w:p w14:paraId="4D75972D" w14:textId="154F2CCA" w:rsidR="00251642" w:rsidRPr="001A6686" w:rsidRDefault="00251642" w:rsidP="00251642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0.0038</w:t>
            </w:r>
          </w:p>
        </w:tc>
        <w:tc>
          <w:tcPr>
            <w:tcW w:w="2252" w:type="dxa"/>
            <w:noWrap/>
            <w:hideMark/>
          </w:tcPr>
          <w:p w14:paraId="333583BF" w14:textId="4FB5BE43" w:rsidR="00251642" w:rsidRPr="001A6686" w:rsidRDefault="00251642" w:rsidP="00251642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0.0415</w:t>
            </w:r>
          </w:p>
        </w:tc>
      </w:tr>
      <w:tr w:rsidR="00251642" w:rsidRPr="001A6686" w14:paraId="4F2246FE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0F5A7B2C" w14:textId="77777777" w:rsidR="00251642" w:rsidRPr="001A6686" w:rsidRDefault="00251642" w:rsidP="00251642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1D34069A" w14:textId="248258BB" w:rsidR="00251642" w:rsidRPr="001A6686" w:rsidRDefault="00251642" w:rsidP="00251642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Age</w:t>
            </w:r>
          </w:p>
        </w:tc>
        <w:tc>
          <w:tcPr>
            <w:tcW w:w="2580" w:type="dxa"/>
            <w:noWrap/>
          </w:tcPr>
          <w:p w14:paraId="6FEDFD96" w14:textId="3792BC6D" w:rsidR="00251642" w:rsidRPr="001A6686" w:rsidRDefault="00251642" w:rsidP="00251642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" w:hAnsi="Times"/>
                <w:i/>
                <w:sz w:val="16"/>
                <w:szCs w:val="16"/>
              </w:rPr>
              <w:t>Fusicatenibacter</w:t>
            </w:r>
            <w:proofErr w:type="spellEnd"/>
            <w:r w:rsidRPr="001A6686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" w:hAnsi="Times"/>
                <w:i/>
                <w:sz w:val="16"/>
                <w:szCs w:val="16"/>
              </w:rPr>
              <w:t>saccharivorans</w:t>
            </w:r>
            <w:proofErr w:type="spellEnd"/>
          </w:p>
        </w:tc>
        <w:tc>
          <w:tcPr>
            <w:tcW w:w="1513" w:type="dxa"/>
            <w:noWrap/>
          </w:tcPr>
          <w:p w14:paraId="182653D0" w14:textId="135367CF" w:rsidR="00251642" w:rsidRPr="001A6686" w:rsidRDefault="00251642" w:rsidP="00251642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0.7747</w:t>
            </w:r>
          </w:p>
        </w:tc>
        <w:tc>
          <w:tcPr>
            <w:tcW w:w="1513" w:type="dxa"/>
            <w:noWrap/>
          </w:tcPr>
          <w:p w14:paraId="116A10D5" w14:textId="01C22B3F" w:rsidR="00251642" w:rsidRPr="001A6686" w:rsidRDefault="00251642" w:rsidP="00251642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0.2122</w:t>
            </w:r>
          </w:p>
        </w:tc>
        <w:tc>
          <w:tcPr>
            <w:tcW w:w="1513" w:type="dxa"/>
            <w:noWrap/>
          </w:tcPr>
          <w:p w14:paraId="2D146CAF" w14:textId="1101C876" w:rsidR="00251642" w:rsidRPr="001A6686" w:rsidRDefault="00251642" w:rsidP="00251642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5.00E-04</w:t>
            </w:r>
          </w:p>
        </w:tc>
        <w:tc>
          <w:tcPr>
            <w:tcW w:w="2252" w:type="dxa"/>
            <w:noWrap/>
          </w:tcPr>
          <w:p w14:paraId="039A3CFC" w14:textId="0C740FAB" w:rsidR="00251642" w:rsidRPr="001A6686" w:rsidRDefault="00251642" w:rsidP="00251642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0.0079</w:t>
            </w:r>
          </w:p>
        </w:tc>
      </w:tr>
      <w:tr w:rsidR="00251642" w:rsidRPr="001A6686" w14:paraId="1FBB228C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3C552D9F" w14:textId="0E7F1291" w:rsidR="00251642" w:rsidRPr="001A6686" w:rsidRDefault="00251642" w:rsidP="00251642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146FD767" w14:textId="0A5102AF" w:rsidR="00251642" w:rsidRPr="001A6686" w:rsidRDefault="00251642" w:rsidP="00251642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Age</w:t>
            </w:r>
          </w:p>
        </w:tc>
        <w:tc>
          <w:tcPr>
            <w:tcW w:w="2580" w:type="dxa"/>
            <w:noWrap/>
            <w:hideMark/>
          </w:tcPr>
          <w:p w14:paraId="21A7385A" w14:textId="60E0AE17" w:rsidR="00251642" w:rsidRPr="001A6686" w:rsidRDefault="00251642" w:rsidP="00251642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" w:hAnsi="Times"/>
                <w:i/>
                <w:sz w:val="16"/>
                <w:szCs w:val="16"/>
              </w:rPr>
              <w:t>Lacticaseibacillus</w:t>
            </w:r>
            <w:proofErr w:type="spellEnd"/>
            <w:r w:rsidRPr="001A6686">
              <w:rPr>
                <w:rFonts w:ascii="Times" w:hAnsi="Times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" w:hAnsi="Times"/>
                <w:i/>
                <w:sz w:val="16"/>
                <w:szCs w:val="16"/>
              </w:rPr>
              <w:t>rhamnosu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2729956F" w14:textId="3ECF19EA" w:rsidR="00251642" w:rsidRPr="001A6686" w:rsidRDefault="00251642" w:rsidP="00251642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1.343</w:t>
            </w:r>
          </w:p>
        </w:tc>
        <w:tc>
          <w:tcPr>
            <w:tcW w:w="1513" w:type="dxa"/>
            <w:noWrap/>
            <w:hideMark/>
          </w:tcPr>
          <w:p w14:paraId="01569AC5" w14:textId="00DD770A" w:rsidR="00251642" w:rsidRPr="001A6686" w:rsidRDefault="00251642" w:rsidP="00251642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0.3887</w:t>
            </w:r>
          </w:p>
        </w:tc>
        <w:tc>
          <w:tcPr>
            <w:tcW w:w="1513" w:type="dxa"/>
            <w:noWrap/>
            <w:hideMark/>
          </w:tcPr>
          <w:p w14:paraId="727C2A11" w14:textId="544A2811" w:rsidR="00251642" w:rsidRPr="001A6686" w:rsidRDefault="00251642" w:rsidP="00251642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9.00E-04</w:t>
            </w:r>
          </w:p>
        </w:tc>
        <w:tc>
          <w:tcPr>
            <w:tcW w:w="2252" w:type="dxa"/>
            <w:noWrap/>
            <w:hideMark/>
          </w:tcPr>
          <w:p w14:paraId="2066B85A" w14:textId="4A308DA3" w:rsidR="00251642" w:rsidRPr="001A6686" w:rsidRDefault="00251642" w:rsidP="00251642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0.0137</w:t>
            </w:r>
          </w:p>
        </w:tc>
      </w:tr>
      <w:tr w:rsidR="00251642" w:rsidRPr="001A6686" w14:paraId="035B31F4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381842FB" w14:textId="3BF7FE25" w:rsidR="00251642" w:rsidRPr="001A6686" w:rsidRDefault="00251642" w:rsidP="00251642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69292422" w14:textId="43B67377" w:rsidR="00251642" w:rsidRPr="001A6686" w:rsidRDefault="00251642" w:rsidP="00251642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Age</w:t>
            </w:r>
          </w:p>
        </w:tc>
        <w:tc>
          <w:tcPr>
            <w:tcW w:w="2580" w:type="dxa"/>
            <w:noWrap/>
            <w:hideMark/>
          </w:tcPr>
          <w:p w14:paraId="6A5C0CEF" w14:textId="2EE5F03C" w:rsidR="00251642" w:rsidRPr="001A6686" w:rsidRDefault="00251642" w:rsidP="00251642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" w:hAnsi="Times"/>
                <w:i/>
                <w:sz w:val="16"/>
                <w:szCs w:val="16"/>
              </w:rPr>
              <w:t>Ruminococcaceae</w:t>
            </w:r>
            <w:proofErr w:type="spellEnd"/>
            <w:r w:rsidRPr="001A6686">
              <w:rPr>
                <w:rFonts w:ascii="Times" w:hAnsi="Times"/>
                <w:i/>
                <w:sz w:val="16"/>
                <w:szCs w:val="16"/>
              </w:rPr>
              <w:t xml:space="preserve"> bacterium</w:t>
            </w:r>
          </w:p>
        </w:tc>
        <w:tc>
          <w:tcPr>
            <w:tcW w:w="1513" w:type="dxa"/>
            <w:noWrap/>
            <w:hideMark/>
          </w:tcPr>
          <w:p w14:paraId="68690BD5" w14:textId="27C2E1AF" w:rsidR="00251642" w:rsidRPr="001A6686" w:rsidRDefault="00251642" w:rsidP="00251642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1.2015</w:t>
            </w:r>
          </w:p>
        </w:tc>
        <w:tc>
          <w:tcPr>
            <w:tcW w:w="1513" w:type="dxa"/>
            <w:noWrap/>
            <w:hideMark/>
          </w:tcPr>
          <w:p w14:paraId="20F7D082" w14:textId="39C44F32" w:rsidR="00251642" w:rsidRPr="001A6686" w:rsidRDefault="00251642" w:rsidP="00251642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0.3431</w:t>
            </w:r>
          </w:p>
        </w:tc>
        <w:tc>
          <w:tcPr>
            <w:tcW w:w="1513" w:type="dxa"/>
            <w:noWrap/>
            <w:hideMark/>
          </w:tcPr>
          <w:p w14:paraId="5E06D4CE" w14:textId="18B02213" w:rsidR="00251642" w:rsidRPr="001A6686" w:rsidRDefault="00251642" w:rsidP="00251642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8.00E-04</w:t>
            </w:r>
          </w:p>
        </w:tc>
        <w:tc>
          <w:tcPr>
            <w:tcW w:w="2252" w:type="dxa"/>
            <w:noWrap/>
            <w:hideMark/>
          </w:tcPr>
          <w:p w14:paraId="471ECAE9" w14:textId="26F84D1D" w:rsidR="00251642" w:rsidRPr="001A6686" w:rsidRDefault="00251642" w:rsidP="00251642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1A6686">
              <w:rPr>
                <w:rFonts w:ascii="Times" w:hAnsi="Times"/>
                <w:sz w:val="16"/>
                <w:szCs w:val="16"/>
              </w:rPr>
              <w:t>0.0121</w:t>
            </w:r>
          </w:p>
        </w:tc>
      </w:tr>
      <w:tr w:rsidR="00251642" w:rsidRPr="001A6686" w14:paraId="37A8F2D0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C029AA8" w14:textId="33DDB77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5C9800EE" w14:textId="1EB30BA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Allogeneic</w:t>
            </w:r>
          </w:p>
        </w:tc>
        <w:tc>
          <w:tcPr>
            <w:tcW w:w="2580" w:type="dxa"/>
            <w:noWrap/>
            <w:hideMark/>
          </w:tcPr>
          <w:p w14:paraId="4E689981" w14:textId="55D3EA4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nterococcu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casseliflavu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1DD5CB0C" w14:textId="6F4A7AF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5.1395</w:t>
            </w:r>
          </w:p>
        </w:tc>
        <w:tc>
          <w:tcPr>
            <w:tcW w:w="1513" w:type="dxa"/>
            <w:noWrap/>
            <w:hideMark/>
          </w:tcPr>
          <w:p w14:paraId="2DDB5564" w14:textId="322181A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6686</w:t>
            </w:r>
          </w:p>
        </w:tc>
        <w:tc>
          <w:tcPr>
            <w:tcW w:w="1513" w:type="dxa"/>
            <w:noWrap/>
            <w:hideMark/>
          </w:tcPr>
          <w:p w14:paraId="5267A27C" w14:textId="2814FAF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28</w:t>
            </w:r>
          </w:p>
        </w:tc>
        <w:tc>
          <w:tcPr>
            <w:tcW w:w="2252" w:type="dxa"/>
            <w:noWrap/>
            <w:hideMark/>
          </w:tcPr>
          <w:p w14:paraId="6CD161FC" w14:textId="4643B81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251642" w:rsidRPr="001A6686" w14:paraId="2705E9D1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4015795" w14:textId="5BD545B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6777EF8D" w14:textId="2EF9C14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Allogeneic</w:t>
            </w:r>
          </w:p>
        </w:tc>
        <w:tc>
          <w:tcPr>
            <w:tcW w:w="2580" w:type="dxa"/>
            <w:noWrap/>
            <w:hideMark/>
          </w:tcPr>
          <w:p w14:paraId="7F2DD3D4" w14:textId="3E790E8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coccu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arasanguini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1C246387" w14:textId="41057A7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6.2819</w:t>
            </w:r>
          </w:p>
        </w:tc>
        <w:tc>
          <w:tcPr>
            <w:tcW w:w="1513" w:type="dxa"/>
            <w:noWrap/>
            <w:hideMark/>
          </w:tcPr>
          <w:p w14:paraId="3B0B0118" w14:textId="77CCF10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2.0601</w:t>
            </w:r>
          </w:p>
        </w:tc>
        <w:tc>
          <w:tcPr>
            <w:tcW w:w="1513" w:type="dxa"/>
            <w:noWrap/>
            <w:hideMark/>
          </w:tcPr>
          <w:p w14:paraId="3035C166" w14:textId="2FF7218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2252" w:type="dxa"/>
            <w:noWrap/>
            <w:hideMark/>
          </w:tcPr>
          <w:p w14:paraId="19492B11" w14:textId="1D4BAD9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341</w:t>
            </w:r>
          </w:p>
        </w:tc>
      </w:tr>
      <w:tr w:rsidR="00251642" w:rsidRPr="001A6686" w14:paraId="1FC09FA6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074F7750" w14:textId="1FE19C9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28E7CB12" w14:textId="7B4FDDE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Allogeneic</w:t>
            </w:r>
          </w:p>
        </w:tc>
        <w:tc>
          <w:tcPr>
            <w:tcW w:w="2580" w:type="dxa"/>
            <w:noWrap/>
            <w:hideMark/>
          </w:tcPr>
          <w:p w14:paraId="5F664AB4" w14:textId="420216B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Streptococcus thermophilus</w:t>
            </w:r>
          </w:p>
        </w:tc>
        <w:tc>
          <w:tcPr>
            <w:tcW w:w="1513" w:type="dxa"/>
            <w:noWrap/>
            <w:hideMark/>
          </w:tcPr>
          <w:p w14:paraId="724CBB12" w14:textId="697AD6B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5.1239</w:t>
            </w:r>
          </w:p>
        </w:tc>
        <w:tc>
          <w:tcPr>
            <w:tcW w:w="1513" w:type="dxa"/>
            <w:noWrap/>
            <w:hideMark/>
          </w:tcPr>
          <w:p w14:paraId="04B1A006" w14:textId="0DA57F0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379</w:t>
            </w:r>
          </w:p>
        </w:tc>
        <w:tc>
          <w:tcPr>
            <w:tcW w:w="1513" w:type="dxa"/>
            <w:noWrap/>
            <w:hideMark/>
          </w:tcPr>
          <w:p w14:paraId="2D54AAAC" w14:textId="49BBF2F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3.00E-04</w:t>
            </w:r>
          </w:p>
        </w:tc>
        <w:tc>
          <w:tcPr>
            <w:tcW w:w="2252" w:type="dxa"/>
            <w:noWrap/>
            <w:hideMark/>
          </w:tcPr>
          <w:p w14:paraId="24244D92" w14:textId="098329F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62</w:t>
            </w:r>
          </w:p>
        </w:tc>
      </w:tr>
      <w:tr w:rsidR="00251642" w:rsidRPr="001A6686" w14:paraId="3B38FCA0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91B7006" w14:textId="2D40E50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328" w:type="dxa"/>
            <w:gridSpan w:val="2"/>
            <w:vAlign w:val="center"/>
          </w:tcPr>
          <w:p w14:paraId="3BB97354" w14:textId="6BBCC4F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iagnosis</w:t>
            </w:r>
          </w:p>
        </w:tc>
        <w:tc>
          <w:tcPr>
            <w:tcW w:w="2580" w:type="dxa"/>
            <w:noWrap/>
            <w:vAlign w:val="center"/>
            <w:hideMark/>
          </w:tcPr>
          <w:p w14:paraId="548A370E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513" w:type="dxa"/>
            <w:noWrap/>
            <w:vAlign w:val="center"/>
            <w:hideMark/>
          </w:tcPr>
          <w:p w14:paraId="556EF03F" w14:textId="7777777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3" w:type="dxa"/>
            <w:noWrap/>
            <w:vAlign w:val="center"/>
            <w:hideMark/>
          </w:tcPr>
          <w:p w14:paraId="1C038AC3" w14:textId="7777777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13" w:type="dxa"/>
            <w:noWrap/>
            <w:vAlign w:val="center"/>
            <w:hideMark/>
          </w:tcPr>
          <w:p w14:paraId="4EEF2791" w14:textId="7777777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2" w:type="dxa"/>
            <w:noWrap/>
            <w:vAlign w:val="center"/>
            <w:hideMark/>
          </w:tcPr>
          <w:p w14:paraId="47CDBF84" w14:textId="7777777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51642" w:rsidRPr="001A6686" w14:paraId="40EB9671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19386E86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1E03926C" w14:textId="30A7321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6" w:type="dxa"/>
          </w:tcPr>
          <w:p w14:paraId="567A65FB" w14:textId="07EE086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Hematologic Non-Malignant Disease</w:t>
            </w:r>
          </w:p>
        </w:tc>
        <w:tc>
          <w:tcPr>
            <w:tcW w:w="2580" w:type="dxa"/>
            <w:noWrap/>
            <w:hideMark/>
          </w:tcPr>
          <w:p w14:paraId="049D192F" w14:textId="51C5342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Alistipes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onderdonkii</w:t>
            </w:r>
            <w:proofErr w:type="spellEnd"/>
          </w:p>
        </w:tc>
        <w:tc>
          <w:tcPr>
            <w:tcW w:w="1513" w:type="dxa"/>
            <w:noWrap/>
            <w:hideMark/>
          </w:tcPr>
          <w:p w14:paraId="19DBC577" w14:textId="2F88F9C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4.7318</w:t>
            </w:r>
          </w:p>
        </w:tc>
        <w:tc>
          <w:tcPr>
            <w:tcW w:w="1513" w:type="dxa"/>
            <w:noWrap/>
            <w:hideMark/>
          </w:tcPr>
          <w:p w14:paraId="1F333236" w14:textId="3DD4279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4522</w:t>
            </w:r>
          </w:p>
        </w:tc>
        <w:tc>
          <w:tcPr>
            <w:tcW w:w="1513" w:type="dxa"/>
            <w:noWrap/>
            <w:hideMark/>
          </w:tcPr>
          <w:p w14:paraId="0A19FC24" w14:textId="30DEFB5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  <w:tc>
          <w:tcPr>
            <w:tcW w:w="2252" w:type="dxa"/>
            <w:noWrap/>
            <w:hideMark/>
          </w:tcPr>
          <w:p w14:paraId="21EA9F3C" w14:textId="42CC679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217</w:t>
            </w:r>
          </w:p>
        </w:tc>
      </w:tr>
      <w:tr w:rsidR="00251642" w:rsidRPr="001A6686" w14:paraId="630E5615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CA1CDDE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21BE54D8" w14:textId="38D3B3B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6" w:type="dxa"/>
          </w:tcPr>
          <w:p w14:paraId="1A72953B" w14:textId="36AED0A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Immunodeficiency</w:t>
            </w:r>
          </w:p>
        </w:tc>
        <w:tc>
          <w:tcPr>
            <w:tcW w:w="2580" w:type="dxa"/>
            <w:noWrap/>
            <w:hideMark/>
          </w:tcPr>
          <w:p w14:paraId="2F3123FA" w14:textId="6B86F3A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Alistipes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utredini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0B3E0D6F" w14:textId="1C3C0C5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3.5216</w:t>
            </w:r>
          </w:p>
        </w:tc>
        <w:tc>
          <w:tcPr>
            <w:tcW w:w="1513" w:type="dxa"/>
            <w:noWrap/>
            <w:hideMark/>
          </w:tcPr>
          <w:p w14:paraId="6696061B" w14:textId="45F6239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2688</w:t>
            </w:r>
          </w:p>
        </w:tc>
        <w:tc>
          <w:tcPr>
            <w:tcW w:w="1513" w:type="dxa"/>
            <w:noWrap/>
            <w:hideMark/>
          </w:tcPr>
          <w:p w14:paraId="24752F26" w14:textId="66BAC41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71</w:t>
            </w:r>
          </w:p>
        </w:tc>
        <w:tc>
          <w:tcPr>
            <w:tcW w:w="2252" w:type="dxa"/>
            <w:noWrap/>
            <w:hideMark/>
          </w:tcPr>
          <w:p w14:paraId="3E9E8984" w14:textId="1228630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664</w:t>
            </w:r>
          </w:p>
        </w:tc>
      </w:tr>
      <w:tr w:rsidR="00251642" w:rsidRPr="001A6686" w14:paraId="71AF9F5A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BC3962B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6ECB3321" w14:textId="418FFC0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6" w:type="dxa"/>
          </w:tcPr>
          <w:p w14:paraId="60F8BDA3" w14:textId="326BC6F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Immunodeficiency</w:t>
            </w:r>
          </w:p>
        </w:tc>
        <w:tc>
          <w:tcPr>
            <w:tcW w:w="2580" w:type="dxa"/>
            <w:noWrap/>
            <w:hideMark/>
          </w:tcPr>
          <w:p w14:paraId="5725E3A4" w14:textId="6BBD50F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Clostridioides difficile</w:t>
            </w:r>
          </w:p>
        </w:tc>
        <w:tc>
          <w:tcPr>
            <w:tcW w:w="1513" w:type="dxa"/>
            <w:noWrap/>
            <w:hideMark/>
          </w:tcPr>
          <w:p w14:paraId="639AF859" w14:textId="7FE0AE1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3.6509</w:t>
            </w:r>
          </w:p>
        </w:tc>
        <w:tc>
          <w:tcPr>
            <w:tcW w:w="1513" w:type="dxa"/>
            <w:noWrap/>
            <w:hideMark/>
          </w:tcPr>
          <w:p w14:paraId="4B364C24" w14:textId="0B102B0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2421</w:t>
            </w:r>
          </w:p>
        </w:tc>
        <w:tc>
          <w:tcPr>
            <w:tcW w:w="1513" w:type="dxa"/>
            <w:noWrap/>
            <w:hideMark/>
          </w:tcPr>
          <w:p w14:paraId="7D13EACC" w14:textId="41FC5A6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46</w:t>
            </w:r>
          </w:p>
        </w:tc>
        <w:tc>
          <w:tcPr>
            <w:tcW w:w="2252" w:type="dxa"/>
            <w:noWrap/>
            <w:hideMark/>
          </w:tcPr>
          <w:p w14:paraId="00239FA1" w14:textId="643DA83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483</w:t>
            </w:r>
          </w:p>
        </w:tc>
      </w:tr>
      <w:tr w:rsidR="00251642" w:rsidRPr="001A6686" w14:paraId="14E8C5BE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1743E8BA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64EA78A0" w14:textId="6E60EBD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6" w:type="dxa"/>
          </w:tcPr>
          <w:p w14:paraId="6601CEA1" w14:textId="2C6A21A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Immunodeficiency</w:t>
            </w:r>
          </w:p>
        </w:tc>
        <w:tc>
          <w:tcPr>
            <w:tcW w:w="2580" w:type="dxa"/>
            <w:noWrap/>
            <w:hideMark/>
          </w:tcPr>
          <w:p w14:paraId="6F3DD1F2" w14:textId="7E9A43A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hocaeico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massiliensi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31AC2461" w14:textId="3DB4037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4.0697</w:t>
            </w:r>
          </w:p>
        </w:tc>
        <w:tc>
          <w:tcPr>
            <w:tcW w:w="1513" w:type="dxa"/>
            <w:noWrap/>
            <w:hideMark/>
          </w:tcPr>
          <w:p w14:paraId="33FC73A2" w14:textId="12C5840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2599</w:t>
            </w:r>
          </w:p>
        </w:tc>
        <w:tc>
          <w:tcPr>
            <w:tcW w:w="1513" w:type="dxa"/>
            <w:noWrap/>
            <w:hideMark/>
          </w:tcPr>
          <w:p w14:paraId="76ECD1E2" w14:textId="2440C63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2252" w:type="dxa"/>
            <w:noWrap/>
            <w:hideMark/>
          </w:tcPr>
          <w:p w14:paraId="763CC89A" w14:textId="46D4ED6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235</w:t>
            </w:r>
          </w:p>
        </w:tc>
      </w:tr>
      <w:tr w:rsidR="00251642" w:rsidRPr="001A6686" w14:paraId="10BA590D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7B676D27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07166DA3" w14:textId="116F71A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6" w:type="dxa"/>
          </w:tcPr>
          <w:p w14:paraId="62DB483F" w14:textId="38F29F4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abolic Disease</w:t>
            </w:r>
          </w:p>
        </w:tc>
        <w:tc>
          <w:tcPr>
            <w:tcW w:w="2580" w:type="dxa"/>
            <w:noWrap/>
            <w:hideMark/>
          </w:tcPr>
          <w:p w14:paraId="550A2696" w14:textId="4ED5302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Alistipes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onderdonkii</w:t>
            </w:r>
            <w:proofErr w:type="spellEnd"/>
          </w:p>
        </w:tc>
        <w:tc>
          <w:tcPr>
            <w:tcW w:w="1513" w:type="dxa"/>
            <w:noWrap/>
            <w:hideMark/>
          </w:tcPr>
          <w:p w14:paraId="01771C31" w14:textId="02C7222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4.6672</w:t>
            </w:r>
          </w:p>
        </w:tc>
        <w:tc>
          <w:tcPr>
            <w:tcW w:w="1513" w:type="dxa"/>
            <w:noWrap/>
            <w:hideMark/>
          </w:tcPr>
          <w:p w14:paraId="51813328" w14:textId="097EED1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4283</w:t>
            </w:r>
          </w:p>
        </w:tc>
        <w:tc>
          <w:tcPr>
            <w:tcW w:w="1513" w:type="dxa"/>
            <w:noWrap/>
            <w:hideMark/>
          </w:tcPr>
          <w:p w14:paraId="64945794" w14:textId="40B5897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  <w:tc>
          <w:tcPr>
            <w:tcW w:w="2252" w:type="dxa"/>
            <w:noWrap/>
            <w:hideMark/>
          </w:tcPr>
          <w:p w14:paraId="29F0AA19" w14:textId="5CDB0B6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214</w:t>
            </w:r>
          </w:p>
        </w:tc>
      </w:tr>
      <w:tr w:rsidR="00251642" w:rsidRPr="001A6686" w14:paraId="054D6779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1DF7ABFF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5C95265C" w14:textId="4913F70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6" w:type="dxa"/>
          </w:tcPr>
          <w:p w14:paraId="077FB373" w14:textId="5A506A9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abolic Disease</w:t>
            </w:r>
          </w:p>
        </w:tc>
        <w:tc>
          <w:tcPr>
            <w:tcW w:w="2580" w:type="dxa"/>
            <w:noWrap/>
            <w:hideMark/>
          </w:tcPr>
          <w:p w14:paraId="3A79D4E8" w14:textId="5A171C3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Alistipes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utredini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6EE98D23" w14:textId="538A551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3.6462</w:t>
            </w:r>
          </w:p>
        </w:tc>
        <w:tc>
          <w:tcPr>
            <w:tcW w:w="1513" w:type="dxa"/>
            <w:noWrap/>
            <w:hideMark/>
          </w:tcPr>
          <w:p w14:paraId="10D87526" w14:textId="3BC7665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9692</w:t>
            </w:r>
          </w:p>
        </w:tc>
        <w:tc>
          <w:tcPr>
            <w:tcW w:w="1513" w:type="dxa"/>
            <w:noWrap/>
            <w:hideMark/>
          </w:tcPr>
          <w:p w14:paraId="5B12E8FA" w14:textId="3676404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3.00E-04</w:t>
            </w:r>
          </w:p>
        </w:tc>
        <w:tc>
          <w:tcPr>
            <w:tcW w:w="2252" w:type="dxa"/>
            <w:noWrap/>
            <w:hideMark/>
          </w:tcPr>
          <w:p w14:paraId="7F80A52B" w14:textId="6EA014B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65</w:t>
            </w:r>
          </w:p>
        </w:tc>
      </w:tr>
      <w:tr w:rsidR="00251642" w:rsidRPr="001A6686" w14:paraId="64B5DAE1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74EAED84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48A71B7D" w14:textId="363A480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6" w:type="dxa"/>
          </w:tcPr>
          <w:p w14:paraId="298A35AF" w14:textId="0E473DA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abolic Disease</w:t>
            </w:r>
          </w:p>
        </w:tc>
        <w:tc>
          <w:tcPr>
            <w:tcW w:w="2580" w:type="dxa"/>
            <w:noWrap/>
            <w:hideMark/>
          </w:tcPr>
          <w:p w14:paraId="310A70A3" w14:textId="5E15A1C2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cteroide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uniformi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788FD82E" w14:textId="37E6973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4.7523</w:t>
            </w:r>
          </w:p>
        </w:tc>
        <w:tc>
          <w:tcPr>
            <w:tcW w:w="1513" w:type="dxa"/>
            <w:noWrap/>
            <w:hideMark/>
          </w:tcPr>
          <w:p w14:paraId="41655B0A" w14:textId="74261FF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2968</w:t>
            </w:r>
          </w:p>
        </w:tc>
        <w:tc>
          <w:tcPr>
            <w:tcW w:w="1513" w:type="dxa"/>
            <w:noWrap/>
            <w:hideMark/>
          </w:tcPr>
          <w:p w14:paraId="6862720F" w14:textId="106AA31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5.00E-04</w:t>
            </w:r>
          </w:p>
        </w:tc>
        <w:tc>
          <w:tcPr>
            <w:tcW w:w="2252" w:type="dxa"/>
            <w:noWrap/>
            <w:hideMark/>
          </w:tcPr>
          <w:p w14:paraId="23BEAB14" w14:textId="72FB7B0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78</w:t>
            </w:r>
          </w:p>
        </w:tc>
      </w:tr>
      <w:tr w:rsidR="00251642" w:rsidRPr="001A6686" w14:paraId="4B0C6CAF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DAFD799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6CBE8256" w14:textId="7B00184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6" w:type="dxa"/>
          </w:tcPr>
          <w:p w14:paraId="1760E363" w14:textId="34AAC1C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abolic Disease</w:t>
            </w:r>
          </w:p>
        </w:tc>
        <w:tc>
          <w:tcPr>
            <w:tcW w:w="2580" w:type="dxa"/>
            <w:noWrap/>
            <w:hideMark/>
          </w:tcPr>
          <w:p w14:paraId="64BFF7B6" w14:textId="15D90F9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Fusicatenibacter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saccharivoran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338EFD0D" w14:textId="1BC837D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5012</w:t>
            </w:r>
          </w:p>
        </w:tc>
        <w:tc>
          <w:tcPr>
            <w:tcW w:w="1513" w:type="dxa"/>
            <w:noWrap/>
            <w:hideMark/>
          </w:tcPr>
          <w:p w14:paraId="0F8E9FD6" w14:textId="7845DDE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146</w:t>
            </w:r>
          </w:p>
        </w:tc>
        <w:tc>
          <w:tcPr>
            <w:tcW w:w="1513" w:type="dxa"/>
            <w:noWrap/>
            <w:hideMark/>
          </w:tcPr>
          <w:p w14:paraId="6D968C7D" w14:textId="404F735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47</w:t>
            </w:r>
          </w:p>
        </w:tc>
        <w:tc>
          <w:tcPr>
            <w:tcW w:w="2252" w:type="dxa"/>
            <w:noWrap/>
            <w:hideMark/>
          </w:tcPr>
          <w:p w14:paraId="439876A5" w14:textId="6275165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483</w:t>
            </w:r>
          </w:p>
        </w:tc>
      </w:tr>
      <w:tr w:rsidR="00251642" w:rsidRPr="001A6686" w14:paraId="54E85781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3E41994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32362EAB" w14:textId="2BD2752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6" w:type="dxa"/>
          </w:tcPr>
          <w:p w14:paraId="7FD8661D" w14:textId="40E69C4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abolic Disease</w:t>
            </w:r>
          </w:p>
        </w:tc>
        <w:tc>
          <w:tcPr>
            <w:tcW w:w="2580" w:type="dxa"/>
            <w:noWrap/>
            <w:hideMark/>
          </w:tcPr>
          <w:p w14:paraId="741E6A56" w14:textId="6A067B7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GGB3293 SGB4348</w:t>
            </w:r>
          </w:p>
        </w:tc>
        <w:tc>
          <w:tcPr>
            <w:tcW w:w="1513" w:type="dxa"/>
            <w:noWrap/>
            <w:hideMark/>
          </w:tcPr>
          <w:p w14:paraId="4DE266B8" w14:textId="32DEB93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8824</w:t>
            </w:r>
          </w:p>
        </w:tc>
        <w:tc>
          <w:tcPr>
            <w:tcW w:w="1513" w:type="dxa"/>
            <w:noWrap/>
            <w:hideMark/>
          </w:tcPr>
          <w:p w14:paraId="018B75E4" w14:textId="45EE61B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868</w:t>
            </w:r>
          </w:p>
        </w:tc>
        <w:tc>
          <w:tcPr>
            <w:tcW w:w="1513" w:type="dxa"/>
            <w:noWrap/>
            <w:hideMark/>
          </w:tcPr>
          <w:p w14:paraId="5E366585" w14:textId="26E30FE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76</w:t>
            </w:r>
          </w:p>
        </w:tc>
        <w:tc>
          <w:tcPr>
            <w:tcW w:w="2252" w:type="dxa"/>
            <w:noWrap/>
            <w:hideMark/>
          </w:tcPr>
          <w:p w14:paraId="67E19A46" w14:textId="7A39082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687</w:t>
            </w:r>
          </w:p>
        </w:tc>
      </w:tr>
      <w:tr w:rsidR="00251642" w:rsidRPr="001A6686" w14:paraId="0C977E7A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19C2EED1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6650848A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6" w:type="dxa"/>
          </w:tcPr>
          <w:p w14:paraId="39F9A050" w14:textId="5915DE1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abolic Disease</w:t>
            </w:r>
          </w:p>
        </w:tc>
        <w:tc>
          <w:tcPr>
            <w:tcW w:w="2580" w:type="dxa"/>
            <w:noWrap/>
          </w:tcPr>
          <w:p w14:paraId="3887F268" w14:textId="36F5C9E2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hocaeico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massiliensis</w:t>
            </w:r>
            <w:proofErr w:type="spellEnd"/>
          </w:p>
        </w:tc>
        <w:tc>
          <w:tcPr>
            <w:tcW w:w="1513" w:type="dxa"/>
            <w:noWrap/>
          </w:tcPr>
          <w:p w14:paraId="526B5559" w14:textId="0E4EBF6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3.829</w:t>
            </w:r>
          </w:p>
        </w:tc>
        <w:tc>
          <w:tcPr>
            <w:tcW w:w="1513" w:type="dxa"/>
            <w:noWrap/>
          </w:tcPr>
          <w:p w14:paraId="7AB621CD" w14:textId="7E1216F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9611</w:t>
            </w:r>
          </w:p>
        </w:tc>
        <w:tc>
          <w:tcPr>
            <w:tcW w:w="1513" w:type="dxa"/>
            <w:noWrap/>
          </w:tcPr>
          <w:p w14:paraId="383BB9F2" w14:textId="1707797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2.00E-04</w:t>
            </w:r>
          </w:p>
        </w:tc>
        <w:tc>
          <w:tcPr>
            <w:tcW w:w="2252" w:type="dxa"/>
            <w:noWrap/>
          </w:tcPr>
          <w:p w14:paraId="66595825" w14:textId="14CC8B2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39</w:t>
            </w:r>
          </w:p>
        </w:tc>
      </w:tr>
      <w:tr w:rsidR="00251642" w:rsidRPr="001A6686" w14:paraId="5E7695D7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0DC7770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64DEEB16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6" w:type="dxa"/>
          </w:tcPr>
          <w:p w14:paraId="56ED9E4E" w14:textId="0603096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Metabolic Disease</w:t>
            </w:r>
          </w:p>
        </w:tc>
        <w:tc>
          <w:tcPr>
            <w:tcW w:w="2580" w:type="dxa"/>
            <w:noWrap/>
          </w:tcPr>
          <w:p w14:paraId="74DF0514" w14:textId="3D8B4FD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Ruminococcaceae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acterium</w:t>
            </w:r>
          </w:p>
        </w:tc>
        <w:tc>
          <w:tcPr>
            <w:tcW w:w="1513" w:type="dxa"/>
            <w:noWrap/>
          </w:tcPr>
          <w:p w14:paraId="2AD2BBF0" w14:textId="2481B14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2.3121</w:t>
            </w:r>
          </w:p>
        </w:tc>
        <w:tc>
          <w:tcPr>
            <w:tcW w:w="1513" w:type="dxa"/>
            <w:noWrap/>
          </w:tcPr>
          <w:p w14:paraId="7180C0C6" w14:textId="1E7B056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8373</w:t>
            </w:r>
          </w:p>
        </w:tc>
        <w:tc>
          <w:tcPr>
            <w:tcW w:w="1513" w:type="dxa"/>
            <w:noWrap/>
          </w:tcPr>
          <w:p w14:paraId="73705CEB" w14:textId="708A152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74</w:t>
            </w:r>
          </w:p>
        </w:tc>
        <w:tc>
          <w:tcPr>
            <w:tcW w:w="2252" w:type="dxa"/>
            <w:noWrap/>
          </w:tcPr>
          <w:p w14:paraId="38A9A047" w14:textId="7C598A5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676</w:t>
            </w:r>
          </w:p>
        </w:tc>
      </w:tr>
      <w:tr w:rsidR="00251642" w:rsidRPr="001A6686" w14:paraId="6B5DA9D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0E3147C4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6A1FB9FB" w14:textId="6DAC832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6" w:type="dxa"/>
          </w:tcPr>
          <w:p w14:paraId="252A9540" w14:textId="437F933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olid Tumor</w:t>
            </w:r>
          </w:p>
        </w:tc>
        <w:tc>
          <w:tcPr>
            <w:tcW w:w="2580" w:type="dxa"/>
            <w:noWrap/>
            <w:hideMark/>
          </w:tcPr>
          <w:p w14:paraId="5A0B9C46" w14:textId="103E9772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nterococcu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casseliflavu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0A77188D" w14:textId="590D538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4.957</w:t>
            </w:r>
          </w:p>
        </w:tc>
        <w:tc>
          <w:tcPr>
            <w:tcW w:w="1513" w:type="dxa"/>
            <w:noWrap/>
            <w:hideMark/>
          </w:tcPr>
          <w:p w14:paraId="15F59B03" w14:textId="69DD2DF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8354</w:t>
            </w:r>
          </w:p>
        </w:tc>
        <w:tc>
          <w:tcPr>
            <w:tcW w:w="1513" w:type="dxa"/>
            <w:noWrap/>
            <w:hideMark/>
          </w:tcPr>
          <w:p w14:paraId="0A488800" w14:textId="1E38158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85</w:t>
            </w:r>
          </w:p>
        </w:tc>
        <w:tc>
          <w:tcPr>
            <w:tcW w:w="2252" w:type="dxa"/>
            <w:noWrap/>
            <w:hideMark/>
          </w:tcPr>
          <w:p w14:paraId="1B962D89" w14:textId="75380F4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752</w:t>
            </w:r>
          </w:p>
        </w:tc>
      </w:tr>
      <w:tr w:rsidR="00251642" w:rsidRPr="001A6686" w14:paraId="299B1A09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6C6D3EE8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" w:type="dxa"/>
            <w:vAlign w:val="center"/>
          </w:tcPr>
          <w:p w14:paraId="36133A9A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6" w:type="dxa"/>
          </w:tcPr>
          <w:p w14:paraId="1ABBE437" w14:textId="7E21E87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olid Tumor</w:t>
            </w:r>
          </w:p>
        </w:tc>
        <w:tc>
          <w:tcPr>
            <w:tcW w:w="2580" w:type="dxa"/>
            <w:noWrap/>
          </w:tcPr>
          <w:p w14:paraId="352EC349" w14:textId="75DF9F0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Streptococcus thermophilus</w:t>
            </w:r>
          </w:p>
        </w:tc>
        <w:tc>
          <w:tcPr>
            <w:tcW w:w="1513" w:type="dxa"/>
            <w:noWrap/>
          </w:tcPr>
          <w:p w14:paraId="5E068EED" w14:textId="1EE4B72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4.661</w:t>
            </w:r>
          </w:p>
        </w:tc>
        <w:tc>
          <w:tcPr>
            <w:tcW w:w="1513" w:type="dxa"/>
            <w:noWrap/>
          </w:tcPr>
          <w:p w14:paraId="3CA5F7E9" w14:textId="4753CE8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4972</w:t>
            </w:r>
          </w:p>
        </w:tc>
        <w:tc>
          <w:tcPr>
            <w:tcW w:w="1513" w:type="dxa"/>
            <w:noWrap/>
          </w:tcPr>
          <w:p w14:paraId="46246901" w14:textId="7527E09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24</w:t>
            </w:r>
          </w:p>
        </w:tc>
        <w:tc>
          <w:tcPr>
            <w:tcW w:w="2252" w:type="dxa"/>
            <w:noWrap/>
          </w:tcPr>
          <w:p w14:paraId="7DDD3083" w14:textId="15DF29B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285</w:t>
            </w:r>
          </w:p>
        </w:tc>
      </w:tr>
      <w:tr w:rsidR="00251642" w:rsidRPr="001A6686" w14:paraId="36D0057E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0124CCC3" w14:textId="1C21499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0348E151" w14:textId="02AE3FE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1DF89600" w14:textId="71D5599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acteroides fragilis</w:t>
            </w:r>
          </w:p>
        </w:tc>
        <w:tc>
          <w:tcPr>
            <w:tcW w:w="1513" w:type="dxa"/>
            <w:noWrap/>
            <w:hideMark/>
          </w:tcPr>
          <w:p w14:paraId="649F52F8" w14:textId="388CB1A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742</w:t>
            </w:r>
          </w:p>
        </w:tc>
        <w:tc>
          <w:tcPr>
            <w:tcW w:w="1513" w:type="dxa"/>
            <w:noWrap/>
            <w:hideMark/>
          </w:tcPr>
          <w:p w14:paraId="4F3EE430" w14:textId="1D9C90B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001</w:t>
            </w:r>
          </w:p>
        </w:tc>
        <w:tc>
          <w:tcPr>
            <w:tcW w:w="1513" w:type="dxa"/>
            <w:noWrap/>
            <w:hideMark/>
          </w:tcPr>
          <w:p w14:paraId="3AC4D516" w14:textId="35F70C0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2.00E-04</w:t>
            </w:r>
          </w:p>
        </w:tc>
        <w:tc>
          <w:tcPr>
            <w:tcW w:w="2252" w:type="dxa"/>
            <w:noWrap/>
            <w:hideMark/>
          </w:tcPr>
          <w:p w14:paraId="2C2F8A0E" w14:textId="6C95699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47</w:t>
            </w:r>
          </w:p>
        </w:tc>
      </w:tr>
      <w:tr w:rsidR="00251642" w:rsidRPr="001A6686" w14:paraId="1AF28219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13FAE9D3" w14:textId="44105B4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656F7469" w14:textId="3B0134A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7FD1BE7A" w14:textId="384DC05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cteroide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ovatu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2C854276" w14:textId="07AC16C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7134</w:t>
            </w:r>
          </w:p>
        </w:tc>
        <w:tc>
          <w:tcPr>
            <w:tcW w:w="1513" w:type="dxa"/>
            <w:noWrap/>
            <w:hideMark/>
          </w:tcPr>
          <w:p w14:paraId="0F537153" w14:textId="1E14D07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161</w:t>
            </w:r>
          </w:p>
        </w:tc>
        <w:tc>
          <w:tcPr>
            <w:tcW w:w="1513" w:type="dxa"/>
            <w:noWrap/>
            <w:hideMark/>
          </w:tcPr>
          <w:p w14:paraId="0F2F496F" w14:textId="4C5E5DE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2252" w:type="dxa"/>
            <w:noWrap/>
            <w:hideMark/>
          </w:tcPr>
          <w:p w14:paraId="2420D75B" w14:textId="38AF048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145</w:t>
            </w:r>
          </w:p>
        </w:tc>
      </w:tr>
      <w:tr w:rsidR="00251642" w:rsidRPr="001A6686" w14:paraId="62E50CA6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1C10E59C" w14:textId="428B7D1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6475A9DC" w14:textId="2D4E30C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11024048" w14:textId="06C6D54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cteroide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thetaiotaomicron</w:t>
            </w:r>
            <w:proofErr w:type="spellEnd"/>
          </w:p>
        </w:tc>
        <w:tc>
          <w:tcPr>
            <w:tcW w:w="1513" w:type="dxa"/>
            <w:noWrap/>
            <w:hideMark/>
          </w:tcPr>
          <w:p w14:paraId="1E68B817" w14:textId="7175579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5989</w:t>
            </w:r>
          </w:p>
        </w:tc>
        <w:tc>
          <w:tcPr>
            <w:tcW w:w="1513" w:type="dxa"/>
            <w:noWrap/>
            <w:hideMark/>
          </w:tcPr>
          <w:p w14:paraId="326B0B18" w14:textId="111BEB3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984</w:t>
            </w:r>
          </w:p>
        </w:tc>
        <w:tc>
          <w:tcPr>
            <w:tcW w:w="1513" w:type="dxa"/>
            <w:noWrap/>
            <w:hideMark/>
          </w:tcPr>
          <w:p w14:paraId="4F956F29" w14:textId="2A4508C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26</w:t>
            </w:r>
          </w:p>
        </w:tc>
        <w:tc>
          <w:tcPr>
            <w:tcW w:w="2252" w:type="dxa"/>
            <w:noWrap/>
            <w:hideMark/>
          </w:tcPr>
          <w:p w14:paraId="32D650C3" w14:textId="4E1FF2E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305</w:t>
            </w:r>
          </w:p>
        </w:tc>
      </w:tr>
      <w:tr w:rsidR="00251642" w:rsidRPr="001A6686" w14:paraId="2D6F204A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13303E0" w14:textId="7C4A358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082324E9" w14:textId="3AB7282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474BA1A3" w14:textId="1F8CCAB2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Bacteroide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xylanisolven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3B84BD63" w14:textId="4982E52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5833</w:t>
            </w:r>
          </w:p>
        </w:tc>
        <w:tc>
          <w:tcPr>
            <w:tcW w:w="1513" w:type="dxa"/>
            <w:noWrap/>
            <w:hideMark/>
          </w:tcPr>
          <w:p w14:paraId="6E624A44" w14:textId="5035BCB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314</w:t>
            </w:r>
          </w:p>
        </w:tc>
        <w:tc>
          <w:tcPr>
            <w:tcW w:w="1513" w:type="dxa"/>
            <w:noWrap/>
            <w:hideMark/>
          </w:tcPr>
          <w:p w14:paraId="4BC80199" w14:textId="09B683A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52F21DD4" w14:textId="5172D78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5.00E-04</w:t>
            </w:r>
          </w:p>
        </w:tc>
      </w:tr>
      <w:tr w:rsidR="00251642" w:rsidRPr="001A6686" w14:paraId="44ABCE2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1018CC79" w14:textId="45F3ED35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1B367B4B" w14:textId="3DC4733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1424BFDE" w14:textId="348434B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ifidobacterium longum</w:t>
            </w:r>
          </w:p>
        </w:tc>
        <w:tc>
          <w:tcPr>
            <w:tcW w:w="1513" w:type="dxa"/>
            <w:noWrap/>
            <w:hideMark/>
          </w:tcPr>
          <w:p w14:paraId="60E17665" w14:textId="6B40796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8588</w:t>
            </w:r>
          </w:p>
        </w:tc>
        <w:tc>
          <w:tcPr>
            <w:tcW w:w="1513" w:type="dxa"/>
            <w:noWrap/>
            <w:hideMark/>
          </w:tcPr>
          <w:p w14:paraId="4487FD39" w14:textId="7AF46C0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418</w:t>
            </w:r>
          </w:p>
        </w:tc>
        <w:tc>
          <w:tcPr>
            <w:tcW w:w="1513" w:type="dxa"/>
            <w:noWrap/>
            <w:hideMark/>
          </w:tcPr>
          <w:p w14:paraId="300A4934" w14:textId="3976694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4.00E-04</w:t>
            </w:r>
          </w:p>
        </w:tc>
        <w:tc>
          <w:tcPr>
            <w:tcW w:w="2252" w:type="dxa"/>
            <w:noWrap/>
            <w:hideMark/>
          </w:tcPr>
          <w:p w14:paraId="15A70D09" w14:textId="494E513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69</w:t>
            </w:r>
          </w:p>
        </w:tc>
      </w:tr>
      <w:tr w:rsidR="00251642" w:rsidRPr="001A6686" w14:paraId="4B68FE76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6FCB72D2" w14:textId="39DFE59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0E0FF394" w14:textId="5C8F3FE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15002699" w14:textId="7E93DB0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ilophi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wadsworthia</w:t>
            </w:r>
            <w:proofErr w:type="spellEnd"/>
          </w:p>
        </w:tc>
        <w:tc>
          <w:tcPr>
            <w:tcW w:w="1513" w:type="dxa"/>
            <w:noWrap/>
            <w:hideMark/>
          </w:tcPr>
          <w:p w14:paraId="41D5670A" w14:textId="6239AC4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5108</w:t>
            </w:r>
          </w:p>
        </w:tc>
        <w:tc>
          <w:tcPr>
            <w:tcW w:w="1513" w:type="dxa"/>
            <w:noWrap/>
            <w:hideMark/>
          </w:tcPr>
          <w:p w14:paraId="32DED1F6" w14:textId="0552102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202</w:t>
            </w:r>
          </w:p>
        </w:tc>
        <w:tc>
          <w:tcPr>
            <w:tcW w:w="1513" w:type="dxa"/>
            <w:noWrap/>
            <w:hideMark/>
          </w:tcPr>
          <w:p w14:paraId="2929905A" w14:textId="3642C41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3A939933" w14:textId="7163BE5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9.00E-04</w:t>
            </w:r>
          </w:p>
        </w:tc>
      </w:tr>
      <w:tr w:rsidR="00251642" w:rsidRPr="001A6686" w14:paraId="657350B8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339CB955" w14:textId="5D77BBC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15F6D2E8" w14:textId="1A8A2F35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3905C02F" w14:textId="4241B3D5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lauti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roducta</w:t>
            </w:r>
            <w:proofErr w:type="spellEnd"/>
          </w:p>
        </w:tc>
        <w:tc>
          <w:tcPr>
            <w:tcW w:w="1513" w:type="dxa"/>
            <w:noWrap/>
            <w:hideMark/>
          </w:tcPr>
          <w:p w14:paraId="2CAAA3DE" w14:textId="00A09FC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185</w:t>
            </w:r>
          </w:p>
        </w:tc>
        <w:tc>
          <w:tcPr>
            <w:tcW w:w="1513" w:type="dxa"/>
            <w:noWrap/>
            <w:hideMark/>
          </w:tcPr>
          <w:p w14:paraId="295D387E" w14:textId="04C23D2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249</w:t>
            </w:r>
          </w:p>
        </w:tc>
        <w:tc>
          <w:tcPr>
            <w:tcW w:w="1513" w:type="dxa"/>
            <w:noWrap/>
            <w:hideMark/>
          </w:tcPr>
          <w:p w14:paraId="784D0021" w14:textId="4E46618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61</w:t>
            </w:r>
          </w:p>
        </w:tc>
        <w:tc>
          <w:tcPr>
            <w:tcW w:w="2252" w:type="dxa"/>
            <w:noWrap/>
            <w:hideMark/>
          </w:tcPr>
          <w:p w14:paraId="3D0AE155" w14:textId="68BAEA3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601</w:t>
            </w:r>
          </w:p>
        </w:tc>
      </w:tr>
      <w:tr w:rsidR="00251642" w:rsidRPr="001A6686" w14:paraId="5CC8CE9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1080D1F3" w14:textId="556CA18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13EC90B1" w14:textId="65B8218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757794B7" w14:textId="63EB71A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Clostridia bacterium</w:t>
            </w:r>
          </w:p>
        </w:tc>
        <w:tc>
          <w:tcPr>
            <w:tcW w:w="1513" w:type="dxa"/>
            <w:noWrap/>
            <w:hideMark/>
          </w:tcPr>
          <w:p w14:paraId="07911616" w14:textId="3BFB882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948</w:t>
            </w:r>
          </w:p>
        </w:tc>
        <w:tc>
          <w:tcPr>
            <w:tcW w:w="1513" w:type="dxa"/>
            <w:noWrap/>
            <w:hideMark/>
          </w:tcPr>
          <w:p w14:paraId="64090928" w14:textId="4050ACB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087</w:t>
            </w:r>
          </w:p>
        </w:tc>
        <w:tc>
          <w:tcPr>
            <w:tcW w:w="1513" w:type="dxa"/>
            <w:noWrap/>
            <w:hideMark/>
          </w:tcPr>
          <w:p w14:paraId="49B12217" w14:textId="7C4771A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9.00E-04</w:t>
            </w:r>
          </w:p>
        </w:tc>
        <w:tc>
          <w:tcPr>
            <w:tcW w:w="2252" w:type="dxa"/>
            <w:noWrap/>
            <w:hideMark/>
          </w:tcPr>
          <w:p w14:paraId="2B75AF0A" w14:textId="5644457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137</w:t>
            </w:r>
          </w:p>
        </w:tc>
      </w:tr>
      <w:tr w:rsidR="00251642" w:rsidRPr="001A6686" w14:paraId="1AC2B64B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856BAD7" w14:textId="437DB42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1EA9C33B" w14:textId="142AEBE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71B38280" w14:textId="4DA9FEA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Enterocloster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aldensi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0EA26110" w14:textId="3C582E1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761</w:t>
            </w:r>
          </w:p>
        </w:tc>
        <w:tc>
          <w:tcPr>
            <w:tcW w:w="1513" w:type="dxa"/>
            <w:noWrap/>
            <w:hideMark/>
          </w:tcPr>
          <w:p w14:paraId="06726055" w14:textId="39AFC32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383</w:t>
            </w:r>
          </w:p>
        </w:tc>
        <w:tc>
          <w:tcPr>
            <w:tcW w:w="1513" w:type="dxa"/>
            <w:noWrap/>
            <w:hideMark/>
          </w:tcPr>
          <w:p w14:paraId="6CE65539" w14:textId="7C7992C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47</w:t>
            </w:r>
          </w:p>
        </w:tc>
        <w:tc>
          <w:tcPr>
            <w:tcW w:w="2252" w:type="dxa"/>
            <w:noWrap/>
            <w:hideMark/>
          </w:tcPr>
          <w:p w14:paraId="5B605C53" w14:textId="15B7016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483</w:t>
            </w:r>
          </w:p>
        </w:tc>
      </w:tr>
      <w:tr w:rsidR="00251642" w:rsidRPr="001A6686" w14:paraId="699A7AC5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4D65C43" w14:textId="487401A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3AD8226E" w14:textId="28BD8A3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10AD9EDF" w14:textId="0A6CF405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nterococcu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casseliflavu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6FB47A5F" w14:textId="1B52F49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062</w:t>
            </w:r>
          </w:p>
        </w:tc>
        <w:tc>
          <w:tcPr>
            <w:tcW w:w="1513" w:type="dxa"/>
            <w:noWrap/>
            <w:hideMark/>
          </w:tcPr>
          <w:p w14:paraId="79C7728A" w14:textId="41E68D9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694</w:t>
            </w:r>
          </w:p>
        </w:tc>
        <w:tc>
          <w:tcPr>
            <w:tcW w:w="1513" w:type="dxa"/>
            <w:noWrap/>
            <w:hideMark/>
          </w:tcPr>
          <w:p w14:paraId="738204DA" w14:textId="3769199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4.00E-04</w:t>
            </w:r>
          </w:p>
        </w:tc>
        <w:tc>
          <w:tcPr>
            <w:tcW w:w="2252" w:type="dxa"/>
            <w:noWrap/>
            <w:hideMark/>
          </w:tcPr>
          <w:p w14:paraId="5E010E9D" w14:textId="0A1FC0D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66</w:t>
            </w:r>
          </w:p>
        </w:tc>
      </w:tr>
      <w:tr w:rsidR="00251642" w:rsidRPr="001A6686" w14:paraId="3D7A2DDC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6968C813" w14:textId="2570F95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6664BA52" w14:textId="7F35DDE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414CC510" w14:textId="508FEDE5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Enterococcus faecalis</w:t>
            </w:r>
          </w:p>
        </w:tc>
        <w:tc>
          <w:tcPr>
            <w:tcW w:w="1513" w:type="dxa"/>
            <w:noWrap/>
            <w:hideMark/>
          </w:tcPr>
          <w:p w14:paraId="3930D885" w14:textId="0B10821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1103</w:t>
            </w:r>
          </w:p>
        </w:tc>
        <w:tc>
          <w:tcPr>
            <w:tcW w:w="1513" w:type="dxa"/>
            <w:noWrap/>
            <w:hideMark/>
          </w:tcPr>
          <w:p w14:paraId="21EF3AC3" w14:textId="1ABCADC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522</w:t>
            </w:r>
          </w:p>
        </w:tc>
        <w:tc>
          <w:tcPr>
            <w:tcW w:w="1513" w:type="dxa"/>
            <w:noWrap/>
            <w:hideMark/>
          </w:tcPr>
          <w:p w14:paraId="71AE1983" w14:textId="66BEE94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3F15AC27" w14:textId="6D57BC8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5.00E-04</w:t>
            </w:r>
          </w:p>
        </w:tc>
      </w:tr>
      <w:tr w:rsidR="00251642" w:rsidRPr="001A6686" w14:paraId="444FA19D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2EB261E" w14:textId="7A1AD1A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133E14A9" w14:textId="59E826E3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4FAB52AA" w14:textId="3A28B3F2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Faecalibacterium prausnitzii</w:t>
            </w:r>
          </w:p>
        </w:tc>
        <w:tc>
          <w:tcPr>
            <w:tcW w:w="1513" w:type="dxa"/>
            <w:noWrap/>
            <w:hideMark/>
          </w:tcPr>
          <w:p w14:paraId="7A8F113B" w14:textId="3C477DC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9027</w:t>
            </w:r>
          </w:p>
        </w:tc>
        <w:tc>
          <w:tcPr>
            <w:tcW w:w="1513" w:type="dxa"/>
            <w:noWrap/>
            <w:hideMark/>
          </w:tcPr>
          <w:p w14:paraId="5D94FD97" w14:textId="1C95CB9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317</w:t>
            </w:r>
          </w:p>
        </w:tc>
        <w:tc>
          <w:tcPr>
            <w:tcW w:w="1513" w:type="dxa"/>
            <w:noWrap/>
            <w:hideMark/>
          </w:tcPr>
          <w:p w14:paraId="37D17F1E" w14:textId="01A5777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E-04</w:t>
            </w:r>
          </w:p>
        </w:tc>
        <w:tc>
          <w:tcPr>
            <w:tcW w:w="2252" w:type="dxa"/>
            <w:noWrap/>
            <w:hideMark/>
          </w:tcPr>
          <w:p w14:paraId="7B068600" w14:textId="7FC2C33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251642" w:rsidRPr="001A6686" w14:paraId="3206C8BF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6C0BE685" w14:textId="71EACDD5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3DF7E85D" w14:textId="6DC818D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6A9A19F0" w14:textId="306E576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Intestinibacter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artlettii</w:t>
            </w:r>
            <w:proofErr w:type="spellEnd"/>
          </w:p>
        </w:tc>
        <w:tc>
          <w:tcPr>
            <w:tcW w:w="1513" w:type="dxa"/>
            <w:noWrap/>
            <w:hideMark/>
          </w:tcPr>
          <w:p w14:paraId="34E20A71" w14:textId="19A3260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86</w:t>
            </w:r>
          </w:p>
        </w:tc>
        <w:tc>
          <w:tcPr>
            <w:tcW w:w="1513" w:type="dxa"/>
            <w:noWrap/>
            <w:hideMark/>
          </w:tcPr>
          <w:p w14:paraId="5EB76D5C" w14:textId="5EC9C76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818</w:t>
            </w:r>
          </w:p>
        </w:tc>
        <w:tc>
          <w:tcPr>
            <w:tcW w:w="1513" w:type="dxa"/>
            <w:noWrap/>
            <w:hideMark/>
          </w:tcPr>
          <w:p w14:paraId="3DEB5A3C" w14:textId="0D91757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08F17449" w14:textId="349A34C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  <w:tr w:rsidR="00251642" w:rsidRPr="001A6686" w14:paraId="5153078E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63ADC5FC" w14:textId="57E76B7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49501204" w14:textId="5545112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1FCFF9FF" w14:textId="55B0E90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Klebsiella pneumoniae</w:t>
            </w:r>
          </w:p>
        </w:tc>
        <w:tc>
          <w:tcPr>
            <w:tcW w:w="1513" w:type="dxa"/>
            <w:noWrap/>
            <w:hideMark/>
          </w:tcPr>
          <w:p w14:paraId="08B67D9D" w14:textId="0BBC568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521</w:t>
            </w:r>
          </w:p>
        </w:tc>
        <w:tc>
          <w:tcPr>
            <w:tcW w:w="1513" w:type="dxa"/>
            <w:noWrap/>
            <w:hideMark/>
          </w:tcPr>
          <w:p w14:paraId="5BFD9892" w14:textId="304863F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014</w:t>
            </w:r>
          </w:p>
        </w:tc>
        <w:tc>
          <w:tcPr>
            <w:tcW w:w="1513" w:type="dxa"/>
            <w:noWrap/>
            <w:hideMark/>
          </w:tcPr>
          <w:p w14:paraId="2AD2FD25" w14:textId="770FA88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3</w:t>
            </w:r>
          </w:p>
        </w:tc>
        <w:tc>
          <w:tcPr>
            <w:tcW w:w="2252" w:type="dxa"/>
            <w:noWrap/>
            <w:hideMark/>
          </w:tcPr>
          <w:p w14:paraId="7B4641B0" w14:textId="17AD263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173</w:t>
            </w:r>
          </w:p>
        </w:tc>
      </w:tr>
      <w:tr w:rsidR="00251642" w:rsidRPr="001A6686" w14:paraId="3CCB20B8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502006E" w14:textId="6412EDF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7955ADEC" w14:textId="689F882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66FE20AE" w14:textId="4B375C9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Lachnospiraceae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acterium</w:t>
            </w:r>
          </w:p>
        </w:tc>
        <w:tc>
          <w:tcPr>
            <w:tcW w:w="1513" w:type="dxa"/>
            <w:noWrap/>
            <w:hideMark/>
          </w:tcPr>
          <w:p w14:paraId="3E38AD6B" w14:textId="25E8FD6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8618</w:t>
            </w:r>
          </w:p>
        </w:tc>
        <w:tc>
          <w:tcPr>
            <w:tcW w:w="1513" w:type="dxa"/>
            <w:noWrap/>
            <w:hideMark/>
          </w:tcPr>
          <w:p w14:paraId="1F61C587" w14:textId="764F2B3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399</w:t>
            </w:r>
          </w:p>
        </w:tc>
        <w:tc>
          <w:tcPr>
            <w:tcW w:w="1513" w:type="dxa"/>
            <w:noWrap/>
            <w:hideMark/>
          </w:tcPr>
          <w:p w14:paraId="04E395DA" w14:textId="563AD1E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4.00E-04</w:t>
            </w:r>
          </w:p>
        </w:tc>
        <w:tc>
          <w:tcPr>
            <w:tcW w:w="2252" w:type="dxa"/>
            <w:noWrap/>
            <w:hideMark/>
          </w:tcPr>
          <w:p w14:paraId="29F87C73" w14:textId="29933F7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65</w:t>
            </w:r>
          </w:p>
        </w:tc>
      </w:tr>
      <w:tr w:rsidR="00251642" w:rsidRPr="001A6686" w14:paraId="1E435609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1ACF8046" w14:textId="454074A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57B2FD9F" w14:textId="3DB5E5A5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08B8A13F" w14:textId="0637BE6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Lacticaseibacillus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rhamnosu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2E0E9141" w14:textId="2390A95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844</w:t>
            </w:r>
          </w:p>
        </w:tc>
        <w:tc>
          <w:tcPr>
            <w:tcW w:w="1513" w:type="dxa"/>
            <w:noWrap/>
            <w:hideMark/>
          </w:tcPr>
          <w:p w14:paraId="7FE73A42" w14:textId="7FBC8D3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012</w:t>
            </w:r>
          </w:p>
        </w:tc>
        <w:tc>
          <w:tcPr>
            <w:tcW w:w="1513" w:type="dxa"/>
            <w:noWrap/>
            <w:hideMark/>
          </w:tcPr>
          <w:p w14:paraId="64B2F966" w14:textId="7F81B24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7.00E-04</w:t>
            </w:r>
          </w:p>
        </w:tc>
        <w:tc>
          <w:tcPr>
            <w:tcW w:w="2252" w:type="dxa"/>
            <w:noWrap/>
            <w:hideMark/>
          </w:tcPr>
          <w:p w14:paraId="4116AEF9" w14:textId="2DA0EBB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</w:tr>
      <w:tr w:rsidR="00251642" w:rsidRPr="001A6686" w14:paraId="46CAFD2D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0D51F329" w14:textId="54C8D70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18484700" w14:textId="117EAB1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27D89987" w14:textId="43753C6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arabacteroide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distasoni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3B86914E" w14:textId="039B597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9955</w:t>
            </w:r>
          </w:p>
        </w:tc>
        <w:tc>
          <w:tcPr>
            <w:tcW w:w="1513" w:type="dxa"/>
            <w:noWrap/>
            <w:hideMark/>
          </w:tcPr>
          <w:p w14:paraId="34813F31" w14:textId="79C320F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176</w:t>
            </w:r>
          </w:p>
        </w:tc>
        <w:tc>
          <w:tcPr>
            <w:tcW w:w="1513" w:type="dxa"/>
            <w:noWrap/>
            <w:hideMark/>
          </w:tcPr>
          <w:p w14:paraId="5D621D2E" w14:textId="35091ED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18065A82" w14:textId="677B4E7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3.00E-04</w:t>
            </w:r>
          </w:p>
        </w:tc>
      </w:tr>
      <w:tr w:rsidR="00251642" w:rsidRPr="001A6686" w14:paraId="63D1AE51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73298AD" w14:textId="37EF157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745F79EA" w14:textId="007EA93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0DD50CA8" w14:textId="162F59D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hocaeico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dorei</w:t>
            </w:r>
            <w:proofErr w:type="spellEnd"/>
          </w:p>
        </w:tc>
        <w:tc>
          <w:tcPr>
            <w:tcW w:w="1513" w:type="dxa"/>
            <w:noWrap/>
            <w:hideMark/>
          </w:tcPr>
          <w:p w14:paraId="41534C3E" w14:textId="3197187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3552</w:t>
            </w:r>
          </w:p>
        </w:tc>
        <w:tc>
          <w:tcPr>
            <w:tcW w:w="1513" w:type="dxa"/>
            <w:noWrap/>
            <w:hideMark/>
          </w:tcPr>
          <w:p w14:paraId="33A0BDBE" w14:textId="0C91DCB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1513" w:type="dxa"/>
            <w:noWrap/>
            <w:hideMark/>
          </w:tcPr>
          <w:p w14:paraId="389BE5FC" w14:textId="52CD2E0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9</w:t>
            </w:r>
          </w:p>
        </w:tc>
        <w:tc>
          <w:tcPr>
            <w:tcW w:w="2252" w:type="dxa"/>
            <w:noWrap/>
            <w:hideMark/>
          </w:tcPr>
          <w:p w14:paraId="4FD2C4B8" w14:textId="246AFCE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236</w:t>
            </w:r>
          </w:p>
        </w:tc>
      </w:tr>
      <w:tr w:rsidR="00251642" w:rsidRPr="001A6686" w14:paraId="7CFE3B22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2BBE86C" w14:textId="6A1861B5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7E1953B5" w14:textId="1772B37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2CAD3161" w14:textId="265C36E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hocaeico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vulgatu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0B4C1C00" w14:textId="3AB1E3E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7203</w:t>
            </w:r>
          </w:p>
        </w:tc>
        <w:tc>
          <w:tcPr>
            <w:tcW w:w="1513" w:type="dxa"/>
            <w:noWrap/>
            <w:hideMark/>
          </w:tcPr>
          <w:p w14:paraId="01DAE39A" w14:textId="5580D50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169</w:t>
            </w:r>
          </w:p>
        </w:tc>
        <w:tc>
          <w:tcPr>
            <w:tcW w:w="1513" w:type="dxa"/>
            <w:noWrap/>
            <w:hideMark/>
          </w:tcPr>
          <w:p w14:paraId="455A35E1" w14:textId="4A7A668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9.00E-04</w:t>
            </w:r>
          </w:p>
        </w:tc>
        <w:tc>
          <w:tcPr>
            <w:tcW w:w="2252" w:type="dxa"/>
            <w:noWrap/>
            <w:hideMark/>
          </w:tcPr>
          <w:p w14:paraId="30D1D5A7" w14:textId="54BB5CB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137</w:t>
            </w:r>
          </w:p>
        </w:tc>
      </w:tr>
      <w:tr w:rsidR="00251642" w:rsidRPr="001A6686" w14:paraId="00348384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55B81773" w14:textId="44693BE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402F94E4" w14:textId="32DFFFD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  <w:hideMark/>
          </w:tcPr>
          <w:p w14:paraId="7C6FCD4F" w14:textId="5666B98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Ruminococcaceae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acterium</w:t>
            </w:r>
          </w:p>
        </w:tc>
        <w:tc>
          <w:tcPr>
            <w:tcW w:w="1513" w:type="dxa"/>
            <w:noWrap/>
            <w:hideMark/>
          </w:tcPr>
          <w:p w14:paraId="682451C6" w14:textId="3DE7D1B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888</w:t>
            </w:r>
          </w:p>
        </w:tc>
        <w:tc>
          <w:tcPr>
            <w:tcW w:w="1513" w:type="dxa"/>
            <w:noWrap/>
            <w:hideMark/>
          </w:tcPr>
          <w:p w14:paraId="5461FF5B" w14:textId="0164843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512</w:t>
            </w:r>
          </w:p>
        </w:tc>
        <w:tc>
          <w:tcPr>
            <w:tcW w:w="1513" w:type="dxa"/>
            <w:noWrap/>
            <w:hideMark/>
          </w:tcPr>
          <w:p w14:paraId="4E8E2B83" w14:textId="6E2DDC0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3F28182E" w14:textId="588EB7C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3.00E-04</w:t>
            </w:r>
          </w:p>
        </w:tc>
      </w:tr>
      <w:tr w:rsidR="00251642" w:rsidRPr="001A6686" w14:paraId="61250BA2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3663F742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34116CAE" w14:textId="4705496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</w:tcPr>
          <w:p w14:paraId="1B83108D" w14:textId="30DF0A3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Ruminococcus torques</w:t>
            </w:r>
          </w:p>
        </w:tc>
        <w:tc>
          <w:tcPr>
            <w:tcW w:w="1513" w:type="dxa"/>
            <w:noWrap/>
          </w:tcPr>
          <w:p w14:paraId="0E1EB3B0" w14:textId="779855B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6782</w:t>
            </w:r>
          </w:p>
        </w:tc>
        <w:tc>
          <w:tcPr>
            <w:tcW w:w="1513" w:type="dxa"/>
            <w:noWrap/>
          </w:tcPr>
          <w:p w14:paraId="4AE01ED5" w14:textId="2A1E51D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848</w:t>
            </w:r>
          </w:p>
        </w:tc>
        <w:tc>
          <w:tcPr>
            <w:tcW w:w="1513" w:type="dxa"/>
            <w:noWrap/>
          </w:tcPr>
          <w:p w14:paraId="130BBE8D" w14:textId="6836434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3.00E-04</w:t>
            </w:r>
          </w:p>
        </w:tc>
        <w:tc>
          <w:tcPr>
            <w:tcW w:w="2252" w:type="dxa"/>
            <w:noWrap/>
          </w:tcPr>
          <w:p w14:paraId="4499F3A6" w14:textId="04C0C28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52</w:t>
            </w:r>
          </w:p>
        </w:tc>
      </w:tr>
      <w:tr w:rsidR="00251642" w:rsidRPr="001A6686" w14:paraId="46B0780A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72F26063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5768AE4C" w14:textId="71F3A1E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</w:tcPr>
          <w:p w14:paraId="65F38F05" w14:textId="2A9764E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coccu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arasanguinis</w:t>
            </w:r>
            <w:proofErr w:type="spellEnd"/>
          </w:p>
        </w:tc>
        <w:tc>
          <w:tcPr>
            <w:tcW w:w="1513" w:type="dxa"/>
            <w:noWrap/>
          </w:tcPr>
          <w:p w14:paraId="4BC2A4DB" w14:textId="0D07A68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905</w:t>
            </w:r>
          </w:p>
        </w:tc>
        <w:tc>
          <w:tcPr>
            <w:tcW w:w="1513" w:type="dxa"/>
            <w:noWrap/>
          </w:tcPr>
          <w:p w14:paraId="053B50EF" w14:textId="798D298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101</w:t>
            </w:r>
          </w:p>
        </w:tc>
        <w:tc>
          <w:tcPr>
            <w:tcW w:w="1513" w:type="dxa"/>
            <w:noWrap/>
          </w:tcPr>
          <w:p w14:paraId="4F9C9F77" w14:textId="41B94A1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</w:tcPr>
          <w:p w14:paraId="469E6C60" w14:textId="5869A01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  <w:tr w:rsidR="00251642" w:rsidRPr="001A6686" w14:paraId="1FDE7079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0E3C0356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2F58BDC1" w14:textId="22B7236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</w:tcPr>
          <w:p w14:paraId="7A7461D6" w14:textId="66D6A04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Streptococcus salivarius</w:t>
            </w:r>
          </w:p>
        </w:tc>
        <w:tc>
          <w:tcPr>
            <w:tcW w:w="1513" w:type="dxa"/>
            <w:noWrap/>
          </w:tcPr>
          <w:p w14:paraId="5DDA4EF1" w14:textId="52D0A16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3733</w:t>
            </w:r>
          </w:p>
        </w:tc>
        <w:tc>
          <w:tcPr>
            <w:tcW w:w="1513" w:type="dxa"/>
            <w:noWrap/>
          </w:tcPr>
          <w:p w14:paraId="1B136BAA" w14:textId="28CD012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117</w:t>
            </w:r>
          </w:p>
        </w:tc>
        <w:tc>
          <w:tcPr>
            <w:tcW w:w="1513" w:type="dxa"/>
            <w:noWrap/>
          </w:tcPr>
          <w:p w14:paraId="531612C0" w14:textId="6CA061D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</w:tcPr>
          <w:p w14:paraId="10DA4038" w14:textId="0319881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  <w:tr w:rsidR="00251642" w:rsidRPr="001A6686" w14:paraId="79DA2CE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585E82FB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3CD3AEA0" w14:textId="3DC4EA4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</w:tcPr>
          <w:p w14:paraId="1FDF08FE" w14:textId="465BF89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Streptococcus thermophilus</w:t>
            </w:r>
          </w:p>
        </w:tc>
        <w:tc>
          <w:tcPr>
            <w:tcW w:w="1513" w:type="dxa"/>
            <w:noWrap/>
          </w:tcPr>
          <w:p w14:paraId="4A68BC15" w14:textId="515D649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288</w:t>
            </w:r>
          </w:p>
        </w:tc>
        <w:tc>
          <w:tcPr>
            <w:tcW w:w="1513" w:type="dxa"/>
            <w:noWrap/>
          </w:tcPr>
          <w:p w14:paraId="2F045A3B" w14:textId="06E7FE1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696</w:t>
            </w:r>
          </w:p>
        </w:tc>
        <w:tc>
          <w:tcPr>
            <w:tcW w:w="1513" w:type="dxa"/>
            <w:noWrap/>
          </w:tcPr>
          <w:p w14:paraId="550652CA" w14:textId="0D0BBC6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2.00E-04</w:t>
            </w:r>
          </w:p>
        </w:tc>
        <w:tc>
          <w:tcPr>
            <w:tcW w:w="2252" w:type="dxa"/>
            <w:noWrap/>
          </w:tcPr>
          <w:p w14:paraId="6EA2E28D" w14:textId="1646B10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47</w:t>
            </w:r>
          </w:p>
        </w:tc>
      </w:tr>
      <w:tr w:rsidR="00251642" w:rsidRPr="001A6686" w14:paraId="219A1A7B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5E116446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5C40AF63" w14:textId="3102209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</w:tcPr>
          <w:p w14:paraId="389560A0" w14:textId="39A888B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Sutterel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wadsworthensis</w:t>
            </w:r>
            <w:proofErr w:type="spellEnd"/>
          </w:p>
        </w:tc>
        <w:tc>
          <w:tcPr>
            <w:tcW w:w="1513" w:type="dxa"/>
            <w:noWrap/>
          </w:tcPr>
          <w:p w14:paraId="55A8B709" w14:textId="11926C4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3272</w:t>
            </w:r>
          </w:p>
        </w:tc>
        <w:tc>
          <w:tcPr>
            <w:tcW w:w="1513" w:type="dxa"/>
            <w:noWrap/>
          </w:tcPr>
          <w:p w14:paraId="4482B71A" w14:textId="3950299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213</w:t>
            </w:r>
          </w:p>
        </w:tc>
        <w:tc>
          <w:tcPr>
            <w:tcW w:w="1513" w:type="dxa"/>
            <w:noWrap/>
          </w:tcPr>
          <w:p w14:paraId="65B72A53" w14:textId="5359861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72</w:t>
            </w:r>
          </w:p>
        </w:tc>
        <w:tc>
          <w:tcPr>
            <w:tcW w:w="2252" w:type="dxa"/>
            <w:noWrap/>
          </w:tcPr>
          <w:p w14:paraId="3EDF8FBD" w14:textId="2C79E53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668</w:t>
            </w:r>
          </w:p>
        </w:tc>
      </w:tr>
      <w:tr w:rsidR="00251642" w:rsidRPr="001A6686" w14:paraId="5FA86E5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DDE7898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6AC533A9" w14:textId="5B5B460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</w:tcPr>
          <w:p w14:paraId="2A5BCF6F" w14:textId="579B16B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Veillonel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dispar</w:t>
            </w:r>
            <w:proofErr w:type="spellEnd"/>
          </w:p>
        </w:tc>
        <w:tc>
          <w:tcPr>
            <w:tcW w:w="1513" w:type="dxa"/>
            <w:noWrap/>
          </w:tcPr>
          <w:p w14:paraId="1F31A4AD" w14:textId="73C475C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2324</w:t>
            </w:r>
          </w:p>
        </w:tc>
        <w:tc>
          <w:tcPr>
            <w:tcW w:w="1513" w:type="dxa"/>
            <w:noWrap/>
          </w:tcPr>
          <w:p w14:paraId="4E874209" w14:textId="52E8203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036</w:t>
            </w:r>
          </w:p>
        </w:tc>
        <w:tc>
          <w:tcPr>
            <w:tcW w:w="1513" w:type="dxa"/>
            <w:noWrap/>
          </w:tcPr>
          <w:p w14:paraId="35FD2E29" w14:textId="19A91D1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</w:tcPr>
          <w:p w14:paraId="4CE09B08" w14:textId="6695F3A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  <w:tr w:rsidR="00251642" w:rsidRPr="001A6686" w14:paraId="4B9590FA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63F3BB96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18704608" w14:textId="144868E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Day Relative to HCT</w:t>
            </w:r>
          </w:p>
        </w:tc>
        <w:tc>
          <w:tcPr>
            <w:tcW w:w="2580" w:type="dxa"/>
            <w:noWrap/>
          </w:tcPr>
          <w:p w14:paraId="263B60E6" w14:textId="38EE46A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Veillonel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arvula</w:t>
            </w:r>
            <w:proofErr w:type="spellEnd"/>
          </w:p>
        </w:tc>
        <w:tc>
          <w:tcPr>
            <w:tcW w:w="1513" w:type="dxa"/>
            <w:noWrap/>
          </w:tcPr>
          <w:p w14:paraId="4F010FAD" w14:textId="281A615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271</w:t>
            </w:r>
          </w:p>
        </w:tc>
        <w:tc>
          <w:tcPr>
            <w:tcW w:w="1513" w:type="dxa"/>
            <w:noWrap/>
          </w:tcPr>
          <w:p w14:paraId="76C33B8F" w14:textId="1715488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445</w:t>
            </w:r>
          </w:p>
        </w:tc>
        <w:tc>
          <w:tcPr>
            <w:tcW w:w="1513" w:type="dxa"/>
            <w:noWrap/>
          </w:tcPr>
          <w:p w14:paraId="3AD0C360" w14:textId="6CA3FE3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</w:tcPr>
          <w:p w14:paraId="75E41F66" w14:textId="2D666EC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  <w:tr w:rsidR="00251642" w:rsidRPr="001A6686" w14:paraId="1FD91CB9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5D42F33" w14:textId="142C4DB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79A61A85" w14:textId="762D2DD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  <w:hideMark/>
          </w:tcPr>
          <w:p w14:paraId="745449AA" w14:textId="3E44597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ifidobacterium breve</w:t>
            </w:r>
          </w:p>
        </w:tc>
        <w:tc>
          <w:tcPr>
            <w:tcW w:w="1513" w:type="dxa"/>
            <w:noWrap/>
            <w:hideMark/>
          </w:tcPr>
          <w:p w14:paraId="609AF5D1" w14:textId="5F29D5D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1513" w:type="dxa"/>
            <w:noWrap/>
            <w:hideMark/>
          </w:tcPr>
          <w:p w14:paraId="33D544E5" w14:textId="62FE8E1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1513" w:type="dxa"/>
            <w:noWrap/>
            <w:hideMark/>
          </w:tcPr>
          <w:p w14:paraId="17C0C33C" w14:textId="5A9E36D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2252" w:type="dxa"/>
            <w:noWrap/>
            <w:hideMark/>
          </w:tcPr>
          <w:p w14:paraId="590E978F" w14:textId="02AB97B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192</w:t>
            </w:r>
          </w:p>
        </w:tc>
      </w:tr>
      <w:tr w:rsidR="00251642" w:rsidRPr="001A6686" w14:paraId="7786A734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3374CBB8" w14:textId="14665075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672F9B87" w14:textId="0BE7789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  <w:hideMark/>
          </w:tcPr>
          <w:p w14:paraId="286E7E55" w14:textId="7272D57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lauti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roducta</w:t>
            </w:r>
            <w:proofErr w:type="spellEnd"/>
          </w:p>
        </w:tc>
        <w:tc>
          <w:tcPr>
            <w:tcW w:w="1513" w:type="dxa"/>
            <w:noWrap/>
            <w:hideMark/>
          </w:tcPr>
          <w:p w14:paraId="31F1591F" w14:textId="3A7485D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8491</w:t>
            </w:r>
          </w:p>
        </w:tc>
        <w:tc>
          <w:tcPr>
            <w:tcW w:w="1513" w:type="dxa"/>
            <w:noWrap/>
            <w:hideMark/>
          </w:tcPr>
          <w:p w14:paraId="12F4D6BA" w14:textId="234008F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022</w:t>
            </w:r>
          </w:p>
        </w:tc>
        <w:tc>
          <w:tcPr>
            <w:tcW w:w="1513" w:type="dxa"/>
            <w:noWrap/>
            <w:hideMark/>
          </w:tcPr>
          <w:p w14:paraId="55DE5697" w14:textId="3DCF20F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4DACC176" w14:textId="6CB8849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1</w:t>
            </w:r>
          </w:p>
        </w:tc>
      </w:tr>
      <w:tr w:rsidR="00251642" w:rsidRPr="001A6686" w14:paraId="7AA4A886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10653660" w14:textId="34296202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03C95FD8" w14:textId="7DC37BA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  <w:hideMark/>
          </w:tcPr>
          <w:p w14:paraId="5F6E8EF3" w14:textId="4F6BBDF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Clostridium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innocuum</w:t>
            </w:r>
            <w:proofErr w:type="spellEnd"/>
          </w:p>
        </w:tc>
        <w:tc>
          <w:tcPr>
            <w:tcW w:w="1513" w:type="dxa"/>
            <w:noWrap/>
            <w:hideMark/>
          </w:tcPr>
          <w:p w14:paraId="2F6EE3EF" w14:textId="73636FC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757</w:t>
            </w:r>
          </w:p>
        </w:tc>
        <w:tc>
          <w:tcPr>
            <w:tcW w:w="1513" w:type="dxa"/>
            <w:noWrap/>
            <w:hideMark/>
          </w:tcPr>
          <w:p w14:paraId="4C2B11A1" w14:textId="48C4880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109</w:t>
            </w:r>
          </w:p>
        </w:tc>
        <w:tc>
          <w:tcPr>
            <w:tcW w:w="1513" w:type="dxa"/>
            <w:noWrap/>
            <w:hideMark/>
          </w:tcPr>
          <w:p w14:paraId="2B50241B" w14:textId="36A340E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4.00E-04</w:t>
            </w:r>
          </w:p>
        </w:tc>
        <w:tc>
          <w:tcPr>
            <w:tcW w:w="2252" w:type="dxa"/>
            <w:noWrap/>
            <w:hideMark/>
          </w:tcPr>
          <w:p w14:paraId="3C85F8C0" w14:textId="2FFD6E8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65</w:t>
            </w:r>
          </w:p>
        </w:tc>
      </w:tr>
      <w:tr w:rsidR="00251642" w:rsidRPr="001A6686" w14:paraId="11B25329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31AD4E60" w14:textId="32A1C7D6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19E22786" w14:textId="2886FD8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  <w:hideMark/>
          </w:tcPr>
          <w:p w14:paraId="1413097D" w14:textId="5DB7EF0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Eggerthel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lenta</w:t>
            </w:r>
            <w:proofErr w:type="spellEnd"/>
          </w:p>
        </w:tc>
        <w:tc>
          <w:tcPr>
            <w:tcW w:w="1513" w:type="dxa"/>
            <w:noWrap/>
            <w:hideMark/>
          </w:tcPr>
          <w:p w14:paraId="395FB0AA" w14:textId="74594C4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8687</w:t>
            </w:r>
          </w:p>
        </w:tc>
        <w:tc>
          <w:tcPr>
            <w:tcW w:w="1513" w:type="dxa"/>
            <w:noWrap/>
            <w:hideMark/>
          </w:tcPr>
          <w:p w14:paraId="270942B3" w14:textId="20D0729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953</w:t>
            </w:r>
          </w:p>
        </w:tc>
        <w:tc>
          <w:tcPr>
            <w:tcW w:w="1513" w:type="dxa"/>
            <w:noWrap/>
            <w:hideMark/>
          </w:tcPr>
          <w:p w14:paraId="295097CF" w14:textId="62D90F2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13DC9E51" w14:textId="5686030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5.00E-04</w:t>
            </w:r>
          </w:p>
        </w:tc>
      </w:tr>
      <w:tr w:rsidR="00251642" w:rsidRPr="001A6686" w14:paraId="5928F5B2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6407EF7" w14:textId="037C1FC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012CF52F" w14:textId="6E2F006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  <w:hideMark/>
          </w:tcPr>
          <w:p w14:paraId="34C6C2C6" w14:textId="1C2E651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Enterocloster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clostridioformi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482AF056" w14:textId="3AE9649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4986</w:t>
            </w:r>
          </w:p>
        </w:tc>
        <w:tc>
          <w:tcPr>
            <w:tcW w:w="1513" w:type="dxa"/>
            <w:noWrap/>
            <w:hideMark/>
          </w:tcPr>
          <w:p w14:paraId="3252E062" w14:textId="6F92143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753</w:t>
            </w:r>
          </w:p>
        </w:tc>
        <w:tc>
          <w:tcPr>
            <w:tcW w:w="1513" w:type="dxa"/>
            <w:noWrap/>
            <w:hideMark/>
          </w:tcPr>
          <w:p w14:paraId="3076D62F" w14:textId="521F956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46</w:t>
            </w:r>
          </w:p>
        </w:tc>
        <w:tc>
          <w:tcPr>
            <w:tcW w:w="2252" w:type="dxa"/>
            <w:noWrap/>
            <w:hideMark/>
          </w:tcPr>
          <w:p w14:paraId="5A03A6F5" w14:textId="20B31BB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483</w:t>
            </w:r>
          </w:p>
        </w:tc>
      </w:tr>
      <w:tr w:rsidR="00251642" w:rsidRPr="001A6686" w14:paraId="38BC22D2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F5EED02" w14:textId="4BDCEB1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13668EB3" w14:textId="123BBF2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  <w:hideMark/>
          </w:tcPr>
          <w:p w14:paraId="607D251E" w14:textId="1922374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nterococcu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casseliflavu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3C05E3AA" w14:textId="50AF8A6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8327</w:t>
            </w:r>
          </w:p>
        </w:tc>
        <w:tc>
          <w:tcPr>
            <w:tcW w:w="1513" w:type="dxa"/>
            <w:noWrap/>
            <w:hideMark/>
          </w:tcPr>
          <w:p w14:paraId="48FBBC96" w14:textId="795CF1D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525</w:t>
            </w:r>
          </w:p>
        </w:tc>
        <w:tc>
          <w:tcPr>
            <w:tcW w:w="1513" w:type="dxa"/>
            <w:noWrap/>
            <w:hideMark/>
          </w:tcPr>
          <w:p w14:paraId="7C7E996F" w14:textId="5FFA3AA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1FD13A73" w14:textId="1F34435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  <w:tr w:rsidR="00251642" w:rsidRPr="001A6686" w14:paraId="6AADF44A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6293E4FF" w14:textId="7534AA1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2490B259" w14:textId="514C1B3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  <w:hideMark/>
          </w:tcPr>
          <w:p w14:paraId="5E16D4ED" w14:textId="6FBD3F75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Enterococcus faecalis</w:t>
            </w:r>
          </w:p>
        </w:tc>
        <w:tc>
          <w:tcPr>
            <w:tcW w:w="1513" w:type="dxa"/>
            <w:noWrap/>
            <w:hideMark/>
          </w:tcPr>
          <w:p w14:paraId="2CF364B6" w14:textId="4A385EF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4247</w:t>
            </w:r>
          </w:p>
        </w:tc>
        <w:tc>
          <w:tcPr>
            <w:tcW w:w="1513" w:type="dxa"/>
            <w:noWrap/>
            <w:hideMark/>
          </w:tcPr>
          <w:p w14:paraId="106B6114" w14:textId="6FA0267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264</w:t>
            </w:r>
          </w:p>
        </w:tc>
        <w:tc>
          <w:tcPr>
            <w:tcW w:w="1513" w:type="dxa"/>
            <w:noWrap/>
            <w:hideMark/>
          </w:tcPr>
          <w:p w14:paraId="0277F045" w14:textId="4CC2736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4E493CCA" w14:textId="1A44105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  <w:tr w:rsidR="00251642" w:rsidRPr="001A6686" w14:paraId="17963B3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9B66766" w14:textId="006E76E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2E81A2BC" w14:textId="51575C0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  <w:hideMark/>
          </w:tcPr>
          <w:p w14:paraId="3E4CD6B2" w14:textId="1F71E0B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Enterococcus faecium</w:t>
            </w:r>
          </w:p>
        </w:tc>
        <w:tc>
          <w:tcPr>
            <w:tcW w:w="1513" w:type="dxa"/>
            <w:noWrap/>
            <w:hideMark/>
          </w:tcPr>
          <w:p w14:paraId="24D540AF" w14:textId="6EC6AF7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97</w:t>
            </w:r>
          </w:p>
        </w:tc>
        <w:tc>
          <w:tcPr>
            <w:tcW w:w="1513" w:type="dxa"/>
            <w:noWrap/>
            <w:hideMark/>
          </w:tcPr>
          <w:p w14:paraId="241F4122" w14:textId="574619A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216</w:t>
            </w:r>
          </w:p>
        </w:tc>
        <w:tc>
          <w:tcPr>
            <w:tcW w:w="1513" w:type="dxa"/>
            <w:noWrap/>
            <w:hideMark/>
          </w:tcPr>
          <w:p w14:paraId="5E127ABC" w14:textId="6D6CB40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05FB5FC8" w14:textId="31F2C3F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E-04</w:t>
            </w:r>
          </w:p>
        </w:tc>
      </w:tr>
      <w:tr w:rsidR="00251642" w:rsidRPr="001A6686" w14:paraId="66EAF88D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5DBEBE6" w14:textId="28D3112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7969C833" w14:textId="2BE00982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  <w:hideMark/>
          </w:tcPr>
          <w:p w14:paraId="6A3240F7" w14:textId="4CD9791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nterococcu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gallinarum</w:t>
            </w:r>
            <w:proofErr w:type="spellEnd"/>
          </w:p>
        </w:tc>
        <w:tc>
          <w:tcPr>
            <w:tcW w:w="1513" w:type="dxa"/>
            <w:noWrap/>
            <w:hideMark/>
          </w:tcPr>
          <w:p w14:paraId="24F32810" w14:textId="4E0788C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7737</w:t>
            </w:r>
          </w:p>
        </w:tc>
        <w:tc>
          <w:tcPr>
            <w:tcW w:w="1513" w:type="dxa"/>
            <w:noWrap/>
            <w:hideMark/>
          </w:tcPr>
          <w:p w14:paraId="1F54A99C" w14:textId="1216115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544</w:t>
            </w:r>
          </w:p>
        </w:tc>
        <w:tc>
          <w:tcPr>
            <w:tcW w:w="1513" w:type="dxa"/>
            <w:noWrap/>
            <w:hideMark/>
          </w:tcPr>
          <w:p w14:paraId="0DFB7734" w14:textId="69E794E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0318BBD8" w14:textId="6925C33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E-04</w:t>
            </w:r>
          </w:p>
        </w:tc>
      </w:tr>
      <w:tr w:rsidR="00251642" w:rsidRPr="001A6686" w14:paraId="07488427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5BAD7B86" w14:textId="4446756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5F4E2412" w14:textId="68BF13F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  <w:hideMark/>
          </w:tcPr>
          <w:p w14:paraId="53CAB821" w14:textId="056E7FD2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Intestinibacter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bartlettii</w:t>
            </w:r>
            <w:proofErr w:type="spellEnd"/>
          </w:p>
        </w:tc>
        <w:tc>
          <w:tcPr>
            <w:tcW w:w="1513" w:type="dxa"/>
            <w:noWrap/>
            <w:hideMark/>
          </w:tcPr>
          <w:p w14:paraId="2306B1EA" w14:textId="7B2A438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138</w:t>
            </w:r>
          </w:p>
        </w:tc>
        <w:tc>
          <w:tcPr>
            <w:tcW w:w="1513" w:type="dxa"/>
            <w:noWrap/>
            <w:hideMark/>
          </w:tcPr>
          <w:p w14:paraId="52E43560" w14:textId="1F6D5A4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644</w:t>
            </w:r>
          </w:p>
        </w:tc>
        <w:tc>
          <w:tcPr>
            <w:tcW w:w="1513" w:type="dxa"/>
            <w:noWrap/>
            <w:hideMark/>
          </w:tcPr>
          <w:p w14:paraId="17E075C6" w14:textId="412D0D2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2.00E-04</w:t>
            </w:r>
          </w:p>
        </w:tc>
        <w:tc>
          <w:tcPr>
            <w:tcW w:w="2252" w:type="dxa"/>
            <w:noWrap/>
            <w:hideMark/>
          </w:tcPr>
          <w:p w14:paraId="1912F4DD" w14:textId="785EE70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45</w:t>
            </w:r>
          </w:p>
        </w:tc>
      </w:tr>
      <w:tr w:rsidR="00251642" w:rsidRPr="001A6686" w14:paraId="377AB4A3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0C72B66E" w14:textId="5E12495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040272AF" w14:textId="6BD1475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  <w:hideMark/>
          </w:tcPr>
          <w:p w14:paraId="6CF664FC" w14:textId="56AB9C9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Klebsiella pneumoniae</w:t>
            </w:r>
          </w:p>
        </w:tc>
        <w:tc>
          <w:tcPr>
            <w:tcW w:w="1513" w:type="dxa"/>
            <w:noWrap/>
            <w:hideMark/>
          </w:tcPr>
          <w:p w14:paraId="438D0757" w14:textId="10A2422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882</w:t>
            </w:r>
          </w:p>
        </w:tc>
        <w:tc>
          <w:tcPr>
            <w:tcW w:w="1513" w:type="dxa"/>
            <w:noWrap/>
            <w:hideMark/>
          </w:tcPr>
          <w:p w14:paraId="145F6EBF" w14:textId="3BD116C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814</w:t>
            </w:r>
          </w:p>
        </w:tc>
        <w:tc>
          <w:tcPr>
            <w:tcW w:w="1513" w:type="dxa"/>
            <w:noWrap/>
            <w:hideMark/>
          </w:tcPr>
          <w:p w14:paraId="2C285C92" w14:textId="7E3A935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237415F2" w14:textId="111A82A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E-04</w:t>
            </w:r>
          </w:p>
        </w:tc>
      </w:tr>
      <w:tr w:rsidR="00251642" w:rsidRPr="001A6686" w14:paraId="0CA93090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66FF49DF" w14:textId="7E94863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7970B53E" w14:textId="41129895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  <w:hideMark/>
          </w:tcPr>
          <w:p w14:paraId="73E5F82B" w14:textId="6873188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Lachnospiraceae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bacterium</w:t>
            </w:r>
          </w:p>
        </w:tc>
        <w:tc>
          <w:tcPr>
            <w:tcW w:w="1513" w:type="dxa"/>
            <w:noWrap/>
            <w:hideMark/>
          </w:tcPr>
          <w:p w14:paraId="586E7225" w14:textId="2281108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1513" w:type="dxa"/>
            <w:noWrap/>
            <w:hideMark/>
          </w:tcPr>
          <w:p w14:paraId="201DDE45" w14:textId="4C64827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161</w:t>
            </w:r>
          </w:p>
        </w:tc>
        <w:tc>
          <w:tcPr>
            <w:tcW w:w="1513" w:type="dxa"/>
            <w:noWrap/>
            <w:hideMark/>
          </w:tcPr>
          <w:p w14:paraId="34E4B4F7" w14:textId="46ED93C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E-04</w:t>
            </w:r>
          </w:p>
        </w:tc>
        <w:tc>
          <w:tcPr>
            <w:tcW w:w="2252" w:type="dxa"/>
            <w:noWrap/>
            <w:hideMark/>
          </w:tcPr>
          <w:p w14:paraId="44FF2E8A" w14:textId="234BFC6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33</w:t>
            </w:r>
          </w:p>
        </w:tc>
      </w:tr>
      <w:tr w:rsidR="00251642" w:rsidRPr="001A6686" w14:paraId="7F7F1077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097C8645" w14:textId="22ECDBB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51B8C247" w14:textId="351E1E6F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  <w:hideMark/>
          </w:tcPr>
          <w:p w14:paraId="3801FFF3" w14:textId="5F825234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Lacticaseibacillus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rhamnosu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3FC4E52B" w14:textId="2598727A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9343</w:t>
            </w:r>
          </w:p>
        </w:tc>
        <w:tc>
          <w:tcPr>
            <w:tcW w:w="1513" w:type="dxa"/>
            <w:noWrap/>
            <w:hideMark/>
          </w:tcPr>
          <w:p w14:paraId="7F987EEE" w14:textId="646C872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808</w:t>
            </w:r>
          </w:p>
        </w:tc>
        <w:tc>
          <w:tcPr>
            <w:tcW w:w="1513" w:type="dxa"/>
            <w:noWrap/>
            <w:hideMark/>
          </w:tcPr>
          <w:p w14:paraId="184A6846" w14:textId="539EDF0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798F09FC" w14:textId="466653A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  <w:tr w:rsidR="00251642" w:rsidRPr="001A6686" w14:paraId="0336C537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3751521" w14:textId="73B6EF0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48A79240" w14:textId="2E9E02D1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  <w:hideMark/>
          </w:tcPr>
          <w:p w14:paraId="5FA2862D" w14:textId="7EDEDD72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Sellimonas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intestinalis</w:t>
            </w:r>
          </w:p>
        </w:tc>
        <w:tc>
          <w:tcPr>
            <w:tcW w:w="1513" w:type="dxa"/>
            <w:noWrap/>
            <w:hideMark/>
          </w:tcPr>
          <w:p w14:paraId="79025FE2" w14:textId="46E2503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7527</w:t>
            </w:r>
          </w:p>
        </w:tc>
        <w:tc>
          <w:tcPr>
            <w:tcW w:w="1513" w:type="dxa"/>
            <w:noWrap/>
            <w:hideMark/>
          </w:tcPr>
          <w:p w14:paraId="6B2564C0" w14:textId="732CBDF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008</w:t>
            </w:r>
          </w:p>
        </w:tc>
        <w:tc>
          <w:tcPr>
            <w:tcW w:w="1513" w:type="dxa"/>
            <w:noWrap/>
            <w:hideMark/>
          </w:tcPr>
          <w:p w14:paraId="1496F923" w14:textId="1680F1C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2.00E-04</w:t>
            </w:r>
          </w:p>
        </w:tc>
        <w:tc>
          <w:tcPr>
            <w:tcW w:w="2252" w:type="dxa"/>
            <w:noWrap/>
            <w:hideMark/>
          </w:tcPr>
          <w:p w14:paraId="7EE07007" w14:textId="6BC8C7CB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43</w:t>
            </w:r>
          </w:p>
        </w:tc>
      </w:tr>
      <w:tr w:rsidR="00251642" w:rsidRPr="001A6686" w14:paraId="0CFA34AB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30A8CF1C" w14:textId="4BFD9632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67388E71" w14:textId="10A5A8CA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  <w:hideMark/>
          </w:tcPr>
          <w:p w14:paraId="7FBD7F7B" w14:textId="3E49128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treptococcus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arasanguinis</w:t>
            </w:r>
            <w:proofErr w:type="spellEnd"/>
          </w:p>
        </w:tc>
        <w:tc>
          <w:tcPr>
            <w:tcW w:w="1513" w:type="dxa"/>
            <w:noWrap/>
            <w:hideMark/>
          </w:tcPr>
          <w:p w14:paraId="23D0A140" w14:textId="3BD643CE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8123</w:t>
            </w:r>
          </w:p>
        </w:tc>
        <w:tc>
          <w:tcPr>
            <w:tcW w:w="1513" w:type="dxa"/>
            <w:noWrap/>
            <w:hideMark/>
          </w:tcPr>
          <w:p w14:paraId="15C6C8A1" w14:textId="25F40FC0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892</w:t>
            </w:r>
          </w:p>
        </w:tc>
        <w:tc>
          <w:tcPr>
            <w:tcW w:w="1513" w:type="dxa"/>
            <w:noWrap/>
            <w:hideMark/>
          </w:tcPr>
          <w:p w14:paraId="060B7AB2" w14:textId="2FCFECE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016EA69B" w14:textId="5360FE98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8.00E-04</w:t>
            </w:r>
          </w:p>
        </w:tc>
      </w:tr>
      <w:tr w:rsidR="00251642" w:rsidRPr="001A6686" w14:paraId="4A3A7A06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44EB1FB" w14:textId="5A77D94C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75C34BFA" w14:textId="4B14022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  <w:hideMark/>
          </w:tcPr>
          <w:p w14:paraId="6046A294" w14:textId="59A48D4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Streptococcus salivarius</w:t>
            </w:r>
          </w:p>
        </w:tc>
        <w:tc>
          <w:tcPr>
            <w:tcW w:w="1513" w:type="dxa"/>
            <w:noWrap/>
            <w:hideMark/>
          </w:tcPr>
          <w:p w14:paraId="10D7E774" w14:textId="18CDC71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7703</w:t>
            </w:r>
          </w:p>
        </w:tc>
        <w:tc>
          <w:tcPr>
            <w:tcW w:w="1513" w:type="dxa"/>
            <w:noWrap/>
            <w:hideMark/>
          </w:tcPr>
          <w:p w14:paraId="45D6FEE5" w14:textId="295AE04C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905</w:t>
            </w:r>
          </w:p>
        </w:tc>
        <w:tc>
          <w:tcPr>
            <w:tcW w:w="1513" w:type="dxa"/>
            <w:noWrap/>
            <w:hideMark/>
          </w:tcPr>
          <w:p w14:paraId="63FD620B" w14:textId="1E5B868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E-04</w:t>
            </w:r>
          </w:p>
        </w:tc>
        <w:tc>
          <w:tcPr>
            <w:tcW w:w="2252" w:type="dxa"/>
            <w:noWrap/>
            <w:hideMark/>
          </w:tcPr>
          <w:p w14:paraId="0AA72B72" w14:textId="38447E06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8</w:t>
            </w:r>
          </w:p>
        </w:tc>
      </w:tr>
      <w:tr w:rsidR="00251642" w:rsidRPr="001A6686" w14:paraId="683426FA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780F575C" w14:textId="42D8305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40680834" w14:textId="36A380A0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  <w:hideMark/>
          </w:tcPr>
          <w:p w14:paraId="720F8C6D" w14:textId="398A48C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Streptococcus thermophilus</w:t>
            </w:r>
          </w:p>
        </w:tc>
        <w:tc>
          <w:tcPr>
            <w:tcW w:w="1513" w:type="dxa"/>
            <w:noWrap/>
            <w:hideMark/>
          </w:tcPr>
          <w:p w14:paraId="598B341F" w14:textId="0917AFAD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9261</w:t>
            </w:r>
          </w:p>
        </w:tc>
        <w:tc>
          <w:tcPr>
            <w:tcW w:w="1513" w:type="dxa"/>
            <w:noWrap/>
            <w:hideMark/>
          </w:tcPr>
          <w:p w14:paraId="4C5B7349" w14:textId="6CBB331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536</w:t>
            </w:r>
          </w:p>
        </w:tc>
        <w:tc>
          <w:tcPr>
            <w:tcW w:w="1513" w:type="dxa"/>
            <w:noWrap/>
            <w:hideMark/>
          </w:tcPr>
          <w:p w14:paraId="6B62922E" w14:textId="54154AE4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3F8EE6AC" w14:textId="68C17911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</w:tr>
      <w:tr w:rsidR="00251642" w:rsidRPr="001A6686" w14:paraId="2749CEA5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23FBC913" w14:textId="7AC383D8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33C84480" w14:textId="5D75037B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  <w:hideMark/>
          </w:tcPr>
          <w:p w14:paraId="24F8A9C2" w14:textId="6D137E3E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Veillonel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dispar</w:t>
            </w:r>
            <w:proofErr w:type="spellEnd"/>
          </w:p>
        </w:tc>
        <w:tc>
          <w:tcPr>
            <w:tcW w:w="1513" w:type="dxa"/>
            <w:noWrap/>
            <w:hideMark/>
          </w:tcPr>
          <w:p w14:paraId="72954759" w14:textId="1FDEF455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7911</w:t>
            </w:r>
          </w:p>
        </w:tc>
        <w:tc>
          <w:tcPr>
            <w:tcW w:w="1513" w:type="dxa"/>
            <w:noWrap/>
            <w:hideMark/>
          </w:tcPr>
          <w:p w14:paraId="63DF134C" w14:textId="4750124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832</w:t>
            </w:r>
          </w:p>
        </w:tc>
        <w:tc>
          <w:tcPr>
            <w:tcW w:w="1513" w:type="dxa"/>
            <w:noWrap/>
            <w:hideMark/>
          </w:tcPr>
          <w:p w14:paraId="7FF42F16" w14:textId="5CC2C4C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00</w:t>
            </w:r>
          </w:p>
        </w:tc>
        <w:tc>
          <w:tcPr>
            <w:tcW w:w="2252" w:type="dxa"/>
            <w:noWrap/>
            <w:hideMark/>
          </w:tcPr>
          <w:p w14:paraId="55BF4F15" w14:textId="59ED2262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7.00E-04</w:t>
            </w:r>
          </w:p>
        </w:tc>
      </w:tr>
      <w:tr w:rsidR="00251642" w:rsidRPr="001A6686" w14:paraId="73A95F50" w14:textId="77777777" w:rsidTr="00724600">
        <w:tblPrEx>
          <w:tblCellMar>
            <w:left w:w="108" w:type="dxa"/>
            <w:right w:w="108" w:type="dxa"/>
          </w:tblCellMar>
        </w:tblPrEx>
        <w:trPr>
          <w:trHeight w:val="216"/>
        </w:trPr>
        <w:tc>
          <w:tcPr>
            <w:tcW w:w="266" w:type="dxa"/>
            <w:noWrap/>
            <w:vAlign w:val="center"/>
          </w:tcPr>
          <w:p w14:paraId="4A438794" w14:textId="77777777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28" w:type="dxa"/>
            <w:gridSpan w:val="2"/>
          </w:tcPr>
          <w:p w14:paraId="1BB51D3F" w14:textId="34F1965D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Sequencing Depth</w:t>
            </w:r>
          </w:p>
        </w:tc>
        <w:tc>
          <w:tcPr>
            <w:tcW w:w="2580" w:type="dxa"/>
            <w:noWrap/>
          </w:tcPr>
          <w:p w14:paraId="0E2FC39F" w14:textId="33224C59" w:rsidR="00251642" w:rsidRPr="001A6686" w:rsidRDefault="00251642" w:rsidP="00251642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Veillonella</w:t>
            </w:r>
            <w:proofErr w:type="spellEnd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1A6686">
              <w:rPr>
                <w:rFonts w:ascii="Times New Roman" w:hAnsi="Times New Roman" w:cs="Times New Roman"/>
                <w:i/>
                <w:sz w:val="16"/>
                <w:szCs w:val="16"/>
              </w:rPr>
              <w:t>parvula</w:t>
            </w:r>
            <w:proofErr w:type="spellEnd"/>
          </w:p>
        </w:tc>
        <w:tc>
          <w:tcPr>
            <w:tcW w:w="1513" w:type="dxa"/>
            <w:noWrap/>
          </w:tcPr>
          <w:p w14:paraId="5970540C" w14:textId="45D7C5A7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9027</w:t>
            </w:r>
          </w:p>
        </w:tc>
        <w:tc>
          <w:tcPr>
            <w:tcW w:w="1513" w:type="dxa"/>
            <w:noWrap/>
          </w:tcPr>
          <w:p w14:paraId="45552D6C" w14:textId="01C670E9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2212</w:t>
            </w:r>
          </w:p>
        </w:tc>
        <w:tc>
          <w:tcPr>
            <w:tcW w:w="1513" w:type="dxa"/>
            <w:noWrap/>
          </w:tcPr>
          <w:p w14:paraId="6FBC52A3" w14:textId="34E65AEF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E-04</w:t>
            </w:r>
          </w:p>
        </w:tc>
        <w:tc>
          <w:tcPr>
            <w:tcW w:w="2252" w:type="dxa"/>
            <w:noWrap/>
          </w:tcPr>
          <w:p w14:paraId="26BB1F38" w14:textId="043B56D3" w:rsidR="00251642" w:rsidRPr="001A6686" w:rsidRDefault="00251642" w:rsidP="0025164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</w:tr>
      <w:tr w:rsidR="00251642" w:rsidRPr="001A6686" w14:paraId="7D65DC3A" w14:textId="77777777" w:rsidTr="00007EB2">
        <w:tc>
          <w:tcPr>
            <w:tcW w:w="12965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62CBD46" w14:textId="767056A2" w:rsidR="00251642" w:rsidRPr="001A6686" w:rsidRDefault="00251642" w:rsidP="00251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HCT; hematopoietic cell transplantation; Other antibiotics includes exposures to tetracyclines, clindamycin, aminoglycosides, and non-cefepime beta-lactams.</w:t>
            </w:r>
          </w:p>
        </w:tc>
      </w:tr>
    </w:tbl>
    <w:p w14:paraId="6A4331AB" w14:textId="77777777" w:rsidR="00F00719" w:rsidRPr="001A6686" w:rsidRDefault="00F00719"/>
    <w:p w14:paraId="5DBB2AEA" w14:textId="77777777" w:rsidR="008221A5" w:rsidRPr="001A6686" w:rsidRDefault="00612EA9">
      <w:r w:rsidRPr="001A6686">
        <w:br w:type="page"/>
      </w:r>
    </w:p>
    <w:p w14:paraId="33A4B16B" w14:textId="77777777" w:rsidR="00F01F12" w:rsidRPr="001A6686" w:rsidRDefault="00F01F12" w:rsidP="00832170">
      <w:pPr>
        <w:rPr>
          <w:b/>
          <w:bCs/>
        </w:rPr>
        <w:sectPr w:rsidR="00F01F12" w:rsidRPr="001A6686" w:rsidSect="00A84F44">
          <w:footerReference w:type="default" r:id="rId11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4220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65"/>
        <w:gridCol w:w="2700"/>
        <w:gridCol w:w="1607"/>
        <w:gridCol w:w="1608"/>
        <w:gridCol w:w="1608"/>
        <w:gridCol w:w="1608"/>
        <w:gridCol w:w="1608"/>
        <w:gridCol w:w="1608"/>
        <w:gridCol w:w="1608"/>
      </w:tblGrid>
      <w:tr w:rsidR="008221A5" w:rsidRPr="001A6686" w14:paraId="37D68982" w14:textId="77777777" w:rsidTr="00F01F12">
        <w:tc>
          <w:tcPr>
            <w:tcW w:w="14220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706A4499" w14:textId="4C24DA2A" w:rsidR="008221A5" w:rsidRPr="001A6686" w:rsidRDefault="008221A5" w:rsidP="00832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47328561"/>
            <w:r w:rsidRPr="001A6686">
              <w:rPr>
                <w:rFonts w:ascii="Times New Roman" w:hAnsi="Times New Roman" w:cs="Times New Roman"/>
                <w:b/>
                <w:bCs/>
              </w:rPr>
              <w:lastRenderedPageBreak/>
              <w:t>Supplementary Table 2.</w:t>
            </w:r>
            <w:r w:rsidRPr="001A6686">
              <w:rPr>
                <w:rFonts w:ascii="Times New Roman" w:hAnsi="Times New Roman" w:cs="Times New Roman"/>
              </w:rPr>
              <w:t xml:space="preserve"> Effect of clinical factors on measures of the resistome and microbiome</w:t>
            </w:r>
          </w:p>
        </w:tc>
      </w:tr>
      <w:tr w:rsidR="008221A5" w:rsidRPr="001A6686" w14:paraId="2FE5F243" w14:textId="77777777" w:rsidTr="003B711B">
        <w:trPr>
          <w:trHeight w:val="20"/>
        </w:trPr>
        <w:tc>
          <w:tcPr>
            <w:tcW w:w="2965" w:type="dxa"/>
            <w:gridSpan w:val="2"/>
            <w:tcBorders>
              <w:right w:val="single" w:sz="18" w:space="0" w:color="auto"/>
            </w:tcBorders>
            <w:vAlign w:val="center"/>
          </w:tcPr>
          <w:p w14:paraId="3C6617AB" w14:textId="77777777" w:rsidR="008221A5" w:rsidRPr="001A6686" w:rsidRDefault="008221A5" w:rsidP="008321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431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3A6D3FD" w14:textId="77777777" w:rsidR="008221A5" w:rsidRPr="001A6686" w:rsidRDefault="008221A5" w:rsidP="008321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stome</w:t>
            </w:r>
          </w:p>
          <w:p w14:paraId="221F54B9" w14:textId="77777777" w:rsidR="008221A5" w:rsidRPr="001A6686" w:rsidRDefault="008221A5" w:rsidP="00832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  <w:p w14:paraId="2701FF72" w14:textId="77777777" w:rsidR="008221A5" w:rsidRPr="001A6686" w:rsidRDefault="008221A5" w:rsidP="00832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4824" w:type="dxa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2B181C6" w14:textId="77777777" w:rsidR="008221A5" w:rsidRPr="001A6686" w:rsidRDefault="008221A5" w:rsidP="008321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crobiome</w:t>
            </w:r>
          </w:p>
          <w:p w14:paraId="3ECC35BD" w14:textId="77777777" w:rsidR="008221A5" w:rsidRPr="001A6686" w:rsidRDefault="008221A5" w:rsidP="00832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  <w:p w14:paraId="3B365EF7" w14:textId="77777777" w:rsidR="008221A5" w:rsidRPr="001A6686" w:rsidRDefault="008221A5" w:rsidP="008321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</w:tr>
      <w:tr w:rsidR="008221A5" w:rsidRPr="001A6686" w14:paraId="1EFD4126" w14:textId="77777777" w:rsidTr="00F01F12">
        <w:trPr>
          <w:trHeight w:val="20"/>
        </w:trPr>
        <w:tc>
          <w:tcPr>
            <w:tcW w:w="2965" w:type="dxa"/>
            <w:gridSpan w:val="2"/>
            <w:tcBorders>
              <w:right w:val="single" w:sz="18" w:space="0" w:color="auto"/>
            </w:tcBorders>
            <w:vAlign w:val="center"/>
          </w:tcPr>
          <w:p w14:paraId="238BC796" w14:textId="77777777" w:rsidR="008221A5" w:rsidRPr="001A6686" w:rsidRDefault="008221A5" w:rsidP="008321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Factors</w:t>
            </w:r>
          </w:p>
        </w:tc>
        <w:tc>
          <w:tcPr>
            <w:tcW w:w="1607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</w:tcBorders>
            <w:vAlign w:val="center"/>
          </w:tcPr>
          <w:p w14:paraId="447497C3" w14:textId="77777777" w:rsidR="008221A5" w:rsidRPr="001B6ADC" w:rsidRDefault="008221A5" w:rsidP="008321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B6A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G Abundance</w:t>
            </w:r>
          </w:p>
        </w:tc>
        <w:tc>
          <w:tcPr>
            <w:tcW w:w="160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7EEFE9D" w14:textId="77777777" w:rsidR="008221A5" w:rsidRPr="001A6686" w:rsidRDefault="008221A5" w:rsidP="008321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ARGs</w:t>
            </w:r>
          </w:p>
        </w:tc>
        <w:tc>
          <w:tcPr>
            <w:tcW w:w="160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6AAA0A8" w14:textId="77777777" w:rsidR="008221A5" w:rsidRPr="001A6686" w:rsidRDefault="008221A5" w:rsidP="008321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New ARGs</w:t>
            </w:r>
          </w:p>
        </w:tc>
        <w:tc>
          <w:tcPr>
            <w:tcW w:w="1608" w:type="dxa"/>
            <w:tcBorders>
              <w:top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AE21BC8" w14:textId="77777777" w:rsidR="008221A5" w:rsidRPr="001A6686" w:rsidRDefault="008221A5" w:rsidP="008321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ccard Distance ARGs</w:t>
            </w:r>
          </w:p>
        </w:tc>
        <w:tc>
          <w:tcPr>
            <w:tcW w:w="1608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5F509DD2" w14:textId="77777777" w:rsidR="008221A5" w:rsidRPr="001A6686" w:rsidRDefault="008221A5" w:rsidP="001E5C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pecies</w:t>
            </w:r>
          </w:p>
        </w:tc>
        <w:tc>
          <w:tcPr>
            <w:tcW w:w="1608" w:type="dxa"/>
            <w:tcBorders>
              <w:top w:val="single" w:sz="18" w:space="0" w:color="auto"/>
            </w:tcBorders>
            <w:vAlign w:val="center"/>
          </w:tcPr>
          <w:p w14:paraId="32C37D26" w14:textId="77777777" w:rsidR="008221A5" w:rsidRPr="001A6686" w:rsidRDefault="008221A5" w:rsidP="001E5C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New Species</w:t>
            </w:r>
          </w:p>
        </w:tc>
        <w:tc>
          <w:tcPr>
            <w:tcW w:w="1608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0A4D7F3" w14:textId="77777777" w:rsidR="008221A5" w:rsidRPr="001A6686" w:rsidRDefault="008221A5" w:rsidP="001E5C6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ccard Distance Species</w:t>
            </w:r>
          </w:p>
        </w:tc>
      </w:tr>
      <w:tr w:rsidR="003A53D8" w:rsidRPr="001A6686" w14:paraId="2A7695AA" w14:textId="77777777" w:rsidTr="00A152CC">
        <w:trPr>
          <w:trHeight w:val="376"/>
        </w:trPr>
        <w:tc>
          <w:tcPr>
            <w:tcW w:w="2965" w:type="dxa"/>
            <w:gridSpan w:val="2"/>
            <w:tcBorders>
              <w:right w:val="single" w:sz="18" w:space="0" w:color="auto"/>
            </w:tcBorders>
            <w:vAlign w:val="center"/>
          </w:tcPr>
          <w:p w14:paraId="77ABFB73" w14:textId="064CBA67" w:rsidR="003A53D8" w:rsidRPr="001A6686" w:rsidRDefault="003A53D8" w:rsidP="00832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Antibiotic Exposures</w:t>
            </w:r>
          </w:p>
        </w:tc>
        <w:tc>
          <w:tcPr>
            <w:tcW w:w="1607" w:type="dxa"/>
            <w:tcBorders>
              <w:top w:val="single" w:sz="8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1BDA746C" w14:textId="77777777" w:rsidR="003A53D8" w:rsidRPr="001B6ADC" w:rsidRDefault="003A53D8" w:rsidP="00AD6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B120A3" w14:textId="77777777" w:rsidR="003A53D8" w:rsidRPr="001A6686" w:rsidRDefault="003A53D8" w:rsidP="00AD6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43DD90A" w14:textId="77777777" w:rsidR="003A53D8" w:rsidRPr="001A6686" w:rsidRDefault="003A53D8" w:rsidP="00AD6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8" w:type="dxa"/>
            <w:tcBorders>
              <w:top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3BC4DF2" w14:textId="77777777" w:rsidR="003A53D8" w:rsidRPr="001A6686" w:rsidRDefault="003A53D8" w:rsidP="00AD6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A06F362" w14:textId="77777777" w:rsidR="003A53D8" w:rsidRPr="001A6686" w:rsidRDefault="003A53D8" w:rsidP="00AD6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14:paraId="27B3F8D4" w14:textId="77777777" w:rsidR="003A53D8" w:rsidRPr="001A6686" w:rsidRDefault="003A53D8" w:rsidP="00AD6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E5DAB04" w14:textId="77777777" w:rsidR="003A53D8" w:rsidRPr="001A6686" w:rsidRDefault="003A53D8" w:rsidP="00AD6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D6C40" w:rsidRPr="001A6686" w14:paraId="3EB9ACD3" w14:textId="77777777" w:rsidTr="00A152CC">
        <w:trPr>
          <w:trHeight w:val="376"/>
        </w:trPr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1B15D49F" w14:textId="77777777" w:rsidR="00AD6C40" w:rsidRPr="001A6686" w:rsidRDefault="00AD6C40" w:rsidP="008321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6C0DF4AC" w14:textId="55E287C7" w:rsidR="00AD6C40" w:rsidRPr="001A6686" w:rsidRDefault="00AD6C40" w:rsidP="008321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431" w:type="dxa"/>
            <w:gridSpan w:val="4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8A91DC6" w14:textId="047A2B2E" w:rsidR="00AD6C40" w:rsidRPr="001B6ADC" w:rsidRDefault="00AD6C40" w:rsidP="008321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824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C30FF29" w14:textId="0F18CA33" w:rsidR="00AD6C40" w:rsidRPr="001A6686" w:rsidRDefault="00AD6C40" w:rsidP="00AD6C4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734AC9" w:rsidRPr="001A6686" w14:paraId="268FAE52" w14:textId="77777777" w:rsidTr="00FC5718">
        <w:trPr>
          <w:trHeight w:val="376"/>
        </w:trPr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2FF0913E" w14:textId="6DCE0211" w:rsidR="00734AC9" w:rsidRPr="001A6686" w:rsidRDefault="00734AC9" w:rsidP="00734A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4B9074C" w14:textId="669353FB" w:rsidR="00734AC9" w:rsidRPr="001A6686" w:rsidRDefault="00734AC9" w:rsidP="00734A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Aerobic</w:t>
            </w:r>
          </w:p>
        </w:tc>
        <w:tc>
          <w:tcPr>
            <w:tcW w:w="1607" w:type="dxa"/>
            <w:tcBorders>
              <w:top w:val="single" w:sz="8" w:space="0" w:color="auto"/>
              <w:left w:val="single" w:sz="18" w:space="0" w:color="auto"/>
            </w:tcBorders>
            <w:shd w:val="clear" w:color="auto" w:fill="auto"/>
            <w:vAlign w:val="center"/>
          </w:tcPr>
          <w:p w14:paraId="55B0430A" w14:textId="3125A069" w:rsidR="00734AC9" w:rsidRPr="001B6ADC" w:rsidRDefault="000B2EAF" w:rsidP="00734AC9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1.08 (0.90, 1.30)</w:t>
            </w:r>
          </w:p>
          <w:p w14:paraId="09EC3628" w14:textId="1602BABD" w:rsidR="000B2EAF" w:rsidRPr="001B6ADC" w:rsidRDefault="000B2EAF" w:rsidP="00734A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P=</w:t>
            </w:r>
            <w:r w:rsidR="001B6ADC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40</w:t>
            </w:r>
          </w:p>
        </w:tc>
        <w:tc>
          <w:tcPr>
            <w:tcW w:w="16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EBD80B" w14:textId="77777777" w:rsidR="00734AC9" w:rsidRPr="001A6686" w:rsidRDefault="00734AC9" w:rsidP="00734A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81 (0.74, 0.90)</w:t>
            </w:r>
          </w:p>
          <w:p w14:paraId="32ABCAF7" w14:textId="7BCBF343" w:rsidR="00734AC9" w:rsidRPr="001A6686" w:rsidRDefault="00734AC9" w:rsidP="00734A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D5E6A4" w14:textId="77777777" w:rsidR="00734AC9" w:rsidRPr="001A6686" w:rsidRDefault="00734AC9" w:rsidP="00734A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9 (0.91, 1.30)</w:t>
            </w:r>
          </w:p>
          <w:p w14:paraId="33823333" w14:textId="1EFE0649" w:rsidR="00734AC9" w:rsidRPr="001A6686" w:rsidRDefault="00734AC9" w:rsidP="00734A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33</w:t>
            </w:r>
          </w:p>
        </w:tc>
        <w:tc>
          <w:tcPr>
            <w:tcW w:w="1608" w:type="dxa"/>
            <w:tcBorders>
              <w:top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F93ED08" w14:textId="040C7C84" w:rsidR="00734AC9" w:rsidRPr="001A6686" w:rsidRDefault="00734AC9" w:rsidP="00734A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34A2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-0.03, 0.08)</w:t>
            </w:r>
          </w:p>
          <w:p w14:paraId="17251B39" w14:textId="78F92A17" w:rsidR="00734AC9" w:rsidRPr="001A6686" w:rsidRDefault="00734AC9" w:rsidP="00734A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41</w:t>
            </w:r>
          </w:p>
        </w:tc>
        <w:tc>
          <w:tcPr>
            <w:tcW w:w="16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E323985" w14:textId="77777777" w:rsidR="00734AC9" w:rsidRPr="001A6686" w:rsidRDefault="00734AC9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71 (0.64, 0.79)</w:t>
            </w:r>
          </w:p>
          <w:p w14:paraId="524C7080" w14:textId="67D59F05" w:rsidR="00734AC9" w:rsidRPr="001A6686" w:rsidRDefault="00734AC9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57082FBB" w14:textId="77777777" w:rsidR="00734AC9" w:rsidRPr="001A6686" w:rsidRDefault="00734AC9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5 (0.89, 1.25)</w:t>
            </w:r>
          </w:p>
          <w:p w14:paraId="53EB6FEA" w14:textId="6553516F" w:rsidR="00734AC9" w:rsidRPr="001A6686" w:rsidRDefault="00734AC9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5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A492C1D" w14:textId="63003F75" w:rsidR="00734AC9" w:rsidRPr="001A6686" w:rsidRDefault="00734AC9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0 (0.05, 0.1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F3DF293" w14:textId="442E49F3" w:rsidR="00734AC9" w:rsidRPr="001A6686" w:rsidRDefault="00734AC9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</w:tr>
      <w:tr w:rsidR="000B2EAF" w:rsidRPr="001A6686" w14:paraId="3E450B24" w14:textId="77777777" w:rsidTr="007315A3">
        <w:trPr>
          <w:trHeight w:val="20"/>
        </w:trPr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4D95F8F9" w14:textId="781B588E" w:rsidR="000B2EAF" w:rsidRPr="001A6686" w:rsidRDefault="000B2EAF" w:rsidP="000B2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11F4D1D" w14:textId="7AE2D483" w:rsidR="000B2EAF" w:rsidRPr="001A6686" w:rsidRDefault="000B2EAF" w:rsidP="000B2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Anaerobic</w:t>
            </w:r>
          </w:p>
        </w:tc>
        <w:tc>
          <w:tcPr>
            <w:tcW w:w="1607" w:type="dxa"/>
            <w:tcBorders>
              <w:left w:val="single" w:sz="18" w:space="0" w:color="auto"/>
            </w:tcBorders>
            <w:shd w:val="clear" w:color="auto" w:fill="auto"/>
          </w:tcPr>
          <w:p w14:paraId="70080814" w14:textId="349027B1" w:rsidR="000B2EAF" w:rsidRPr="001B6ADC" w:rsidRDefault="000B2EAF" w:rsidP="000B2E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1.62 (1.15, 2.27)</w:t>
            </w:r>
          </w:p>
          <w:p w14:paraId="60CDB59E" w14:textId="37456634" w:rsidR="000B2EAF" w:rsidRPr="001B6ADC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P=</w:t>
            </w:r>
            <w:r w:rsidR="001B6ADC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0</w:t>
            </w:r>
            <w:r w:rsidR="001F0893">
              <w:rPr>
                <w:rFonts w:ascii="Times New Roman" w:hAnsi="Times New Roman" w:cs="Times New Roman"/>
                <w:bCs/>
                <w:sz w:val="16"/>
                <w:szCs w:val="16"/>
              </w:rPr>
              <w:t>05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61B95367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73 (0.61, 0.88)</w:t>
            </w:r>
          </w:p>
          <w:p w14:paraId="4FF62D68" w14:textId="1DC170DC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008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0007B9D3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50 (1.12, 2.01)</w:t>
            </w:r>
          </w:p>
          <w:p w14:paraId="4972168B" w14:textId="43707E83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06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9EF7EFF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3 (0.04, 0.22)</w:t>
            </w:r>
          </w:p>
          <w:p w14:paraId="44D5D298" w14:textId="03E7C865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03</w:t>
            </w:r>
          </w:p>
        </w:tc>
        <w:tc>
          <w:tcPr>
            <w:tcW w:w="16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52C0E03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66 (0.53, 0.82)</w:t>
            </w:r>
          </w:p>
          <w:p w14:paraId="5908B6A5" w14:textId="36226E18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001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5E6B9173" w14:textId="00AE770A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B4EB2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1.1</w:t>
            </w:r>
            <w:r w:rsidR="003B4E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9</w:t>
            </w:r>
            <w:r w:rsidR="003B4E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AD842D7" w14:textId="599611D2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0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B214467" w14:textId="2BD8585D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.07, 0.22)</w:t>
            </w:r>
          </w:p>
          <w:p w14:paraId="33041276" w14:textId="38632D23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00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0B2EAF" w:rsidRPr="001A6686" w14:paraId="088C5DD5" w14:textId="77777777" w:rsidTr="007315A3">
        <w:trPr>
          <w:trHeight w:val="20"/>
        </w:trPr>
        <w:tc>
          <w:tcPr>
            <w:tcW w:w="265" w:type="dxa"/>
            <w:tcBorders>
              <w:right w:val="single" w:sz="4" w:space="0" w:color="auto"/>
            </w:tcBorders>
            <w:vAlign w:val="center"/>
          </w:tcPr>
          <w:p w14:paraId="2A0D2DE5" w14:textId="77777777" w:rsidR="000B2EAF" w:rsidRPr="001A6686" w:rsidRDefault="000B2EAF" w:rsidP="000B2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5B2E00E" w14:textId="188F37A8" w:rsidR="000B2EAF" w:rsidRPr="001A6686" w:rsidRDefault="000B2EAF" w:rsidP="000B2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607" w:type="dxa"/>
            <w:tcBorders>
              <w:left w:val="single" w:sz="18" w:space="0" w:color="auto"/>
            </w:tcBorders>
            <w:shd w:val="clear" w:color="auto" w:fill="auto"/>
          </w:tcPr>
          <w:p w14:paraId="2AF36472" w14:textId="2A4CCE37" w:rsidR="000B2EAF" w:rsidRPr="001B6ADC" w:rsidRDefault="000B2EAF" w:rsidP="000B2E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2.16 (1.73, 2.68)</w:t>
            </w:r>
          </w:p>
          <w:p w14:paraId="3A4A1C61" w14:textId="34C2E8DA" w:rsidR="000B2EAF" w:rsidRPr="001B6ADC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P</w:t>
            </w:r>
            <w:r w:rsidR="001B6ADC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1BC6D5F1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70 (0.62, 0.80)</w:t>
            </w:r>
          </w:p>
          <w:p w14:paraId="482F7DEB" w14:textId="360A34E0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409B434D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26 (1.02, 1.55)</w:t>
            </w:r>
          </w:p>
          <w:p w14:paraId="60FE818D" w14:textId="1F71B738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3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88E9571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8 (0.02, 0.14)</w:t>
            </w:r>
          </w:p>
          <w:p w14:paraId="1EBCEE9E" w14:textId="4107EF6F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08</w:t>
            </w:r>
          </w:p>
        </w:tc>
        <w:tc>
          <w:tcPr>
            <w:tcW w:w="16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C696279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46 (0.40, 0.54)</w:t>
            </w:r>
          </w:p>
          <w:p w14:paraId="511AE88E" w14:textId="61F38BFB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574DF5B9" w14:textId="30B7C4A2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.8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0588287" w14:textId="7B662E71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40D7E05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17 (0.12, 0.22)</w:t>
            </w:r>
          </w:p>
          <w:p w14:paraId="2E9440F2" w14:textId="74A878E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</w:tr>
      <w:tr w:rsidR="00810FB1" w:rsidRPr="001A6686" w14:paraId="50B0BE4C" w14:textId="77777777" w:rsidTr="007315A3">
        <w:trPr>
          <w:trHeight w:val="20"/>
        </w:trPr>
        <w:tc>
          <w:tcPr>
            <w:tcW w:w="2965" w:type="dxa"/>
            <w:gridSpan w:val="2"/>
            <w:tcBorders>
              <w:right w:val="single" w:sz="18" w:space="0" w:color="auto"/>
            </w:tcBorders>
            <w:vAlign w:val="center"/>
          </w:tcPr>
          <w:p w14:paraId="79C9287C" w14:textId="77777777" w:rsidR="00810FB1" w:rsidRPr="001A6686" w:rsidRDefault="00810FB1" w:rsidP="00810F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Subject Age</w:t>
            </w:r>
          </w:p>
        </w:tc>
        <w:tc>
          <w:tcPr>
            <w:tcW w:w="160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89811BD" w14:textId="5B5EB66B" w:rsidR="000B2EAF" w:rsidRPr="001B6ADC" w:rsidRDefault="000B2EAF" w:rsidP="000B2E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95 (0.92, 0.99)</w:t>
            </w:r>
          </w:p>
          <w:p w14:paraId="1E375CA9" w14:textId="367E98FB" w:rsidR="00810FB1" w:rsidRPr="001B6ADC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P=</w:t>
            </w:r>
            <w:r w:rsidR="001B6ADC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01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0655B309" w14:textId="7067C0EF" w:rsidR="00810FB1" w:rsidRPr="001A6686" w:rsidRDefault="00810FB1" w:rsidP="00810FB1">
            <w:p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 (0.98, 1.02)</w:t>
            </w:r>
          </w:p>
          <w:p w14:paraId="58B8CD05" w14:textId="20C20AAE" w:rsidR="00810FB1" w:rsidRPr="001A6686" w:rsidRDefault="00810FB1" w:rsidP="00810F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80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2E030412" w14:textId="77777777" w:rsidR="00810FB1" w:rsidRPr="001A6686" w:rsidRDefault="00810FB1" w:rsidP="00810F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99 (0.97, 1.00)</w:t>
            </w:r>
          </w:p>
          <w:p w14:paraId="00B15806" w14:textId="44BFEDCC" w:rsidR="00810FB1" w:rsidRPr="001A6686" w:rsidRDefault="00810FB1" w:rsidP="00810F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10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A04E126" w14:textId="77777777" w:rsidR="00810FB1" w:rsidRPr="001A6686" w:rsidRDefault="00810FB1" w:rsidP="00810FB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008 (-0.01, -0.001)</w:t>
            </w:r>
          </w:p>
          <w:p w14:paraId="15C3430B" w14:textId="583E5335" w:rsidR="00810FB1" w:rsidRPr="001A6686" w:rsidRDefault="00810FB1" w:rsidP="00810FB1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3</w:t>
            </w:r>
          </w:p>
        </w:tc>
        <w:tc>
          <w:tcPr>
            <w:tcW w:w="16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8112F1E" w14:textId="77777777" w:rsidR="00810FB1" w:rsidRPr="001A6686" w:rsidRDefault="00810FB1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4 (1.02, 1.06)</w:t>
            </w:r>
          </w:p>
          <w:p w14:paraId="4CD78D9D" w14:textId="26497687" w:rsidR="00810FB1" w:rsidRPr="001A6686" w:rsidRDefault="00810FB1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34A33D86" w14:textId="0AE888A4" w:rsidR="00810FB1" w:rsidRPr="001A6686" w:rsidRDefault="00810FB1" w:rsidP="00836037">
            <w:pPr>
              <w:pStyle w:val="ListParagraph"/>
              <w:numPr>
                <w:ilvl w:val="1"/>
                <w:numId w:val="12"/>
              </w:num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99, 1.0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BD61734" w14:textId="757C1B90" w:rsidR="00810FB1" w:rsidRPr="001A6686" w:rsidRDefault="00810FB1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26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9B58B66" w14:textId="40FD09D4" w:rsidR="00810FB1" w:rsidRPr="001A6686" w:rsidRDefault="00810FB1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005 (-0.01, 0.00)</w:t>
            </w:r>
          </w:p>
          <w:p w14:paraId="7D9ED079" w14:textId="325BFAC0" w:rsidR="00810FB1" w:rsidRPr="001A6686" w:rsidRDefault="00810FB1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3A53D8" w:rsidRPr="001A6686" w14:paraId="327145B7" w14:textId="77777777" w:rsidTr="00836037">
        <w:trPr>
          <w:trHeight w:val="20"/>
        </w:trPr>
        <w:tc>
          <w:tcPr>
            <w:tcW w:w="2965" w:type="dxa"/>
            <w:gridSpan w:val="2"/>
            <w:tcBorders>
              <w:right w:val="single" w:sz="18" w:space="0" w:color="auto"/>
            </w:tcBorders>
            <w:vAlign w:val="center"/>
          </w:tcPr>
          <w:p w14:paraId="27814BB1" w14:textId="77777777" w:rsidR="003A53D8" w:rsidRPr="001A6686" w:rsidRDefault="003A53D8" w:rsidP="003A5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60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641963A" w14:textId="77777777" w:rsidR="003A53D8" w:rsidRPr="001B6ADC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14:paraId="3D2CE924" w14:textId="77777777" w:rsidR="003A53D8" w:rsidRPr="001A6686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14:paraId="7EF8DB26" w14:textId="77777777" w:rsidR="003A53D8" w:rsidRPr="001A6686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BFC2F2D" w14:textId="77777777" w:rsidR="003A53D8" w:rsidRPr="001A6686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4AA9A42" w14:textId="77777777" w:rsidR="003A53D8" w:rsidRPr="001A6686" w:rsidRDefault="003A53D8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14:paraId="1FEC7F57" w14:textId="77777777" w:rsidR="003A53D8" w:rsidRPr="001A6686" w:rsidRDefault="003A53D8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EDDEA45" w14:textId="77777777" w:rsidR="003A53D8" w:rsidRPr="001A6686" w:rsidRDefault="003A53D8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A53D8" w:rsidRPr="001A6686" w14:paraId="2F7E0F4E" w14:textId="77777777" w:rsidTr="00836037">
        <w:trPr>
          <w:trHeight w:val="20"/>
        </w:trPr>
        <w:tc>
          <w:tcPr>
            <w:tcW w:w="265" w:type="dxa"/>
            <w:vAlign w:val="center"/>
          </w:tcPr>
          <w:p w14:paraId="3E8C3F7E" w14:textId="77777777" w:rsidR="003A53D8" w:rsidRPr="001A6686" w:rsidRDefault="003A53D8" w:rsidP="003A5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single" w:sz="18" w:space="0" w:color="auto"/>
            </w:tcBorders>
            <w:vAlign w:val="center"/>
          </w:tcPr>
          <w:p w14:paraId="256C9F97" w14:textId="77777777" w:rsidR="003A53D8" w:rsidRPr="001A6686" w:rsidRDefault="003A53D8" w:rsidP="003A5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6431" w:type="dxa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3331D06" w14:textId="77777777" w:rsidR="003A53D8" w:rsidRPr="001B6ADC" w:rsidRDefault="003A53D8" w:rsidP="00663B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824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AED5FB8" w14:textId="77777777" w:rsidR="003A53D8" w:rsidRPr="001A6686" w:rsidRDefault="003A53D8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9C3A52" w:rsidRPr="001A6686" w14:paraId="607C600E" w14:textId="77777777" w:rsidTr="00836037">
        <w:trPr>
          <w:trHeight w:val="20"/>
        </w:trPr>
        <w:tc>
          <w:tcPr>
            <w:tcW w:w="265" w:type="dxa"/>
            <w:vAlign w:val="center"/>
          </w:tcPr>
          <w:p w14:paraId="121DE7C0" w14:textId="77777777" w:rsidR="009C3A52" w:rsidRPr="001A6686" w:rsidRDefault="009C3A52" w:rsidP="009C3A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single" w:sz="18" w:space="0" w:color="auto"/>
            </w:tcBorders>
            <w:vAlign w:val="center"/>
          </w:tcPr>
          <w:p w14:paraId="20505E02" w14:textId="77777777" w:rsidR="009C3A52" w:rsidRPr="001A6686" w:rsidRDefault="009C3A52" w:rsidP="009C3A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60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4D36562" w14:textId="47BE645B" w:rsidR="000B2EAF" w:rsidRPr="001B6ADC" w:rsidRDefault="000B2EAF" w:rsidP="000B2E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1.13 (0.76, 1.68)</w:t>
            </w:r>
          </w:p>
          <w:p w14:paraId="3763BB7D" w14:textId="0B53DEC2" w:rsidR="009C3A52" w:rsidRPr="001B6ADC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P=</w:t>
            </w:r>
            <w:r w:rsidR="001B6ADC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55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3E200F38" w14:textId="77777777" w:rsidR="009C3A52" w:rsidRPr="001A6686" w:rsidRDefault="009C3A52" w:rsidP="009C3A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6 (0.88, 1.27)</w:t>
            </w:r>
          </w:p>
          <w:p w14:paraId="4863A46C" w14:textId="6EF4BFB7" w:rsidR="009C3A52" w:rsidRPr="001A6686" w:rsidRDefault="009C3A52" w:rsidP="009C3A5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53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49309C91" w14:textId="77777777" w:rsidR="009C3A52" w:rsidRPr="001A6686" w:rsidRDefault="009C3A52" w:rsidP="009C3A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10 (0.94, 1.30)</w:t>
            </w:r>
          </w:p>
          <w:p w14:paraId="0783A518" w14:textId="68F330DA" w:rsidR="009C3A52" w:rsidRPr="001A6686" w:rsidRDefault="009C3A52" w:rsidP="009C3A5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24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273355F" w14:textId="77777777" w:rsidR="009C3A52" w:rsidRPr="001A6686" w:rsidRDefault="009C3A52" w:rsidP="009C3A5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008 (-0.08, 0.06)</w:t>
            </w:r>
          </w:p>
          <w:p w14:paraId="0D363BAF" w14:textId="18D323CE" w:rsidR="009C3A52" w:rsidRPr="001A6686" w:rsidRDefault="009C3A52" w:rsidP="009C3A5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82</w:t>
            </w:r>
          </w:p>
        </w:tc>
        <w:tc>
          <w:tcPr>
            <w:tcW w:w="16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3211623" w14:textId="77777777" w:rsidR="009C3A52" w:rsidRPr="001A6686" w:rsidRDefault="009C3A52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95 (0.79, 1.15)</w:t>
            </w:r>
          </w:p>
          <w:p w14:paraId="2F89991E" w14:textId="475AFECD" w:rsidR="009C3A52" w:rsidRPr="001A6686" w:rsidRDefault="009C3A52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59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28C0F907" w14:textId="51BB7BEA" w:rsidR="009C3A52" w:rsidRPr="00323A61" w:rsidRDefault="00323A61" w:rsidP="00323A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.01 </w:t>
            </w:r>
            <w:r w:rsidR="009C3A52" w:rsidRPr="00323A61">
              <w:rPr>
                <w:rFonts w:ascii="Times New Roman" w:hAnsi="Times New Roman" w:cs="Times New Roman"/>
                <w:sz w:val="16"/>
                <w:szCs w:val="16"/>
              </w:rPr>
              <w:t>(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C3A52" w:rsidRPr="00323A61">
              <w:rPr>
                <w:rFonts w:ascii="Times New Roman" w:hAnsi="Times New Roman" w:cs="Times New Roman"/>
                <w:sz w:val="16"/>
                <w:szCs w:val="16"/>
              </w:rPr>
              <w:t>, 1.18)</w:t>
            </w:r>
          </w:p>
          <w:p w14:paraId="118A5419" w14:textId="757BD2AC" w:rsidR="009C3A52" w:rsidRPr="001A6686" w:rsidRDefault="009C3A52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D234521" w14:textId="77777777" w:rsidR="009C3A52" w:rsidRPr="001A6686" w:rsidRDefault="009C3A52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02 (-0.07, 0.03)</w:t>
            </w:r>
          </w:p>
          <w:p w14:paraId="720C649A" w14:textId="1B5B456C" w:rsidR="009C3A52" w:rsidRPr="001A6686" w:rsidRDefault="009C3A52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4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3A53D8" w:rsidRPr="001A6686" w14:paraId="4B85EFB1" w14:textId="77777777" w:rsidTr="00836037">
        <w:trPr>
          <w:trHeight w:val="20"/>
        </w:trPr>
        <w:tc>
          <w:tcPr>
            <w:tcW w:w="2965" w:type="dxa"/>
            <w:gridSpan w:val="2"/>
            <w:tcBorders>
              <w:right w:val="single" w:sz="18" w:space="0" w:color="auto"/>
            </w:tcBorders>
            <w:vAlign w:val="center"/>
          </w:tcPr>
          <w:p w14:paraId="1E7DF073" w14:textId="77777777" w:rsidR="003A53D8" w:rsidRPr="001A6686" w:rsidRDefault="003A53D8" w:rsidP="003A5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160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07E2CD0" w14:textId="77777777" w:rsidR="003A53D8" w:rsidRPr="001B6ADC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14:paraId="638A1AE0" w14:textId="77777777" w:rsidR="003A53D8" w:rsidRPr="001A6686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14:paraId="4435F21E" w14:textId="77777777" w:rsidR="003A53D8" w:rsidRPr="001A6686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4965492" w14:textId="77777777" w:rsidR="003A53D8" w:rsidRPr="001A6686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6373F8D" w14:textId="77777777" w:rsidR="003A53D8" w:rsidRPr="001A6686" w:rsidRDefault="003A53D8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14:paraId="408DEE3F" w14:textId="77777777" w:rsidR="003A53D8" w:rsidRPr="001A6686" w:rsidRDefault="003A53D8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FF9C1A1" w14:textId="77777777" w:rsidR="003A53D8" w:rsidRPr="001A6686" w:rsidRDefault="003A53D8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A53D8" w:rsidRPr="001A6686" w14:paraId="5568FC69" w14:textId="77777777" w:rsidTr="00836037">
        <w:trPr>
          <w:trHeight w:val="20"/>
        </w:trPr>
        <w:tc>
          <w:tcPr>
            <w:tcW w:w="265" w:type="dxa"/>
            <w:vAlign w:val="center"/>
          </w:tcPr>
          <w:p w14:paraId="6C492799" w14:textId="77777777" w:rsidR="003A53D8" w:rsidRPr="001A6686" w:rsidRDefault="003A53D8" w:rsidP="003A5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single" w:sz="18" w:space="0" w:color="auto"/>
            </w:tcBorders>
            <w:vAlign w:val="center"/>
          </w:tcPr>
          <w:p w14:paraId="4D8111AA" w14:textId="77777777" w:rsidR="003A53D8" w:rsidRPr="001A6686" w:rsidRDefault="003A53D8" w:rsidP="003A5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Hematologic Malignancy</w:t>
            </w:r>
          </w:p>
        </w:tc>
        <w:tc>
          <w:tcPr>
            <w:tcW w:w="6431" w:type="dxa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B8F94FA" w14:textId="77777777" w:rsidR="003A53D8" w:rsidRPr="001B6ADC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824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E531C13" w14:textId="77777777" w:rsidR="003A53D8" w:rsidRPr="001A6686" w:rsidRDefault="003A53D8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0B2EAF" w:rsidRPr="001A6686" w14:paraId="6B5DDCBA" w14:textId="77777777" w:rsidTr="00026B29">
        <w:trPr>
          <w:trHeight w:val="20"/>
        </w:trPr>
        <w:tc>
          <w:tcPr>
            <w:tcW w:w="265" w:type="dxa"/>
            <w:vAlign w:val="center"/>
          </w:tcPr>
          <w:p w14:paraId="37A83D8F" w14:textId="77777777" w:rsidR="000B2EAF" w:rsidRPr="001A6686" w:rsidRDefault="000B2EAF" w:rsidP="000B2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single" w:sz="18" w:space="0" w:color="auto"/>
            </w:tcBorders>
            <w:vAlign w:val="center"/>
          </w:tcPr>
          <w:p w14:paraId="4C4E62A0" w14:textId="77777777" w:rsidR="000B2EAF" w:rsidRPr="001A6686" w:rsidRDefault="000B2EAF" w:rsidP="000B2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Congenital Immunodeficiency</w:t>
            </w:r>
          </w:p>
        </w:tc>
        <w:tc>
          <w:tcPr>
            <w:tcW w:w="1607" w:type="dxa"/>
            <w:tcBorders>
              <w:left w:val="single" w:sz="18" w:space="0" w:color="auto"/>
            </w:tcBorders>
            <w:shd w:val="clear" w:color="auto" w:fill="auto"/>
          </w:tcPr>
          <w:p w14:paraId="280C4B0E" w14:textId="3AFC955C" w:rsidR="000B2EAF" w:rsidRPr="001B6ADC" w:rsidRDefault="000B2EAF" w:rsidP="000B2E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69 (0.34, 1.43)</w:t>
            </w:r>
          </w:p>
          <w:p w14:paraId="576A1024" w14:textId="21C5F420" w:rsidR="000B2EAF" w:rsidRPr="001B6ADC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P=</w:t>
            </w:r>
            <w:r w:rsidR="001B6ADC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32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023238FD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19 (0.87, 1.65)</w:t>
            </w:r>
          </w:p>
          <w:p w14:paraId="0540A8E0" w14:textId="5BC0F5AF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28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12760D2C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28 (0.97, 1.69)</w:t>
            </w:r>
          </w:p>
          <w:p w14:paraId="0DC04EC8" w14:textId="55E417A4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9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59B0F89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02 (-0.14, 0.10)</w:t>
            </w:r>
          </w:p>
          <w:p w14:paraId="4A2E7BAC" w14:textId="28AFB5D1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78</w:t>
            </w:r>
          </w:p>
        </w:tc>
        <w:tc>
          <w:tcPr>
            <w:tcW w:w="16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D132A98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60 (1.14, 2.24)</w:t>
            </w:r>
          </w:p>
          <w:p w14:paraId="0AE69588" w14:textId="3524B22C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06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28E42327" w14:textId="569C6711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.9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52B714A" w14:textId="4177A77F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6988AE6" w14:textId="1875A024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-0.16, 0.03)</w:t>
            </w:r>
          </w:p>
          <w:p w14:paraId="436A9834" w14:textId="06F2E2D1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0B2EAF" w:rsidRPr="001A6686" w14:paraId="53B0B682" w14:textId="77777777" w:rsidTr="00026B29">
        <w:trPr>
          <w:trHeight w:val="20"/>
        </w:trPr>
        <w:tc>
          <w:tcPr>
            <w:tcW w:w="265" w:type="dxa"/>
            <w:vAlign w:val="center"/>
          </w:tcPr>
          <w:p w14:paraId="0AE9C39C" w14:textId="77777777" w:rsidR="000B2EAF" w:rsidRPr="001A6686" w:rsidRDefault="000B2EAF" w:rsidP="000B2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single" w:sz="18" w:space="0" w:color="auto"/>
            </w:tcBorders>
            <w:vAlign w:val="center"/>
          </w:tcPr>
          <w:p w14:paraId="4501EAD9" w14:textId="77777777" w:rsidR="000B2EAF" w:rsidRPr="001A6686" w:rsidRDefault="000B2EAF" w:rsidP="000B2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Non-malignant Heme</w:t>
            </w:r>
          </w:p>
        </w:tc>
        <w:tc>
          <w:tcPr>
            <w:tcW w:w="1607" w:type="dxa"/>
            <w:tcBorders>
              <w:left w:val="single" w:sz="18" w:space="0" w:color="auto"/>
            </w:tcBorders>
            <w:shd w:val="clear" w:color="auto" w:fill="auto"/>
          </w:tcPr>
          <w:p w14:paraId="1E93852C" w14:textId="55B6388C" w:rsidR="000B2EAF" w:rsidRPr="001B6ADC" w:rsidRDefault="000B2EAF" w:rsidP="000B2E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1.18 (0.67, 2.07)</w:t>
            </w:r>
          </w:p>
          <w:p w14:paraId="65319425" w14:textId="668785A6" w:rsidR="000B2EAF" w:rsidRPr="001B6ADC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P=</w:t>
            </w:r>
            <w:r w:rsidR="001B6ADC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56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66ADC2A9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2 (0.79, 1.31)</w:t>
            </w:r>
          </w:p>
          <w:p w14:paraId="29C1151E" w14:textId="3311AC7B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89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102D1B55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95 (0.76, 1.19)</w:t>
            </w:r>
          </w:p>
          <w:p w14:paraId="01C92E8C" w14:textId="2D7E4DF8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65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E422300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06 (-0.16, 0.03)</w:t>
            </w:r>
          </w:p>
          <w:p w14:paraId="33D622C8" w14:textId="5A45A7EA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21</w:t>
            </w:r>
          </w:p>
        </w:tc>
        <w:tc>
          <w:tcPr>
            <w:tcW w:w="16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B76F264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28 (0.99, 1.67)</w:t>
            </w:r>
          </w:p>
          <w:p w14:paraId="7D7F3105" w14:textId="3D3DAA3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6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046737DC" w14:textId="7627E699" w:rsidR="000B2EAF" w:rsidRPr="00323A61" w:rsidRDefault="00323A61" w:rsidP="00323A6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98 </w:t>
            </w:r>
            <w:r w:rsidR="000B2EAF" w:rsidRPr="00323A61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0B2EAF" w:rsidRPr="00323A61">
              <w:rPr>
                <w:rFonts w:ascii="Times New Roman" w:hAnsi="Times New Roman" w:cs="Times New Roman"/>
                <w:sz w:val="16"/>
                <w:szCs w:val="16"/>
              </w:rPr>
              <w:t>, 1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B2EAF" w:rsidRPr="00323A6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8AAE9BB" w14:textId="414C0108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25F44C8" w14:textId="64E7F5AB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08 (-0.15, -0.00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0C5EA0C" w14:textId="2BDE884C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5</w:t>
            </w:r>
          </w:p>
        </w:tc>
      </w:tr>
      <w:tr w:rsidR="000B2EAF" w:rsidRPr="001A6686" w14:paraId="422B7567" w14:textId="77777777" w:rsidTr="00026B29">
        <w:trPr>
          <w:trHeight w:val="20"/>
        </w:trPr>
        <w:tc>
          <w:tcPr>
            <w:tcW w:w="265" w:type="dxa"/>
            <w:vAlign w:val="center"/>
          </w:tcPr>
          <w:p w14:paraId="3D568580" w14:textId="77777777" w:rsidR="000B2EAF" w:rsidRPr="001A6686" w:rsidRDefault="000B2EAF" w:rsidP="000B2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single" w:sz="18" w:space="0" w:color="auto"/>
            </w:tcBorders>
            <w:vAlign w:val="center"/>
          </w:tcPr>
          <w:p w14:paraId="3B4C4509" w14:textId="77777777" w:rsidR="000B2EAF" w:rsidRPr="001A6686" w:rsidRDefault="000B2EAF" w:rsidP="000B2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Metabolic Disorder</w:t>
            </w:r>
          </w:p>
        </w:tc>
        <w:tc>
          <w:tcPr>
            <w:tcW w:w="1607" w:type="dxa"/>
            <w:tcBorders>
              <w:left w:val="single" w:sz="18" w:space="0" w:color="auto"/>
            </w:tcBorders>
            <w:shd w:val="clear" w:color="auto" w:fill="auto"/>
          </w:tcPr>
          <w:p w14:paraId="7783074A" w14:textId="18FA1FE2" w:rsidR="000B2EAF" w:rsidRPr="001B6ADC" w:rsidRDefault="000B2EAF" w:rsidP="000B2E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83 (0.48, 1.44)</w:t>
            </w:r>
          </w:p>
          <w:p w14:paraId="611AD4D0" w14:textId="062BF449" w:rsidR="000B2EAF" w:rsidRPr="001B6ADC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P=</w:t>
            </w:r>
            <w:r w:rsidR="001B6ADC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50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2A4B863C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96 (0.75, 1.24)</w:t>
            </w:r>
          </w:p>
          <w:p w14:paraId="3BBD0278" w14:textId="2E698530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77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7C4E5582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4 (0.83, 1.31)</w:t>
            </w:r>
          </w:p>
          <w:p w14:paraId="78B2A849" w14:textId="64334E91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73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89A8F35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03 (-0.12, 0.06)</w:t>
            </w:r>
          </w:p>
          <w:p w14:paraId="03249ED2" w14:textId="3C74D805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54</w:t>
            </w:r>
          </w:p>
        </w:tc>
        <w:tc>
          <w:tcPr>
            <w:tcW w:w="16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B32D6F7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57 (1.21, 2.04)</w:t>
            </w:r>
          </w:p>
          <w:p w14:paraId="6976EF77" w14:textId="286D98F3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008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580C0255" w14:textId="00AD0039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16 (0.9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4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2261125" w14:textId="5B21D3BE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2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2550D72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05 (-0.12, 0.02)</w:t>
            </w:r>
          </w:p>
          <w:p w14:paraId="1BC07A95" w14:textId="63AB0384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2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0B2EAF" w:rsidRPr="001A6686" w14:paraId="0BD313A5" w14:textId="77777777" w:rsidTr="00026B29">
        <w:trPr>
          <w:trHeight w:val="20"/>
        </w:trPr>
        <w:tc>
          <w:tcPr>
            <w:tcW w:w="265" w:type="dxa"/>
            <w:vAlign w:val="center"/>
          </w:tcPr>
          <w:p w14:paraId="1843D101" w14:textId="77777777" w:rsidR="000B2EAF" w:rsidRPr="001A6686" w:rsidRDefault="000B2EAF" w:rsidP="000B2E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single" w:sz="18" w:space="0" w:color="auto"/>
            </w:tcBorders>
            <w:vAlign w:val="center"/>
          </w:tcPr>
          <w:p w14:paraId="7CB5CC01" w14:textId="77777777" w:rsidR="000B2EAF" w:rsidRPr="001A6686" w:rsidRDefault="000B2EAF" w:rsidP="000B2E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Solid Tumor</w:t>
            </w:r>
          </w:p>
        </w:tc>
        <w:tc>
          <w:tcPr>
            <w:tcW w:w="1607" w:type="dxa"/>
            <w:tcBorders>
              <w:left w:val="single" w:sz="18" w:space="0" w:color="auto"/>
            </w:tcBorders>
            <w:shd w:val="clear" w:color="auto" w:fill="auto"/>
          </w:tcPr>
          <w:p w14:paraId="5190B460" w14:textId="576DE2BA" w:rsidR="000B2EAF" w:rsidRPr="001B6ADC" w:rsidRDefault="000B2EAF" w:rsidP="000B2E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40 (0.10, 1.62)</w:t>
            </w:r>
          </w:p>
          <w:p w14:paraId="3ABDF137" w14:textId="5C2A3E6B" w:rsidR="000B2EAF" w:rsidRPr="001B6ADC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P=</w:t>
            </w:r>
            <w:r w:rsidR="001B6ADC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20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378FFEED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92 (0.49, 1.72)</w:t>
            </w:r>
          </w:p>
          <w:p w14:paraId="39BC9B94" w14:textId="2A33ADFB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79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5153E1A9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76 (0.41, 1.42)</w:t>
            </w:r>
          </w:p>
          <w:p w14:paraId="600DC544" w14:textId="1A04EA76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39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E35FFA8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03 (-0.28, 0.22)</w:t>
            </w:r>
          </w:p>
          <w:p w14:paraId="71FFE9D7" w14:textId="189D9F62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84</w:t>
            </w:r>
          </w:p>
        </w:tc>
        <w:tc>
          <w:tcPr>
            <w:tcW w:w="16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54B6052" w14:textId="7777777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36 (0.71, 2.62)</w:t>
            </w:r>
          </w:p>
          <w:p w14:paraId="78CBD13D" w14:textId="77BB0653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35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455E277F" w14:textId="39EB01B2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.4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B22AD6C" w14:textId="4731C3D2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9909618" w14:textId="6B365297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-0.2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.1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1B08460" w14:textId="33B24B55" w:rsidR="000B2EAF" w:rsidRPr="001A6686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3A53D8" w:rsidRPr="001A6686" w14:paraId="6024F493" w14:textId="77777777" w:rsidTr="00836037">
        <w:trPr>
          <w:trHeight w:val="20"/>
        </w:trPr>
        <w:tc>
          <w:tcPr>
            <w:tcW w:w="2965" w:type="dxa"/>
            <w:gridSpan w:val="2"/>
            <w:tcBorders>
              <w:right w:val="single" w:sz="18" w:space="0" w:color="auto"/>
            </w:tcBorders>
            <w:vAlign w:val="center"/>
          </w:tcPr>
          <w:p w14:paraId="3BA56055" w14:textId="77777777" w:rsidR="003A53D8" w:rsidRPr="001A6686" w:rsidRDefault="003A53D8" w:rsidP="003A5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reparatory Regimen</w:t>
            </w:r>
          </w:p>
        </w:tc>
        <w:tc>
          <w:tcPr>
            <w:tcW w:w="160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26D69FB" w14:textId="77777777" w:rsidR="003A53D8" w:rsidRPr="001B6ADC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14:paraId="4A879880" w14:textId="77777777" w:rsidR="003A53D8" w:rsidRPr="001A6686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14:paraId="4EF249EE" w14:textId="77777777" w:rsidR="003A53D8" w:rsidRPr="001A6686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00B0AB9" w14:textId="77777777" w:rsidR="003A53D8" w:rsidRPr="001A6686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2A73E31" w14:textId="77777777" w:rsidR="003A53D8" w:rsidRPr="001A6686" w:rsidRDefault="003A53D8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14:paraId="65098F40" w14:textId="77777777" w:rsidR="003A53D8" w:rsidRPr="001A6686" w:rsidRDefault="003A53D8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AC985F6" w14:textId="77777777" w:rsidR="003A53D8" w:rsidRPr="001A6686" w:rsidRDefault="003A53D8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A53D8" w:rsidRPr="001A6686" w14:paraId="020EC054" w14:textId="77777777" w:rsidTr="00836037">
        <w:trPr>
          <w:trHeight w:val="20"/>
        </w:trPr>
        <w:tc>
          <w:tcPr>
            <w:tcW w:w="265" w:type="dxa"/>
            <w:vAlign w:val="center"/>
          </w:tcPr>
          <w:p w14:paraId="04C78CD0" w14:textId="77777777" w:rsidR="003A53D8" w:rsidRPr="001A6686" w:rsidRDefault="003A53D8" w:rsidP="003A5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single" w:sz="18" w:space="0" w:color="auto"/>
            </w:tcBorders>
            <w:vAlign w:val="center"/>
          </w:tcPr>
          <w:p w14:paraId="7671C021" w14:textId="77777777" w:rsidR="003A53D8" w:rsidRPr="001A6686" w:rsidRDefault="003A53D8" w:rsidP="003A5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Myeloablative</w:t>
            </w:r>
          </w:p>
        </w:tc>
        <w:tc>
          <w:tcPr>
            <w:tcW w:w="6431" w:type="dxa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4E4B784" w14:textId="77777777" w:rsidR="003A53D8" w:rsidRPr="001B6ADC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824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560EA70" w14:textId="77777777" w:rsidR="003A53D8" w:rsidRPr="001A6686" w:rsidRDefault="003A53D8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684409" w:rsidRPr="001A6686" w14:paraId="483A5E85" w14:textId="77777777" w:rsidTr="00836037">
        <w:trPr>
          <w:trHeight w:val="20"/>
        </w:trPr>
        <w:tc>
          <w:tcPr>
            <w:tcW w:w="265" w:type="dxa"/>
            <w:vAlign w:val="center"/>
          </w:tcPr>
          <w:p w14:paraId="0AF510BD" w14:textId="77777777" w:rsidR="00684409" w:rsidRPr="001A6686" w:rsidRDefault="00684409" w:rsidP="006844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single" w:sz="18" w:space="0" w:color="auto"/>
            </w:tcBorders>
            <w:vAlign w:val="center"/>
          </w:tcPr>
          <w:p w14:paraId="768FDB4E" w14:textId="77777777" w:rsidR="00684409" w:rsidRPr="001A6686" w:rsidRDefault="00684409" w:rsidP="006844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Non-myeloablative/RIC</w:t>
            </w:r>
          </w:p>
        </w:tc>
        <w:tc>
          <w:tcPr>
            <w:tcW w:w="160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51916A7" w14:textId="31D7D47C" w:rsidR="000B2EAF" w:rsidRPr="001B6ADC" w:rsidRDefault="000B2EAF" w:rsidP="000B2E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86 (0.29, 2.55)</w:t>
            </w:r>
          </w:p>
          <w:p w14:paraId="4D652C3F" w14:textId="21F4DBA8" w:rsidR="00684409" w:rsidRPr="001B6ADC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P=</w:t>
            </w:r>
            <w:r w:rsidR="001B6ADC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79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1C82D5E9" w14:textId="77777777" w:rsidR="00684409" w:rsidRPr="001A6686" w:rsidRDefault="00684409" w:rsidP="006844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96 (0.58, 1.62)</w:t>
            </w:r>
          </w:p>
          <w:p w14:paraId="09715308" w14:textId="62550E2E" w:rsidR="00684409" w:rsidRPr="001A6686" w:rsidRDefault="00684409" w:rsidP="0068440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89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5354E33C" w14:textId="77777777" w:rsidR="00684409" w:rsidRPr="001A6686" w:rsidRDefault="00684409" w:rsidP="006844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87 (0.49, 1.55)</w:t>
            </w:r>
          </w:p>
          <w:p w14:paraId="02FCFE37" w14:textId="7A9E681C" w:rsidR="00684409" w:rsidRPr="001A6686" w:rsidRDefault="00684409" w:rsidP="0068440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65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C5044D4" w14:textId="77777777" w:rsidR="00684409" w:rsidRPr="001A6686" w:rsidRDefault="00684409" w:rsidP="006844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06 (-0.26, 0.14)</w:t>
            </w:r>
          </w:p>
          <w:p w14:paraId="2DCF0A85" w14:textId="3E6D6177" w:rsidR="00684409" w:rsidRPr="001A6686" w:rsidRDefault="00684409" w:rsidP="0068440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57</w:t>
            </w:r>
          </w:p>
        </w:tc>
        <w:tc>
          <w:tcPr>
            <w:tcW w:w="16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4C294D6" w14:textId="77777777" w:rsidR="00684409" w:rsidRPr="001A6686" w:rsidRDefault="00684409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11 (0.65, 1.90)</w:t>
            </w:r>
          </w:p>
          <w:p w14:paraId="17A87FBB" w14:textId="77D4AE74" w:rsidR="00684409" w:rsidRPr="001A6686" w:rsidRDefault="00684409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70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647E3593" w14:textId="1055C072" w:rsidR="00684409" w:rsidRPr="001A6686" w:rsidRDefault="00684409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87 (0.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5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D4D06C0" w14:textId="44AFEE63" w:rsidR="00684409" w:rsidRPr="001A6686" w:rsidRDefault="00684409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6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FC8528D" w14:textId="0C88064A" w:rsidR="00684409" w:rsidRPr="001A6686" w:rsidRDefault="00684409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11 (-0.2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.0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E373D60" w14:textId="5E6EA224" w:rsidR="00684409" w:rsidRPr="001A6686" w:rsidRDefault="00684409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3A53D8" w:rsidRPr="001A6686" w14:paraId="665C158A" w14:textId="77777777" w:rsidTr="00836037">
        <w:trPr>
          <w:trHeight w:val="20"/>
        </w:trPr>
        <w:tc>
          <w:tcPr>
            <w:tcW w:w="2965" w:type="dxa"/>
            <w:gridSpan w:val="2"/>
            <w:tcBorders>
              <w:right w:val="single" w:sz="18" w:space="0" w:color="auto"/>
            </w:tcBorders>
            <w:vAlign w:val="center"/>
          </w:tcPr>
          <w:p w14:paraId="0248FB92" w14:textId="77777777" w:rsidR="003A53D8" w:rsidRPr="001A6686" w:rsidRDefault="003A53D8" w:rsidP="003A5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Type of HCT</w:t>
            </w:r>
          </w:p>
        </w:tc>
        <w:tc>
          <w:tcPr>
            <w:tcW w:w="160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4E7CF0E" w14:textId="77777777" w:rsidR="003A53D8" w:rsidRPr="001B6ADC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14:paraId="0BFF1CB7" w14:textId="77777777" w:rsidR="003A53D8" w:rsidRPr="001A6686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14:paraId="54FD4DAE" w14:textId="77777777" w:rsidR="003A53D8" w:rsidRPr="001A6686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499E4B4" w14:textId="77777777" w:rsidR="003A53D8" w:rsidRPr="001A6686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EE794B8" w14:textId="77777777" w:rsidR="003A53D8" w:rsidRPr="001A6686" w:rsidRDefault="003A53D8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shd w:val="clear" w:color="auto" w:fill="auto"/>
            <w:vAlign w:val="center"/>
          </w:tcPr>
          <w:p w14:paraId="4541540D" w14:textId="77777777" w:rsidR="003A53D8" w:rsidRPr="001A6686" w:rsidRDefault="003A53D8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6423E47" w14:textId="77777777" w:rsidR="003A53D8" w:rsidRPr="001A6686" w:rsidRDefault="003A53D8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3A53D8" w:rsidRPr="001A6686" w14:paraId="4E9C2303" w14:textId="77777777" w:rsidTr="00836037">
        <w:trPr>
          <w:trHeight w:val="20"/>
        </w:trPr>
        <w:tc>
          <w:tcPr>
            <w:tcW w:w="265" w:type="dxa"/>
            <w:vAlign w:val="center"/>
          </w:tcPr>
          <w:p w14:paraId="75B330C3" w14:textId="77777777" w:rsidR="003A53D8" w:rsidRPr="001A6686" w:rsidRDefault="003A53D8" w:rsidP="003A53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single" w:sz="18" w:space="0" w:color="auto"/>
            </w:tcBorders>
            <w:vAlign w:val="center"/>
          </w:tcPr>
          <w:p w14:paraId="76629CAD" w14:textId="77777777" w:rsidR="003A53D8" w:rsidRPr="001A6686" w:rsidRDefault="003A53D8" w:rsidP="003A53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Autologous</w:t>
            </w:r>
          </w:p>
        </w:tc>
        <w:tc>
          <w:tcPr>
            <w:tcW w:w="6431" w:type="dxa"/>
            <w:gridSpan w:val="4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0219228" w14:textId="77777777" w:rsidR="003A53D8" w:rsidRPr="001B6ADC" w:rsidRDefault="003A53D8" w:rsidP="00663B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824" w:type="dxa"/>
            <w:gridSpan w:val="3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2F0E55E" w14:textId="77777777" w:rsidR="003A53D8" w:rsidRPr="001A6686" w:rsidRDefault="003A53D8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9141E7" w:rsidRPr="001A6686" w14:paraId="2BBE0822" w14:textId="77777777" w:rsidTr="00836037">
        <w:trPr>
          <w:trHeight w:val="20"/>
        </w:trPr>
        <w:tc>
          <w:tcPr>
            <w:tcW w:w="265" w:type="dxa"/>
            <w:vAlign w:val="center"/>
          </w:tcPr>
          <w:p w14:paraId="56F7F817" w14:textId="77777777" w:rsidR="009141E7" w:rsidRPr="001A6686" w:rsidRDefault="009141E7" w:rsidP="009141E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right w:val="single" w:sz="18" w:space="0" w:color="auto"/>
            </w:tcBorders>
            <w:vAlign w:val="center"/>
          </w:tcPr>
          <w:p w14:paraId="01F56792" w14:textId="77777777" w:rsidR="009141E7" w:rsidRPr="001A6686" w:rsidRDefault="009141E7" w:rsidP="009141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Allogeneic</w:t>
            </w:r>
          </w:p>
        </w:tc>
        <w:tc>
          <w:tcPr>
            <w:tcW w:w="160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4A60ED6" w14:textId="0E8A9643" w:rsidR="000B2EAF" w:rsidRPr="001B6ADC" w:rsidRDefault="000B2EAF" w:rsidP="000B2E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57 (0.16, 1.98)</w:t>
            </w:r>
          </w:p>
          <w:p w14:paraId="2827BF37" w14:textId="6E2B8491" w:rsidR="009141E7" w:rsidRPr="001B6ADC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P=</w:t>
            </w:r>
            <w:r w:rsidR="001B6ADC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37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28484D3F" w14:textId="77777777" w:rsidR="009141E7" w:rsidRPr="001A6686" w:rsidRDefault="009141E7" w:rsidP="009141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76 (0.43, 1.34)</w:t>
            </w:r>
          </w:p>
          <w:p w14:paraId="71F38D6B" w14:textId="78C821B5" w:rsidR="009141E7" w:rsidRPr="001A6686" w:rsidRDefault="009141E7" w:rsidP="009141E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34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1DF8418E" w14:textId="77777777" w:rsidR="009141E7" w:rsidRPr="001A6686" w:rsidRDefault="009141E7" w:rsidP="009141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78 (0.43, 1.42)</w:t>
            </w:r>
          </w:p>
          <w:p w14:paraId="3B56667B" w14:textId="57F7A22D" w:rsidR="009141E7" w:rsidRPr="001A6686" w:rsidRDefault="009141E7" w:rsidP="009141E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42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D9098AE" w14:textId="77777777" w:rsidR="009141E7" w:rsidRPr="001A6686" w:rsidRDefault="009141E7" w:rsidP="009141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3 (-0.20, 0.25)</w:t>
            </w:r>
          </w:p>
          <w:p w14:paraId="10CE6CD5" w14:textId="4F3DFF49" w:rsidR="009141E7" w:rsidRPr="001A6686" w:rsidRDefault="009141E7" w:rsidP="009141E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83</w:t>
            </w:r>
          </w:p>
        </w:tc>
        <w:tc>
          <w:tcPr>
            <w:tcW w:w="16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6CD96A3" w14:textId="77777777" w:rsidR="009141E7" w:rsidRPr="001A6686" w:rsidRDefault="009141E7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72 (0.40, 1.30)</w:t>
            </w:r>
          </w:p>
          <w:p w14:paraId="492C6C9F" w14:textId="7818CAAC" w:rsidR="009141E7" w:rsidRPr="001A6686" w:rsidRDefault="009141E7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27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04D5A0BF" w14:textId="010F5BA7" w:rsidR="009141E7" w:rsidRPr="001A6686" w:rsidRDefault="009141E7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.4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E3CF98C" w14:textId="422EE554" w:rsidR="009141E7" w:rsidRPr="001A6686" w:rsidRDefault="009141E7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3C69526" w14:textId="574D979A" w:rsidR="009141E7" w:rsidRPr="001A6686" w:rsidRDefault="009141E7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-0.13, 0.22)</w:t>
            </w:r>
          </w:p>
          <w:p w14:paraId="23847660" w14:textId="17AB9D7E" w:rsidR="009141E7" w:rsidRPr="001A6686" w:rsidRDefault="009141E7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836037" w:rsidRPr="001A6686" w14:paraId="1F3A393A" w14:textId="77777777" w:rsidTr="007315A3">
        <w:trPr>
          <w:trHeight w:val="20"/>
        </w:trPr>
        <w:tc>
          <w:tcPr>
            <w:tcW w:w="2965" w:type="dxa"/>
            <w:gridSpan w:val="2"/>
            <w:tcBorders>
              <w:right w:val="single" w:sz="18" w:space="0" w:color="auto"/>
            </w:tcBorders>
            <w:vAlign w:val="center"/>
          </w:tcPr>
          <w:p w14:paraId="344AD03A" w14:textId="77777777" w:rsidR="00836037" w:rsidRPr="001A6686" w:rsidRDefault="00836037" w:rsidP="0083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Day Relative to HCT</w:t>
            </w:r>
          </w:p>
        </w:tc>
        <w:tc>
          <w:tcPr>
            <w:tcW w:w="1607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EEB5953" w14:textId="68C7E830" w:rsidR="000B2EAF" w:rsidRPr="001B6ADC" w:rsidRDefault="000B2EAF" w:rsidP="000B2E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1.00</w:t>
            </w:r>
            <w:r w:rsidR="00014BA3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4 </w:t>
            </w: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="00014BA3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1.001</w:t>
            </w: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r w:rsidR="00014BA3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1.007</w:t>
            </w: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  <w:p w14:paraId="1CAA06E4" w14:textId="58DE6C0A" w:rsidR="00836037" w:rsidRPr="001B6ADC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P=</w:t>
            </w:r>
            <w:r w:rsidR="001B6ADC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0</w:t>
            </w:r>
            <w:r w:rsidR="001F0893">
              <w:rPr>
                <w:rFonts w:ascii="Times New Roman" w:hAnsi="Times New Roman" w:cs="Times New Roman"/>
                <w:bCs/>
                <w:sz w:val="16"/>
                <w:szCs w:val="16"/>
              </w:rPr>
              <w:t>09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7586EB7A" w14:textId="77777777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2 (1.001, 1.004)</w:t>
            </w:r>
          </w:p>
          <w:p w14:paraId="744A439F" w14:textId="5404A68C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03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3E96623F" w14:textId="77777777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8 (1.006, 1.011)</w:t>
            </w:r>
          </w:p>
          <w:p w14:paraId="0E175291" w14:textId="2A43F25D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3D5BD03" w14:textId="43603AB0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001 (-0.002, -0.000)</w:t>
            </w:r>
          </w:p>
          <w:p w14:paraId="09435C06" w14:textId="49C10823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4</w:t>
            </w:r>
          </w:p>
        </w:tc>
        <w:tc>
          <w:tcPr>
            <w:tcW w:w="1608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5C1FD46" w14:textId="77777777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00 (1.000, 1.002)</w:t>
            </w:r>
          </w:p>
          <w:p w14:paraId="197EE57D" w14:textId="4E1E357A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63</w:t>
            </w:r>
          </w:p>
        </w:tc>
        <w:tc>
          <w:tcPr>
            <w:tcW w:w="1608" w:type="dxa"/>
            <w:shd w:val="clear" w:color="auto" w:fill="auto"/>
            <w:vAlign w:val="center"/>
          </w:tcPr>
          <w:p w14:paraId="45E763CB" w14:textId="77777777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10 (1.008, 1.012)</w:t>
            </w:r>
          </w:p>
          <w:p w14:paraId="318637C6" w14:textId="58EC47D3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0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F36E83F" w14:textId="269B492E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000 (-0.001, 0.000)</w:t>
            </w:r>
          </w:p>
          <w:p w14:paraId="47298759" w14:textId="13CD3279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4</w:t>
            </w:r>
            <w:r w:rsidR="00323A6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836037" w:rsidRPr="001A6686" w14:paraId="52F32661" w14:textId="77777777" w:rsidTr="004751A2">
        <w:trPr>
          <w:trHeight w:val="20"/>
        </w:trPr>
        <w:tc>
          <w:tcPr>
            <w:tcW w:w="2965" w:type="dxa"/>
            <w:gridSpan w:val="2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17B21C05" w14:textId="77777777" w:rsidR="00836037" w:rsidRPr="001A6686" w:rsidRDefault="00836037" w:rsidP="008360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Log of Sequencing Depth</w:t>
            </w:r>
          </w:p>
        </w:tc>
        <w:tc>
          <w:tcPr>
            <w:tcW w:w="1607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97B9A1E" w14:textId="1768D596" w:rsidR="000B2EAF" w:rsidRPr="001B6ADC" w:rsidRDefault="00014BA3" w:rsidP="000B2EAF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1.01 </w:t>
            </w:r>
            <w:r w:rsidR="000B2EAF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(</w:t>
            </w: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92</w:t>
            </w:r>
            <w:r w:rsidR="000B2EAF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, </w:t>
            </w: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1.10</w:t>
            </w:r>
            <w:r w:rsidR="000B2EAF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  <w:p w14:paraId="700E9E2F" w14:textId="327C0694" w:rsidR="00836037" w:rsidRPr="001B6ADC" w:rsidRDefault="000B2EAF" w:rsidP="000B2EAF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P=</w:t>
            </w:r>
            <w:r w:rsidR="001B6ADC" w:rsidRPr="001B6ADC">
              <w:rPr>
                <w:rFonts w:ascii="Times New Roman" w:hAnsi="Times New Roman" w:cs="Times New Roman"/>
                <w:bCs/>
                <w:sz w:val="16"/>
                <w:szCs w:val="16"/>
              </w:rPr>
              <w:t>0.85</w:t>
            </w:r>
          </w:p>
        </w:tc>
        <w:tc>
          <w:tcPr>
            <w:tcW w:w="160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870039A" w14:textId="77777777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31 (1.25, 1.38)</w:t>
            </w:r>
          </w:p>
          <w:p w14:paraId="133E4140" w14:textId="6C46EE4E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0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C929CA5" w14:textId="77777777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37 (1.25, 1.51)</w:t>
            </w:r>
          </w:p>
          <w:p w14:paraId="52AB55C6" w14:textId="6F901E82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0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945A19A" w14:textId="77777777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02 (-0.04, 0.003)</w:t>
            </w:r>
          </w:p>
          <w:p w14:paraId="1E2DBC60" w14:textId="6F556038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9</w:t>
            </w:r>
          </w:p>
        </w:tc>
        <w:tc>
          <w:tcPr>
            <w:tcW w:w="1608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AB3D1BA" w14:textId="77777777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29 (1.22, 1.37)</w:t>
            </w:r>
          </w:p>
          <w:p w14:paraId="33292586" w14:textId="6F81BA43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0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6B6576A" w14:textId="77D43AA2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33 (1.22, 1.45</w:t>
            </w:r>
            <w:r w:rsidR="001B631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DE25BD1" w14:textId="4C446941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60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823725E" w14:textId="77777777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-0.04 (-0.06, -0.02)</w:t>
            </w:r>
          </w:p>
          <w:p w14:paraId="6506DA57" w14:textId="52E72CBB" w:rsidR="00836037" w:rsidRPr="001A6686" w:rsidRDefault="00836037" w:rsidP="0083603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</w:tr>
      <w:tr w:rsidR="003A53D8" w:rsidRPr="001A6686" w14:paraId="01BD08AD" w14:textId="77777777" w:rsidTr="00F01F12">
        <w:trPr>
          <w:trHeight w:val="20"/>
        </w:trPr>
        <w:tc>
          <w:tcPr>
            <w:tcW w:w="14220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55142ADB" w14:textId="05D1A555" w:rsidR="003A53D8" w:rsidRPr="001A6686" w:rsidRDefault="003A53D8" w:rsidP="003A53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CI, confidence interval; ARG, antibiotic resistance gene; Non-malignant Heme, non-malignant hematologic disorder; RIC, reduced intensity conditioning; HCT, hematopoietic cell transplantation</w:t>
            </w:r>
          </w:p>
        </w:tc>
      </w:tr>
      <w:bookmarkEnd w:id="1"/>
    </w:tbl>
    <w:p w14:paraId="50371470" w14:textId="77777777" w:rsidR="00F01F12" w:rsidRPr="001A6686" w:rsidRDefault="00F01F12">
      <w:pPr>
        <w:sectPr w:rsidR="00F01F12" w:rsidRPr="001A6686" w:rsidSect="00A84F44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795"/>
        <w:gridCol w:w="2677"/>
        <w:gridCol w:w="2678"/>
        <w:gridCol w:w="2677"/>
        <w:gridCol w:w="2678"/>
      </w:tblGrid>
      <w:tr w:rsidR="003B7E34" w:rsidRPr="001A6686" w14:paraId="22A6CF3C" w14:textId="77777777" w:rsidTr="00612EA9">
        <w:trPr>
          <w:trHeight w:val="414"/>
        </w:trPr>
        <w:tc>
          <w:tcPr>
            <w:tcW w:w="12505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6AC85662" w14:textId="320DBB2F" w:rsidR="003B7E34" w:rsidRPr="001A6686" w:rsidRDefault="003B7E34" w:rsidP="003B7E3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F73CF9" w:rsidRPr="001A6686">
              <w:rPr>
                <w:rFonts w:ascii="Times New Roman" w:hAnsi="Times New Roman" w:cs="Times New Roman"/>
                <w:b/>
                <w:bCs/>
              </w:rPr>
              <w:t>3</w:t>
            </w:r>
            <w:r w:rsidRPr="001A6686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1A6686">
              <w:rPr>
                <w:rFonts w:ascii="Times New Roman" w:hAnsi="Times New Roman" w:cs="Times New Roman"/>
              </w:rPr>
              <w:t xml:space="preserve">Effect of </w:t>
            </w:r>
            <w:r w:rsidR="00841192" w:rsidRPr="001A6686">
              <w:rPr>
                <w:rFonts w:ascii="Times New Roman" w:hAnsi="Times New Roman" w:cs="Times New Roman"/>
              </w:rPr>
              <w:t>a</w:t>
            </w:r>
            <w:r w:rsidRPr="001A6686">
              <w:rPr>
                <w:rFonts w:ascii="Times New Roman" w:hAnsi="Times New Roman" w:cs="Times New Roman"/>
              </w:rPr>
              <w:t xml:space="preserve">ntibiotics on </w:t>
            </w:r>
            <w:r w:rsidR="00F7031D" w:rsidRPr="001A6686">
              <w:rPr>
                <w:rFonts w:ascii="Times New Roman" w:hAnsi="Times New Roman" w:cs="Times New Roman"/>
              </w:rPr>
              <w:t xml:space="preserve">the </w:t>
            </w:r>
            <w:r w:rsidR="00841192" w:rsidRPr="001A6686">
              <w:rPr>
                <w:rFonts w:ascii="Times New Roman" w:hAnsi="Times New Roman" w:cs="Times New Roman"/>
              </w:rPr>
              <w:t>r</w:t>
            </w:r>
            <w:r w:rsidR="00F7031D" w:rsidRPr="001A6686">
              <w:rPr>
                <w:rFonts w:ascii="Times New Roman" w:hAnsi="Times New Roman" w:cs="Times New Roman"/>
              </w:rPr>
              <w:t>esistome</w:t>
            </w:r>
          </w:p>
        </w:tc>
      </w:tr>
      <w:tr w:rsidR="00837806" w:rsidRPr="001A6686" w14:paraId="3EBE3248" w14:textId="77777777" w:rsidTr="00612EA9">
        <w:trPr>
          <w:trHeight w:val="414"/>
        </w:trPr>
        <w:tc>
          <w:tcPr>
            <w:tcW w:w="1795" w:type="dxa"/>
            <w:vMerge w:val="restart"/>
            <w:vAlign w:val="bottom"/>
          </w:tcPr>
          <w:p w14:paraId="29CDE8B9" w14:textId="77777777" w:rsidR="00837806" w:rsidRPr="001A6686" w:rsidRDefault="00837806" w:rsidP="003E0E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ntibiotic Exposure</w:t>
            </w:r>
          </w:p>
        </w:tc>
        <w:tc>
          <w:tcPr>
            <w:tcW w:w="10710" w:type="dxa"/>
            <w:gridSpan w:val="4"/>
            <w:vAlign w:val="center"/>
          </w:tcPr>
          <w:p w14:paraId="5B65D4E7" w14:textId="37F6CE5B" w:rsidR="00837806" w:rsidRPr="001A6686" w:rsidRDefault="00837806" w:rsidP="003E0E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stome</w:t>
            </w:r>
          </w:p>
          <w:p w14:paraId="6CA577A2" w14:textId="77777777" w:rsidR="00837806" w:rsidRPr="001A6686" w:rsidRDefault="00837806" w:rsidP="003E0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  <w:p w14:paraId="22EB7A43" w14:textId="77777777" w:rsidR="00837806" w:rsidRPr="001A6686" w:rsidRDefault="00837806" w:rsidP="003E0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837806" w:rsidRPr="001A6686" w14:paraId="261AAAB5" w14:textId="77777777" w:rsidTr="00612EA9">
        <w:trPr>
          <w:trHeight w:val="288"/>
        </w:trPr>
        <w:tc>
          <w:tcPr>
            <w:tcW w:w="1795" w:type="dxa"/>
            <w:vMerge/>
          </w:tcPr>
          <w:p w14:paraId="219BDB1C" w14:textId="77777777" w:rsidR="00837806" w:rsidRPr="001A6686" w:rsidRDefault="00837806" w:rsidP="003E0E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7" w:type="dxa"/>
            <w:vAlign w:val="center"/>
          </w:tcPr>
          <w:p w14:paraId="73318AAC" w14:textId="77777777" w:rsidR="00837806" w:rsidRPr="001A6686" w:rsidRDefault="00837806" w:rsidP="003E0E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G Abundance</w:t>
            </w:r>
          </w:p>
        </w:tc>
        <w:tc>
          <w:tcPr>
            <w:tcW w:w="2678" w:type="dxa"/>
            <w:vAlign w:val="center"/>
          </w:tcPr>
          <w:p w14:paraId="4EA1EFF4" w14:textId="77777777" w:rsidR="00837806" w:rsidRPr="001A6686" w:rsidRDefault="00837806" w:rsidP="003E0E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ARGs</w:t>
            </w:r>
          </w:p>
        </w:tc>
        <w:tc>
          <w:tcPr>
            <w:tcW w:w="2677" w:type="dxa"/>
            <w:vAlign w:val="center"/>
          </w:tcPr>
          <w:p w14:paraId="357F4D11" w14:textId="77777777" w:rsidR="00837806" w:rsidRPr="001A6686" w:rsidRDefault="00837806" w:rsidP="003E0E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New ARGs</w:t>
            </w:r>
          </w:p>
        </w:tc>
        <w:tc>
          <w:tcPr>
            <w:tcW w:w="2678" w:type="dxa"/>
            <w:vAlign w:val="center"/>
          </w:tcPr>
          <w:p w14:paraId="6FBC4E74" w14:textId="77777777" w:rsidR="00837806" w:rsidRPr="001A6686" w:rsidRDefault="00837806" w:rsidP="003E0E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ccard Distance ARGs</w:t>
            </w:r>
          </w:p>
        </w:tc>
      </w:tr>
      <w:tr w:rsidR="00F9755B" w:rsidRPr="001A6686" w14:paraId="7C2EF449" w14:textId="77777777" w:rsidTr="00F9755B">
        <w:trPr>
          <w:trHeight w:val="414"/>
        </w:trPr>
        <w:tc>
          <w:tcPr>
            <w:tcW w:w="1795" w:type="dxa"/>
            <w:vAlign w:val="center"/>
          </w:tcPr>
          <w:p w14:paraId="6813B140" w14:textId="77777777" w:rsidR="00F9755B" w:rsidRPr="001A6686" w:rsidRDefault="00F9755B" w:rsidP="00F97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Cefepime</w:t>
            </w:r>
          </w:p>
        </w:tc>
        <w:tc>
          <w:tcPr>
            <w:tcW w:w="2677" w:type="dxa"/>
            <w:shd w:val="clear" w:color="auto" w:fill="auto"/>
            <w:vAlign w:val="center"/>
          </w:tcPr>
          <w:p w14:paraId="7124FF8A" w14:textId="0D21E040" w:rsidR="00F9755B" w:rsidRPr="001A6686" w:rsidRDefault="00C24E7F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 (1.06, 1.45</w:t>
            </w:r>
            <w:r w:rsidR="001F08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B44FA4F" w14:textId="35D2FEB5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F0893">
              <w:rPr>
                <w:rFonts w:ascii="Times New Roman" w:hAnsi="Times New Roman" w:cs="Times New Roman"/>
                <w:sz w:val="20"/>
                <w:szCs w:val="20"/>
              </w:rPr>
              <w:t>=0.008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7601408D" w14:textId="12C122CC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E01B2" w:rsidRPr="001A66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E01B2" w:rsidRPr="001A66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86)</w:t>
            </w:r>
          </w:p>
          <w:p w14:paraId="753684DE" w14:textId="3F538841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&lt;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2677" w:type="dxa"/>
            <w:shd w:val="clear" w:color="auto" w:fill="auto"/>
            <w:vAlign w:val="center"/>
          </w:tcPr>
          <w:p w14:paraId="23FA638E" w14:textId="33F83BA5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C43C9"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34 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C43C9" w:rsidRPr="001A66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C43C9" w:rsidRPr="001A66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AF444C7" w14:textId="29D7745B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43C9"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060643CA" w14:textId="091A0808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6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2, 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  <w:p w14:paraId="06801EEC" w14:textId="5514F897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6F67" w:rsidRPr="001A6686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F9755B" w:rsidRPr="001A6686" w14:paraId="6229488B" w14:textId="77777777" w:rsidTr="00F9755B">
        <w:trPr>
          <w:trHeight w:val="414"/>
        </w:trPr>
        <w:tc>
          <w:tcPr>
            <w:tcW w:w="1795" w:type="dxa"/>
            <w:vAlign w:val="center"/>
          </w:tcPr>
          <w:p w14:paraId="305E8956" w14:textId="77777777" w:rsidR="00F9755B" w:rsidRPr="001A6686" w:rsidRDefault="00F9755B" w:rsidP="00F97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Vancomycin</w:t>
            </w:r>
          </w:p>
        </w:tc>
        <w:tc>
          <w:tcPr>
            <w:tcW w:w="2677" w:type="dxa"/>
            <w:shd w:val="clear" w:color="auto" w:fill="auto"/>
            <w:vAlign w:val="center"/>
          </w:tcPr>
          <w:p w14:paraId="5B769910" w14:textId="515D14D3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3150D"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57 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A7807" w:rsidRPr="001A66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26B2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26B2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D1EE79E" w14:textId="2F930A51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&lt;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5859FEBA" w14:textId="540FEDEE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ACE98DA" w14:textId="0227A1CD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2677" w:type="dxa"/>
            <w:shd w:val="clear" w:color="auto" w:fill="auto"/>
            <w:vAlign w:val="center"/>
          </w:tcPr>
          <w:p w14:paraId="7BD924A4" w14:textId="4576DCE3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C43C9" w:rsidRPr="001A66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6, 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46)</w:t>
            </w:r>
          </w:p>
          <w:p w14:paraId="221709BE" w14:textId="7C528050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3043B062" w14:textId="7C04B8C5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6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0)</w:t>
            </w:r>
          </w:p>
          <w:p w14:paraId="163AA06E" w14:textId="1645550E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F9755B" w:rsidRPr="001A6686" w14:paraId="7D54837C" w14:textId="77777777" w:rsidTr="00F9755B">
        <w:trPr>
          <w:trHeight w:val="414"/>
        </w:trPr>
        <w:tc>
          <w:tcPr>
            <w:tcW w:w="1795" w:type="dxa"/>
            <w:vAlign w:val="center"/>
          </w:tcPr>
          <w:p w14:paraId="64D0D941" w14:textId="77777777" w:rsidR="00F9755B" w:rsidRPr="001A6686" w:rsidRDefault="00F9755B" w:rsidP="00F97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Fluoroquinolone</w:t>
            </w:r>
          </w:p>
        </w:tc>
        <w:tc>
          <w:tcPr>
            <w:tcW w:w="2677" w:type="dxa"/>
            <w:shd w:val="clear" w:color="auto" w:fill="auto"/>
            <w:vAlign w:val="center"/>
          </w:tcPr>
          <w:p w14:paraId="3A5BEDFC" w14:textId="66BFD024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26B2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26B2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026B29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0EE7623" w14:textId="66A0F935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D40BA" w:rsidRPr="001A668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5607CB41" w14:textId="488563C2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26BC9" w:rsidRPr="001A6686" w:rsidDel="00426B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26BC9"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D50B44C" w14:textId="4A1BB555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677" w:type="dxa"/>
            <w:shd w:val="clear" w:color="auto" w:fill="auto"/>
            <w:vAlign w:val="center"/>
          </w:tcPr>
          <w:p w14:paraId="74E55320" w14:textId="06169113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5351CBE" w14:textId="2AC84C43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3539BBE0" w14:textId="611981A2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-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0 (-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21, 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0)</w:t>
            </w:r>
          </w:p>
          <w:p w14:paraId="1C8D8C85" w14:textId="61226F51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9755B" w:rsidRPr="001A6686" w14:paraId="504F2FC8" w14:textId="77777777" w:rsidTr="00F9755B">
        <w:trPr>
          <w:trHeight w:val="414"/>
        </w:trPr>
        <w:tc>
          <w:tcPr>
            <w:tcW w:w="1795" w:type="dxa"/>
            <w:vAlign w:val="center"/>
          </w:tcPr>
          <w:p w14:paraId="2E451C97" w14:textId="77777777" w:rsidR="00F9755B" w:rsidRPr="001A6686" w:rsidRDefault="00F9755B" w:rsidP="00F97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Aminoglycoside</w:t>
            </w:r>
          </w:p>
        </w:tc>
        <w:tc>
          <w:tcPr>
            <w:tcW w:w="2677" w:type="dxa"/>
            <w:shd w:val="clear" w:color="auto" w:fill="auto"/>
            <w:vAlign w:val="center"/>
          </w:tcPr>
          <w:p w14:paraId="0354813E" w14:textId="340A7AF1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E16FF" w:rsidRPr="001A66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26B2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26B2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818D7B7" w14:textId="5BD335EB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5E16FF" w:rsidRPr="001A66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26B2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10D9B960" w14:textId="17D52EE1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0E3FB50" w14:textId="687437BA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677" w:type="dxa"/>
            <w:shd w:val="clear" w:color="auto" w:fill="auto"/>
            <w:vAlign w:val="center"/>
          </w:tcPr>
          <w:p w14:paraId="1909161B" w14:textId="2DCF6E8B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4ED49CA" w14:textId="09D090EF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4B5C76FE" w14:textId="2C507CC4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-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50E4A8F" w14:textId="26CF2E57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F9755B" w:rsidRPr="001A6686" w14:paraId="67C1FD2D" w14:textId="77777777" w:rsidTr="00F9755B">
        <w:trPr>
          <w:trHeight w:val="414"/>
        </w:trPr>
        <w:tc>
          <w:tcPr>
            <w:tcW w:w="1795" w:type="dxa"/>
            <w:vAlign w:val="center"/>
          </w:tcPr>
          <w:p w14:paraId="08E8F1B6" w14:textId="77777777" w:rsidR="00F9755B" w:rsidRPr="001A6686" w:rsidRDefault="00F9755B" w:rsidP="00F97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Macrolide</w:t>
            </w:r>
          </w:p>
        </w:tc>
        <w:tc>
          <w:tcPr>
            <w:tcW w:w="2677" w:type="dxa"/>
            <w:shd w:val="clear" w:color="auto" w:fill="auto"/>
            <w:vAlign w:val="center"/>
          </w:tcPr>
          <w:p w14:paraId="7742CA6D" w14:textId="100A5988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1174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117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117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1B5ECC5" w14:textId="1C12F80B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117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76EDC230" w14:textId="0AE83F88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A96E588" w14:textId="0AD9F09E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677" w:type="dxa"/>
            <w:shd w:val="clear" w:color="auto" w:fill="auto"/>
            <w:vAlign w:val="center"/>
          </w:tcPr>
          <w:p w14:paraId="36686E5A" w14:textId="65F09751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4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85, 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239FAD4" w14:textId="59E9E7EC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025C5C3A" w14:textId="6A0D0F74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05 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(-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7739258" w14:textId="1216CE14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F9755B" w:rsidRPr="001A6686" w14:paraId="215FE7E3" w14:textId="77777777" w:rsidTr="00F9755B">
        <w:trPr>
          <w:trHeight w:val="414"/>
        </w:trPr>
        <w:tc>
          <w:tcPr>
            <w:tcW w:w="1795" w:type="dxa"/>
            <w:vAlign w:val="center"/>
          </w:tcPr>
          <w:p w14:paraId="181AA4EE" w14:textId="77777777" w:rsidR="00F9755B" w:rsidRPr="001A6686" w:rsidRDefault="00F9755B" w:rsidP="00F97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TMP-SMX</w:t>
            </w:r>
          </w:p>
        </w:tc>
        <w:tc>
          <w:tcPr>
            <w:tcW w:w="2677" w:type="dxa"/>
            <w:shd w:val="clear" w:color="auto" w:fill="auto"/>
            <w:vAlign w:val="center"/>
          </w:tcPr>
          <w:p w14:paraId="78A7DDC5" w14:textId="281D89B6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439F"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4439F" w:rsidRPr="001A66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B011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4439F" w:rsidRPr="001A668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B01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2007B969" w14:textId="6FEB513C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24439F" w:rsidRPr="001A6686">
              <w:rPr>
                <w:rFonts w:ascii="Times New Roman" w:hAnsi="Times New Roman" w:cs="Times New Roman"/>
                <w:sz w:val="20"/>
                <w:szCs w:val="20"/>
              </w:rPr>
              <w:t>=0.3</w:t>
            </w:r>
            <w:r w:rsidR="00B011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138993B7" w14:textId="0FEC8F30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3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92, 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C43C9" w:rsidRPr="001A66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FA361E6" w14:textId="013DE794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C43C9" w:rsidRPr="001A668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677" w:type="dxa"/>
            <w:shd w:val="clear" w:color="auto" w:fill="auto"/>
            <w:vAlign w:val="center"/>
          </w:tcPr>
          <w:p w14:paraId="3FDBD33E" w14:textId="240FC08D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2FAAF9C" w14:textId="0B5A9E71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4A8EBACC" w14:textId="100A3A35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2 (-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27EB12E" w14:textId="7367B574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F9755B" w:rsidRPr="001A6686" w14:paraId="3493768F" w14:textId="77777777" w:rsidTr="00F9755B">
        <w:trPr>
          <w:trHeight w:val="414"/>
        </w:trPr>
        <w:tc>
          <w:tcPr>
            <w:tcW w:w="1795" w:type="dxa"/>
            <w:vAlign w:val="center"/>
          </w:tcPr>
          <w:p w14:paraId="774FAF73" w14:textId="77777777" w:rsidR="00F9755B" w:rsidRPr="001A6686" w:rsidRDefault="00F9755B" w:rsidP="00F97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ip-</w:t>
            </w:r>
            <w:proofErr w:type="spellStart"/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Tazo</w:t>
            </w:r>
            <w:proofErr w:type="spellEnd"/>
          </w:p>
        </w:tc>
        <w:tc>
          <w:tcPr>
            <w:tcW w:w="2677" w:type="dxa"/>
            <w:shd w:val="clear" w:color="auto" w:fill="auto"/>
            <w:vAlign w:val="center"/>
          </w:tcPr>
          <w:p w14:paraId="5589D650" w14:textId="364F7712" w:rsidR="00F9755B" w:rsidRPr="001A6686" w:rsidRDefault="00B01174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  <w:r w:rsidR="00F9755B"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="00F9755B"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 w:rsidR="00F9755B"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5657CEB" w14:textId="7A9B47FA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&lt;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0548BB64" w14:textId="460871C0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2BA34F7" w14:textId="4D00B6DB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2677" w:type="dxa"/>
            <w:shd w:val="clear" w:color="auto" w:fill="auto"/>
            <w:vAlign w:val="center"/>
          </w:tcPr>
          <w:p w14:paraId="17CC15BA" w14:textId="76527E53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  <w:p w14:paraId="0B5CF2F3" w14:textId="55C53887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19A5D730" w14:textId="06247943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D161E40" w14:textId="404CB1B1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F9755B" w:rsidRPr="001A6686" w14:paraId="3FA2F5DA" w14:textId="77777777" w:rsidTr="00F9755B">
        <w:trPr>
          <w:trHeight w:val="414"/>
        </w:trPr>
        <w:tc>
          <w:tcPr>
            <w:tcW w:w="1795" w:type="dxa"/>
            <w:vAlign w:val="center"/>
          </w:tcPr>
          <w:p w14:paraId="183828B7" w14:textId="77777777" w:rsidR="00F9755B" w:rsidRPr="001A6686" w:rsidRDefault="00F9755B" w:rsidP="00F97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Carbapenem</w:t>
            </w:r>
          </w:p>
        </w:tc>
        <w:tc>
          <w:tcPr>
            <w:tcW w:w="2677" w:type="dxa"/>
            <w:shd w:val="clear" w:color="auto" w:fill="auto"/>
            <w:vAlign w:val="center"/>
          </w:tcPr>
          <w:p w14:paraId="37D4633D" w14:textId="777C9B90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117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94380"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0117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94380" w:rsidRPr="001A6686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B0117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94380" w:rsidRPr="001A66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E407C36" w14:textId="051D193B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B01174">
              <w:rPr>
                <w:rFonts w:ascii="Times New Roman" w:hAnsi="Times New Roman" w:cs="Times New Roman"/>
                <w:sz w:val="20"/>
                <w:szCs w:val="20"/>
              </w:rPr>
              <w:t>=0.12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6F38612B" w14:textId="14C1F0C5" w:rsidR="00F9755B" w:rsidRPr="001A6686" w:rsidRDefault="00F6744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F9755B"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9755B" w:rsidRPr="001A66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9755B" w:rsidRPr="001A668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F9755B"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E203E02" w14:textId="6F3E849D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77" w:type="dxa"/>
            <w:shd w:val="clear" w:color="auto" w:fill="auto"/>
            <w:vAlign w:val="center"/>
          </w:tcPr>
          <w:p w14:paraId="04C8BD1F" w14:textId="1A3FEB2D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21E1F00" w14:textId="212DE941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61F8DCC1" w14:textId="7C4E49E5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-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89DFA94" w14:textId="6275D21F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9755B" w:rsidRPr="001A6686" w14:paraId="46A2BFBA" w14:textId="77777777" w:rsidTr="00F9755B">
        <w:trPr>
          <w:trHeight w:val="414"/>
        </w:trPr>
        <w:tc>
          <w:tcPr>
            <w:tcW w:w="1795" w:type="dxa"/>
            <w:vAlign w:val="center"/>
          </w:tcPr>
          <w:p w14:paraId="69BE9039" w14:textId="77777777" w:rsidR="00F9755B" w:rsidRPr="001A6686" w:rsidRDefault="00F9755B" w:rsidP="00F975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Metronidazole</w:t>
            </w:r>
          </w:p>
        </w:tc>
        <w:tc>
          <w:tcPr>
            <w:tcW w:w="2677" w:type="dxa"/>
            <w:shd w:val="clear" w:color="auto" w:fill="auto"/>
            <w:vAlign w:val="center"/>
          </w:tcPr>
          <w:p w14:paraId="3582B394" w14:textId="2882A572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117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94380" w:rsidRPr="001A66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B0117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01174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87FB012" w14:textId="60D8D328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&lt;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001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21A7F73B" w14:textId="63C74BCB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F6744B" w:rsidRPr="001A66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FDFC53B" w14:textId="09949BF1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677" w:type="dxa"/>
            <w:shd w:val="clear" w:color="auto" w:fill="auto"/>
            <w:vAlign w:val="center"/>
          </w:tcPr>
          <w:p w14:paraId="7B218789" w14:textId="0F2DC532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E088421" w14:textId="69F2CE40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166E8"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78" w:type="dxa"/>
            <w:shd w:val="clear" w:color="auto" w:fill="auto"/>
            <w:vAlign w:val="center"/>
          </w:tcPr>
          <w:p w14:paraId="7ABCA928" w14:textId="22DF6B35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9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3, 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16FBC97" w14:textId="5DBAA1AE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F9755B" w:rsidRPr="001A6686" w14:paraId="52102A17" w14:textId="77777777" w:rsidTr="00F9755B">
        <w:trPr>
          <w:trHeight w:val="414"/>
        </w:trPr>
        <w:tc>
          <w:tcPr>
            <w:tcW w:w="1795" w:type="dxa"/>
            <w:tcBorders>
              <w:bottom w:val="single" w:sz="4" w:space="0" w:color="auto"/>
            </w:tcBorders>
            <w:vAlign w:val="center"/>
          </w:tcPr>
          <w:p w14:paraId="6CA2185C" w14:textId="77777777" w:rsidR="00F9755B" w:rsidRPr="001A6686" w:rsidRDefault="00F9755B" w:rsidP="00F9755B">
            <w:pPr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Clindamycin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2ED32F" w14:textId="147F2C64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117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117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2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0117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C930A38" w14:textId="5EB23935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94380" w:rsidRPr="001A66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011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D350F" w14:textId="55B798DB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C43C9"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C43C9" w:rsidRPr="001A668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C43C9" w:rsidRPr="001A668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DCE517F" w14:textId="7F6FF933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C43C9" w:rsidRPr="001A66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CE2A3" w14:textId="31D86778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6F67"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56F67" w:rsidRPr="001A668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656F67" w:rsidRPr="001A668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6E99628" w14:textId="5606393D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56F67" w:rsidRPr="001A66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60C130" w14:textId="47CECBEA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 xml:space="preserve"> (-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5, 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  <w:p w14:paraId="7BDFC186" w14:textId="63719DA2" w:rsidR="00F9755B" w:rsidRPr="001A6686" w:rsidRDefault="00F9755B" w:rsidP="00F975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A668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282B36" w:rsidRPr="001A668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9755B" w:rsidRPr="001A6686" w14:paraId="055AD632" w14:textId="77777777" w:rsidTr="003B711B">
        <w:trPr>
          <w:trHeight w:val="269"/>
        </w:trPr>
        <w:tc>
          <w:tcPr>
            <w:tcW w:w="12505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502DBA8F" w14:textId="2EE4506C" w:rsidR="00F9755B" w:rsidRPr="001A6686" w:rsidRDefault="00F9755B" w:rsidP="00F975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CI, confidence interval; ARG, antibiotic resistance gene; TMP-SMX, trimethoprim-sulfamethoxazole; Pip-</w:t>
            </w:r>
            <w:proofErr w:type="spellStart"/>
            <w:r w:rsidR="00010353" w:rsidRPr="001A668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azo</w:t>
            </w:r>
            <w:proofErr w:type="spellEnd"/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, piperacillin-tazobactam</w:t>
            </w:r>
          </w:p>
        </w:tc>
      </w:tr>
    </w:tbl>
    <w:p w14:paraId="40AB2219" w14:textId="08F5CC49" w:rsidR="0049624C" w:rsidRPr="001A6686" w:rsidRDefault="0049624C">
      <w:pPr>
        <w:rPr>
          <w:b/>
          <w:bCs/>
        </w:rPr>
      </w:pPr>
      <w:r w:rsidRPr="001A6686">
        <w:rPr>
          <w:b/>
          <w:bCs/>
        </w:rPr>
        <w:br w:type="page"/>
      </w:r>
    </w:p>
    <w:p w14:paraId="46FDFA34" w14:textId="77777777" w:rsidR="009D4ADF" w:rsidRPr="001A6686" w:rsidRDefault="009D4ADF" w:rsidP="003D248A">
      <w:pPr>
        <w:spacing w:line="480" w:lineRule="auto"/>
        <w:jc w:val="both"/>
        <w:rPr>
          <w:b/>
          <w:bCs/>
        </w:rPr>
        <w:sectPr w:rsidR="009D4ADF" w:rsidRPr="001A6686" w:rsidSect="00A84F44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4424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311"/>
        <w:gridCol w:w="1311"/>
        <w:gridCol w:w="1311"/>
        <w:gridCol w:w="1312"/>
        <w:gridCol w:w="1311"/>
        <w:gridCol w:w="1311"/>
        <w:gridCol w:w="1311"/>
        <w:gridCol w:w="1312"/>
        <w:gridCol w:w="1311"/>
        <w:gridCol w:w="1311"/>
        <w:gridCol w:w="1312"/>
      </w:tblGrid>
      <w:tr w:rsidR="00F3348C" w:rsidRPr="001A6686" w14:paraId="4BF38031" w14:textId="77777777" w:rsidTr="00F3348C">
        <w:trPr>
          <w:trHeight w:val="414"/>
        </w:trPr>
        <w:tc>
          <w:tcPr>
            <w:tcW w:w="14424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0DE60250" w14:textId="1D946BBA" w:rsidR="00F3348C" w:rsidRPr="001A6686" w:rsidRDefault="00F334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ry Table </w:t>
            </w:r>
            <w:r w:rsidR="00974126" w:rsidRPr="001A6686">
              <w:rPr>
                <w:rFonts w:ascii="Times New Roman" w:hAnsi="Times New Roman" w:cs="Times New Roman"/>
                <w:b/>
                <w:bCs/>
              </w:rPr>
              <w:t>4</w:t>
            </w:r>
            <w:r w:rsidRPr="001A6686">
              <w:rPr>
                <w:rFonts w:ascii="Times New Roman" w:hAnsi="Times New Roman" w:cs="Times New Roman"/>
                <w:b/>
                <w:bCs/>
              </w:rPr>
              <w:t>.</w:t>
            </w:r>
            <w:r w:rsidRPr="001A6686">
              <w:rPr>
                <w:rFonts w:ascii="Times New Roman" w:hAnsi="Times New Roman" w:cs="Times New Roman"/>
              </w:rPr>
              <w:t xml:space="preserve"> </w:t>
            </w:r>
            <w:r w:rsidR="005B7A4F" w:rsidRPr="001A6686">
              <w:rPr>
                <w:rFonts w:ascii="Times New Roman" w:hAnsi="Times New Roman" w:cs="Times New Roman"/>
              </w:rPr>
              <w:t>Effect of antibiotic exposure on the n</w:t>
            </w:r>
            <w:r w:rsidRPr="001A6686">
              <w:rPr>
                <w:rFonts w:ascii="Times New Roman" w:hAnsi="Times New Roman" w:cs="Times New Roman"/>
              </w:rPr>
              <w:t xml:space="preserve">umber of </w:t>
            </w:r>
            <w:r w:rsidR="005B7A4F" w:rsidRPr="001A6686">
              <w:rPr>
                <w:rFonts w:ascii="Times New Roman" w:hAnsi="Times New Roman" w:cs="Times New Roman"/>
              </w:rPr>
              <w:t>a</w:t>
            </w:r>
            <w:r w:rsidRPr="001A6686">
              <w:rPr>
                <w:rFonts w:ascii="Times New Roman" w:hAnsi="Times New Roman" w:cs="Times New Roman"/>
              </w:rPr>
              <w:t xml:space="preserve">ntibiotic </w:t>
            </w:r>
            <w:r w:rsidR="005B7A4F" w:rsidRPr="001A6686">
              <w:rPr>
                <w:rFonts w:ascii="Times New Roman" w:hAnsi="Times New Roman" w:cs="Times New Roman"/>
              </w:rPr>
              <w:t>r</w:t>
            </w:r>
            <w:r w:rsidRPr="001A6686">
              <w:rPr>
                <w:rFonts w:ascii="Times New Roman" w:hAnsi="Times New Roman" w:cs="Times New Roman"/>
              </w:rPr>
              <w:t xml:space="preserve">esistance </w:t>
            </w:r>
            <w:r w:rsidR="005B7A4F" w:rsidRPr="001A6686">
              <w:rPr>
                <w:rFonts w:ascii="Times New Roman" w:hAnsi="Times New Roman" w:cs="Times New Roman"/>
              </w:rPr>
              <w:t>g</w:t>
            </w:r>
            <w:r w:rsidRPr="001A6686">
              <w:rPr>
                <w:rFonts w:ascii="Times New Roman" w:hAnsi="Times New Roman" w:cs="Times New Roman"/>
              </w:rPr>
              <w:t>enes</w:t>
            </w:r>
            <w:r w:rsidR="009A10EF" w:rsidRPr="001A6686">
              <w:rPr>
                <w:rFonts w:ascii="Times New Roman" w:hAnsi="Times New Roman" w:cs="Times New Roman"/>
              </w:rPr>
              <w:t xml:space="preserve"> by </w:t>
            </w:r>
            <w:r w:rsidR="00D572AC" w:rsidRPr="001A6686">
              <w:rPr>
                <w:rFonts w:ascii="Times New Roman" w:hAnsi="Times New Roman" w:cs="Times New Roman"/>
              </w:rPr>
              <w:t xml:space="preserve">antibiotic </w:t>
            </w:r>
            <w:r w:rsidR="009A10EF" w:rsidRPr="001A6686">
              <w:rPr>
                <w:rFonts w:ascii="Times New Roman" w:hAnsi="Times New Roman" w:cs="Times New Roman"/>
              </w:rPr>
              <w:t>class</w:t>
            </w:r>
          </w:p>
        </w:tc>
      </w:tr>
      <w:tr w:rsidR="00564665" w:rsidRPr="001A6686" w14:paraId="79E23773" w14:textId="77777777" w:rsidTr="003E0EE5">
        <w:trPr>
          <w:trHeight w:val="414"/>
        </w:trPr>
        <w:tc>
          <w:tcPr>
            <w:tcW w:w="1311" w:type="dxa"/>
            <w:vMerge w:val="restart"/>
            <w:vAlign w:val="bottom"/>
          </w:tcPr>
          <w:p w14:paraId="549554DE" w14:textId="77777777" w:rsidR="00564665" w:rsidRPr="001A6686" w:rsidRDefault="00564665" w:rsidP="003E0EE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iotic Exposure</w:t>
            </w:r>
          </w:p>
        </w:tc>
        <w:tc>
          <w:tcPr>
            <w:tcW w:w="13113" w:type="dxa"/>
            <w:gridSpan w:val="10"/>
            <w:vAlign w:val="bottom"/>
          </w:tcPr>
          <w:p w14:paraId="7FE5997E" w14:textId="641F0A24" w:rsidR="00564665" w:rsidRPr="001A6686" w:rsidRDefault="00D572AC" w:rsidP="003E0E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tibiotic </w:t>
            </w:r>
            <w:r w:rsidR="00564665"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ass</w:t>
            </w:r>
          </w:p>
          <w:p w14:paraId="263E769A" w14:textId="7777777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  <w:p w14:paraId="4558C74A" w14:textId="7777777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Adjusted P value</w:t>
            </w:r>
          </w:p>
        </w:tc>
      </w:tr>
      <w:tr w:rsidR="00564665" w:rsidRPr="001A6686" w14:paraId="5C6D1578" w14:textId="77777777" w:rsidTr="003E0EE5">
        <w:trPr>
          <w:trHeight w:val="288"/>
        </w:trPr>
        <w:tc>
          <w:tcPr>
            <w:tcW w:w="1311" w:type="dxa"/>
            <w:vMerge/>
          </w:tcPr>
          <w:p w14:paraId="7676213F" w14:textId="77777777" w:rsidR="00564665" w:rsidRPr="001A6686" w:rsidRDefault="00564665" w:rsidP="003E0EE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vAlign w:val="bottom"/>
          </w:tcPr>
          <w:p w14:paraId="2CE67270" w14:textId="7777777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-Lactam</w:t>
            </w:r>
          </w:p>
        </w:tc>
        <w:tc>
          <w:tcPr>
            <w:tcW w:w="1311" w:type="dxa"/>
            <w:vAlign w:val="bottom"/>
          </w:tcPr>
          <w:p w14:paraId="1FC0F29B" w14:textId="7777777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bapenem</w:t>
            </w:r>
          </w:p>
        </w:tc>
        <w:tc>
          <w:tcPr>
            <w:tcW w:w="1312" w:type="dxa"/>
            <w:vAlign w:val="bottom"/>
          </w:tcPr>
          <w:p w14:paraId="4827D576" w14:textId="7777777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copeptide</w:t>
            </w:r>
          </w:p>
        </w:tc>
        <w:tc>
          <w:tcPr>
            <w:tcW w:w="1311" w:type="dxa"/>
            <w:vAlign w:val="bottom"/>
          </w:tcPr>
          <w:p w14:paraId="3B34EFB3" w14:textId="7777777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troimidazole</w:t>
            </w:r>
          </w:p>
        </w:tc>
        <w:tc>
          <w:tcPr>
            <w:tcW w:w="1311" w:type="dxa"/>
            <w:vAlign w:val="bottom"/>
          </w:tcPr>
          <w:p w14:paraId="78DC8C14" w14:textId="7777777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b/>
                <w:bCs/>
                <w:spacing w:val="-10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pacing w:val="-10"/>
                <w:sz w:val="18"/>
                <w:szCs w:val="18"/>
              </w:rPr>
              <w:t>Fluoroquinolone</w:t>
            </w:r>
          </w:p>
        </w:tc>
        <w:tc>
          <w:tcPr>
            <w:tcW w:w="1311" w:type="dxa"/>
            <w:vAlign w:val="bottom"/>
          </w:tcPr>
          <w:p w14:paraId="3FF6C43E" w14:textId="7777777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b/>
                <w:bCs/>
                <w:spacing w:val="-20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pacing w:val="-20"/>
                <w:sz w:val="18"/>
                <w:szCs w:val="18"/>
              </w:rPr>
              <w:t>Diaminopyrimidine</w:t>
            </w:r>
          </w:p>
        </w:tc>
        <w:tc>
          <w:tcPr>
            <w:tcW w:w="1312" w:type="dxa"/>
            <w:vAlign w:val="bottom"/>
          </w:tcPr>
          <w:p w14:paraId="78D3446E" w14:textId="7777777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crolide</w:t>
            </w:r>
          </w:p>
        </w:tc>
        <w:tc>
          <w:tcPr>
            <w:tcW w:w="1311" w:type="dxa"/>
            <w:vAlign w:val="bottom"/>
          </w:tcPr>
          <w:p w14:paraId="5BF51BDB" w14:textId="7777777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tracycline</w:t>
            </w:r>
          </w:p>
        </w:tc>
        <w:tc>
          <w:tcPr>
            <w:tcW w:w="1311" w:type="dxa"/>
            <w:vAlign w:val="bottom"/>
          </w:tcPr>
          <w:p w14:paraId="653A8FFA" w14:textId="7777777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  <w:t>Aminoglycoside</w:t>
            </w:r>
          </w:p>
        </w:tc>
        <w:tc>
          <w:tcPr>
            <w:tcW w:w="1312" w:type="dxa"/>
            <w:vAlign w:val="bottom"/>
          </w:tcPr>
          <w:p w14:paraId="12B2477C" w14:textId="7777777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cosamide</w:t>
            </w:r>
            <w:proofErr w:type="spellEnd"/>
          </w:p>
        </w:tc>
      </w:tr>
      <w:tr w:rsidR="00564665" w:rsidRPr="001A6686" w14:paraId="6DB92643" w14:textId="77777777" w:rsidTr="00025DAF">
        <w:trPr>
          <w:trHeight w:val="414"/>
        </w:trPr>
        <w:tc>
          <w:tcPr>
            <w:tcW w:w="1311" w:type="dxa"/>
            <w:vAlign w:val="center"/>
          </w:tcPr>
          <w:p w14:paraId="5FDD89FD" w14:textId="77777777" w:rsidR="00564665" w:rsidRPr="001A6686" w:rsidRDefault="00564665" w:rsidP="003E0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2956E17" w14:textId="47DEA629" w:rsidR="00F9755B" w:rsidRPr="001A6686" w:rsidRDefault="00F9755B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55401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55401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15540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55401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0C1727E" w14:textId="79C8641B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F6C5E10" w14:textId="78579E64" w:rsidR="005D36AD" w:rsidRPr="001A6686" w:rsidRDefault="005D36AD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5540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9D5D0A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5540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D5D0A" w:rsidRPr="001A66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5D0A" w:rsidRPr="001A66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5540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E243BA1" w14:textId="34DC491C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5E74BF1" w14:textId="00199499" w:rsidR="003B58C9" w:rsidRPr="001A6686" w:rsidRDefault="00C349BE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55401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3B58C9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5540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3B58C9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155401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  <w:r w:rsidR="003B58C9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080B165" w14:textId="1456C41B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155401">
              <w:rPr>
                <w:rFonts w:ascii="Times New Roman" w:hAnsi="Times New Roman" w:cs="Times New Roman"/>
                <w:sz w:val="16"/>
                <w:szCs w:val="16"/>
              </w:rPr>
              <w:t>=0.93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889C566" w14:textId="07E0EC34" w:rsidR="00564665" w:rsidRPr="001A6686" w:rsidRDefault="00560E66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707BB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3707BB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3707BB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88D318B" w14:textId="59026C34" w:rsidR="00560E66" w:rsidRPr="001A6686" w:rsidRDefault="00560E66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</w:t>
            </w:r>
            <w:r w:rsidR="003707BB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6F5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4D5DAF9" w14:textId="5DBBA9DB" w:rsidR="005D03FF" w:rsidRPr="001A6686" w:rsidRDefault="005D03FF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85B1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9D5D0A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5D0A" w:rsidRPr="001A66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F85B1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85B13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66C63DB" w14:textId="3E4EF323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3970D2" w:rsidRPr="001A6686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 w:rsidR="003970D2"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7B142D8" w14:textId="002CDD40" w:rsidR="006300E1" w:rsidRPr="001A6686" w:rsidRDefault="006300E1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74FF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74FF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5D0A" w:rsidRPr="001A668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74FF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457259" w14:textId="42B756B3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5D0A"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F594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104B188B" w14:textId="2313D655" w:rsidR="009B36CC" w:rsidRPr="001A6686" w:rsidRDefault="009B36CC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5D0A" w:rsidRPr="001A66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707B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D5D0A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5D0A" w:rsidRPr="001A66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707B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707BB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0819184" w14:textId="72C0E550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3707BB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707BB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568CC02" w14:textId="032661BC" w:rsidR="00FB1A61" w:rsidRPr="001A6686" w:rsidRDefault="00FB1A61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707BB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9D5D0A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707BB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707BB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5C5AC32" w14:textId="001C672D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D1B02BF" w14:textId="1E32282C" w:rsidR="001C7CB3" w:rsidRPr="001A6686" w:rsidRDefault="001C7CB3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85B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85B1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D5D0A" w:rsidRPr="001A66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F85B1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DC8D48D" w14:textId="15935558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88FE8FF" w14:textId="3918DB61" w:rsidR="00086964" w:rsidRPr="001A6686" w:rsidRDefault="00086964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85B1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707B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9D5D0A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85B1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F85B13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4773F04" w14:textId="0927C281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F85B13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564665" w:rsidRPr="001A6686" w14:paraId="60E73973" w14:textId="77777777" w:rsidTr="00025DAF">
        <w:trPr>
          <w:trHeight w:val="414"/>
        </w:trPr>
        <w:tc>
          <w:tcPr>
            <w:tcW w:w="1311" w:type="dxa"/>
            <w:vAlign w:val="center"/>
          </w:tcPr>
          <w:p w14:paraId="72FDBFD0" w14:textId="77777777" w:rsidR="00564665" w:rsidRPr="001A6686" w:rsidRDefault="00564665" w:rsidP="003E0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Pip-</w:t>
            </w:r>
            <w:proofErr w:type="spellStart"/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Tazo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</w:tcPr>
          <w:p w14:paraId="27F5910A" w14:textId="496B751E" w:rsidR="00564665" w:rsidRPr="001A6686" w:rsidRDefault="005A25CF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94A5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947DC2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94A5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95038" w:rsidRPr="001A66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94A5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564665"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C2D62" w:rsidRPr="001A6686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2D62" w:rsidRPr="001A6686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0BF3400" w14:textId="72064C9D" w:rsidR="005909BB" w:rsidRPr="001A6686" w:rsidRDefault="005909BB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94A5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595038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94A5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8A6716"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94A5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8CF1F80" w14:textId="07068BE4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494A53">
              <w:rPr>
                <w:rFonts w:ascii="Times New Roman" w:hAnsi="Times New Roman" w:cs="Times New Roman"/>
                <w:sz w:val="16"/>
                <w:szCs w:val="16"/>
              </w:rPr>
              <w:t>=0.06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860709F" w14:textId="2C970E82" w:rsidR="003A2701" w:rsidRPr="001A6686" w:rsidRDefault="00494A53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2</w:t>
            </w:r>
            <w:r w:rsidR="003A2701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3A2701"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3A2701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10C8521" w14:textId="5404568C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94A5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85BF052" w14:textId="5333A142" w:rsidR="00564665" w:rsidRPr="001A6686" w:rsidRDefault="007E2B1C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494A5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="00154101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A1F4F81" w14:textId="52E846C2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0EED872" w14:textId="6AA40973" w:rsidR="00A6550F" w:rsidRPr="001A6686" w:rsidRDefault="00A6550F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29534D" w14:textId="7BF0A96A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F02E8"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66D6A98" w14:textId="3C7C24ED" w:rsidR="00564665" w:rsidRPr="001A6686" w:rsidRDefault="005A4573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="00154101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97E08"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497E08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  <w:r w:rsidR="00497E08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E9F16D8" w14:textId="57DB941D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483C3D33" w14:textId="37B74DBD" w:rsidR="00564665" w:rsidRPr="001A6686" w:rsidRDefault="00196CB2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154101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A04BA79" w14:textId="75D15D2E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27291D8" w14:textId="4FDE25CC" w:rsidR="00564665" w:rsidRPr="001A6686" w:rsidRDefault="000D6DE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154101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54101" w:rsidRPr="001A668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051D5CC" w14:textId="3C8F93B8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="000D6DE5"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D6DE5" w:rsidRPr="001A6686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0E83D425" w14:textId="0F9C12FA" w:rsidR="00564665" w:rsidRPr="001A6686" w:rsidRDefault="00546FEA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A6716" w:rsidRPr="001A66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A6716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26E4B9B" w14:textId="56C0A086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0C57740B" w14:textId="1A09E26A" w:rsidR="00564665" w:rsidRPr="001A6686" w:rsidRDefault="0084136E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8A6716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20B91DB" w14:textId="03AF0926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</w:tr>
      <w:tr w:rsidR="00564665" w:rsidRPr="001A6686" w14:paraId="5F1B0CE0" w14:textId="77777777" w:rsidTr="00025DAF">
        <w:trPr>
          <w:trHeight w:val="414"/>
        </w:trPr>
        <w:tc>
          <w:tcPr>
            <w:tcW w:w="1311" w:type="dxa"/>
            <w:vAlign w:val="center"/>
          </w:tcPr>
          <w:p w14:paraId="2193E824" w14:textId="77777777" w:rsidR="00564665" w:rsidRPr="001A6686" w:rsidRDefault="00564665" w:rsidP="003E0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Carbapenem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23D6E1E" w14:textId="6E17A7F2" w:rsidR="00564665" w:rsidRPr="001A6686" w:rsidRDefault="005F2EFE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  <w:r w:rsidR="00BD0560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25F3F"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D0560" w:rsidRPr="001A66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25F3F"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425F3F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9B641D9" w14:textId="5B1D0B8A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9203089" w14:textId="2B4E51D9" w:rsidR="00AE12D4" w:rsidRPr="001A6686" w:rsidRDefault="00BD0560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AE12D4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AE12D4"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AE12D4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0091093" w14:textId="47C50CBF" w:rsidR="00564665" w:rsidRPr="001A6686" w:rsidRDefault="006032A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564665" w:rsidRPr="001A6686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DC25ED"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6CDC313" w14:textId="37A91C7D" w:rsidR="00564665" w:rsidRPr="001A6686" w:rsidRDefault="005F2EFE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  <w:r w:rsidR="00AA3D27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AA3D27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4</w:t>
            </w:r>
            <w:r w:rsidR="00AA3D27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EC18A7E" w14:textId="2ACEE8D5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C322F9C" w14:textId="77306165" w:rsidR="00BD0560" w:rsidRPr="001A6686" w:rsidRDefault="005F2EFE" w:rsidP="00BD056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="00BD0560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BD0560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  <w:r w:rsidR="00BD0560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1EACE67" w14:textId="0BCBC5E8" w:rsidR="00BD0560" w:rsidRPr="001A6686" w:rsidRDefault="00BD0560" w:rsidP="00DC25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0D50D905" w14:textId="47566252" w:rsidR="00247BC9" w:rsidRPr="001A6686" w:rsidRDefault="005F2EFE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="00247BC9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D0560" w:rsidRPr="001A66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47BC9"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247BC9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7FD1BF6" w14:textId="15EA980F" w:rsidR="00564665" w:rsidRPr="001A6686" w:rsidRDefault="006032A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564665" w:rsidRPr="001A6686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DC25ED"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A26FC" w:rsidRPr="001A66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4267E56" w14:textId="4E3195F4" w:rsidR="00564665" w:rsidRPr="001A6686" w:rsidRDefault="002257CD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BD0560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3C99E81" w14:textId="71470960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</w:t>
            </w:r>
            <w:r w:rsidR="00DC25ED"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48D29EF8" w14:textId="7D5FD02C" w:rsidR="00564665" w:rsidRPr="001A6686" w:rsidRDefault="002519F0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BD0560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BD0560"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564665" w:rsidRPr="001A6686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="006032A5"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564665" w:rsidRPr="001A6686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DC25ED"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B10DE04" w14:textId="490AC21D" w:rsidR="00E602E3" w:rsidRPr="001A6686" w:rsidRDefault="00E602E3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BD0560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D0560" w:rsidRPr="001A66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3295D58" w14:textId="7C9A6F44" w:rsidR="00564665" w:rsidRPr="001A6686" w:rsidRDefault="006032A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564665" w:rsidRPr="001A6686">
              <w:rPr>
                <w:rFonts w:ascii="Times New Roman" w:hAnsi="Times New Roman" w:cs="Times New Roman"/>
                <w:sz w:val="16"/>
                <w:szCs w:val="16"/>
              </w:rPr>
              <w:t>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4EEDD38" w14:textId="55F8C350" w:rsidR="00564665" w:rsidRPr="001A6686" w:rsidRDefault="005F2EFE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  <w:r w:rsidR="00A77F91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D0560" w:rsidRPr="001A66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77F91"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A77F91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AA9AEE6" w14:textId="3103CFA3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</w:t>
            </w:r>
            <w:r w:rsidR="00DC25ED"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AA76348" w14:textId="20DD2DD2" w:rsidR="00564665" w:rsidRPr="001A6686" w:rsidRDefault="005F2EFE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="00BD3196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  <w:r w:rsidR="00BD3196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  <w:r w:rsidR="00BD3196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2987DB2" w14:textId="242E6E7C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</w:t>
            </w:r>
            <w:r w:rsidR="00DC25ED"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</w:tr>
      <w:tr w:rsidR="00564665" w:rsidRPr="001A6686" w14:paraId="2134AA49" w14:textId="77777777" w:rsidTr="00025DAF">
        <w:trPr>
          <w:trHeight w:val="414"/>
        </w:trPr>
        <w:tc>
          <w:tcPr>
            <w:tcW w:w="1311" w:type="dxa"/>
            <w:vAlign w:val="center"/>
          </w:tcPr>
          <w:p w14:paraId="2BC9C6EA" w14:textId="77777777" w:rsidR="00564665" w:rsidRPr="001A6686" w:rsidRDefault="00564665" w:rsidP="003E0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Vancomycin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5F239DE" w14:textId="5663C255" w:rsidR="004958DA" w:rsidRPr="001A6686" w:rsidRDefault="004958DA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C96C72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6E0DB2B" w14:textId="79FFE099" w:rsidR="00564665" w:rsidRPr="001A6686" w:rsidRDefault="004958DA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B44EA7F" w14:textId="6D083206" w:rsidR="00564665" w:rsidRPr="001A6686" w:rsidRDefault="00663F0C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="00C96C72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96C72" w:rsidRPr="001A6686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DE4D6F1" w14:textId="74635FD4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5502FF" w:rsidRPr="001A6686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C8405F" w:rsidRPr="001A6686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1F1695FF" w14:textId="38BAC713" w:rsidR="00564665" w:rsidRPr="001A6686" w:rsidRDefault="008D1C17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C96C72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0852530" w14:textId="679D700C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CDA0D61" w14:textId="42667D5C" w:rsidR="00564665" w:rsidRPr="001A6686" w:rsidRDefault="002D392C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B7669" w:rsidRPr="001A66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B7669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2B7669" w:rsidRPr="001A66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EF07C33" w14:textId="7680C5FA" w:rsidR="002D392C" w:rsidRPr="001A6686" w:rsidRDefault="002D392C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8405F" w:rsidRPr="001A668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3744EED" w14:textId="2F78D39D" w:rsidR="00860339" w:rsidRPr="001A6686" w:rsidRDefault="00860339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96C72" w:rsidRPr="001A66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C96C72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96C72" w:rsidRPr="001A66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AD9A197" w14:textId="085D2550" w:rsidR="00564665" w:rsidRPr="001A6686" w:rsidRDefault="00860339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=0.000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0A1921BC" w14:textId="4A36F1EC" w:rsidR="00564665" w:rsidRPr="001A6686" w:rsidRDefault="0045746B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="002B7669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B7669" w:rsidRPr="001A66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12FD0CA" w14:textId="70A4AC79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2697E4C" w14:textId="1E2A6AAC" w:rsidR="00564665" w:rsidRPr="001A6686" w:rsidRDefault="000D55D2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96C72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82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96C72" w:rsidRPr="001A6686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96C72" w:rsidRPr="001A6686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41EE3D4" w14:textId="6158F10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C8405F" w:rsidRPr="001A6686">
              <w:rPr>
                <w:rFonts w:ascii="Times New Roman" w:hAnsi="Times New Roman" w:cs="Times New Roman"/>
                <w:sz w:val="16"/>
                <w:szCs w:val="16"/>
              </w:rPr>
              <w:t>=0.</w:t>
            </w:r>
            <w:r w:rsidR="005502FF" w:rsidRPr="001A668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0172686" w14:textId="35F901D3" w:rsidR="00564665" w:rsidRPr="001A6686" w:rsidRDefault="008F16FA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B7669" w:rsidRPr="001A66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B7669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B7669" w:rsidRPr="001A66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32DD76B" w14:textId="64A65B9C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0ADFDB6" w14:textId="66CDD9A9" w:rsidR="00564665" w:rsidRPr="001A6686" w:rsidRDefault="006A458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C96C72" w:rsidRPr="001A66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C96C72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96C72" w:rsidRPr="001A668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DEB00CA" w14:textId="12B56972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=0.001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B8A1EC5" w14:textId="16A3CADF" w:rsidR="00564665" w:rsidRPr="001A6686" w:rsidRDefault="005F0BF2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C96C72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CCB6027" w14:textId="0681379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564665" w:rsidRPr="001A6686" w14:paraId="5313EB8B" w14:textId="77777777" w:rsidTr="00025DAF">
        <w:trPr>
          <w:trHeight w:val="414"/>
        </w:trPr>
        <w:tc>
          <w:tcPr>
            <w:tcW w:w="1311" w:type="dxa"/>
            <w:vAlign w:val="center"/>
          </w:tcPr>
          <w:p w14:paraId="7C757E92" w14:textId="77777777" w:rsidR="00564665" w:rsidRPr="001A6686" w:rsidRDefault="00564665" w:rsidP="003E0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Metronidazole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2858EE4" w14:textId="7F3F3C7C" w:rsidR="00564665" w:rsidRPr="001A6686" w:rsidRDefault="00654E73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="00C8405F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8C79161" w14:textId="59087565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04B4C" w:rsidRPr="001A668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B20F3D4" w14:textId="19911F71" w:rsidR="00564665" w:rsidRPr="001A6686" w:rsidRDefault="00294F88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943309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43309" w:rsidRPr="001A668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A36F1B1" w14:textId="084F82A3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8E2FFCC" w14:textId="0E3F175F" w:rsidR="00564665" w:rsidRPr="001A6686" w:rsidRDefault="00B51A12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5</w:t>
            </w:r>
            <w:r w:rsidR="00654E73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  <w:r w:rsidR="00654E73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  <w:r w:rsidR="00654E73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77C0F8D" w14:textId="62BF9DA3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53687"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C15CC50" w14:textId="7626F4F8" w:rsidR="00564665" w:rsidRPr="001A6686" w:rsidRDefault="00B339BA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43309" w:rsidRPr="001A66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43309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43309" w:rsidRPr="001A668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D6D50EA" w14:textId="105D42F3" w:rsidR="00B339BA" w:rsidRPr="001A6686" w:rsidRDefault="00B339BA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5C5FFCB" w14:textId="04C422ED" w:rsidR="00564665" w:rsidRPr="001A6686" w:rsidRDefault="00793528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43309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87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43309" w:rsidRPr="001A66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43309"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7F2DFF8" w14:textId="444B4922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B87030A" w14:textId="01BD8BB8" w:rsidR="00564665" w:rsidRPr="001A6686" w:rsidRDefault="00B51A12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="00612927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43309" w:rsidRPr="001A66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12927"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612927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58C5739" w14:textId="66274426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13FAEF37" w14:textId="141271A0" w:rsidR="00564665" w:rsidRPr="001A6686" w:rsidRDefault="004D50C7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943309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43309" w:rsidRPr="001A66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CB7CBBA" w14:textId="6051637F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20F61A1" w14:textId="7D39EC59" w:rsidR="00564665" w:rsidRPr="001A6686" w:rsidRDefault="00996EC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="00943309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43309" w:rsidRPr="001A66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3214D22" w14:textId="2AB110F8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F98DD8E" w14:textId="348BF377" w:rsidR="00564665" w:rsidRPr="001A6686" w:rsidRDefault="0096144C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  <w:r w:rsidR="00943309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6786003" w14:textId="5E927AE6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13081B40" w14:textId="72266779" w:rsidR="00564665" w:rsidRPr="001A6686" w:rsidRDefault="009739D8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943309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90A16A8" w14:textId="6D6CC5E3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0008</w:t>
            </w:r>
          </w:p>
        </w:tc>
      </w:tr>
      <w:tr w:rsidR="00564665" w:rsidRPr="001A6686" w14:paraId="22FA7A63" w14:textId="77777777" w:rsidTr="00025DAF">
        <w:trPr>
          <w:trHeight w:val="414"/>
        </w:trPr>
        <w:tc>
          <w:tcPr>
            <w:tcW w:w="1311" w:type="dxa"/>
            <w:vAlign w:val="center"/>
          </w:tcPr>
          <w:p w14:paraId="3E401C65" w14:textId="77777777" w:rsidR="00564665" w:rsidRPr="001A6686" w:rsidRDefault="00564665" w:rsidP="003E0EE5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Fluoroquinolone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C8E33EC" w14:textId="17ED16E8" w:rsidR="00564665" w:rsidRPr="001A6686" w:rsidRDefault="00565D7E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804B4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1.8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66AA76C" w14:textId="5CAB857C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4A5A709" w14:textId="30F4088C" w:rsidR="00564665" w:rsidRPr="001A6686" w:rsidRDefault="003C5DF1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804B4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04B4C" w:rsidRPr="001A668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04B4C" w:rsidRPr="001A66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205E513" w14:textId="078C545C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4731FDD1" w14:textId="61F73BED" w:rsidR="00564665" w:rsidRPr="001A6686" w:rsidRDefault="00786A19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="00804B4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F10B6"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5F10B6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7</w:t>
            </w:r>
            <w:r w:rsidR="005F10B6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3E314B0" w14:textId="05F52793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99D9502" w14:textId="32CFE87A" w:rsidR="00564665" w:rsidRPr="001A6686" w:rsidRDefault="00786A19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="00517AB2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517AB2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90</w:t>
            </w:r>
            <w:r w:rsidR="00517AB2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D6A24E0" w14:textId="4DBBF69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C157339" w14:textId="2DA30143" w:rsidR="00564665" w:rsidRPr="001A6686" w:rsidRDefault="00DB3B9B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04B4C" w:rsidRPr="001A66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04B4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804B4C"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DF24758" w14:textId="1EB9FF3A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2A7DBB4" w14:textId="6597E81B" w:rsidR="00564665" w:rsidRPr="001A6686" w:rsidRDefault="00941EE8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  <w:r w:rsidR="00804B4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CA44EF8" w14:textId="561EBEF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6768457" w14:textId="518CD1D8" w:rsidR="00564665" w:rsidRPr="001A6686" w:rsidRDefault="00D8479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804B4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BBFEE60" w14:textId="124F6D35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D289A96" w14:textId="7AD388A2" w:rsidR="00564665" w:rsidRPr="001A6686" w:rsidRDefault="00DF7B4D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04B4C" w:rsidRPr="001A66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04B4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9BF51CC" w14:textId="410CC755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BB1C8C4" w14:textId="2A2950CE" w:rsidR="00564665" w:rsidRPr="001A6686" w:rsidRDefault="00576567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04B4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26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804B4C" w:rsidRPr="001A668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04B4C" w:rsidRPr="001A66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E6FCFE2" w14:textId="16AAB533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0286F24A" w14:textId="5711FBE2" w:rsidR="00564665" w:rsidRPr="001A6686" w:rsidRDefault="004338C1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804B4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E09A48D" w14:textId="0806B374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564665" w:rsidRPr="001A6686" w14:paraId="1A395DA2" w14:textId="77777777" w:rsidTr="00025DAF">
        <w:trPr>
          <w:trHeight w:val="414"/>
        </w:trPr>
        <w:tc>
          <w:tcPr>
            <w:tcW w:w="1311" w:type="dxa"/>
            <w:vAlign w:val="center"/>
          </w:tcPr>
          <w:p w14:paraId="7E35E52E" w14:textId="77777777" w:rsidR="00564665" w:rsidRPr="001A6686" w:rsidRDefault="00564665" w:rsidP="003E0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TMP-SMX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4A5FEE8" w14:textId="2AD16967" w:rsidR="00564665" w:rsidRPr="001A6686" w:rsidRDefault="00FD0599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57A0D"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F310B63" w14:textId="74CD166B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78E873E" w14:textId="413CD394" w:rsidR="00564665" w:rsidRPr="001A6686" w:rsidRDefault="004B19B4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557A0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1E72ACA" w14:textId="7AD61E1B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4C617C58" w14:textId="5602FF67" w:rsidR="00564665" w:rsidRPr="001A6686" w:rsidRDefault="00603C3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557A0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2EC2AA3" w14:textId="42BEF32E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0005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51871C8" w14:textId="6DDF64B2" w:rsidR="00564665" w:rsidRPr="001A6686" w:rsidRDefault="00557A0D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.6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20)</w:t>
            </w:r>
          </w:p>
          <w:p w14:paraId="492C93EB" w14:textId="037D8B21" w:rsidR="00557A0D" w:rsidRPr="001A6686" w:rsidRDefault="00557A0D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</w:t>
            </w:r>
            <w:r w:rsidR="001A700F"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E337D01" w14:textId="7DDCC2FD" w:rsidR="00564665" w:rsidRPr="001A6686" w:rsidRDefault="00BE6A08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557A0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84F7904" w14:textId="6FCE24EE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0BE24647" w14:textId="0164C5F5" w:rsidR="00564665" w:rsidRPr="001A6686" w:rsidRDefault="00F960A2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="00557A0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2AED1A3" w14:textId="2DC2A69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07AD0467" w14:textId="37248ADD" w:rsidR="00564665" w:rsidRPr="001A6686" w:rsidRDefault="000B46E2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57A0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83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57A0D" w:rsidRPr="001A668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57A0D" w:rsidRPr="001A668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38EA104" w14:textId="7D57CAD0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04F8" w:rsidRPr="001A6686">
              <w:rPr>
                <w:rFonts w:ascii="Times New Roman" w:hAnsi="Times New Roman" w:cs="Times New Roman"/>
                <w:sz w:val="16"/>
                <w:szCs w:val="16"/>
              </w:rPr>
              <w:t>007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1C3C665" w14:textId="5783DBB6" w:rsidR="00564665" w:rsidRPr="001A6686" w:rsidRDefault="00C9743C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57A0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90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57A0D" w:rsidRPr="001A668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557A0D" w:rsidRPr="001A6686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E9F0B3D" w14:textId="1C138E9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67EEC97" w14:textId="409B4DCE" w:rsidR="00564665" w:rsidRPr="001A6686" w:rsidRDefault="008104BA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557A0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E4736FE" w14:textId="52A04C96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3D159BD2" w14:textId="09DFCF4F" w:rsidR="00564665" w:rsidRPr="001A6686" w:rsidRDefault="004771D6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57A0D" w:rsidRPr="001A66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57A0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57A0D" w:rsidRPr="001A66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1079059" w14:textId="07593E41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804F8" w:rsidRPr="001A6686">
              <w:rPr>
                <w:rFonts w:ascii="Times New Roman" w:hAnsi="Times New Roman" w:cs="Times New Roman"/>
                <w:sz w:val="16"/>
                <w:szCs w:val="16"/>
              </w:rPr>
              <w:t>000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564665" w:rsidRPr="001A6686" w14:paraId="40612D25" w14:textId="77777777" w:rsidTr="00025DAF">
        <w:trPr>
          <w:trHeight w:val="414"/>
        </w:trPr>
        <w:tc>
          <w:tcPr>
            <w:tcW w:w="1311" w:type="dxa"/>
            <w:vAlign w:val="center"/>
          </w:tcPr>
          <w:p w14:paraId="25C9C547" w14:textId="77777777" w:rsidR="00564665" w:rsidRPr="001A6686" w:rsidRDefault="00564665" w:rsidP="003E0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Macrolide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8A20754" w14:textId="59231965" w:rsidR="00564665" w:rsidRPr="001A6686" w:rsidRDefault="009D21AA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D4828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AFFEB23" w14:textId="5A58B3EB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6EC4FC5" w14:textId="58A1B5E2" w:rsidR="00564665" w:rsidRPr="001A6686" w:rsidRDefault="00FD4828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815A6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="00B815A6"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B815A6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2BCF8EF" w14:textId="02104488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6A69D6D" w14:textId="65554A2B" w:rsidR="00564665" w:rsidRPr="001A6686" w:rsidRDefault="00FD4828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30510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  <w:r w:rsidR="00C30510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2.46</w:t>
            </w:r>
            <w:r w:rsidR="00C30510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0F225B5" w14:textId="388F6B8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49D69B2" w14:textId="7B7F9F30" w:rsidR="00564665" w:rsidRPr="001A6686" w:rsidRDefault="000B5BDA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="00182E7F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182E7F"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182E7F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5EC9C71" w14:textId="64440893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13A7F88" w14:textId="3A920A2A" w:rsidR="00564665" w:rsidRPr="001A6686" w:rsidRDefault="000A4A79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561BA"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561BA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C3B4E22" w14:textId="7340F109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0A31645E" w14:textId="5AA296A0" w:rsidR="00564665" w:rsidRPr="001A6686" w:rsidRDefault="00077F4B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93073E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="0093073E"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="0093073E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3E420EC" w14:textId="176B333A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01CFCF1C" w14:textId="55CE6DDD" w:rsidR="00564665" w:rsidRPr="001A6686" w:rsidRDefault="00C54CA3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="003561BA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C4922B1" w14:textId="2B26C2D7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26811" w:rsidRPr="001A668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CC498A6" w14:textId="3A5A80A8" w:rsidR="00564665" w:rsidRPr="001A6686" w:rsidRDefault="008C392B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561BA"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3561BA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561BA" w:rsidRPr="001A66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561BA" w:rsidRPr="001A66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D20F98F" w14:textId="74FD5E3B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512DA4F" w14:textId="7C833B64" w:rsidR="00564665" w:rsidRPr="001A6686" w:rsidRDefault="00C546C4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3561BA"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561BA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F4DF01A" w14:textId="2452AA83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C00E265" w14:textId="41A64BB4" w:rsidR="00564665" w:rsidRPr="001A6686" w:rsidRDefault="00E73D1E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3561BA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561BA"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8FA2B6F" w14:textId="6EFE425F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</w:tr>
      <w:tr w:rsidR="00564665" w:rsidRPr="001A6686" w14:paraId="39EF31D5" w14:textId="77777777" w:rsidTr="00025DAF">
        <w:trPr>
          <w:trHeight w:val="414"/>
        </w:trPr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6B0DCCE4" w14:textId="77777777" w:rsidR="00564665" w:rsidRPr="001A6686" w:rsidRDefault="00564665" w:rsidP="003E0EE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Other°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A289D" w14:textId="38A1DC2C" w:rsidR="00564665" w:rsidRPr="001A6686" w:rsidRDefault="00057CD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="009C7716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9C7716" w:rsidRPr="001A6686">
              <w:rPr>
                <w:rFonts w:ascii="Times New Roman" w:hAnsi="Times New Roman" w:cs="Times New Roman"/>
                <w:sz w:val="16"/>
                <w:szCs w:val="16"/>
              </w:rPr>
              <w:t>85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9C7716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874C428" w14:textId="30D495E1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962A6A" w14:textId="66FCD853" w:rsidR="00564665" w:rsidRPr="001A6686" w:rsidRDefault="00D258C8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AA67D8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5E61653" w14:textId="2F0EAA2E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3449E" w14:textId="08E66ECF" w:rsidR="00564665" w:rsidRPr="001A6686" w:rsidRDefault="00DB6E0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A67D8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08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D9C52C4" w14:textId="65820EA3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3BEBF7" w14:textId="09476AFF" w:rsidR="00564665" w:rsidRPr="001A6686" w:rsidRDefault="00057CD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  <w:r w:rsidR="006032A5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6032A5"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6032A5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11FFC3A" w14:textId="207D4D05" w:rsidR="006032A5" w:rsidRPr="001A6686" w:rsidRDefault="006032A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65577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1BFA70" w14:textId="0C03BA4A" w:rsidR="00564665" w:rsidRPr="001A6686" w:rsidRDefault="00057CD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="00983B18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A67D8" w:rsidRPr="001A66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83B18"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983B18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3636B77" w14:textId="71968FB4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1E6BD4" w14:textId="75C59AF3" w:rsidR="00564665" w:rsidRPr="001A6686" w:rsidRDefault="00413DD3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26811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06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26811" w:rsidRPr="001A66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26811" w:rsidRPr="001A66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21B7551" w14:textId="7F8C7439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65577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05AF9" w14:textId="5A0460C6" w:rsidR="00564665" w:rsidRPr="001A6686" w:rsidRDefault="00492E1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A26811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B5EE54A" w14:textId="0C8D5A06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65577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8F28C3" w14:textId="05C2113E" w:rsidR="00564665" w:rsidRPr="001A6686" w:rsidRDefault="00C23442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A67D8" w:rsidRPr="001A66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91BBBB9" w14:textId="415B9DE2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65577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FD7DDA" w14:textId="6A736693" w:rsidR="00564665" w:rsidRPr="001A6686" w:rsidRDefault="00057CD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  <w:r w:rsidR="00CD02F2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="00CD02F2"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="00CD02F2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2D1DF46" w14:textId="013DA00C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65577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F5A6C" w14:textId="06B7E181" w:rsidR="00564665" w:rsidRPr="001A6686" w:rsidRDefault="00057CD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  <w:r w:rsidR="005210F4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5210F4"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5210F4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2EC9A7B" w14:textId="3CC88399" w:rsidR="00564665" w:rsidRPr="001A6686" w:rsidRDefault="00564665" w:rsidP="003E0EE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</w:t>
            </w:r>
            <w:r w:rsidR="0099765E" w:rsidRPr="001A668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  <w:tr w:rsidR="00623A41" w:rsidRPr="001A6686" w14:paraId="2B6CC952" w14:textId="77777777" w:rsidTr="003B711B">
        <w:trPr>
          <w:trHeight w:val="494"/>
        </w:trPr>
        <w:tc>
          <w:tcPr>
            <w:tcW w:w="14424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426B64CD" w14:textId="01F7CEED" w:rsidR="00623A41" w:rsidRPr="001A6686" w:rsidRDefault="00623A41" w:rsidP="00623A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 xml:space="preserve">°Other includes clindamycin, tetracycline, </w:t>
            </w:r>
            <w:r w:rsidR="004436A2" w:rsidRPr="001A6686">
              <w:rPr>
                <w:rFonts w:ascii="Times New Roman" w:hAnsi="Times New Roman" w:cs="Times New Roman"/>
                <w:sz w:val="18"/>
                <w:szCs w:val="18"/>
              </w:rPr>
              <w:t>non-cefepime</w:t>
            </w:r>
            <w:r w:rsidR="009C7716" w:rsidRPr="001A6686">
              <w:rPr>
                <w:rFonts w:ascii="Times New Roman" w:hAnsi="Times New Roman" w:cs="Times New Roman"/>
                <w:sz w:val="18"/>
                <w:szCs w:val="18"/>
              </w:rPr>
              <w:t xml:space="preserve"> beta-lactams, </w:t>
            </w: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and aminoglycoside exposures.</w:t>
            </w:r>
          </w:p>
          <w:p w14:paraId="097A1463" w14:textId="4631E2EE" w:rsidR="00721723" w:rsidRPr="001A6686" w:rsidRDefault="00721723" w:rsidP="00623A4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ARG, antibiotic resistance gene; CI, confidence interval; Pip-</w:t>
            </w:r>
            <w:proofErr w:type="spellStart"/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Tazo</w:t>
            </w:r>
            <w:proofErr w:type="spellEnd"/>
            <w:r w:rsidR="00854C70" w:rsidRPr="001A6686">
              <w:rPr>
                <w:rFonts w:ascii="Times New Roman" w:hAnsi="Times New Roman" w:cs="Times New Roman"/>
                <w:sz w:val="18"/>
                <w:szCs w:val="18"/>
              </w:rPr>
              <w:t>, piperacillin-tazobactam; TMP-SMX, trimethoprim-sulfamethoxazole</w:t>
            </w:r>
          </w:p>
        </w:tc>
      </w:tr>
    </w:tbl>
    <w:p w14:paraId="18746BDE" w14:textId="77777777" w:rsidR="009D4ADF" w:rsidRPr="001A6686" w:rsidRDefault="009D4ADF" w:rsidP="003D248A">
      <w:pPr>
        <w:spacing w:line="480" w:lineRule="auto"/>
        <w:jc w:val="both"/>
        <w:rPr>
          <w:b/>
          <w:bCs/>
        </w:rPr>
        <w:sectPr w:rsidR="009D4ADF" w:rsidRPr="001A6686" w:rsidSect="00A84F44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14573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311"/>
        <w:gridCol w:w="1311"/>
        <w:gridCol w:w="1289"/>
        <w:gridCol w:w="1312"/>
        <w:gridCol w:w="1311"/>
        <w:gridCol w:w="1311"/>
        <w:gridCol w:w="1383"/>
        <w:gridCol w:w="1289"/>
        <w:gridCol w:w="1311"/>
        <w:gridCol w:w="1359"/>
        <w:gridCol w:w="1386"/>
      </w:tblGrid>
      <w:tr w:rsidR="000870CD" w:rsidRPr="001A6686" w14:paraId="411620D5" w14:textId="77777777" w:rsidTr="002F7D59">
        <w:trPr>
          <w:trHeight w:val="414"/>
        </w:trPr>
        <w:tc>
          <w:tcPr>
            <w:tcW w:w="14573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5F1844D9" w14:textId="77777777" w:rsidR="000870CD" w:rsidRPr="001A6686" w:rsidRDefault="000870CD" w:rsidP="002F7D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</w:rPr>
              <w:t xml:space="preserve">Supplementary Table 5. </w:t>
            </w:r>
            <w:r w:rsidRPr="001A6686">
              <w:rPr>
                <w:rFonts w:ascii="Times New Roman" w:hAnsi="Times New Roman" w:cs="Times New Roman"/>
              </w:rPr>
              <w:t>Effect of antibiotic exposure on the abundance of antibiotic resistance genes by antibiotic class</w:t>
            </w:r>
          </w:p>
        </w:tc>
      </w:tr>
      <w:tr w:rsidR="000870CD" w:rsidRPr="001A6686" w14:paraId="24EBD36E" w14:textId="77777777" w:rsidTr="002F7D59">
        <w:trPr>
          <w:trHeight w:val="414"/>
        </w:trPr>
        <w:tc>
          <w:tcPr>
            <w:tcW w:w="1311" w:type="dxa"/>
            <w:vMerge w:val="restart"/>
            <w:vAlign w:val="bottom"/>
          </w:tcPr>
          <w:p w14:paraId="08F669B8" w14:textId="77777777" w:rsidR="000870CD" w:rsidRPr="001A6686" w:rsidRDefault="000870CD" w:rsidP="002F7D59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iotic Exposure</w:t>
            </w:r>
          </w:p>
        </w:tc>
        <w:tc>
          <w:tcPr>
            <w:tcW w:w="13262" w:type="dxa"/>
            <w:gridSpan w:val="10"/>
            <w:vAlign w:val="bottom"/>
          </w:tcPr>
          <w:p w14:paraId="70425F41" w14:textId="7777777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iotic Class</w:t>
            </w:r>
          </w:p>
          <w:p w14:paraId="3D4D2F48" w14:textId="7777777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β (95% CI)</w:t>
            </w:r>
          </w:p>
          <w:p w14:paraId="551BC1EF" w14:textId="7777777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Adjusted P value</w:t>
            </w:r>
          </w:p>
        </w:tc>
      </w:tr>
      <w:tr w:rsidR="000870CD" w:rsidRPr="001A6686" w14:paraId="34851BFC" w14:textId="77777777" w:rsidTr="002F7D59">
        <w:trPr>
          <w:trHeight w:val="288"/>
        </w:trPr>
        <w:tc>
          <w:tcPr>
            <w:tcW w:w="1311" w:type="dxa"/>
            <w:vMerge/>
          </w:tcPr>
          <w:p w14:paraId="061AE221" w14:textId="77777777" w:rsidR="000870CD" w:rsidRPr="001A6686" w:rsidRDefault="000870CD" w:rsidP="002F7D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1" w:type="dxa"/>
            <w:vAlign w:val="bottom"/>
          </w:tcPr>
          <w:p w14:paraId="5061C42F" w14:textId="7777777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-Lactam</w:t>
            </w:r>
          </w:p>
        </w:tc>
        <w:tc>
          <w:tcPr>
            <w:tcW w:w="1289" w:type="dxa"/>
            <w:vAlign w:val="bottom"/>
          </w:tcPr>
          <w:p w14:paraId="51B021C1" w14:textId="7777777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rbapenem</w:t>
            </w:r>
          </w:p>
        </w:tc>
        <w:tc>
          <w:tcPr>
            <w:tcW w:w="1312" w:type="dxa"/>
            <w:vAlign w:val="bottom"/>
          </w:tcPr>
          <w:p w14:paraId="6D0BCB6B" w14:textId="7777777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ycopeptide</w:t>
            </w:r>
          </w:p>
        </w:tc>
        <w:tc>
          <w:tcPr>
            <w:tcW w:w="1311" w:type="dxa"/>
            <w:shd w:val="clear" w:color="auto" w:fill="auto"/>
            <w:vAlign w:val="bottom"/>
          </w:tcPr>
          <w:p w14:paraId="7887ADB2" w14:textId="7777777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itroimidazole</w:t>
            </w:r>
          </w:p>
        </w:tc>
        <w:tc>
          <w:tcPr>
            <w:tcW w:w="1311" w:type="dxa"/>
            <w:vAlign w:val="bottom"/>
          </w:tcPr>
          <w:p w14:paraId="081F802D" w14:textId="7777777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pacing w:val="-10"/>
                <w:sz w:val="18"/>
                <w:szCs w:val="18"/>
              </w:rPr>
              <w:t>Fluoroquinolone</w:t>
            </w:r>
          </w:p>
        </w:tc>
        <w:tc>
          <w:tcPr>
            <w:tcW w:w="1383" w:type="dxa"/>
            <w:shd w:val="clear" w:color="auto" w:fill="auto"/>
            <w:vAlign w:val="bottom"/>
          </w:tcPr>
          <w:p w14:paraId="3B84F139" w14:textId="7777777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pacing w:val="-20"/>
                <w:sz w:val="18"/>
                <w:szCs w:val="18"/>
              </w:rPr>
              <w:t>Diaminopyrimidine</w:t>
            </w:r>
          </w:p>
        </w:tc>
        <w:tc>
          <w:tcPr>
            <w:tcW w:w="1289" w:type="dxa"/>
            <w:shd w:val="clear" w:color="auto" w:fill="auto"/>
            <w:vAlign w:val="bottom"/>
          </w:tcPr>
          <w:p w14:paraId="7626FE5B" w14:textId="7777777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crolide</w:t>
            </w:r>
          </w:p>
        </w:tc>
        <w:tc>
          <w:tcPr>
            <w:tcW w:w="1311" w:type="dxa"/>
            <w:shd w:val="clear" w:color="auto" w:fill="auto"/>
            <w:vAlign w:val="bottom"/>
          </w:tcPr>
          <w:p w14:paraId="50F8E36A" w14:textId="7777777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etracycline</w:t>
            </w:r>
          </w:p>
        </w:tc>
        <w:tc>
          <w:tcPr>
            <w:tcW w:w="1359" w:type="dxa"/>
            <w:vAlign w:val="bottom"/>
          </w:tcPr>
          <w:p w14:paraId="77394B2C" w14:textId="7777777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b/>
                <w:bCs/>
                <w:spacing w:val="-8"/>
                <w:sz w:val="18"/>
                <w:szCs w:val="18"/>
              </w:rPr>
              <w:t>Aminoglycoside</w:t>
            </w:r>
          </w:p>
        </w:tc>
        <w:tc>
          <w:tcPr>
            <w:tcW w:w="1385" w:type="dxa"/>
            <w:shd w:val="clear" w:color="auto" w:fill="auto"/>
            <w:vAlign w:val="bottom"/>
          </w:tcPr>
          <w:p w14:paraId="6C05C5E0" w14:textId="7777777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1A66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cosamide</w:t>
            </w:r>
            <w:proofErr w:type="spellEnd"/>
          </w:p>
        </w:tc>
      </w:tr>
      <w:tr w:rsidR="000870CD" w:rsidRPr="001A6686" w14:paraId="6A39C046" w14:textId="77777777" w:rsidTr="00025DAF">
        <w:trPr>
          <w:trHeight w:val="414"/>
        </w:trPr>
        <w:tc>
          <w:tcPr>
            <w:tcW w:w="1311" w:type="dxa"/>
            <w:vAlign w:val="center"/>
          </w:tcPr>
          <w:p w14:paraId="718F64E4" w14:textId="77777777" w:rsidR="000870CD" w:rsidRPr="001A6686" w:rsidRDefault="000870CD" w:rsidP="002F7D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51E7092" w14:textId="5C07B754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C61D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1C61D6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4635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1C61D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BD160B1" w14:textId="73621ACE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6F594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F493FAC" w14:textId="77777777" w:rsidR="000870CD" w:rsidRDefault="00155401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3 (0.83, 0.84)</w:t>
            </w:r>
          </w:p>
          <w:p w14:paraId="56A05367" w14:textId="2B99F6D3" w:rsidR="00155401" w:rsidRPr="001A6686" w:rsidRDefault="00155401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FAC7E6B" w14:textId="788C8A7B" w:rsidR="000870CD" w:rsidRPr="001A6686" w:rsidRDefault="0090277E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4</w:t>
            </w:r>
            <w:r w:rsidR="00CD67E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6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77AAD34" w14:textId="7D7915DD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6F594D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8539808" w14:textId="3912830F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CD67E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9FC335C" w14:textId="6845A061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6F594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B4B4310" w14:textId="68E04CD2" w:rsidR="000870CD" w:rsidRPr="001A6686" w:rsidRDefault="0090277E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  <w:r w:rsidR="00CD67E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54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158935A" w14:textId="2BD6E1F8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6F594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6E19DC07" w14:textId="78963120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="00CD67E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11AEDF4" w14:textId="340C9E6F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6F594D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1279BC2" w14:textId="19A9C5BB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CD67E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78F2D87" w14:textId="64916482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D74F5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F594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AD27BE5" w14:textId="5587161A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CD67E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7E7D096" w14:textId="6EB06E20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6F594D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433A06E0" w14:textId="38F3E341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CD67EC" w:rsidRPr="001A668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42686EF" w14:textId="2A8DB524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6F594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5134434" w14:textId="747FF512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CD67E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2E0AC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F2C86BB" w14:textId="34178386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D74F5F">
              <w:rPr>
                <w:rFonts w:ascii="Times New Roman" w:hAnsi="Times New Roman" w:cs="Times New Roman"/>
                <w:sz w:val="16"/>
                <w:szCs w:val="16"/>
              </w:rPr>
              <w:t>=0.00</w:t>
            </w:r>
            <w:r w:rsidR="006F594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0870CD" w:rsidRPr="001A6686" w14:paraId="64E0B888" w14:textId="77777777" w:rsidTr="00025DAF">
        <w:trPr>
          <w:trHeight w:val="414"/>
        </w:trPr>
        <w:tc>
          <w:tcPr>
            <w:tcW w:w="1311" w:type="dxa"/>
            <w:vAlign w:val="center"/>
          </w:tcPr>
          <w:p w14:paraId="44921F83" w14:textId="77777777" w:rsidR="000870CD" w:rsidRPr="001A6686" w:rsidRDefault="000870CD" w:rsidP="002F7D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Pip-</w:t>
            </w:r>
            <w:proofErr w:type="spellStart"/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Tazo</w:t>
            </w:r>
            <w:proofErr w:type="spellEnd"/>
          </w:p>
        </w:tc>
        <w:tc>
          <w:tcPr>
            <w:tcW w:w="1311" w:type="dxa"/>
            <w:shd w:val="clear" w:color="auto" w:fill="auto"/>
            <w:vAlign w:val="center"/>
          </w:tcPr>
          <w:p w14:paraId="34CFB583" w14:textId="44CD2AC4" w:rsidR="000870CD" w:rsidRPr="001A6686" w:rsidRDefault="005A4573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  <w:r w:rsidR="00270B95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270B95" w:rsidRPr="001A66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F734306" w14:textId="41E93E41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23DF0E41" w14:textId="60752FB1" w:rsidR="000870CD" w:rsidRPr="001A6686" w:rsidRDefault="005A4573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  <w:r w:rsidR="00270B95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17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F329B9F" w14:textId="290C573D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1388EB98" w14:textId="705D8489" w:rsidR="000870CD" w:rsidRPr="001A6686" w:rsidRDefault="005A4573" w:rsidP="002F7D59">
            <w:pPr>
              <w:jc w:val="center"/>
              <w:rPr>
                <w:rFonts w:ascii="Times New Roman" w:hAnsi="Times New Roman" w:cs="Times New Roman"/>
                <w:spacing w:val="-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2.22</w:t>
            </w:r>
            <w:r w:rsidR="000870CD" w:rsidRPr="001A6686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1.29</w:t>
            </w:r>
            <w:r w:rsidR="000870CD" w:rsidRPr="001A6686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3.83</w:t>
            </w:r>
            <w:r w:rsidR="000870CD" w:rsidRPr="001A6686">
              <w:rPr>
                <w:rFonts w:ascii="Times New Roman" w:hAnsi="Times New Roman" w:cs="Times New Roman"/>
                <w:spacing w:val="-4"/>
                <w:sz w:val="16"/>
                <w:szCs w:val="16"/>
              </w:rPr>
              <w:t>)</w:t>
            </w:r>
          </w:p>
          <w:p w14:paraId="06C2EEFA" w14:textId="5E64D702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=0.00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F56AE9B" w14:textId="74A92A5C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 w:rsidR="00812740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B755C95" w14:textId="5810D4F5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812740"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06D85BD" w14:textId="6A37CAA6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  <w:r w:rsidR="00270B95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5A4573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F7D3D">
              <w:rPr>
                <w:rFonts w:ascii="Times New Roman" w:hAnsi="Times New Roman" w:cs="Times New Roman"/>
                <w:sz w:val="16"/>
                <w:szCs w:val="16"/>
              </w:rPr>
              <w:t>2.5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4B073B0" w14:textId="3C31D675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0F7D3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052DA1E" w14:textId="4D6ADF56" w:rsidR="000870CD" w:rsidRPr="001A6686" w:rsidRDefault="000F7D3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  <w:r w:rsidR="00270B95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8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55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58666B3" w14:textId="315651C9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0F7D3D">
              <w:rPr>
                <w:rFonts w:ascii="Times New Roman" w:hAnsi="Times New Roman" w:cs="Times New Roman"/>
                <w:sz w:val="16"/>
                <w:szCs w:val="16"/>
              </w:rPr>
              <w:t>0001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01EA48A" w14:textId="2B052F33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F7D3D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270B95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0F7D3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0F7D3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9B0EDD" w14:textId="46FE5B13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0F7D3D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195E7C3" w14:textId="4F6B85F0" w:rsidR="000870CD" w:rsidRPr="001A6686" w:rsidRDefault="00812740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0F7D3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F7D3D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F7D3D">
              <w:rPr>
                <w:rFonts w:ascii="Times New Roman" w:hAnsi="Times New Roman" w:cs="Times New Roman"/>
                <w:sz w:val="16"/>
                <w:szCs w:val="16"/>
              </w:rPr>
              <w:t>2.93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EE8F583" w14:textId="7777777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2A1F7BFB" w14:textId="51F8F6A3" w:rsidR="000870CD" w:rsidRPr="001A6686" w:rsidRDefault="000F7D3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8</w:t>
            </w:r>
            <w:r w:rsidR="00270B95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, 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4E41A69" w14:textId="41435A8A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0F7D3D">
              <w:rPr>
                <w:rFonts w:ascii="Times New Roman" w:hAnsi="Times New Roman" w:cs="Times New Roman"/>
                <w:sz w:val="16"/>
                <w:szCs w:val="16"/>
              </w:rPr>
              <w:t>=0.00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DD5F9E7" w14:textId="0FB176F2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F7D3D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="00270B95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F7D3D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F7D3D">
              <w:rPr>
                <w:rFonts w:ascii="Times New Roman" w:hAnsi="Times New Roman" w:cs="Times New Roman"/>
                <w:sz w:val="16"/>
                <w:szCs w:val="16"/>
              </w:rPr>
              <w:t>2.4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br/>
              <w:t>P=0.</w:t>
            </w:r>
            <w:r w:rsidR="000F7D3D">
              <w:rPr>
                <w:rFonts w:ascii="Times New Roman" w:hAnsi="Times New Roman" w:cs="Times New Roman"/>
                <w:sz w:val="16"/>
                <w:szCs w:val="16"/>
              </w:rPr>
              <w:t>002</w:t>
            </w:r>
          </w:p>
        </w:tc>
      </w:tr>
      <w:tr w:rsidR="000870CD" w:rsidRPr="001A6686" w14:paraId="2D91273D" w14:textId="77777777" w:rsidTr="00025DAF">
        <w:trPr>
          <w:trHeight w:val="414"/>
        </w:trPr>
        <w:tc>
          <w:tcPr>
            <w:tcW w:w="1311" w:type="dxa"/>
            <w:vAlign w:val="center"/>
          </w:tcPr>
          <w:p w14:paraId="1C141A4B" w14:textId="77777777" w:rsidR="000870CD" w:rsidRPr="001A6686" w:rsidRDefault="000870CD" w:rsidP="002F7D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Carbapenem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A415D67" w14:textId="57542B3C" w:rsidR="000870CD" w:rsidRPr="001A6686" w:rsidRDefault="005F2EFE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1803FE" w:rsidRPr="001A6686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8A90E10" w14:textId="76209A29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188D46E5" w14:textId="5782A56E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1803FE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EE572D0" w14:textId="2805BDF6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</w:t>
            </w:r>
            <w:r w:rsidR="001803FE"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43729B89" w14:textId="7957D723" w:rsidR="000870CD" w:rsidRPr="001A6686" w:rsidRDefault="005F2EFE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  <w:r w:rsidR="001803FE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43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EC5A7EB" w14:textId="771178EB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</w:t>
            </w:r>
            <w:r w:rsidR="001803FE"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FC7B159" w14:textId="6A1624DA" w:rsidR="000870CD" w:rsidRPr="001A6686" w:rsidRDefault="005F2EFE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AEB680A" w14:textId="3E2F8D2C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</w:t>
            </w:r>
            <w:r w:rsidR="001803FE"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4033720" w14:textId="52AF1C9D" w:rsidR="000870CD" w:rsidRPr="001A6686" w:rsidRDefault="005F2EFE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3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84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1803FE" w:rsidRPr="001A6686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A66AB41" w14:textId="4EB59A34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5FC4B447" w14:textId="7FFCC21B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1803FE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2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844F591" w14:textId="5D56C4CB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288D7320" w14:textId="16464F1E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="001803FE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2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58655FC" w14:textId="557F90D9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D9D89B4" w14:textId="6816CF0C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1803FE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1.8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FB87A1C" w14:textId="23EDDC50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</w:t>
            </w:r>
            <w:r w:rsidR="001803FE"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23315519" w14:textId="0504EC01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1803FE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1803FE" w:rsidRPr="001A6686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69A5A27" w14:textId="79277B1E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A815B3D" w14:textId="22230E7E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="001803FE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2.6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F962188" w14:textId="6B9A2622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5F2EFE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0870CD" w:rsidRPr="001A6686" w14:paraId="5128A006" w14:textId="77777777" w:rsidTr="00025DAF">
        <w:trPr>
          <w:trHeight w:val="414"/>
        </w:trPr>
        <w:tc>
          <w:tcPr>
            <w:tcW w:w="1311" w:type="dxa"/>
            <w:vAlign w:val="center"/>
          </w:tcPr>
          <w:p w14:paraId="349B17EB" w14:textId="77777777" w:rsidR="000870CD" w:rsidRPr="001A6686" w:rsidRDefault="000870CD" w:rsidP="002F7D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Vancomycin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CF15429" w14:textId="48E8AE22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A26F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48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1.4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1366ECE" w14:textId="7CF9CFCC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70459A5E" w14:textId="403707CD" w:rsidR="000870CD" w:rsidRPr="001A6686" w:rsidRDefault="00BA50EA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  <w:r w:rsidR="006A26F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93FF791" w14:textId="5229A8DA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008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66095369" w14:textId="5863A0E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6A26F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ED1C5E7" w14:textId="348771AE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0A1F1D5" w14:textId="09940B33" w:rsidR="000870CD" w:rsidRPr="001A6686" w:rsidRDefault="00BA50EA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  <w:r w:rsidR="006A26F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36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FC733B8" w14:textId="46DA4CE0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81814A7" w14:textId="1F5E8040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="006A26F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6A26FC"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EDD196A" w14:textId="2A2BEDFF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5502FF" w:rsidRPr="001A668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324F40A" w14:textId="1844B546" w:rsidR="000870CD" w:rsidRPr="001A6686" w:rsidRDefault="00BA50EA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BB2F947" w14:textId="575CAD30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0C11E3E0" w14:textId="5DB932F6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6A26F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55FBC01" w14:textId="7CD1ADE0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5502FF" w:rsidRPr="001A668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4BC2B9B" w14:textId="63C92250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6A26F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1E1D0D2" w14:textId="5BEEB06F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&lt;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502FF" w:rsidRPr="001A668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502FF"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6F14D743" w14:textId="38AA2DD6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A26FC" w:rsidRPr="001A668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A26F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D93106A" w14:textId="7777777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DE97BB6" w14:textId="2681865E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6A26FC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13BE0B6" w14:textId="55B407F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BA50EA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0870CD" w:rsidRPr="001A6686" w14:paraId="2320F8D5" w14:textId="77777777" w:rsidTr="00025DAF">
        <w:trPr>
          <w:trHeight w:val="414"/>
        </w:trPr>
        <w:tc>
          <w:tcPr>
            <w:tcW w:w="1311" w:type="dxa"/>
            <w:vAlign w:val="center"/>
          </w:tcPr>
          <w:p w14:paraId="1E8FF454" w14:textId="77777777" w:rsidR="000870CD" w:rsidRPr="001A6686" w:rsidRDefault="000870CD" w:rsidP="002F7D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Metronidazole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39CEE72" w14:textId="127E11A5" w:rsidR="000870CD" w:rsidRPr="001A6686" w:rsidRDefault="00B51A12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4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6743A2C" w14:textId="47DACF3D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3E86AA6" w14:textId="36EB9385" w:rsidR="000870CD" w:rsidRPr="001A6686" w:rsidRDefault="00B51A12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66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65032C6" w14:textId="709EF89C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7DB8D947" w14:textId="3844AAB8" w:rsidR="000870CD" w:rsidRPr="001A6686" w:rsidRDefault="00B51A12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77462AB" w14:textId="41A2B2FF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253687" w:rsidRPr="001A6686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03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06FA06ED" w14:textId="2B68C592" w:rsidR="000870CD" w:rsidRPr="001A6686" w:rsidRDefault="00B51A12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0E86C8B" w14:textId="56E5E1C4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F98DE0C" w14:textId="703044EC" w:rsidR="000870CD" w:rsidRPr="001A6686" w:rsidRDefault="00B51A12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3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34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33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68B4C20" w14:textId="066B6019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8F43253" w14:textId="78DB45FB" w:rsidR="000870CD" w:rsidRPr="001A6686" w:rsidRDefault="00B51A12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48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81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B3B9E07" w14:textId="51E3B086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492A4065" w14:textId="7B4E236C" w:rsidR="000870CD" w:rsidRPr="001A6686" w:rsidRDefault="00B51A12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8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97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4F531F6" w14:textId="4050342F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D8AB14F" w14:textId="0224F723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CC12925" w14:textId="31E2534B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29545D9D" w14:textId="1A9410D8" w:rsidR="000870CD" w:rsidRPr="001A6686" w:rsidRDefault="00B51A12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11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4981C77" w14:textId="3BBB0308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A88BF31" w14:textId="0CF3DA91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B1BC351" w14:textId="1EC7F3DA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B51A12">
              <w:rPr>
                <w:rFonts w:ascii="Times New Roman" w:hAnsi="Times New Roman" w:cs="Times New Roman"/>
                <w:sz w:val="16"/>
                <w:szCs w:val="16"/>
              </w:rPr>
              <w:t>0003</w:t>
            </w:r>
          </w:p>
        </w:tc>
      </w:tr>
      <w:tr w:rsidR="000870CD" w:rsidRPr="001A6686" w14:paraId="43816BAA" w14:textId="77777777" w:rsidTr="00025DAF">
        <w:trPr>
          <w:trHeight w:val="414"/>
        </w:trPr>
        <w:tc>
          <w:tcPr>
            <w:tcW w:w="1311" w:type="dxa"/>
            <w:vAlign w:val="center"/>
          </w:tcPr>
          <w:p w14:paraId="42F6C757" w14:textId="77777777" w:rsidR="000870CD" w:rsidRPr="001A6686" w:rsidRDefault="000870CD" w:rsidP="002F7D59">
            <w:pPr>
              <w:rPr>
                <w:rFonts w:ascii="Times New Roman" w:hAnsi="Times New Roman" w:cs="Times New Roman"/>
                <w:spacing w:val="-2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pacing w:val="-2"/>
                <w:sz w:val="18"/>
                <w:szCs w:val="18"/>
              </w:rPr>
              <w:t>Fluoroquinolone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04A24C8" w14:textId="30C52F7D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4E4F5F" w:rsidRPr="001A66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3D6C9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E4F5F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3D6C99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3D6C99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771CDC6" w14:textId="45CB9241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3D6C99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3EFD27D" w14:textId="061702B1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D6C9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  <w:r w:rsidR="004E4F5F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4E4F5F" w:rsidRPr="001A66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3D6C9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3D6C99">
              <w:rPr>
                <w:rFonts w:ascii="Times New Roman" w:hAnsi="Times New Roman" w:cs="Times New Roman"/>
                <w:sz w:val="16"/>
                <w:szCs w:val="16"/>
              </w:rPr>
              <w:t>3.0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26AC9AC" w14:textId="0BB8DE7F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1862F0" w:rsidRPr="001A668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3D6C9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5C7912B" w14:textId="6E10F041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D6C99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4E4F5F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4E4F5F" w:rsidRPr="001A6686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418F59C" w14:textId="1E04097F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C935D73" w14:textId="0812BAF2" w:rsidR="000870CD" w:rsidRPr="001A6686" w:rsidRDefault="00786A19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="001862F0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C7507AD" w14:textId="51459FBE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0B45E46" w14:textId="57D748F2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4E4F5F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4E4F5F" w:rsidRPr="001A66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3.3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29188E2" w14:textId="650E943F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343D1DD8" w14:textId="48844346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="004E4F5F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3.8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7AEB5D8" w14:textId="5F56A71C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1862F0" w:rsidRPr="001A668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7482F928" w14:textId="300C1A72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  <w:r w:rsidR="004E4F5F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F9D5DA1" w14:textId="1FF6480B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331DCB1F" w14:textId="6D7C698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4E4F5F" w:rsidRPr="001A66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E4F5F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90631BE" w14:textId="6B91E93F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1DAEF275" w14:textId="5FAFABB8" w:rsidR="000870CD" w:rsidRPr="001A6686" w:rsidRDefault="00786A19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  <w:r w:rsidR="004E4F5F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B984154" w14:textId="056783AF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B0F10A6" w14:textId="02DA919D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4E4F5F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1.</w:t>
            </w:r>
            <w:r w:rsidR="004E4F5F"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2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BFEA80B" w14:textId="42F29E79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786A1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0870CD" w:rsidRPr="001A6686" w14:paraId="087B3A10" w14:textId="77777777" w:rsidTr="00025DAF">
        <w:trPr>
          <w:trHeight w:val="414"/>
        </w:trPr>
        <w:tc>
          <w:tcPr>
            <w:tcW w:w="1311" w:type="dxa"/>
            <w:vAlign w:val="center"/>
          </w:tcPr>
          <w:p w14:paraId="570C1F0A" w14:textId="77777777" w:rsidR="000870CD" w:rsidRPr="001A6686" w:rsidRDefault="000870CD" w:rsidP="002F7D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MP-SMX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070FAB03" w14:textId="7E079418" w:rsidR="000870CD" w:rsidRPr="001A6686" w:rsidRDefault="00E07CBE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  <w:r w:rsidR="00031C99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F204689" w14:textId="4B79CFAE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E07CB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143EFBAB" w14:textId="4B06F23E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07CBE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="006805DB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E07CBE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F499960" w14:textId="1F66B2F8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558DD1F0" w14:textId="1E770065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="006805DB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6805DB" w:rsidRPr="001A6686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CBBCAC4" w14:textId="5355A7FF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0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0B5E8E3C" w14:textId="718A6936" w:rsidR="000870CD" w:rsidRPr="001A6686" w:rsidRDefault="003C7487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7804F8"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804F8"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5833CC8" w14:textId="104AD5EF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6BFAC35" w14:textId="7C3FEC78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C971B5"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805DB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6805DB" w:rsidRPr="001A668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971B5" w:rsidRPr="001A66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23E4825" w14:textId="5A86D24C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=0.01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7A627394" w14:textId="1A41F7DE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6805DB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DF8E130" w14:textId="524BC78B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3FE3C1FC" w14:textId="2A9A6AD2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6805DB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F95A855" w14:textId="162A7AEF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</w:t>
            </w:r>
            <w:r w:rsidR="007804F8" w:rsidRPr="001A6686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B6778CE" w14:textId="7C80E2CE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  <w:r w:rsidR="006805DB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B924BF4" w14:textId="223DEEF4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1678B6AB" w14:textId="23D82C86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="006805DB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0048E98" w14:textId="6B1C2DDC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=0.1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9DF3A35" w14:textId="1471FC6F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.7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0.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3C8C6B1" w14:textId="17CF185C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3C7487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0870CD" w:rsidRPr="001A6686" w14:paraId="79DEADA6" w14:textId="77777777" w:rsidTr="00025DAF">
        <w:trPr>
          <w:trHeight w:val="414"/>
        </w:trPr>
        <w:tc>
          <w:tcPr>
            <w:tcW w:w="1311" w:type="dxa"/>
            <w:vAlign w:val="center"/>
          </w:tcPr>
          <w:p w14:paraId="7A6F2F68" w14:textId="77777777" w:rsidR="000870CD" w:rsidRPr="001A6686" w:rsidRDefault="000870CD" w:rsidP="002F7D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Macrolide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167AA072" w14:textId="0DE9C904" w:rsidR="000870CD" w:rsidRPr="001A6686" w:rsidRDefault="007046D9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969EC09" w14:textId="49E43458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6F90FF11" w14:textId="7B5F785E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C971B5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2.3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8961B4D" w14:textId="73FE34D0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12" w:type="dxa"/>
            <w:shd w:val="clear" w:color="auto" w:fill="auto"/>
            <w:vAlign w:val="center"/>
          </w:tcPr>
          <w:p w14:paraId="21A210A6" w14:textId="17A50192" w:rsidR="000870CD" w:rsidRPr="001A6686" w:rsidRDefault="000B5BDA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6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55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1656235" w14:textId="2E25D131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A671F8" w:rsidRPr="001A6686">
              <w:rPr>
                <w:rFonts w:ascii="Times New Roman" w:hAnsi="Times New Roman" w:cs="Times New Roman"/>
                <w:sz w:val="16"/>
                <w:szCs w:val="16"/>
              </w:rPr>
              <w:t>=0.00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02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0975640C" w14:textId="7E32FB67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="00C971B5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78BDD33" w14:textId="14DA386A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BB1DA3F" w14:textId="3CB28833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  <w:r w:rsidR="00C971B5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2.3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10E924F" w14:textId="7AECE303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83" w:type="dxa"/>
            <w:shd w:val="clear" w:color="auto" w:fill="auto"/>
            <w:vAlign w:val="center"/>
          </w:tcPr>
          <w:p w14:paraId="270F9800" w14:textId="7EA902D0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C971B5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C46ED6D" w14:textId="1F538302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289" w:type="dxa"/>
            <w:shd w:val="clear" w:color="auto" w:fill="auto"/>
            <w:vAlign w:val="center"/>
          </w:tcPr>
          <w:p w14:paraId="680F4121" w14:textId="5A6881D3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="00C971B5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C971B5" w:rsidRPr="001A66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C427EF8" w14:textId="02A3FD66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0E0DC883" w14:textId="1CF8C714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  <w:r w:rsidR="00C971B5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C971B5" w:rsidRPr="001A66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1D209F4" w14:textId="13B9C86A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59" w:type="dxa"/>
            <w:shd w:val="clear" w:color="auto" w:fill="auto"/>
            <w:vAlign w:val="center"/>
          </w:tcPr>
          <w:p w14:paraId="31D4B09B" w14:textId="1AC6C3E0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C971B5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2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787F16A" w14:textId="13A2F57E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54557CF" w14:textId="4B9EF59A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  <w:r w:rsidR="00C971B5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C971B5"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046740C" w14:textId="5A886B4B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0B5BDA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0870CD" w:rsidRPr="001A6686" w14:paraId="07F451EC" w14:textId="77777777" w:rsidTr="00025DAF">
        <w:trPr>
          <w:trHeight w:val="414"/>
        </w:trPr>
        <w:tc>
          <w:tcPr>
            <w:tcW w:w="1311" w:type="dxa"/>
            <w:tcBorders>
              <w:bottom w:val="single" w:sz="4" w:space="0" w:color="auto"/>
            </w:tcBorders>
            <w:vAlign w:val="center"/>
          </w:tcPr>
          <w:p w14:paraId="6EB8A978" w14:textId="77777777" w:rsidR="000870CD" w:rsidRPr="001A6686" w:rsidRDefault="000870CD" w:rsidP="002F7D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Other°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4A5DA6" w14:textId="2143058B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A26811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8F78949" w14:textId="29BFD244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5AA981" w14:textId="250C0C3B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A26811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A26811" w:rsidRPr="001A668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A26811" w:rsidRPr="001A6686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025C0F5" w14:textId="4A7974ED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86407" w14:textId="6C00522A" w:rsidR="000870CD" w:rsidRPr="001A6686" w:rsidRDefault="00057CD5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 w:rsidR="00A26811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A26811" w:rsidRPr="001A668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6D21F08" w14:textId="03105895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965577" w:rsidRPr="001A668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FD6279" w14:textId="3B92BA5D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  <w:r w:rsidR="00A26811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2.41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4B7C3CE" w14:textId="47872C3B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DF7573" w14:textId="2FF9F9D2" w:rsidR="000870CD" w:rsidRPr="001A6686" w:rsidRDefault="00057CD5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9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A26811"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FA99EC8" w14:textId="2829544B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D4EFA" w14:textId="04BD025A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r w:rsidR="00A26811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 w:rsidR="00A26811" w:rsidRPr="001A668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00B8B04" w14:textId="4E4AD9C4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E0C2CA" w14:textId="3A5FC387" w:rsidR="000870CD" w:rsidRPr="001A6686" w:rsidRDefault="00057CD5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  <w:r w:rsidR="00A26811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7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2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A9D8AE9" w14:textId="4E8EF863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3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E6EA14" w14:textId="4AC8F0D4" w:rsidR="000870CD" w:rsidRPr="001A6686" w:rsidRDefault="00057CD5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7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DAEEE82" w14:textId="1AE5B991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=0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00EAFD" w14:textId="4E3EF1F2" w:rsidR="000870CD" w:rsidRPr="001A6686" w:rsidRDefault="00057CD5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  <w:r w:rsidR="00A26811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60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, 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0870CD"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D43A5C2" w14:textId="0AB760B1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3ABFA4" w14:textId="7A61ED3F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A26811" w:rsidRPr="001A66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, 1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.24</w:t>
            </w: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3D6F150" w14:textId="2A2EF275" w:rsidR="000870CD" w:rsidRPr="001A6686" w:rsidRDefault="000870CD" w:rsidP="002F7D5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668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057CD5">
              <w:rPr>
                <w:rFonts w:ascii="Times New Roman" w:hAnsi="Times New Roman" w:cs="Times New Roman"/>
                <w:sz w:val="16"/>
                <w:szCs w:val="16"/>
              </w:rPr>
              <w:t>&lt;0.0001</w:t>
            </w:r>
          </w:p>
        </w:tc>
      </w:tr>
      <w:tr w:rsidR="000870CD" w:rsidRPr="001A6686" w14:paraId="7FD97672" w14:textId="77777777" w:rsidTr="002F7D59">
        <w:trPr>
          <w:trHeight w:val="494"/>
        </w:trPr>
        <w:tc>
          <w:tcPr>
            <w:tcW w:w="14573" w:type="dxa"/>
            <w:gridSpan w:val="11"/>
            <w:tcBorders>
              <w:left w:val="nil"/>
              <w:bottom w:val="nil"/>
              <w:right w:val="nil"/>
            </w:tcBorders>
            <w:vAlign w:val="center"/>
          </w:tcPr>
          <w:p w14:paraId="42F785A1" w14:textId="77777777" w:rsidR="000870CD" w:rsidRPr="001A6686" w:rsidRDefault="000870CD" w:rsidP="002F7D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°Other includes clindamycin, tetracycline, non-cefepime beta-lactams, and aminoglycoside exposures.</w:t>
            </w:r>
          </w:p>
          <w:p w14:paraId="2CCE427D" w14:textId="77777777" w:rsidR="000870CD" w:rsidRPr="001A6686" w:rsidRDefault="000870CD" w:rsidP="002F7D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ARG, antibiotic resistance gene; CI, confidence interval; Pip-</w:t>
            </w:r>
            <w:proofErr w:type="spellStart"/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Tazo</w:t>
            </w:r>
            <w:proofErr w:type="spellEnd"/>
            <w:r w:rsidRPr="001A6686">
              <w:rPr>
                <w:rFonts w:ascii="Times New Roman" w:hAnsi="Times New Roman" w:cs="Times New Roman"/>
                <w:sz w:val="18"/>
                <w:szCs w:val="18"/>
              </w:rPr>
              <w:t>, piperacillin-tazobactam; TMP-SMX, trimethoprim-sulfamethoxazole</w:t>
            </w:r>
          </w:p>
        </w:tc>
      </w:tr>
    </w:tbl>
    <w:p w14:paraId="056A9F2E" w14:textId="2198D9C3" w:rsidR="004C3C68" w:rsidRPr="001A6686" w:rsidRDefault="004C3C68" w:rsidP="006032A5">
      <w:pPr>
        <w:spacing w:line="480" w:lineRule="auto"/>
        <w:jc w:val="both"/>
        <w:rPr>
          <w:b/>
          <w:bCs/>
        </w:rPr>
      </w:pPr>
    </w:p>
    <w:p w14:paraId="05B91CFF" w14:textId="77777777" w:rsidR="004C3C68" w:rsidRPr="001A6686" w:rsidRDefault="004C3C68">
      <w:pPr>
        <w:rPr>
          <w:b/>
          <w:bCs/>
        </w:rPr>
        <w:sectPr w:rsidR="004C3C68" w:rsidRPr="001A6686" w:rsidSect="00A84F44">
          <w:type w:val="continuous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1A6686">
        <w:rPr>
          <w:b/>
          <w:bCs/>
        </w:rPr>
        <w:br w:type="page"/>
      </w:r>
    </w:p>
    <w:p w14:paraId="436EF27D" w14:textId="77777777" w:rsidR="004C3C68" w:rsidRPr="001A6686" w:rsidRDefault="004C3C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668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.</w:t>
      </w:r>
    </w:p>
    <w:p w14:paraId="12597A75" w14:textId="4B0B6C9C" w:rsidR="0007509F" w:rsidRPr="001A6686" w:rsidRDefault="0007509F" w:rsidP="0007509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A6686">
        <w:rPr>
          <w:rFonts w:ascii="Times New Roman" w:hAnsi="Times New Roman" w:cs="Times New Roman"/>
          <w:b/>
          <w:bCs/>
          <w:sz w:val="24"/>
          <w:szCs w:val="24"/>
        </w:rPr>
        <w:t>Changes to the relative abundance of ARGs over time by clinical outcome</w:t>
      </w:r>
      <w:r w:rsidRPr="001A6686">
        <w:rPr>
          <w:rFonts w:ascii="Times New Roman" w:hAnsi="Times New Roman" w:cs="Times New Roman"/>
          <w:sz w:val="24"/>
          <w:szCs w:val="24"/>
        </w:rPr>
        <w:t xml:space="preserve">. A. </w:t>
      </w:r>
      <w:r w:rsidR="00F860CF" w:rsidRPr="001A6686">
        <w:rPr>
          <w:rFonts w:ascii="Times New Roman" w:hAnsi="Times New Roman" w:cs="Times New Roman"/>
          <w:sz w:val="24"/>
          <w:szCs w:val="24"/>
        </w:rPr>
        <w:t>Relative abundance of ARGs from the gut resistome</w:t>
      </w:r>
      <w:r w:rsidR="009A2227" w:rsidRPr="001A6686">
        <w:rPr>
          <w:rFonts w:ascii="Times New Roman" w:hAnsi="Times New Roman" w:cs="Times New Roman"/>
          <w:sz w:val="24"/>
          <w:szCs w:val="24"/>
        </w:rPr>
        <w:t xml:space="preserve"> of participants who did and did not develop acute GVHD of the</w:t>
      </w:r>
      <w:r w:rsidR="00AC04E5" w:rsidRPr="001A6686">
        <w:rPr>
          <w:rFonts w:ascii="Times New Roman" w:hAnsi="Times New Roman" w:cs="Times New Roman"/>
          <w:sz w:val="24"/>
          <w:szCs w:val="24"/>
        </w:rPr>
        <w:t xml:space="preserve"> gut or</w:t>
      </w:r>
      <w:r w:rsidR="009A2227" w:rsidRPr="001A6686">
        <w:rPr>
          <w:rFonts w:ascii="Times New Roman" w:hAnsi="Times New Roman" w:cs="Times New Roman"/>
          <w:sz w:val="24"/>
          <w:szCs w:val="24"/>
        </w:rPr>
        <w:t xml:space="preserve"> liver; B. Relative abundance of ARGs from the gut resistome</w:t>
      </w:r>
      <w:r w:rsidR="00A448DC" w:rsidRPr="001A6686">
        <w:rPr>
          <w:rFonts w:ascii="Times New Roman" w:hAnsi="Times New Roman" w:cs="Times New Roman"/>
          <w:sz w:val="24"/>
          <w:szCs w:val="24"/>
        </w:rPr>
        <w:t xml:space="preserve"> of participants who did and did not develop bloodstream infections; C. Relative abundance of ARGs from the gut resistome of participants who did and did not experience two-year all-cause mortality.</w:t>
      </w:r>
      <w:r w:rsidR="00767855" w:rsidRPr="001A6686">
        <w:rPr>
          <w:rFonts w:ascii="Times New Roman" w:hAnsi="Times New Roman" w:cs="Times New Roman"/>
          <w:sz w:val="24"/>
          <w:szCs w:val="24"/>
        </w:rPr>
        <w:t xml:space="preserve"> There are no obvious differences in the abundance of ARGs between </w:t>
      </w:r>
      <w:r w:rsidR="00623ED8" w:rsidRPr="001A6686">
        <w:rPr>
          <w:rFonts w:ascii="Times New Roman" w:hAnsi="Times New Roman" w:cs="Times New Roman"/>
          <w:sz w:val="24"/>
          <w:szCs w:val="24"/>
        </w:rPr>
        <w:t>participants who experienced different clinical outcomes.</w:t>
      </w:r>
      <w:r w:rsidR="00F860CF" w:rsidRPr="001A6686">
        <w:rPr>
          <w:rFonts w:ascii="Times New Roman" w:hAnsi="Times New Roman" w:cs="Times New Roman"/>
          <w:sz w:val="24"/>
          <w:szCs w:val="24"/>
        </w:rPr>
        <w:t xml:space="preserve"> </w:t>
      </w:r>
      <w:r w:rsidRPr="001A6686">
        <w:rPr>
          <w:rFonts w:ascii="Times New Roman" w:hAnsi="Times New Roman" w:cs="Times New Roman"/>
          <w:sz w:val="24"/>
          <w:szCs w:val="24"/>
        </w:rPr>
        <w:t>Points represent individual fecal samples; the smoothed lines were created using the Loess function, and shaded areas represent the 95% confidence intervals. ARG, antibiotic resistance gene; HCT, hematopoietic cell transplantation.</w:t>
      </w:r>
    </w:p>
    <w:p w14:paraId="3BCCC967" w14:textId="5A796675" w:rsidR="00860961" w:rsidRPr="001A6686" w:rsidRDefault="00860961">
      <w:pPr>
        <w:rPr>
          <w:rFonts w:ascii="Times New Roman" w:hAnsi="Times New Roman" w:cs="Times New Roman"/>
          <w:b/>
          <w:bCs/>
        </w:rPr>
      </w:pPr>
      <w:r w:rsidRPr="001A6686">
        <w:rPr>
          <w:rFonts w:ascii="Times New Roman" w:hAnsi="Times New Roman" w:cs="Times New Roman"/>
          <w:b/>
          <w:bCs/>
        </w:rPr>
        <w:br w:type="page"/>
      </w:r>
    </w:p>
    <w:p w14:paraId="27E42B04" w14:textId="77777777" w:rsidR="00251642" w:rsidRPr="001A6686" w:rsidRDefault="00251642">
      <w:pPr>
        <w:rPr>
          <w:rFonts w:ascii="Times New Roman" w:hAnsi="Times New Roman" w:cs="Times New Roman"/>
          <w:b/>
          <w:bCs/>
          <w:noProof/>
          <w:sz w:val="24"/>
        </w:rPr>
        <w:sectPr w:rsidR="00251642" w:rsidRPr="001A6686" w:rsidSect="00A84F4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F37C15" w14:textId="2E665C00" w:rsidR="00860961" w:rsidRPr="001A6686" w:rsidRDefault="00860961">
      <w:pPr>
        <w:rPr>
          <w:rFonts w:ascii="Times New Roman" w:hAnsi="Times New Roman" w:cs="Times New Roman"/>
          <w:b/>
          <w:bCs/>
          <w:noProof/>
          <w:sz w:val="24"/>
        </w:rPr>
      </w:pPr>
      <w:r w:rsidRPr="001A6686">
        <w:rPr>
          <w:rFonts w:ascii="Times New Roman" w:hAnsi="Times New Roman" w:cs="Times New Roman"/>
          <w:b/>
          <w:bCs/>
          <w:noProof/>
          <w:sz w:val="24"/>
        </w:rPr>
        <w:lastRenderedPageBreak/>
        <w:t>Supplementary Figure 1.</w:t>
      </w:r>
    </w:p>
    <w:p w14:paraId="74A6456D" w14:textId="77777777" w:rsidR="00E81704" w:rsidRPr="001A6686" w:rsidRDefault="00767855" w:rsidP="00612524">
      <w:pPr>
        <w:rPr>
          <w:b/>
          <w:bCs/>
        </w:rPr>
      </w:pPr>
      <w:r w:rsidRPr="001A668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BE1A180" wp14:editId="6F217704">
            <wp:extent cx="5497770" cy="6765290"/>
            <wp:effectExtent l="0" t="0" r="0" b="0"/>
            <wp:docPr id="3225334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2533472" name="Picture 1" descr="A graph of different types of blood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7770" cy="676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1704" w:rsidRPr="001A6686" w:rsidSect="00A84F4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EB6F11" w14:textId="77777777" w:rsidR="00BD034E" w:rsidRDefault="00BD034E" w:rsidP="00FD2B80">
      <w:pPr>
        <w:spacing w:after="0" w:line="240" w:lineRule="auto"/>
      </w:pPr>
      <w:r>
        <w:separator/>
      </w:r>
    </w:p>
  </w:endnote>
  <w:endnote w:type="continuationSeparator" w:id="0">
    <w:p w14:paraId="2DED07C2" w14:textId="77777777" w:rsidR="00BD034E" w:rsidRDefault="00BD034E" w:rsidP="00FD2B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751117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FB07FA" w14:textId="712BC99A" w:rsidR="00B93EDC" w:rsidRDefault="00B93E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668020" w14:textId="77777777" w:rsidR="00B93EDC" w:rsidRDefault="00B93E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0EE173" w14:textId="77777777" w:rsidR="00BD034E" w:rsidRDefault="00BD034E" w:rsidP="00FD2B80">
      <w:pPr>
        <w:spacing w:after="0" w:line="240" w:lineRule="auto"/>
      </w:pPr>
      <w:r>
        <w:separator/>
      </w:r>
    </w:p>
  </w:footnote>
  <w:footnote w:type="continuationSeparator" w:id="0">
    <w:p w14:paraId="56A5217F" w14:textId="77777777" w:rsidR="00BD034E" w:rsidRDefault="00BD034E" w:rsidP="00FD2B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2C3BB0"/>
    <w:multiLevelType w:val="multilevel"/>
    <w:tmpl w:val="2EF61EB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1" w15:restartNumberingAfterBreak="0">
    <w:nsid w:val="021D4260"/>
    <w:multiLevelType w:val="multilevel"/>
    <w:tmpl w:val="58FA04E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220099F"/>
    <w:multiLevelType w:val="multilevel"/>
    <w:tmpl w:val="71ECE7C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3" w15:restartNumberingAfterBreak="0">
    <w:nsid w:val="17025842"/>
    <w:multiLevelType w:val="hybridMultilevel"/>
    <w:tmpl w:val="9EB05F0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F37858"/>
    <w:multiLevelType w:val="hybridMultilevel"/>
    <w:tmpl w:val="361C46E8"/>
    <w:lvl w:ilvl="0" w:tplc="80DAB9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C8C7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5610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0F66B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16B5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CC2B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DADC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6C14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DC4EF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875820"/>
    <w:multiLevelType w:val="hybridMultilevel"/>
    <w:tmpl w:val="F672109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702A1"/>
    <w:multiLevelType w:val="hybridMultilevel"/>
    <w:tmpl w:val="048E3392"/>
    <w:lvl w:ilvl="0" w:tplc="C72ED5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F0BE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F6598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C467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6A1E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566D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C44A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827E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5602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34171B"/>
    <w:multiLevelType w:val="multilevel"/>
    <w:tmpl w:val="31526F8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8" w15:restartNumberingAfterBreak="0">
    <w:nsid w:val="302236A9"/>
    <w:multiLevelType w:val="multilevel"/>
    <w:tmpl w:val="5A140CE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68CF10C5"/>
    <w:multiLevelType w:val="multilevel"/>
    <w:tmpl w:val="0554A190"/>
    <w:lvl w:ilvl="0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080"/>
      </w:pPr>
      <w:rPr>
        <w:rFonts w:hint="default"/>
      </w:rPr>
    </w:lvl>
  </w:abstractNum>
  <w:abstractNum w:abstractNumId="10" w15:restartNumberingAfterBreak="0">
    <w:nsid w:val="6D663733"/>
    <w:multiLevelType w:val="multilevel"/>
    <w:tmpl w:val="A218E072"/>
    <w:lvl w:ilvl="0">
      <w:start w:val="1"/>
      <w:numFmt w:val="decimal"/>
      <w:lvlText w:val="%1.0"/>
      <w:lvlJc w:val="left"/>
      <w:pPr>
        <w:ind w:left="72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080"/>
      </w:pPr>
      <w:rPr>
        <w:rFonts w:hint="default"/>
      </w:rPr>
    </w:lvl>
  </w:abstractNum>
  <w:abstractNum w:abstractNumId="11" w15:restartNumberingAfterBreak="0">
    <w:nsid w:val="79237AF2"/>
    <w:multiLevelType w:val="hybridMultilevel"/>
    <w:tmpl w:val="B53646EC"/>
    <w:lvl w:ilvl="0" w:tplc="3A82EB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D5E5B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B1044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5C8E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ECAA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BAEE0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3E1A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C2DC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DAC1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CD30E4"/>
    <w:multiLevelType w:val="multilevel"/>
    <w:tmpl w:val="AA364A1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num w:numId="1">
    <w:abstractNumId w:val="11"/>
  </w:num>
  <w:num w:numId="2">
    <w:abstractNumId w:val="6"/>
  </w:num>
  <w:num w:numId="3">
    <w:abstractNumId w:val="4"/>
  </w:num>
  <w:num w:numId="4">
    <w:abstractNumId w:val="3"/>
  </w:num>
  <w:num w:numId="5">
    <w:abstractNumId w:val="5"/>
  </w:num>
  <w:num w:numId="6">
    <w:abstractNumId w:val="12"/>
  </w:num>
  <w:num w:numId="7">
    <w:abstractNumId w:val="2"/>
  </w:num>
  <w:num w:numId="8">
    <w:abstractNumId w:val="10"/>
  </w:num>
  <w:num w:numId="9">
    <w:abstractNumId w:val="0"/>
  </w:num>
  <w:num w:numId="10">
    <w:abstractNumId w:val="8"/>
  </w:num>
  <w:num w:numId="11">
    <w:abstractNumId w:val="9"/>
  </w:num>
  <w:num w:numId="12">
    <w:abstractNumId w:val="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eftpp512vtakep5e1xdvsj5fdw2500wtwf&quot;&gt;My EndNote Library&lt;record-ids&gt;&lt;item&gt;152&lt;/item&gt;&lt;item&gt;170&lt;/item&gt;&lt;item&gt;228&lt;/item&gt;&lt;item&gt;445&lt;/item&gt;&lt;item&gt;472&lt;/item&gt;&lt;item&gt;473&lt;/item&gt;&lt;item&gt;475&lt;/item&gt;&lt;item&gt;480&lt;/item&gt;&lt;item&gt;485&lt;/item&gt;&lt;item&gt;489&lt;/item&gt;&lt;item&gt;499&lt;/item&gt;&lt;item&gt;500&lt;/item&gt;&lt;item&gt;501&lt;/item&gt;&lt;item&gt;502&lt;/item&gt;&lt;item&gt;503&lt;/item&gt;&lt;item&gt;564&lt;/item&gt;&lt;item&gt;571&lt;/item&gt;&lt;item&gt;783&lt;/item&gt;&lt;item&gt;795&lt;/item&gt;&lt;item&gt;798&lt;/item&gt;&lt;item&gt;799&lt;/item&gt;&lt;item&gt;911&lt;/item&gt;&lt;item&gt;912&lt;/item&gt;&lt;item&gt;915&lt;/item&gt;&lt;item&gt;922&lt;/item&gt;&lt;item&gt;923&lt;/item&gt;&lt;item&gt;924&lt;/item&gt;&lt;item&gt;945&lt;/item&gt;&lt;item&gt;949&lt;/item&gt;&lt;item&gt;956&lt;/item&gt;&lt;item&gt;959&lt;/item&gt;&lt;item&gt;965&lt;/item&gt;&lt;item&gt;968&lt;/item&gt;&lt;item&gt;976&lt;/item&gt;&lt;item&gt;984&lt;/item&gt;&lt;item&gt;1073&lt;/item&gt;&lt;item&gt;1075&lt;/item&gt;&lt;item&gt;1076&lt;/item&gt;&lt;item&gt;1078&lt;/item&gt;&lt;item&gt;1079&lt;/item&gt;&lt;item&gt;1080&lt;/item&gt;&lt;item&gt;1081&lt;/item&gt;&lt;item&gt;1082&lt;/item&gt;&lt;/record-ids&gt;&lt;/item&gt;&lt;/Libraries&gt;"/>
  </w:docVars>
  <w:rsids>
    <w:rsidRoot w:val="00ED3B52"/>
    <w:rsid w:val="00000049"/>
    <w:rsid w:val="0000328A"/>
    <w:rsid w:val="00003BF1"/>
    <w:rsid w:val="000045F1"/>
    <w:rsid w:val="00004A30"/>
    <w:rsid w:val="00005D9F"/>
    <w:rsid w:val="0000679D"/>
    <w:rsid w:val="00006939"/>
    <w:rsid w:val="00006E87"/>
    <w:rsid w:val="00007EB2"/>
    <w:rsid w:val="00010353"/>
    <w:rsid w:val="00010B8D"/>
    <w:rsid w:val="00011A39"/>
    <w:rsid w:val="000121EB"/>
    <w:rsid w:val="000134DC"/>
    <w:rsid w:val="00013EC4"/>
    <w:rsid w:val="00014386"/>
    <w:rsid w:val="00014BA3"/>
    <w:rsid w:val="000159F9"/>
    <w:rsid w:val="000162BB"/>
    <w:rsid w:val="000169A4"/>
    <w:rsid w:val="00016E04"/>
    <w:rsid w:val="000170FF"/>
    <w:rsid w:val="000175A5"/>
    <w:rsid w:val="00017713"/>
    <w:rsid w:val="0002061D"/>
    <w:rsid w:val="00020AE0"/>
    <w:rsid w:val="00021C3B"/>
    <w:rsid w:val="00021D10"/>
    <w:rsid w:val="0002201F"/>
    <w:rsid w:val="000228C1"/>
    <w:rsid w:val="00022DFD"/>
    <w:rsid w:val="00025DAF"/>
    <w:rsid w:val="00026B29"/>
    <w:rsid w:val="000270DD"/>
    <w:rsid w:val="00027353"/>
    <w:rsid w:val="000301B9"/>
    <w:rsid w:val="0003031A"/>
    <w:rsid w:val="0003040F"/>
    <w:rsid w:val="00030F08"/>
    <w:rsid w:val="0003154F"/>
    <w:rsid w:val="00031C99"/>
    <w:rsid w:val="00032744"/>
    <w:rsid w:val="0003481A"/>
    <w:rsid w:val="00035A8E"/>
    <w:rsid w:val="00036112"/>
    <w:rsid w:val="00036A30"/>
    <w:rsid w:val="000371F1"/>
    <w:rsid w:val="00037205"/>
    <w:rsid w:val="0004175A"/>
    <w:rsid w:val="00041F9C"/>
    <w:rsid w:val="00042156"/>
    <w:rsid w:val="00042B66"/>
    <w:rsid w:val="00044A35"/>
    <w:rsid w:val="0004635E"/>
    <w:rsid w:val="0004648F"/>
    <w:rsid w:val="00047012"/>
    <w:rsid w:val="0004716F"/>
    <w:rsid w:val="000500F0"/>
    <w:rsid w:val="00050CAE"/>
    <w:rsid w:val="0005296B"/>
    <w:rsid w:val="000529E4"/>
    <w:rsid w:val="0005469F"/>
    <w:rsid w:val="000557B5"/>
    <w:rsid w:val="00056E5A"/>
    <w:rsid w:val="00057CAD"/>
    <w:rsid w:val="00057CD5"/>
    <w:rsid w:val="00060742"/>
    <w:rsid w:val="00061D33"/>
    <w:rsid w:val="000632BB"/>
    <w:rsid w:val="000646C0"/>
    <w:rsid w:val="0006796D"/>
    <w:rsid w:val="0006D906"/>
    <w:rsid w:val="00070B09"/>
    <w:rsid w:val="000717FE"/>
    <w:rsid w:val="000719F0"/>
    <w:rsid w:val="00072B2F"/>
    <w:rsid w:val="000739B1"/>
    <w:rsid w:val="000739B3"/>
    <w:rsid w:val="000746DA"/>
    <w:rsid w:val="0007509F"/>
    <w:rsid w:val="00075F45"/>
    <w:rsid w:val="000767B2"/>
    <w:rsid w:val="00076F45"/>
    <w:rsid w:val="00077F4B"/>
    <w:rsid w:val="0008161B"/>
    <w:rsid w:val="000816E8"/>
    <w:rsid w:val="000821FF"/>
    <w:rsid w:val="000835D4"/>
    <w:rsid w:val="00083B3E"/>
    <w:rsid w:val="00083F84"/>
    <w:rsid w:val="00084255"/>
    <w:rsid w:val="00084F2C"/>
    <w:rsid w:val="00084F61"/>
    <w:rsid w:val="00085325"/>
    <w:rsid w:val="00085C3C"/>
    <w:rsid w:val="00086964"/>
    <w:rsid w:val="000870CD"/>
    <w:rsid w:val="00087D24"/>
    <w:rsid w:val="00091101"/>
    <w:rsid w:val="000915F5"/>
    <w:rsid w:val="000918FA"/>
    <w:rsid w:val="0009213B"/>
    <w:rsid w:val="00093CC0"/>
    <w:rsid w:val="000957E2"/>
    <w:rsid w:val="000960F1"/>
    <w:rsid w:val="0009626F"/>
    <w:rsid w:val="0009730B"/>
    <w:rsid w:val="000973D1"/>
    <w:rsid w:val="000977AD"/>
    <w:rsid w:val="00097C49"/>
    <w:rsid w:val="000A0A15"/>
    <w:rsid w:val="000A0BE3"/>
    <w:rsid w:val="000A0FBB"/>
    <w:rsid w:val="000A168A"/>
    <w:rsid w:val="000A296F"/>
    <w:rsid w:val="000A4257"/>
    <w:rsid w:val="000A4A79"/>
    <w:rsid w:val="000A4BE3"/>
    <w:rsid w:val="000A5264"/>
    <w:rsid w:val="000A559C"/>
    <w:rsid w:val="000A5CD1"/>
    <w:rsid w:val="000A5DF6"/>
    <w:rsid w:val="000A690B"/>
    <w:rsid w:val="000A6EA5"/>
    <w:rsid w:val="000A6EC5"/>
    <w:rsid w:val="000A6FAA"/>
    <w:rsid w:val="000B0480"/>
    <w:rsid w:val="000B2083"/>
    <w:rsid w:val="000B2C0A"/>
    <w:rsid w:val="000B2EAF"/>
    <w:rsid w:val="000B308F"/>
    <w:rsid w:val="000B46E2"/>
    <w:rsid w:val="000B5BDA"/>
    <w:rsid w:val="000B5E75"/>
    <w:rsid w:val="000B7320"/>
    <w:rsid w:val="000C0253"/>
    <w:rsid w:val="000C02B8"/>
    <w:rsid w:val="000C1523"/>
    <w:rsid w:val="000C17B8"/>
    <w:rsid w:val="000C221B"/>
    <w:rsid w:val="000C321C"/>
    <w:rsid w:val="000C3E00"/>
    <w:rsid w:val="000C431E"/>
    <w:rsid w:val="000C4A0C"/>
    <w:rsid w:val="000C532A"/>
    <w:rsid w:val="000C5C48"/>
    <w:rsid w:val="000C697B"/>
    <w:rsid w:val="000C736A"/>
    <w:rsid w:val="000C74EE"/>
    <w:rsid w:val="000C7C47"/>
    <w:rsid w:val="000D0535"/>
    <w:rsid w:val="000D0576"/>
    <w:rsid w:val="000D2758"/>
    <w:rsid w:val="000D2BB7"/>
    <w:rsid w:val="000D3EA2"/>
    <w:rsid w:val="000D5232"/>
    <w:rsid w:val="000D55D2"/>
    <w:rsid w:val="000D6DE5"/>
    <w:rsid w:val="000D7819"/>
    <w:rsid w:val="000E2055"/>
    <w:rsid w:val="000E21E6"/>
    <w:rsid w:val="000E27B8"/>
    <w:rsid w:val="000E3020"/>
    <w:rsid w:val="000E44A8"/>
    <w:rsid w:val="000E4D1D"/>
    <w:rsid w:val="000E71A3"/>
    <w:rsid w:val="000E75B7"/>
    <w:rsid w:val="000F12D6"/>
    <w:rsid w:val="000F286B"/>
    <w:rsid w:val="000F358C"/>
    <w:rsid w:val="000F37C4"/>
    <w:rsid w:val="000F417D"/>
    <w:rsid w:val="000F49A6"/>
    <w:rsid w:val="000F505B"/>
    <w:rsid w:val="000F5194"/>
    <w:rsid w:val="000F5F40"/>
    <w:rsid w:val="000F7D3D"/>
    <w:rsid w:val="00100134"/>
    <w:rsid w:val="00100952"/>
    <w:rsid w:val="00100C38"/>
    <w:rsid w:val="00101A41"/>
    <w:rsid w:val="0010241F"/>
    <w:rsid w:val="00102957"/>
    <w:rsid w:val="00103BC6"/>
    <w:rsid w:val="00105C30"/>
    <w:rsid w:val="001068A0"/>
    <w:rsid w:val="00106AA6"/>
    <w:rsid w:val="001075C2"/>
    <w:rsid w:val="00107D12"/>
    <w:rsid w:val="00110F0A"/>
    <w:rsid w:val="00112992"/>
    <w:rsid w:val="00113F97"/>
    <w:rsid w:val="0011735D"/>
    <w:rsid w:val="001174A5"/>
    <w:rsid w:val="00117842"/>
    <w:rsid w:val="00117E72"/>
    <w:rsid w:val="001202A0"/>
    <w:rsid w:val="001204DA"/>
    <w:rsid w:val="001216F4"/>
    <w:rsid w:val="0012184B"/>
    <w:rsid w:val="001222FE"/>
    <w:rsid w:val="00122A61"/>
    <w:rsid w:val="00122B0F"/>
    <w:rsid w:val="00122C65"/>
    <w:rsid w:val="001242DF"/>
    <w:rsid w:val="00125AB4"/>
    <w:rsid w:val="00125D03"/>
    <w:rsid w:val="001261C3"/>
    <w:rsid w:val="0012722E"/>
    <w:rsid w:val="00127372"/>
    <w:rsid w:val="001276B1"/>
    <w:rsid w:val="00127C80"/>
    <w:rsid w:val="0013040D"/>
    <w:rsid w:val="00130452"/>
    <w:rsid w:val="0013120D"/>
    <w:rsid w:val="001324CE"/>
    <w:rsid w:val="00132789"/>
    <w:rsid w:val="0013380F"/>
    <w:rsid w:val="00134FC8"/>
    <w:rsid w:val="00135CCD"/>
    <w:rsid w:val="001360ED"/>
    <w:rsid w:val="001364CD"/>
    <w:rsid w:val="00140792"/>
    <w:rsid w:val="00140D78"/>
    <w:rsid w:val="00141815"/>
    <w:rsid w:val="00142247"/>
    <w:rsid w:val="0014242D"/>
    <w:rsid w:val="00142456"/>
    <w:rsid w:val="001447CB"/>
    <w:rsid w:val="00144AE7"/>
    <w:rsid w:val="00144C50"/>
    <w:rsid w:val="00145615"/>
    <w:rsid w:val="00147788"/>
    <w:rsid w:val="00151054"/>
    <w:rsid w:val="00151257"/>
    <w:rsid w:val="0015176C"/>
    <w:rsid w:val="001537D6"/>
    <w:rsid w:val="00153B1B"/>
    <w:rsid w:val="00153EC6"/>
    <w:rsid w:val="00154101"/>
    <w:rsid w:val="00155401"/>
    <w:rsid w:val="00155F09"/>
    <w:rsid w:val="00155F9C"/>
    <w:rsid w:val="001562C2"/>
    <w:rsid w:val="00156738"/>
    <w:rsid w:val="00157A29"/>
    <w:rsid w:val="00157ABD"/>
    <w:rsid w:val="00161120"/>
    <w:rsid w:val="00161808"/>
    <w:rsid w:val="00161B1F"/>
    <w:rsid w:val="00163215"/>
    <w:rsid w:val="001667E2"/>
    <w:rsid w:val="00170CD3"/>
    <w:rsid w:val="00171974"/>
    <w:rsid w:val="001721F5"/>
    <w:rsid w:val="00172C6D"/>
    <w:rsid w:val="001730FA"/>
    <w:rsid w:val="001741E7"/>
    <w:rsid w:val="00174DD9"/>
    <w:rsid w:val="00174DF8"/>
    <w:rsid w:val="00175042"/>
    <w:rsid w:val="001751CB"/>
    <w:rsid w:val="001756E6"/>
    <w:rsid w:val="00175BDE"/>
    <w:rsid w:val="001766BB"/>
    <w:rsid w:val="00176782"/>
    <w:rsid w:val="00176DF3"/>
    <w:rsid w:val="001803FE"/>
    <w:rsid w:val="001804BF"/>
    <w:rsid w:val="001814F3"/>
    <w:rsid w:val="00182E7F"/>
    <w:rsid w:val="0018366A"/>
    <w:rsid w:val="00183A17"/>
    <w:rsid w:val="00183A8F"/>
    <w:rsid w:val="00184C0A"/>
    <w:rsid w:val="001850E5"/>
    <w:rsid w:val="0018552B"/>
    <w:rsid w:val="00185E67"/>
    <w:rsid w:val="001862F0"/>
    <w:rsid w:val="00187980"/>
    <w:rsid w:val="00190190"/>
    <w:rsid w:val="00190CAC"/>
    <w:rsid w:val="00196314"/>
    <w:rsid w:val="00196919"/>
    <w:rsid w:val="00196BB9"/>
    <w:rsid w:val="00196CB2"/>
    <w:rsid w:val="00196D3E"/>
    <w:rsid w:val="0019767C"/>
    <w:rsid w:val="001A0898"/>
    <w:rsid w:val="001A34F1"/>
    <w:rsid w:val="001A4719"/>
    <w:rsid w:val="001A5EA7"/>
    <w:rsid w:val="001A601B"/>
    <w:rsid w:val="001A6686"/>
    <w:rsid w:val="001A6A67"/>
    <w:rsid w:val="001A700F"/>
    <w:rsid w:val="001B020A"/>
    <w:rsid w:val="001B278F"/>
    <w:rsid w:val="001B4E0C"/>
    <w:rsid w:val="001B5B12"/>
    <w:rsid w:val="001B5C58"/>
    <w:rsid w:val="001B631B"/>
    <w:rsid w:val="001B6ADC"/>
    <w:rsid w:val="001B7BCB"/>
    <w:rsid w:val="001C093D"/>
    <w:rsid w:val="001C0C79"/>
    <w:rsid w:val="001C2228"/>
    <w:rsid w:val="001C2562"/>
    <w:rsid w:val="001C4111"/>
    <w:rsid w:val="001C4818"/>
    <w:rsid w:val="001C48D2"/>
    <w:rsid w:val="001C61D6"/>
    <w:rsid w:val="001C7CB3"/>
    <w:rsid w:val="001D042C"/>
    <w:rsid w:val="001D07E5"/>
    <w:rsid w:val="001D127F"/>
    <w:rsid w:val="001D2911"/>
    <w:rsid w:val="001D39D1"/>
    <w:rsid w:val="001D57ED"/>
    <w:rsid w:val="001D58E4"/>
    <w:rsid w:val="001D5B00"/>
    <w:rsid w:val="001D688D"/>
    <w:rsid w:val="001D6DD4"/>
    <w:rsid w:val="001D70D5"/>
    <w:rsid w:val="001E008B"/>
    <w:rsid w:val="001E1143"/>
    <w:rsid w:val="001E2241"/>
    <w:rsid w:val="001E2C47"/>
    <w:rsid w:val="001E311C"/>
    <w:rsid w:val="001E3AB1"/>
    <w:rsid w:val="001E4F31"/>
    <w:rsid w:val="001E4F98"/>
    <w:rsid w:val="001E5073"/>
    <w:rsid w:val="001E574C"/>
    <w:rsid w:val="001E5C6B"/>
    <w:rsid w:val="001E60BF"/>
    <w:rsid w:val="001E6BFB"/>
    <w:rsid w:val="001E7424"/>
    <w:rsid w:val="001F02E8"/>
    <w:rsid w:val="001F0893"/>
    <w:rsid w:val="001F10BE"/>
    <w:rsid w:val="001F10EF"/>
    <w:rsid w:val="001F1107"/>
    <w:rsid w:val="001F18F5"/>
    <w:rsid w:val="001F2500"/>
    <w:rsid w:val="001F2C60"/>
    <w:rsid w:val="001F3DF5"/>
    <w:rsid w:val="001F42A4"/>
    <w:rsid w:val="001F47B0"/>
    <w:rsid w:val="001F542E"/>
    <w:rsid w:val="001F6281"/>
    <w:rsid w:val="0020181F"/>
    <w:rsid w:val="00202C40"/>
    <w:rsid w:val="00202DBB"/>
    <w:rsid w:val="00203535"/>
    <w:rsid w:val="00203988"/>
    <w:rsid w:val="00203C45"/>
    <w:rsid w:val="0020521A"/>
    <w:rsid w:val="002072A4"/>
    <w:rsid w:val="00207565"/>
    <w:rsid w:val="0021008D"/>
    <w:rsid w:val="002106DC"/>
    <w:rsid w:val="002119F7"/>
    <w:rsid w:val="00212277"/>
    <w:rsid w:val="002143C8"/>
    <w:rsid w:val="002145B5"/>
    <w:rsid w:val="00215FB8"/>
    <w:rsid w:val="00215FBE"/>
    <w:rsid w:val="002161F1"/>
    <w:rsid w:val="00216673"/>
    <w:rsid w:val="002166E8"/>
    <w:rsid w:val="00220F5C"/>
    <w:rsid w:val="00222F31"/>
    <w:rsid w:val="00223058"/>
    <w:rsid w:val="002235AE"/>
    <w:rsid w:val="002240E9"/>
    <w:rsid w:val="00225463"/>
    <w:rsid w:val="00225467"/>
    <w:rsid w:val="00225538"/>
    <w:rsid w:val="00225653"/>
    <w:rsid w:val="002257CD"/>
    <w:rsid w:val="0022666B"/>
    <w:rsid w:val="00226939"/>
    <w:rsid w:val="00226A9D"/>
    <w:rsid w:val="00227577"/>
    <w:rsid w:val="00227E9F"/>
    <w:rsid w:val="00230F41"/>
    <w:rsid w:val="00231F0B"/>
    <w:rsid w:val="00232725"/>
    <w:rsid w:val="002342ED"/>
    <w:rsid w:val="00234D87"/>
    <w:rsid w:val="00235733"/>
    <w:rsid w:val="00235A96"/>
    <w:rsid w:val="00235E66"/>
    <w:rsid w:val="00235EB7"/>
    <w:rsid w:val="00237AF5"/>
    <w:rsid w:val="00240E2D"/>
    <w:rsid w:val="00240F4D"/>
    <w:rsid w:val="0024439F"/>
    <w:rsid w:val="0024544F"/>
    <w:rsid w:val="00245572"/>
    <w:rsid w:val="002473C2"/>
    <w:rsid w:val="00247BC9"/>
    <w:rsid w:val="00250AA9"/>
    <w:rsid w:val="00251642"/>
    <w:rsid w:val="002517EB"/>
    <w:rsid w:val="002519F0"/>
    <w:rsid w:val="00251A37"/>
    <w:rsid w:val="0025208F"/>
    <w:rsid w:val="00252ECE"/>
    <w:rsid w:val="00252FD9"/>
    <w:rsid w:val="00253687"/>
    <w:rsid w:val="002536AB"/>
    <w:rsid w:val="00254231"/>
    <w:rsid w:val="00256C15"/>
    <w:rsid w:val="00256FF7"/>
    <w:rsid w:val="00257F83"/>
    <w:rsid w:val="002607C3"/>
    <w:rsid w:val="00260D5E"/>
    <w:rsid w:val="002612BD"/>
    <w:rsid w:val="002619E8"/>
    <w:rsid w:val="00261B2E"/>
    <w:rsid w:val="002622EA"/>
    <w:rsid w:val="0026277D"/>
    <w:rsid w:val="0026317A"/>
    <w:rsid w:val="002638FC"/>
    <w:rsid w:val="002657F5"/>
    <w:rsid w:val="00265B4B"/>
    <w:rsid w:val="00266B22"/>
    <w:rsid w:val="0026746B"/>
    <w:rsid w:val="002703B3"/>
    <w:rsid w:val="00270B6D"/>
    <w:rsid w:val="00270B95"/>
    <w:rsid w:val="0027288A"/>
    <w:rsid w:val="0027376F"/>
    <w:rsid w:val="00274FFA"/>
    <w:rsid w:val="00275476"/>
    <w:rsid w:val="00275F3D"/>
    <w:rsid w:val="002778B5"/>
    <w:rsid w:val="0028009E"/>
    <w:rsid w:val="002802AB"/>
    <w:rsid w:val="00282138"/>
    <w:rsid w:val="0028214E"/>
    <w:rsid w:val="00282A42"/>
    <w:rsid w:val="00282B36"/>
    <w:rsid w:val="00283BBF"/>
    <w:rsid w:val="0028433F"/>
    <w:rsid w:val="002850EF"/>
    <w:rsid w:val="00286F74"/>
    <w:rsid w:val="00287AA6"/>
    <w:rsid w:val="00287C00"/>
    <w:rsid w:val="00287DF9"/>
    <w:rsid w:val="002910F1"/>
    <w:rsid w:val="00292790"/>
    <w:rsid w:val="0029306F"/>
    <w:rsid w:val="002947C2"/>
    <w:rsid w:val="0029485B"/>
    <w:rsid w:val="00294B52"/>
    <w:rsid w:val="00294C41"/>
    <w:rsid w:val="00294F88"/>
    <w:rsid w:val="0029518C"/>
    <w:rsid w:val="00295C53"/>
    <w:rsid w:val="0029617D"/>
    <w:rsid w:val="002962F8"/>
    <w:rsid w:val="00296797"/>
    <w:rsid w:val="00296DB5"/>
    <w:rsid w:val="00296F8B"/>
    <w:rsid w:val="002A005D"/>
    <w:rsid w:val="002A0AB2"/>
    <w:rsid w:val="002A0BB4"/>
    <w:rsid w:val="002A0C4A"/>
    <w:rsid w:val="002A1389"/>
    <w:rsid w:val="002A1A7F"/>
    <w:rsid w:val="002A1BF0"/>
    <w:rsid w:val="002A224B"/>
    <w:rsid w:val="002A2AC8"/>
    <w:rsid w:val="002A369B"/>
    <w:rsid w:val="002A3E0B"/>
    <w:rsid w:val="002A5B59"/>
    <w:rsid w:val="002A6305"/>
    <w:rsid w:val="002A674D"/>
    <w:rsid w:val="002B0B8B"/>
    <w:rsid w:val="002B0D8C"/>
    <w:rsid w:val="002B1A68"/>
    <w:rsid w:val="002B204D"/>
    <w:rsid w:val="002B233F"/>
    <w:rsid w:val="002B2438"/>
    <w:rsid w:val="002B26D3"/>
    <w:rsid w:val="002B453D"/>
    <w:rsid w:val="002B4545"/>
    <w:rsid w:val="002B4BB0"/>
    <w:rsid w:val="002B4D37"/>
    <w:rsid w:val="002B4ECE"/>
    <w:rsid w:val="002B5015"/>
    <w:rsid w:val="002B6E34"/>
    <w:rsid w:val="002B6E83"/>
    <w:rsid w:val="002B7669"/>
    <w:rsid w:val="002B7885"/>
    <w:rsid w:val="002C04E8"/>
    <w:rsid w:val="002C1D9E"/>
    <w:rsid w:val="002C1E3D"/>
    <w:rsid w:val="002C20FD"/>
    <w:rsid w:val="002C2ED3"/>
    <w:rsid w:val="002C3945"/>
    <w:rsid w:val="002C3ACF"/>
    <w:rsid w:val="002C4FA3"/>
    <w:rsid w:val="002C612A"/>
    <w:rsid w:val="002C637A"/>
    <w:rsid w:val="002C6FAD"/>
    <w:rsid w:val="002C7AC5"/>
    <w:rsid w:val="002D14F0"/>
    <w:rsid w:val="002D392C"/>
    <w:rsid w:val="002D40BA"/>
    <w:rsid w:val="002D41C9"/>
    <w:rsid w:val="002D43BB"/>
    <w:rsid w:val="002D56C1"/>
    <w:rsid w:val="002D590C"/>
    <w:rsid w:val="002D66F8"/>
    <w:rsid w:val="002D67E9"/>
    <w:rsid w:val="002D6BC0"/>
    <w:rsid w:val="002E01B2"/>
    <w:rsid w:val="002E0AC8"/>
    <w:rsid w:val="002E12DC"/>
    <w:rsid w:val="002E2292"/>
    <w:rsid w:val="002E38F9"/>
    <w:rsid w:val="002E52A9"/>
    <w:rsid w:val="002E64CB"/>
    <w:rsid w:val="002F05B5"/>
    <w:rsid w:val="002F15E7"/>
    <w:rsid w:val="002F18F9"/>
    <w:rsid w:val="002F27B6"/>
    <w:rsid w:val="002F3A9E"/>
    <w:rsid w:val="002F4393"/>
    <w:rsid w:val="002F5851"/>
    <w:rsid w:val="002F5E83"/>
    <w:rsid w:val="002F5F97"/>
    <w:rsid w:val="002F6D8C"/>
    <w:rsid w:val="002F7B0B"/>
    <w:rsid w:val="002F7D59"/>
    <w:rsid w:val="00300856"/>
    <w:rsid w:val="00300EBE"/>
    <w:rsid w:val="003010D0"/>
    <w:rsid w:val="003021DE"/>
    <w:rsid w:val="0030318E"/>
    <w:rsid w:val="00303356"/>
    <w:rsid w:val="00303C94"/>
    <w:rsid w:val="00306AC8"/>
    <w:rsid w:val="0030741D"/>
    <w:rsid w:val="0031007E"/>
    <w:rsid w:val="003102A4"/>
    <w:rsid w:val="003108A7"/>
    <w:rsid w:val="0031096D"/>
    <w:rsid w:val="0031260F"/>
    <w:rsid w:val="00315804"/>
    <w:rsid w:val="0031587C"/>
    <w:rsid w:val="00317564"/>
    <w:rsid w:val="00320812"/>
    <w:rsid w:val="00320BD1"/>
    <w:rsid w:val="003218B7"/>
    <w:rsid w:val="003226C2"/>
    <w:rsid w:val="003234E2"/>
    <w:rsid w:val="00323A61"/>
    <w:rsid w:val="00323E21"/>
    <w:rsid w:val="00324E95"/>
    <w:rsid w:val="003257C2"/>
    <w:rsid w:val="00325B75"/>
    <w:rsid w:val="00325C91"/>
    <w:rsid w:val="00326CE7"/>
    <w:rsid w:val="00327FA8"/>
    <w:rsid w:val="00330462"/>
    <w:rsid w:val="003311F0"/>
    <w:rsid w:val="00331A18"/>
    <w:rsid w:val="00331E45"/>
    <w:rsid w:val="00332365"/>
    <w:rsid w:val="003325A4"/>
    <w:rsid w:val="00332990"/>
    <w:rsid w:val="00334A61"/>
    <w:rsid w:val="00336391"/>
    <w:rsid w:val="00336BF1"/>
    <w:rsid w:val="00336C65"/>
    <w:rsid w:val="003402F0"/>
    <w:rsid w:val="00340FB4"/>
    <w:rsid w:val="003422A4"/>
    <w:rsid w:val="00346389"/>
    <w:rsid w:val="00346DF2"/>
    <w:rsid w:val="003514E5"/>
    <w:rsid w:val="00352A0F"/>
    <w:rsid w:val="003561BA"/>
    <w:rsid w:val="003567B6"/>
    <w:rsid w:val="00356F15"/>
    <w:rsid w:val="00357D68"/>
    <w:rsid w:val="00361635"/>
    <w:rsid w:val="003641FE"/>
    <w:rsid w:val="00364C81"/>
    <w:rsid w:val="00364D2E"/>
    <w:rsid w:val="00364D78"/>
    <w:rsid w:val="00370678"/>
    <w:rsid w:val="003707BB"/>
    <w:rsid w:val="003707FB"/>
    <w:rsid w:val="003713DD"/>
    <w:rsid w:val="0037192A"/>
    <w:rsid w:val="00372687"/>
    <w:rsid w:val="0037313D"/>
    <w:rsid w:val="00373672"/>
    <w:rsid w:val="00373E30"/>
    <w:rsid w:val="00376130"/>
    <w:rsid w:val="00376300"/>
    <w:rsid w:val="00377368"/>
    <w:rsid w:val="003777D7"/>
    <w:rsid w:val="00377B9A"/>
    <w:rsid w:val="00380519"/>
    <w:rsid w:val="00380A4E"/>
    <w:rsid w:val="00381235"/>
    <w:rsid w:val="003821C0"/>
    <w:rsid w:val="00383E2B"/>
    <w:rsid w:val="003841D9"/>
    <w:rsid w:val="00384AD0"/>
    <w:rsid w:val="00385E73"/>
    <w:rsid w:val="003875A8"/>
    <w:rsid w:val="00387B47"/>
    <w:rsid w:val="00390FDE"/>
    <w:rsid w:val="003913B4"/>
    <w:rsid w:val="0039152E"/>
    <w:rsid w:val="003927FA"/>
    <w:rsid w:val="00393CA6"/>
    <w:rsid w:val="00394070"/>
    <w:rsid w:val="00394AEF"/>
    <w:rsid w:val="0039621C"/>
    <w:rsid w:val="003962E0"/>
    <w:rsid w:val="003970D2"/>
    <w:rsid w:val="003A05CA"/>
    <w:rsid w:val="003A095D"/>
    <w:rsid w:val="003A2050"/>
    <w:rsid w:val="003A20F6"/>
    <w:rsid w:val="003A2701"/>
    <w:rsid w:val="003A3BC8"/>
    <w:rsid w:val="003A42A2"/>
    <w:rsid w:val="003A443C"/>
    <w:rsid w:val="003A4CEF"/>
    <w:rsid w:val="003A53D8"/>
    <w:rsid w:val="003A5946"/>
    <w:rsid w:val="003A65B3"/>
    <w:rsid w:val="003A7204"/>
    <w:rsid w:val="003A7633"/>
    <w:rsid w:val="003B0E9E"/>
    <w:rsid w:val="003B11D8"/>
    <w:rsid w:val="003B1806"/>
    <w:rsid w:val="003B2575"/>
    <w:rsid w:val="003B316D"/>
    <w:rsid w:val="003B35DE"/>
    <w:rsid w:val="003B40EE"/>
    <w:rsid w:val="003B4EB2"/>
    <w:rsid w:val="003B5896"/>
    <w:rsid w:val="003B58C9"/>
    <w:rsid w:val="003B5945"/>
    <w:rsid w:val="003B6085"/>
    <w:rsid w:val="003B711B"/>
    <w:rsid w:val="003B7E34"/>
    <w:rsid w:val="003C12EB"/>
    <w:rsid w:val="003C13B3"/>
    <w:rsid w:val="003C1C76"/>
    <w:rsid w:val="003C271B"/>
    <w:rsid w:val="003C2AD0"/>
    <w:rsid w:val="003C457E"/>
    <w:rsid w:val="003C45E2"/>
    <w:rsid w:val="003C5DF1"/>
    <w:rsid w:val="003C5FA9"/>
    <w:rsid w:val="003C743E"/>
    <w:rsid w:val="003C7487"/>
    <w:rsid w:val="003C76A5"/>
    <w:rsid w:val="003D02B5"/>
    <w:rsid w:val="003D0689"/>
    <w:rsid w:val="003D0935"/>
    <w:rsid w:val="003D1064"/>
    <w:rsid w:val="003D14F4"/>
    <w:rsid w:val="003D169C"/>
    <w:rsid w:val="003D19BB"/>
    <w:rsid w:val="003D218E"/>
    <w:rsid w:val="003D2364"/>
    <w:rsid w:val="003D248A"/>
    <w:rsid w:val="003D363B"/>
    <w:rsid w:val="003D3F97"/>
    <w:rsid w:val="003D4394"/>
    <w:rsid w:val="003D4E55"/>
    <w:rsid w:val="003D6650"/>
    <w:rsid w:val="003D6A91"/>
    <w:rsid w:val="003D6C99"/>
    <w:rsid w:val="003D7499"/>
    <w:rsid w:val="003E0EE5"/>
    <w:rsid w:val="003E0FAD"/>
    <w:rsid w:val="003E143B"/>
    <w:rsid w:val="003E158C"/>
    <w:rsid w:val="003E17C4"/>
    <w:rsid w:val="003E295D"/>
    <w:rsid w:val="003E3107"/>
    <w:rsid w:val="003E3BC3"/>
    <w:rsid w:val="003E3DD1"/>
    <w:rsid w:val="003E7B77"/>
    <w:rsid w:val="003F0F8D"/>
    <w:rsid w:val="003F2583"/>
    <w:rsid w:val="003F31EE"/>
    <w:rsid w:val="003F3317"/>
    <w:rsid w:val="003F3E65"/>
    <w:rsid w:val="003F5674"/>
    <w:rsid w:val="003F5C6B"/>
    <w:rsid w:val="003F6683"/>
    <w:rsid w:val="003F7553"/>
    <w:rsid w:val="003F7834"/>
    <w:rsid w:val="004011E8"/>
    <w:rsid w:val="004021EB"/>
    <w:rsid w:val="004042C0"/>
    <w:rsid w:val="004046C0"/>
    <w:rsid w:val="00405D83"/>
    <w:rsid w:val="00405F44"/>
    <w:rsid w:val="004060BD"/>
    <w:rsid w:val="004066E8"/>
    <w:rsid w:val="00406A08"/>
    <w:rsid w:val="00406D71"/>
    <w:rsid w:val="00407C9A"/>
    <w:rsid w:val="004101D8"/>
    <w:rsid w:val="004114A4"/>
    <w:rsid w:val="00412C7D"/>
    <w:rsid w:val="00413623"/>
    <w:rsid w:val="00413DD3"/>
    <w:rsid w:val="00413F51"/>
    <w:rsid w:val="004163E2"/>
    <w:rsid w:val="0041656A"/>
    <w:rsid w:val="004174CB"/>
    <w:rsid w:val="00417AE4"/>
    <w:rsid w:val="004202EE"/>
    <w:rsid w:val="004212D3"/>
    <w:rsid w:val="00421C41"/>
    <w:rsid w:val="00423169"/>
    <w:rsid w:val="00423D9C"/>
    <w:rsid w:val="00424E78"/>
    <w:rsid w:val="00425E34"/>
    <w:rsid w:val="00425F3F"/>
    <w:rsid w:val="00426BC9"/>
    <w:rsid w:val="00426F79"/>
    <w:rsid w:val="0043034C"/>
    <w:rsid w:val="0043150D"/>
    <w:rsid w:val="00431E63"/>
    <w:rsid w:val="00432CA1"/>
    <w:rsid w:val="004338C1"/>
    <w:rsid w:val="0043393C"/>
    <w:rsid w:val="004339A5"/>
    <w:rsid w:val="00434959"/>
    <w:rsid w:val="00436395"/>
    <w:rsid w:val="0043732C"/>
    <w:rsid w:val="0044010D"/>
    <w:rsid w:val="00441645"/>
    <w:rsid w:val="0044164A"/>
    <w:rsid w:val="0044192A"/>
    <w:rsid w:val="004420AE"/>
    <w:rsid w:val="00442556"/>
    <w:rsid w:val="0044268D"/>
    <w:rsid w:val="0044287E"/>
    <w:rsid w:val="004429DB"/>
    <w:rsid w:val="004435A2"/>
    <w:rsid w:val="004436A2"/>
    <w:rsid w:val="00444CAA"/>
    <w:rsid w:val="00445591"/>
    <w:rsid w:val="004467B9"/>
    <w:rsid w:val="00447302"/>
    <w:rsid w:val="00447789"/>
    <w:rsid w:val="00451441"/>
    <w:rsid w:val="00451652"/>
    <w:rsid w:val="00451727"/>
    <w:rsid w:val="00453392"/>
    <w:rsid w:val="00453B7D"/>
    <w:rsid w:val="00454E9A"/>
    <w:rsid w:val="00455C80"/>
    <w:rsid w:val="00455CFD"/>
    <w:rsid w:val="00456793"/>
    <w:rsid w:val="0045679F"/>
    <w:rsid w:val="00456BB9"/>
    <w:rsid w:val="00456E0C"/>
    <w:rsid w:val="00456EF2"/>
    <w:rsid w:val="004572A2"/>
    <w:rsid w:val="0045746B"/>
    <w:rsid w:val="004575DB"/>
    <w:rsid w:val="00457DD0"/>
    <w:rsid w:val="00461119"/>
    <w:rsid w:val="00461F81"/>
    <w:rsid w:val="00462500"/>
    <w:rsid w:val="00462706"/>
    <w:rsid w:val="0046339D"/>
    <w:rsid w:val="004638FD"/>
    <w:rsid w:val="00463CD0"/>
    <w:rsid w:val="004641DB"/>
    <w:rsid w:val="00464209"/>
    <w:rsid w:val="00464359"/>
    <w:rsid w:val="0046439A"/>
    <w:rsid w:val="00464F20"/>
    <w:rsid w:val="004654DE"/>
    <w:rsid w:val="00465806"/>
    <w:rsid w:val="00466804"/>
    <w:rsid w:val="00466BB4"/>
    <w:rsid w:val="004676B1"/>
    <w:rsid w:val="004678EF"/>
    <w:rsid w:val="00470712"/>
    <w:rsid w:val="00470867"/>
    <w:rsid w:val="00470D21"/>
    <w:rsid w:val="00472024"/>
    <w:rsid w:val="00472EE4"/>
    <w:rsid w:val="00474BA0"/>
    <w:rsid w:val="00474E78"/>
    <w:rsid w:val="004751A2"/>
    <w:rsid w:val="00476457"/>
    <w:rsid w:val="00476936"/>
    <w:rsid w:val="0047694F"/>
    <w:rsid w:val="004771D6"/>
    <w:rsid w:val="00483E2C"/>
    <w:rsid w:val="004840A2"/>
    <w:rsid w:val="00484516"/>
    <w:rsid w:val="00484A94"/>
    <w:rsid w:val="0049006D"/>
    <w:rsid w:val="00490223"/>
    <w:rsid w:val="00490BDA"/>
    <w:rsid w:val="00490F03"/>
    <w:rsid w:val="0049107B"/>
    <w:rsid w:val="0049111A"/>
    <w:rsid w:val="00492B77"/>
    <w:rsid w:val="00492D6B"/>
    <w:rsid w:val="00492E15"/>
    <w:rsid w:val="00493CBE"/>
    <w:rsid w:val="00493FFD"/>
    <w:rsid w:val="00494374"/>
    <w:rsid w:val="00494A53"/>
    <w:rsid w:val="004952B6"/>
    <w:rsid w:val="004958DA"/>
    <w:rsid w:val="0049624C"/>
    <w:rsid w:val="004977ED"/>
    <w:rsid w:val="00497E08"/>
    <w:rsid w:val="004A0244"/>
    <w:rsid w:val="004A0EDE"/>
    <w:rsid w:val="004A2420"/>
    <w:rsid w:val="004A27B2"/>
    <w:rsid w:val="004A2839"/>
    <w:rsid w:val="004A3251"/>
    <w:rsid w:val="004A36E1"/>
    <w:rsid w:val="004A3B33"/>
    <w:rsid w:val="004A5D52"/>
    <w:rsid w:val="004A75B2"/>
    <w:rsid w:val="004A7BDC"/>
    <w:rsid w:val="004B08AE"/>
    <w:rsid w:val="004B19B4"/>
    <w:rsid w:val="004B23FC"/>
    <w:rsid w:val="004B3145"/>
    <w:rsid w:val="004B337A"/>
    <w:rsid w:val="004B3FF2"/>
    <w:rsid w:val="004B4AD0"/>
    <w:rsid w:val="004B5266"/>
    <w:rsid w:val="004B751C"/>
    <w:rsid w:val="004C006C"/>
    <w:rsid w:val="004C0B83"/>
    <w:rsid w:val="004C0EA4"/>
    <w:rsid w:val="004C1C06"/>
    <w:rsid w:val="004C2039"/>
    <w:rsid w:val="004C2C97"/>
    <w:rsid w:val="004C36D2"/>
    <w:rsid w:val="004C3C68"/>
    <w:rsid w:val="004C4E14"/>
    <w:rsid w:val="004C4FC6"/>
    <w:rsid w:val="004C50EA"/>
    <w:rsid w:val="004C541E"/>
    <w:rsid w:val="004C7165"/>
    <w:rsid w:val="004D0A3F"/>
    <w:rsid w:val="004D0F7D"/>
    <w:rsid w:val="004D1797"/>
    <w:rsid w:val="004D1936"/>
    <w:rsid w:val="004D1A61"/>
    <w:rsid w:val="004D1EED"/>
    <w:rsid w:val="004D32B3"/>
    <w:rsid w:val="004D462B"/>
    <w:rsid w:val="004D4AF4"/>
    <w:rsid w:val="004D4D66"/>
    <w:rsid w:val="004D4E55"/>
    <w:rsid w:val="004D50C7"/>
    <w:rsid w:val="004D5630"/>
    <w:rsid w:val="004D7721"/>
    <w:rsid w:val="004E266E"/>
    <w:rsid w:val="004E4F5F"/>
    <w:rsid w:val="004E5458"/>
    <w:rsid w:val="004F020B"/>
    <w:rsid w:val="004F0225"/>
    <w:rsid w:val="004F0F01"/>
    <w:rsid w:val="004F0FEC"/>
    <w:rsid w:val="004F1539"/>
    <w:rsid w:val="004F2B96"/>
    <w:rsid w:val="004F2D4A"/>
    <w:rsid w:val="004F435F"/>
    <w:rsid w:val="004F5AF3"/>
    <w:rsid w:val="004F60AD"/>
    <w:rsid w:val="004F6737"/>
    <w:rsid w:val="004F78BB"/>
    <w:rsid w:val="00500A95"/>
    <w:rsid w:val="00501045"/>
    <w:rsid w:val="00501954"/>
    <w:rsid w:val="00503C87"/>
    <w:rsid w:val="005046D3"/>
    <w:rsid w:val="0050581B"/>
    <w:rsid w:val="00506EFB"/>
    <w:rsid w:val="005100E7"/>
    <w:rsid w:val="00510187"/>
    <w:rsid w:val="00510745"/>
    <w:rsid w:val="00510E1F"/>
    <w:rsid w:val="00511D0A"/>
    <w:rsid w:val="00512464"/>
    <w:rsid w:val="005131D2"/>
    <w:rsid w:val="00513478"/>
    <w:rsid w:val="00513681"/>
    <w:rsid w:val="00514086"/>
    <w:rsid w:val="00514B03"/>
    <w:rsid w:val="005150DC"/>
    <w:rsid w:val="00515143"/>
    <w:rsid w:val="00515424"/>
    <w:rsid w:val="00516458"/>
    <w:rsid w:val="00516AE9"/>
    <w:rsid w:val="00516CFD"/>
    <w:rsid w:val="00517983"/>
    <w:rsid w:val="00517AB2"/>
    <w:rsid w:val="005210F4"/>
    <w:rsid w:val="00521413"/>
    <w:rsid w:val="00521FCD"/>
    <w:rsid w:val="00522E61"/>
    <w:rsid w:val="005230BB"/>
    <w:rsid w:val="0052656D"/>
    <w:rsid w:val="00526DCC"/>
    <w:rsid w:val="0053130D"/>
    <w:rsid w:val="0053178F"/>
    <w:rsid w:val="00531819"/>
    <w:rsid w:val="00531E84"/>
    <w:rsid w:val="00533E47"/>
    <w:rsid w:val="0053462D"/>
    <w:rsid w:val="00534DB2"/>
    <w:rsid w:val="00534FFA"/>
    <w:rsid w:val="00536528"/>
    <w:rsid w:val="00536AA7"/>
    <w:rsid w:val="00536B15"/>
    <w:rsid w:val="00540D11"/>
    <w:rsid w:val="005414F9"/>
    <w:rsid w:val="005416CE"/>
    <w:rsid w:val="0054218F"/>
    <w:rsid w:val="00542C3B"/>
    <w:rsid w:val="0054412A"/>
    <w:rsid w:val="00544696"/>
    <w:rsid w:val="00544F46"/>
    <w:rsid w:val="0054533B"/>
    <w:rsid w:val="00546FEA"/>
    <w:rsid w:val="00547B9C"/>
    <w:rsid w:val="005502FF"/>
    <w:rsid w:val="005528A8"/>
    <w:rsid w:val="00552A65"/>
    <w:rsid w:val="00555813"/>
    <w:rsid w:val="005562B5"/>
    <w:rsid w:val="00557A0D"/>
    <w:rsid w:val="00557B0C"/>
    <w:rsid w:val="00560E66"/>
    <w:rsid w:val="00561E53"/>
    <w:rsid w:val="00561FEB"/>
    <w:rsid w:val="005624D2"/>
    <w:rsid w:val="00563775"/>
    <w:rsid w:val="0056410F"/>
    <w:rsid w:val="005643BF"/>
    <w:rsid w:val="00564665"/>
    <w:rsid w:val="00564DE7"/>
    <w:rsid w:val="00565D7E"/>
    <w:rsid w:val="005704C1"/>
    <w:rsid w:val="00571C8A"/>
    <w:rsid w:val="00576567"/>
    <w:rsid w:val="005772AC"/>
    <w:rsid w:val="00577A2A"/>
    <w:rsid w:val="00580C75"/>
    <w:rsid w:val="00581D42"/>
    <w:rsid w:val="005820B7"/>
    <w:rsid w:val="0058265D"/>
    <w:rsid w:val="00584B38"/>
    <w:rsid w:val="00585153"/>
    <w:rsid w:val="005866FE"/>
    <w:rsid w:val="00586D79"/>
    <w:rsid w:val="00586DDA"/>
    <w:rsid w:val="005872BE"/>
    <w:rsid w:val="005902C1"/>
    <w:rsid w:val="005909BB"/>
    <w:rsid w:val="00590EE4"/>
    <w:rsid w:val="00591DF3"/>
    <w:rsid w:val="0059214D"/>
    <w:rsid w:val="005937C6"/>
    <w:rsid w:val="00593EE5"/>
    <w:rsid w:val="00594883"/>
    <w:rsid w:val="00595038"/>
    <w:rsid w:val="00595CE5"/>
    <w:rsid w:val="005A0A16"/>
    <w:rsid w:val="005A17D1"/>
    <w:rsid w:val="005A1D47"/>
    <w:rsid w:val="005A1E61"/>
    <w:rsid w:val="005A25CF"/>
    <w:rsid w:val="005A282C"/>
    <w:rsid w:val="005A2CA7"/>
    <w:rsid w:val="005A42E1"/>
    <w:rsid w:val="005A4573"/>
    <w:rsid w:val="005A521F"/>
    <w:rsid w:val="005A5D9C"/>
    <w:rsid w:val="005A6C28"/>
    <w:rsid w:val="005A6E4A"/>
    <w:rsid w:val="005A7270"/>
    <w:rsid w:val="005A74F8"/>
    <w:rsid w:val="005B1D95"/>
    <w:rsid w:val="005B3148"/>
    <w:rsid w:val="005B3368"/>
    <w:rsid w:val="005B3770"/>
    <w:rsid w:val="005B40E4"/>
    <w:rsid w:val="005B4A8D"/>
    <w:rsid w:val="005B4FD0"/>
    <w:rsid w:val="005B55B2"/>
    <w:rsid w:val="005B7A4F"/>
    <w:rsid w:val="005C087D"/>
    <w:rsid w:val="005C367F"/>
    <w:rsid w:val="005C4F86"/>
    <w:rsid w:val="005C5A30"/>
    <w:rsid w:val="005C5BB7"/>
    <w:rsid w:val="005C6654"/>
    <w:rsid w:val="005C6B5B"/>
    <w:rsid w:val="005C6EA7"/>
    <w:rsid w:val="005C7D5A"/>
    <w:rsid w:val="005C7EAA"/>
    <w:rsid w:val="005D03FF"/>
    <w:rsid w:val="005D2200"/>
    <w:rsid w:val="005D249B"/>
    <w:rsid w:val="005D36AD"/>
    <w:rsid w:val="005D485A"/>
    <w:rsid w:val="005D4E64"/>
    <w:rsid w:val="005D4EF9"/>
    <w:rsid w:val="005D54C4"/>
    <w:rsid w:val="005D563F"/>
    <w:rsid w:val="005D626E"/>
    <w:rsid w:val="005D62DF"/>
    <w:rsid w:val="005D6AFA"/>
    <w:rsid w:val="005E0151"/>
    <w:rsid w:val="005E0640"/>
    <w:rsid w:val="005E16FF"/>
    <w:rsid w:val="005E2C44"/>
    <w:rsid w:val="005E3207"/>
    <w:rsid w:val="005E48E1"/>
    <w:rsid w:val="005E4D1E"/>
    <w:rsid w:val="005E4DE9"/>
    <w:rsid w:val="005E604D"/>
    <w:rsid w:val="005E624D"/>
    <w:rsid w:val="005E7B1E"/>
    <w:rsid w:val="005E7DE7"/>
    <w:rsid w:val="005F0BF2"/>
    <w:rsid w:val="005F10B6"/>
    <w:rsid w:val="005F2812"/>
    <w:rsid w:val="005F2EFE"/>
    <w:rsid w:val="005F36F7"/>
    <w:rsid w:val="005F3785"/>
    <w:rsid w:val="005F4A40"/>
    <w:rsid w:val="005F4FA1"/>
    <w:rsid w:val="005F569C"/>
    <w:rsid w:val="005F5A21"/>
    <w:rsid w:val="005F6BC1"/>
    <w:rsid w:val="005F6E84"/>
    <w:rsid w:val="005F7E45"/>
    <w:rsid w:val="0060245F"/>
    <w:rsid w:val="006032A5"/>
    <w:rsid w:val="00603C35"/>
    <w:rsid w:val="006040BC"/>
    <w:rsid w:val="00605728"/>
    <w:rsid w:val="0060611F"/>
    <w:rsid w:val="00606A27"/>
    <w:rsid w:val="00611E92"/>
    <w:rsid w:val="0061248A"/>
    <w:rsid w:val="00612524"/>
    <w:rsid w:val="00612927"/>
    <w:rsid w:val="00612EA9"/>
    <w:rsid w:val="006131AB"/>
    <w:rsid w:val="006141FC"/>
    <w:rsid w:val="006144DD"/>
    <w:rsid w:val="006159AC"/>
    <w:rsid w:val="00615B18"/>
    <w:rsid w:val="00615F22"/>
    <w:rsid w:val="00617B2E"/>
    <w:rsid w:val="00620018"/>
    <w:rsid w:val="00620E82"/>
    <w:rsid w:val="0062200D"/>
    <w:rsid w:val="0062206B"/>
    <w:rsid w:val="00623A41"/>
    <w:rsid w:val="00623ED8"/>
    <w:rsid w:val="00625100"/>
    <w:rsid w:val="00627061"/>
    <w:rsid w:val="00627D7A"/>
    <w:rsid w:val="006300E1"/>
    <w:rsid w:val="00630BB7"/>
    <w:rsid w:val="00630E06"/>
    <w:rsid w:val="0063158C"/>
    <w:rsid w:val="00631849"/>
    <w:rsid w:val="00632577"/>
    <w:rsid w:val="0063290F"/>
    <w:rsid w:val="00632EF4"/>
    <w:rsid w:val="006362F8"/>
    <w:rsid w:val="0063686E"/>
    <w:rsid w:val="00636ADE"/>
    <w:rsid w:val="00636EAC"/>
    <w:rsid w:val="006375C4"/>
    <w:rsid w:val="00637C40"/>
    <w:rsid w:val="006411CC"/>
    <w:rsid w:val="00641802"/>
    <w:rsid w:val="00641C90"/>
    <w:rsid w:val="00642132"/>
    <w:rsid w:val="00642672"/>
    <w:rsid w:val="0064288B"/>
    <w:rsid w:val="006432F9"/>
    <w:rsid w:val="006459FF"/>
    <w:rsid w:val="006461DD"/>
    <w:rsid w:val="0064640A"/>
    <w:rsid w:val="006465DB"/>
    <w:rsid w:val="00646687"/>
    <w:rsid w:val="00646697"/>
    <w:rsid w:val="00646C71"/>
    <w:rsid w:val="00650CC3"/>
    <w:rsid w:val="006533CF"/>
    <w:rsid w:val="0065390D"/>
    <w:rsid w:val="0065431B"/>
    <w:rsid w:val="00654E73"/>
    <w:rsid w:val="0065607D"/>
    <w:rsid w:val="00656F67"/>
    <w:rsid w:val="00657D87"/>
    <w:rsid w:val="00661401"/>
    <w:rsid w:val="00661521"/>
    <w:rsid w:val="00661AF9"/>
    <w:rsid w:val="00663B9B"/>
    <w:rsid w:val="00663F0C"/>
    <w:rsid w:val="006652C6"/>
    <w:rsid w:val="00665525"/>
    <w:rsid w:val="00665CC1"/>
    <w:rsid w:val="00665FC9"/>
    <w:rsid w:val="00667857"/>
    <w:rsid w:val="006704B7"/>
    <w:rsid w:val="00670F72"/>
    <w:rsid w:val="00671F39"/>
    <w:rsid w:val="006726A4"/>
    <w:rsid w:val="00673A1D"/>
    <w:rsid w:val="00673EB3"/>
    <w:rsid w:val="00673EBD"/>
    <w:rsid w:val="00674472"/>
    <w:rsid w:val="006747A9"/>
    <w:rsid w:val="0067483C"/>
    <w:rsid w:val="00674FD8"/>
    <w:rsid w:val="00675771"/>
    <w:rsid w:val="00675D33"/>
    <w:rsid w:val="00677D3E"/>
    <w:rsid w:val="006804D1"/>
    <w:rsid w:val="006805DB"/>
    <w:rsid w:val="00680883"/>
    <w:rsid w:val="00680EC6"/>
    <w:rsid w:val="0068204A"/>
    <w:rsid w:val="00682357"/>
    <w:rsid w:val="00682B6C"/>
    <w:rsid w:val="00683294"/>
    <w:rsid w:val="0068355F"/>
    <w:rsid w:val="006841A2"/>
    <w:rsid w:val="00684409"/>
    <w:rsid w:val="00684C70"/>
    <w:rsid w:val="00684EBB"/>
    <w:rsid w:val="006868BA"/>
    <w:rsid w:val="0069034C"/>
    <w:rsid w:val="006907EE"/>
    <w:rsid w:val="006923E5"/>
    <w:rsid w:val="006923FC"/>
    <w:rsid w:val="00692515"/>
    <w:rsid w:val="00693145"/>
    <w:rsid w:val="00693451"/>
    <w:rsid w:val="00693952"/>
    <w:rsid w:val="00694301"/>
    <w:rsid w:val="00694946"/>
    <w:rsid w:val="00694C4F"/>
    <w:rsid w:val="006954DA"/>
    <w:rsid w:val="006966C3"/>
    <w:rsid w:val="006972C7"/>
    <w:rsid w:val="006975BD"/>
    <w:rsid w:val="006A1DB7"/>
    <w:rsid w:val="006A26FC"/>
    <w:rsid w:val="006A3B45"/>
    <w:rsid w:val="006A4275"/>
    <w:rsid w:val="006A4585"/>
    <w:rsid w:val="006A4745"/>
    <w:rsid w:val="006A56A5"/>
    <w:rsid w:val="006A5D9B"/>
    <w:rsid w:val="006A5E84"/>
    <w:rsid w:val="006A7A15"/>
    <w:rsid w:val="006A7DFB"/>
    <w:rsid w:val="006A7E56"/>
    <w:rsid w:val="006B0360"/>
    <w:rsid w:val="006B1318"/>
    <w:rsid w:val="006B19C5"/>
    <w:rsid w:val="006B2560"/>
    <w:rsid w:val="006B2C7A"/>
    <w:rsid w:val="006B3C53"/>
    <w:rsid w:val="006B41BD"/>
    <w:rsid w:val="006B5194"/>
    <w:rsid w:val="006B6099"/>
    <w:rsid w:val="006C0265"/>
    <w:rsid w:val="006C0690"/>
    <w:rsid w:val="006C089D"/>
    <w:rsid w:val="006C126D"/>
    <w:rsid w:val="006C2AB7"/>
    <w:rsid w:val="006C455A"/>
    <w:rsid w:val="006C4DC2"/>
    <w:rsid w:val="006C564E"/>
    <w:rsid w:val="006C5FDB"/>
    <w:rsid w:val="006C6152"/>
    <w:rsid w:val="006C668C"/>
    <w:rsid w:val="006D0C5A"/>
    <w:rsid w:val="006D1375"/>
    <w:rsid w:val="006D2B14"/>
    <w:rsid w:val="006D4EBA"/>
    <w:rsid w:val="006D60CE"/>
    <w:rsid w:val="006E025D"/>
    <w:rsid w:val="006E046F"/>
    <w:rsid w:val="006E1C52"/>
    <w:rsid w:val="006E280E"/>
    <w:rsid w:val="006E2851"/>
    <w:rsid w:val="006E2C39"/>
    <w:rsid w:val="006E3441"/>
    <w:rsid w:val="006E423A"/>
    <w:rsid w:val="006E479A"/>
    <w:rsid w:val="006E491F"/>
    <w:rsid w:val="006E49A6"/>
    <w:rsid w:val="006E5032"/>
    <w:rsid w:val="006E6F55"/>
    <w:rsid w:val="006E7B11"/>
    <w:rsid w:val="006E7D8D"/>
    <w:rsid w:val="006F1837"/>
    <w:rsid w:val="006F1FF7"/>
    <w:rsid w:val="006F2434"/>
    <w:rsid w:val="006F2804"/>
    <w:rsid w:val="006F2B26"/>
    <w:rsid w:val="006F2DCB"/>
    <w:rsid w:val="006F305D"/>
    <w:rsid w:val="006F36BD"/>
    <w:rsid w:val="006F37EE"/>
    <w:rsid w:val="006F594D"/>
    <w:rsid w:val="006F632B"/>
    <w:rsid w:val="006F6496"/>
    <w:rsid w:val="006F6B63"/>
    <w:rsid w:val="006F6B9A"/>
    <w:rsid w:val="006F7BAD"/>
    <w:rsid w:val="006F7F8E"/>
    <w:rsid w:val="00701664"/>
    <w:rsid w:val="00701895"/>
    <w:rsid w:val="00701941"/>
    <w:rsid w:val="0070295E"/>
    <w:rsid w:val="007046D9"/>
    <w:rsid w:val="00704D03"/>
    <w:rsid w:val="0070504C"/>
    <w:rsid w:val="0070549C"/>
    <w:rsid w:val="00705A36"/>
    <w:rsid w:val="00706FB6"/>
    <w:rsid w:val="00707375"/>
    <w:rsid w:val="0071086E"/>
    <w:rsid w:val="007117C7"/>
    <w:rsid w:val="00711CF7"/>
    <w:rsid w:val="00711EB8"/>
    <w:rsid w:val="00712D49"/>
    <w:rsid w:val="00713588"/>
    <w:rsid w:val="00713D54"/>
    <w:rsid w:val="00716304"/>
    <w:rsid w:val="00716B53"/>
    <w:rsid w:val="00717108"/>
    <w:rsid w:val="007174BE"/>
    <w:rsid w:val="00720F44"/>
    <w:rsid w:val="007214A2"/>
    <w:rsid w:val="00721723"/>
    <w:rsid w:val="0072237A"/>
    <w:rsid w:val="007224C2"/>
    <w:rsid w:val="00723570"/>
    <w:rsid w:val="00724600"/>
    <w:rsid w:val="007259B0"/>
    <w:rsid w:val="007259CD"/>
    <w:rsid w:val="007267F9"/>
    <w:rsid w:val="007301EE"/>
    <w:rsid w:val="00730B3E"/>
    <w:rsid w:val="007315A3"/>
    <w:rsid w:val="007347F6"/>
    <w:rsid w:val="00734AC9"/>
    <w:rsid w:val="00734EBE"/>
    <w:rsid w:val="0073645C"/>
    <w:rsid w:val="007368B3"/>
    <w:rsid w:val="00736A8C"/>
    <w:rsid w:val="007408A9"/>
    <w:rsid w:val="00740ADA"/>
    <w:rsid w:val="007414D5"/>
    <w:rsid w:val="00741767"/>
    <w:rsid w:val="00741A40"/>
    <w:rsid w:val="00741C0F"/>
    <w:rsid w:val="00741F5F"/>
    <w:rsid w:val="00742E71"/>
    <w:rsid w:val="0074385A"/>
    <w:rsid w:val="007472F8"/>
    <w:rsid w:val="00747327"/>
    <w:rsid w:val="0075039B"/>
    <w:rsid w:val="0075080E"/>
    <w:rsid w:val="00750E34"/>
    <w:rsid w:val="0075169C"/>
    <w:rsid w:val="00752976"/>
    <w:rsid w:val="00752E98"/>
    <w:rsid w:val="007534C5"/>
    <w:rsid w:val="0075356A"/>
    <w:rsid w:val="00753A15"/>
    <w:rsid w:val="00754446"/>
    <w:rsid w:val="00754B94"/>
    <w:rsid w:val="00755552"/>
    <w:rsid w:val="00756216"/>
    <w:rsid w:val="007567B7"/>
    <w:rsid w:val="00756F2E"/>
    <w:rsid w:val="0075755D"/>
    <w:rsid w:val="00757899"/>
    <w:rsid w:val="00757A95"/>
    <w:rsid w:val="00757D37"/>
    <w:rsid w:val="007606E6"/>
    <w:rsid w:val="0076194C"/>
    <w:rsid w:val="00761B6E"/>
    <w:rsid w:val="007631BE"/>
    <w:rsid w:val="007633ED"/>
    <w:rsid w:val="00763518"/>
    <w:rsid w:val="0076357E"/>
    <w:rsid w:val="0076371A"/>
    <w:rsid w:val="00763818"/>
    <w:rsid w:val="00763EEA"/>
    <w:rsid w:val="00765858"/>
    <w:rsid w:val="0076701B"/>
    <w:rsid w:val="00767517"/>
    <w:rsid w:val="00767855"/>
    <w:rsid w:val="00767BCF"/>
    <w:rsid w:val="00770AD3"/>
    <w:rsid w:val="00771BA9"/>
    <w:rsid w:val="00771CFC"/>
    <w:rsid w:val="00772202"/>
    <w:rsid w:val="0077225D"/>
    <w:rsid w:val="007751C0"/>
    <w:rsid w:val="00775956"/>
    <w:rsid w:val="00776101"/>
    <w:rsid w:val="00776AF6"/>
    <w:rsid w:val="007804F8"/>
    <w:rsid w:val="00780694"/>
    <w:rsid w:val="00780CA2"/>
    <w:rsid w:val="00780DDB"/>
    <w:rsid w:val="007820C1"/>
    <w:rsid w:val="007822BE"/>
    <w:rsid w:val="00783D6F"/>
    <w:rsid w:val="007852AE"/>
    <w:rsid w:val="00785973"/>
    <w:rsid w:val="00786A19"/>
    <w:rsid w:val="007901F9"/>
    <w:rsid w:val="007906FF"/>
    <w:rsid w:val="00790792"/>
    <w:rsid w:val="0079091D"/>
    <w:rsid w:val="007912C1"/>
    <w:rsid w:val="00792934"/>
    <w:rsid w:val="00793528"/>
    <w:rsid w:val="00793B88"/>
    <w:rsid w:val="00795230"/>
    <w:rsid w:val="007959DC"/>
    <w:rsid w:val="00795CE5"/>
    <w:rsid w:val="00795E9F"/>
    <w:rsid w:val="00796B8C"/>
    <w:rsid w:val="00796E25"/>
    <w:rsid w:val="00797674"/>
    <w:rsid w:val="007A06FB"/>
    <w:rsid w:val="007A08E4"/>
    <w:rsid w:val="007A1400"/>
    <w:rsid w:val="007A1C88"/>
    <w:rsid w:val="007A3182"/>
    <w:rsid w:val="007A32CF"/>
    <w:rsid w:val="007A3DE4"/>
    <w:rsid w:val="007A42AD"/>
    <w:rsid w:val="007A5B68"/>
    <w:rsid w:val="007A6176"/>
    <w:rsid w:val="007A7025"/>
    <w:rsid w:val="007A7807"/>
    <w:rsid w:val="007B19C5"/>
    <w:rsid w:val="007B21E9"/>
    <w:rsid w:val="007B6237"/>
    <w:rsid w:val="007B6B4E"/>
    <w:rsid w:val="007B791A"/>
    <w:rsid w:val="007C1103"/>
    <w:rsid w:val="007C1F75"/>
    <w:rsid w:val="007C2817"/>
    <w:rsid w:val="007C34DF"/>
    <w:rsid w:val="007C431E"/>
    <w:rsid w:val="007C4362"/>
    <w:rsid w:val="007C56A7"/>
    <w:rsid w:val="007C70BC"/>
    <w:rsid w:val="007D01DD"/>
    <w:rsid w:val="007D02A8"/>
    <w:rsid w:val="007D1662"/>
    <w:rsid w:val="007D3532"/>
    <w:rsid w:val="007D35A1"/>
    <w:rsid w:val="007D3FF0"/>
    <w:rsid w:val="007D4B04"/>
    <w:rsid w:val="007D5A65"/>
    <w:rsid w:val="007D77FC"/>
    <w:rsid w:val="007E1AFD"/>
    <w:rsid w:val="007E2481"/>
    <w:rsid w:val="007E2B1C"/>
    <w:rsid w:val="007E365D"/>
    <w:rsid w:val="007E397F"/>
    <w:rsid w:val="007E4ADD"/>
    <w:rsid w:val="007E55AB"/>
    <w:rsid w:val="007E5F6F"/>
    <w:rsid w:val="007F061F"/>
    <w:rsid w:val="007F0E21"/>
    <w:rsid w:val="007F1610"/>
    <w:rsid w:val="007F186E"/>
    <w:rsid w:val="007F1F49"/>
    <w:rsid w:val="007F24DF"/>
    <w:rsid w:val="007F299C"/>
    <w:rsid w:val="007F2B86"/>
    <w:rsid w:val="007F3222"/>
    <w:rsid w:val="007F4D18"/>
    <w:rsid w:val="007F54FF"/>
    <w:rsid w:val="007F5F57"/>
    <w:rsid w:val="007F728E"/>
    <w:rsid w:val="00800B0B"/>
    <w:rsid w:val="00801FBC"/>
    <w:rsid w:val="00802180"/>
    <w:rsid w:val="00803FBA"/>
    <w:rsid w:val="00804B4C"/>
    <w:rsid w:val="00807B99"/>
    <w:rsid w:val="008104BA"/>
    <w:rsid w:val="00810FB1"/>
    <w:rsid w:val="0081151B"/>
    <w:rsid w:val="00811640"/>
    <w:rsid w:val="00812740"/>
    <w:rsid w:val="00813294"/>
    <w:rsid w:val="008135A7"/>
    <w:rsid w:val="00814A2D"/>
    <w:rsid w:val="008156CB"/>
    <w:rsid w:val="0081570D"/>
    <w:rsid w:val="0081584A"/>
    <w:rsid w:val="00817F47"/>
    <w:rsid w:val="00820244"/>
    <w:rsid w:val="008216F2"/>
    <w:rsid w:val="008221A5"/>
    <w:rsid w:val="00822553"/>
    <w:rsid w:val="0082470B"/>
    <w:rsid w:val="00824F34"/>
    <w:rsid w:val="008250FB"/>
    <w:rsid w:val="00825339"/>
    <w:rsid w:val="00826205"/>
    <w:rsid w:val="008266F0"/>
    <w:rsid w:val="00826C07"/>
    <w:rsid w:val="00827D2C"/>
    <w:rsid w:val="00830A79"/>
    <w:rsid w:val="00830C65"/>
    <w:rsid w:val="00830F6C"/>
    <w:rsid w:val="00831557"/>
    <w:rsid w:val="00832170"/>
    <w:rsid w:val="008347A9"/>
    <w:rsid w:val="00834831"/>
    <w:rsid w:val="008349C4"/>
    <w:rsid w:val="00834A80"/>
    <w:rsid w:val="00834F8A"/>
    <w:rsid w:val="0083529A"/>
    <w:rsid w:val="0083583E"/>
    <w:rsid w:val="00836037"/>
    <w:rsid w:val="00837806"/>
    <w:rsid w:val="00841192"/>
    <w:rsid w:val="0084136E"/>
    <w:rsid w:val="00841627"/>
    <w:rsid w:val="0084227C"/>
    <w:rsid w:val="00842885"/>
    <w:rsid w:val="00843B2B"/>
    <w:rsid w:val="00844130"/>
    <w:rsid w:val="00844769"/>
    <w:rsid w:val="0084568E"/>
    <w:rsid w:val="00846D40"/>
    <w:rsid w:val="0085106D"/>
    <w:rsid w:val="008525BB"/>
    <w:rsid w:val="00852870"/>
    <w:rsid w:val="008545DF"/>
    <w:rsid w:val="00854C70"/>
    <w:rsid w:val="00855515"/>
    <w:rsid w:val="00856F15"/>
    <w:rsid w:val="008570C7"/>
    <w:rsid w:val="00857545"/>
    <w:rsid w:val="00857858"/>
    <w:rsid w:val="00857D06"/>
    <w:rsid w:val="00860339"/>
    <w:rsid w:val="00860961"/>
    <w:rsid w:val="0086233E"/>
    <w:rsid w:val="008627FA"/>
    <w:rsid w:val="008649C6"/>
    <w:rsid w:val="00865EFC"/>
    <w:rsid w:val="00866612"/>
    <w:rsid w:val="00866703"/>
    <w:rsid w:val="008668A2"/>
    <w:rsid w:val="00867443"/>
    <w:rsid w:val="00867562"/>
    <w:rsid w:val="008677E0"/>
    <w:rsid w:val="00872660"/>
    <w:rsid w:val="00873AB6"/>
    <w:rsid w:val="00874C0D"/>
    <w:rsid w:val="00874C15"/>
    <w:rsid w:val="00874DEF"/>
    <w:rsid w:val="00874E6B"/>
    <w:rsid w:val="00875129"/>
    <w:rsid w:val="00876E68"/>
    <w:rsid w:val="00876F74"/>
    <w:rsid w:val="00880DD6"/>
    <w:rsid w:val="008810BB"/>
    <w:rsid w:val="0088124A"/>
    <w:rsid w:val="00881989"/>
    <w:rsid w:val="008835F6"/>
    <w:rsid w:val="00883709"/>
    <w:rsid w:val="008870E4"/>
    <w:rsid w:val="00890370"/>
    <w:rsid w:val="0089098B"/>
    <w:rsid w:val="00891A1E"/>
    <w:rsid w:val="0089285B"/>
    <w:rsid w:val="00892D20"/>
    <w:rsid w:val="00892F0D"/>
    <w:rsid w:val="008933B5"/>
    <w:rsid w:val="008963C8"/>
    <w:rsid w:val="00897AF2"/>
    <w:rsid w:val="008A0A62"/>
    <w:rsid w:val="008A1B1A"/>
    <w:rsid w:val="008A3106"/>
    <w:rsid w:val="008A3F41"/>
    <w:rsid w:val="008A42EE"/>
    <w:rsid w:val="008A4634"/>
    <w:rsid w:val="008A6069"/>
    <w:rsid w:val="008A6716"/>
    <w:rsid w:val="008A677C"/>
    <w:rsid w:val="008B00BE"/>
    <w:rsid w:val="008B0316"/>
    <w:rsid w:val="008B0B3F"/>
    <w:rsid w:val="008B4C53"/>
    <w:rsid w:val="008B5261"/>
    <w:rsid w:val="008B5CAB"/>
    <w:rsid w:val="008B6255"/>
    <w:rsid w:val="008B7329"/>
    <w:rsid w:val="008B784D"/>
    <w:rsid w:val="008C0C87"/>
    <w:rsid w:val="008C29C5"/>
    <w:rsid w:val="008C2FAF"/>
    <w:rsid w:val="008C342A"/>
    <w:rsid w:val="008C392B"/>
    <w:rsid w:val="008C4F89"/>
    <w:rsid w:val="008C57A0"/>
    <w:rsid w:val="008C5C3E"/>
    <w:rsid w:val="008C5DB3"/>
    <w:rsid w:val="008C74D6"/>
    <w:rsid w:val="008C7934"/>
    <w:rsid w:val="008D05F8"/>
    <w:rsid w:val="008D16CF"/>
    <w:rsid w:val="008D1B2D"/>
    <w:rsid w:val="008D1B9F"/>
    <w:rsid w:val="008D1C17"/>
    <w:rsid w:val="008D31F8"/>
    <w:rsid w:val="008D66D4"/>
    <w:rsid w:val="008E0A36"/>
    <w:rsid w:val="008E0EC4"/>
    <w:rsid w:val="008E22D7"/>
    <w:rsid w:val="008E28CE"/>
    <w:rsid w:val="008E2D89"/>
    <w:rsid w:val="008E353B"/>
    <w:rsid w:val="008E39EC"/>
    <w:rsid w:val="008E403C"/>
    <w:rsid w:val="008E5EF7"/>
    <w:rsid w:val="008E6135"/>
    <w:rsid w:val="008E75F8"/>
    <w:rsid w:val="008F16FA"/>
    <w:rsid w:val="008F1F2C"/>
    <w:rsid w:val="008F24C7"/>
    <w:rsid w:val="008F2DF2"/>
    <w:rsid w:val="008F3349"/>
    <w:rsid w:val="008F33A3"/>
    <w:rsid w:val="008F3FC7"/>
    <w:rsid w:val="008F42B7"/>
    <w:rsid w:val="008F4E33"/>
    <w:rsid w:val="008F70DC"/>
    <w:rsid w:val="008F7B21"/>
    <w:rsid w:val="00900648"/>
    <w:rsid w:val="009025C9"/>
    <w:rsid w:val="0090277E"/>
    <w:rsid w:val="00903313"/>
    <w:rsid w:val="009038A5"/>
    <w:rsid w:val="0090533B"/>
    <w:rsid w:val="00905408"/>
    <w:rsid w:val="00906220"/>
    <w:rsid w:val="0090649C"/>
    <w:rsid w:val="00906C7F"/>
    <w:rsid w:val="009079EA"/>
    <w:rsid w:val="00907F08"/>
    <w:rsid w:val="009109ED"/>
    <w:rsid w:val="00910C0B"/>
    <w:rsid w:val="00911CBC"/>
    <w:rsid w:val="00913484"/>
    <w:rsid w:val="00913826"/>
    <w:rsid w:val="009138F5"/>
    <w:rsid w:val="00913BCE"/>
    <w:rsid w:val="009141E7"/>
    <w:rsid w:val="00915583"/>
    <w:rsid w:val="00915C5E"/>
    <w:rsid w:val="00915E7A"/>
    <w:rsid w:val="00915FCE"/>
    <w:rsid w:val="00916E61"/>
    <w:rsid w:val="0091724F"/>
    <w:rsid w:val="00917513"/>
    <w:rsid w:val="009213A2"/>
    <w:rsid w:val="009239B4"/>
    <w:rsid w:val="0092463D"/>
    <w:rsid w:val="00925171"/>
    <w:rsid w:val="009260A1"/>
    <w:rsid w:val="00926ECF"/>
    <w:rsid w:val="009276BD"/>
    <w:rsid w:val="0093073E"/>
    <w:rsid w:val="009308CF"/>
    <w:rsid w:val="00931779"/>
    <w:rsid w:val="00932670"/>
    <w:rsid w:val="00932B3B"/>
    <w:rsid w:val="00932C3B"/>
    <w:rsid w:val="00933E3D"/>
    <w:rsid w:val="00933EC0"/>
    <w:rsid w:val="00934AFD"/>
    <w:rsid w:val="00934E1A"/>
    <w:rsid w:val="00935FBE"/>
    <w:rsid w:val="00937581"/>
    <w:rsid w:val="0093788A"/>
    <w:rsid w:val="00940045"/>
    <w:rsid w:val="009407E6"/>
    <w:rsid w:val="00940EC1"/>
    <w:rsid w:val="009414F4"/>
    <w:rsid w:val="00941EE8"/>
    <w:rsid w:val="009420C4"/>
    <w:rsid w:val="00943113"/>
    <w:rsid w:val="00943309"/>
    <w:rsid w:val="009436AD"/>
    <w:rsid w:val="00943CE0"/>
    <w:rsid w:val="00944C39"/>
    <w:rsid w:val="00944FC1"/>
    <w:rsid w:val="0094510A"/>
    <w:rsid w:val="00945302"/>
    <w:rsid w:val="00947034"/>
    <w:rsid w:val="009475B4"/>
    <w:rsid w:val="009476D3"/>
    <w:rsid w:val="009478C1"/>
    <w:rsid w:val="0094797F"/>
    <w:rsid w:val="00947DC2"/>
    <w:rsid w:val="00950891"/>
    <w:rsid w:val="00950F9A"/>
    <w:rsid w:val="00951B68"/>
    <w:rsid w:val="00951BA2"/>
    <w:rsid w:val="00951C73"/>
    <w:rsid w:val="00952907"/>
    <w:rsid w:val="00952C3A"/>
    <w:rsid w:val="00953AAC"/>
    <w:rsid w:val="0095426B"/>
    <w:rsid w:val="009542C3"/>
    <w:rsid w:val="00954B06"/>
    <w:rsid w:val="00955655"/>
    <w:rsid w:val="00955CC4"/>
    <w:rsid w:val="009571D3"/>
    <w:rsid w:val="009573E6"/>
    <w:rsid w:val="0096043A"/>
    <w:rsid w:val="0096144C"/>
    <w:rsid w:val="00961496"/>
    <w:rsid w:val="00961725"/>
    <w:rsid w:val="009627C9"/>
    <w:rsid w:val="00963DC3"/>
    <w:rsid w:val="00964845"/>
    <w:rsid w:val="00964BDC"/>
    <w:rsid w:val="00965577"/>
    <w:rsid w:val="00966732"/>
    <w:rsid w:val="009718BB"/>
    <w:rsid w:val="00971CCC"/>
    <w:rsid w:val="009725B1"/>
    <w:rsid w:val="00973563"/>
    <w:rsid w:val="00973630"/>
    <w:rsid w:val="009739D8"/>
    <w:rsid w:val="00974126"/>
    <w:rsid w:val="00974C8A"/>
    <w:rsid w:val="0097559F"/>
    <w:rsid w:val="00975D61"/>
    <w:rsid w:val="00976685"/>
    <w:rsid w:val="00976F09"/>
    <w:rsid w:val="0097707C"/>
    <w:rsid w:val="00977413"/>
    <w:rsid w:val="00977FF7"/>
    <w:rsid w:val="00980332"/>
    <w:rsid w:val="009808BC"/>
    <w:rsid w:val="00981F95"/>
    <w:rsid w:val="00983706"/>
    <w:rsid w:val="00983B18"/>
    <w:rsid w:val="009845DE"/>
    <w:rsid w:val="00985421"/>
    <w:rsid w:val="0098553E"/>
    <w:rsid w:val="009861D1"/>
    <w:rsid w:val="009865F1"/>
    <w:rsid w:val="00986C94"/>
    <w:rsid w:val="009901D6"/>
    <w:rsid w:val="009912CE"/>
    <w:rsid w:val="0099280C"/>
    <w:rsid w:val="00993335"/>
    <w:rsid w:val="00994B92"/>
    <w:rsid w:val="00995048"/>
    <w:rsid w:val="0099504B"/>
    <w:rsid w:val="00996EC5"/>
    <w:rsid w:val="0099765E"/>
    <w:rsid w:val="00997A8A"/>
    <w:rsid w:val="00997D0B"/>
    <w:rsid w:val="009A10EF"/>
    <w:rsid w:val="009A2227"/>
    <w:rsid w:val="009A2ADF"/>
    <w:rsid w:val="009A2C2B"/>
    <w:rsid w:val="009A301F"/>
    <w:rsid w:val="009A44B5"/>
    <w:rsid w:val="009A4FF7"/>
    <w:rsid w:val="009A6426"/>
    <w:rsid w:val="009A65B7"/>
    <w:rsid w:val="009A6DC3"/>
    <w:rsid w:val="009A76BF"/>
    <w:rsid w:val="009A77E8"/>
    <w:rsid w:val="009B01E5"/>
    <w:rsid w:val="009B13C0"/>
    <w:rsid w:val="009B36CC"/>
    <w:rsid w:val="009B388C"/>
    <w:rsid w:val="009B390E"/>
    <w:rsid w:val="009B408A"/>
    <w:rsid w:val="009B78A7"/>
    <w:rsid w:val="009B7ECE"/>
    <w:rsid w:val="009C0051"/>
    <w:rsid w:val="009C1112"/>
    <w:rsid w:val="009C143B"/>
    <w:rsid w:val="009C3A52"/>
    <w:rsid w:val="009C426D"/>
    <w:rsid w:val="009C43BA"/>
    <w:rsid w:val="009C4A92"/>
    <w:rsid w:val="009C6487"/>
    <w:rsid w:val="009C7716"/>
    <w:rsid w:val="009D10E2"/>
    <w:rsid w:val="009D14A4"/>
    <w:rsid w:val="009D14F0"/>
    <w:rsid w:val="009D1CBC"/>
    <w:rsid w:val="009D21AA"/>
    <w:rsid w:val="009D2F27"/>
    <w:rsid w:val="009D4059"/>
    <w:rsid w:val="009D4342"/>
    <w:rsid w:val="009D4398"/>
    <w:rsid w:val="009D4ADF"/>
    <w:rsid w:val="009D4D49"/>
    <w:rsid w:val="009D5D0A"/>
    <w:rsid w:val="009D68A2"/>
    <w:rsid w:val="009D6F39"/>
    <w:rsid w:val="009E0572"/>
    <w:rsid w:val="009E0990"/>
    <w:rsid w:val="009E29D7"/>
    <w:rsid w:val="009E3083"/>
    <w:rsid w:val="009E3C26"/>
    <w:rsid w:val="009E3F44"/>
    <w:rsid w:val="009E417B"/>
    <w:rsid w:val="009E56E1"/>
    <w:rsid w:val="009E5BA2"/>
    <w:rsid w:val="009E6297"/>
    <w:rsid w:val="009E6516"/>
    <w:rsid w:val="009E68FF"/>
    <w:rsid w:val="009E698D"/>
    <w:rsid w:val="009E6B84"/>
    <w:rsid w:val="009E7875"/>
    <w:rsid w:val="009E7D78"/>
    <w:rsid w:val="009E7F7A"/>
    <w:rsid w:val="009E7F92"/>
    <w:rsid w:val="009F07E8"/>
    <w:rsid w:val="009F082C"/>
    <w:rsid w:val="009F1AFE"/>
    <w:rsid w:val="009F2CA0"/>
    <w:rsid w:val="009F341B"/>
    <w:rsid w:val="009F3A83"/>
    <w:rsid w:val="009F53A5"/>
    <w:rsid w:val="009F65FC"/>
    <w:rsid w:val="009F69A0"/>
    <w:rsid w:val="009F774D"/>
    <w:rsid w:val="009F7E62"/>
    <w:rsid w:val="00A00234"/>
    <w:rsid w:val="00A01002"/>
    <w:rsid w:val="00A012F3"/>
    <w:rsid w:val="00A0159E"/>
    <w:rsid w:val="00A019AE"/>
    <w:rsid w:val="00A0200A"/>
    <w:rsid w:val="00A020B4"/>
    <w:rsid w:val="00A036DD"/>
    <w:rsid w:val="00A03BEA"/>
    <w:rsid w:val="00A05120"/>
    <w:rsid w:val="00A06BCE"/>
    <w:rsid w:val="00A070C0"/>
    <w:rsid w:val="00A07704"/>
    <w:rsid w:val="00A07926"/>
    <w:rsid w:val="00A10D87"/>
    <w:rsid w:val="00A11E1D"/>
    <w:rsid w:val="00A126D7"/>
    <w:rsid w:val="00A12776"/>
    <w:rsid w:val="00A1396A"/>
    <w:rsid w:val="00A14CA6"/>
    <w:rsid w:val="00A1509C"/>
    <w:rsid w:val="00A150D8"/>
    <w:rsid w:val="00A151E6"/>
    <w:rsid w:val="00A152CC"/>
    <w:rsid w:val="00A15B24"/>
    <w:rsid w:val="00A169CF"/>
    <w:rsid w:val="00A16DBB"/>
    <w:rsid w:val="00A1778B"/>
    <w:rsid w:val="00A20D3A"/>
    <w:rsid w:val="00A21431"/>
    <w:rsid w:val="00A2390A"/>
    <w:rsid w:val="00A23DE4"/>
    <w:rsid w:val="00A25EDE"/>
    <w:rsid w:val="00A262E3"/>
    <w:rsid w:val="00A26811"/>
    <w:rsid w:val="00A26CF3"/>
    <w:rsid w:val="00A274C8"/>
    <w:rsid w:val="00A306D4"/>
    <w:rsid w:val="00A31132"/>
    <w:rsid w:val="00A311B7"/>
    <w:rsid w:val="00A31374"/>
    <w:rsid w:val="00A3193B"/>
    <w:rsid w:val="00A32040"/>
    <w:rsid w:val="00A327D4"/>
    <w:rsid w:val="00A32AAF"/>
    <w:rsid w:val="00A34C47"/>
    <w:rsid w:val="00A353E0"/>
    <w:rsid w:val="00A3679C"/>
    <w:rsid w:val="00A37686"/>
    <w:rsid w:val="00A37A29"/>
    <w:rsid w:val="00A40D8E"/>
    <w:rsid w:val="00A40FCF"/>
    <w:rsid w:val="00A41E85"/>
    <w:rsid w:val="00A448DC"/>
    <w:rsid w:val="00A45CAF"/>
    <w:rsid w:val="00A46452"/>
    <w:rsid w:val="00A475BB"/>
    <w:rsid w:val="00A50B63"/>
    <w:rsid w:val="00A5120F"/>
    <w:rsid w:val="00A513E5"/>
    <w:rsid w:val="00A52A5B"/>
    <w:rsid w:val="00A5338F"/>
    <w:rsid w:val="00A53CB5"/>
    <w:rsid w:val="00A53DAE"/>
    <w:rsid w:val="00A53E23"/>
    <w:rsid w:val="00A549E8"/>
    <w:rsid w:val="00A56351"/>
    <w:rsid w:val="00A56622"/>
    <w:rsid w:val="00A566A0"/>
    <w:rsid w:val="00A568B7"/>
    <w:rsid w:val="00A5726A"/>
    <w:rsid w:val="00A57946"/>
    <w:rsid w:val="00A618F3"/>
    <w:rsid w:val="00A64AEA"/>
    <w:rsid w:val="00A6550F"/>
    <w:rsid w:val="00A65C9E"/>
    <w:rsid w:val="00A65CC3"/>
    <w:rsid w:val="00A671F8"/>
    <w:rsid w:val="00A6772B"/>
    <w:rsid w:val="00A6794D"/>
    <w:rsid w:val="00A70053"/>
    <w:rsid w:val="00A7091C"/>
    <w:rsid w:val="00A7093C"/>
    <w:rsid w:val="00A72A49"/>
    <w:rsid w:val="00A7322B"/>
    <w:rsid w:val="00A73C81"/>
    <w:rsid w:val="00A747D4"/>
    <w:rsid w:val="00A74800"/>
    <w:rsid w:val="00A74843"/>
    <w:rsid w:val="00A768F3"/>
    <w:rsid w:val="00A76E2E"/>
    <w:rsid w:val="00A7771D"/>
    <w:rsid w:val="00A77F91"/>
    <w:rsid w:val="00A801DE"/>
    <w:rsid w:val="00A82BC7"/>
    <w:rsid w:val="00A82FA5"/>
    <w:rsid w:val="00A830D6"/>
    <w:rsid w:val="00A8488F"/>
    <w:rsid w:val="00A849B7"/>
    <w:rsid w:val="00A84F44"/>
    <w:rsid w:val="00A85FF7"/>
    <w:rsid w:val="00A8638A"/>
    <w:rsid w:val="00A87CA7"/>
    <w:rsid w:val="00A90DC0"/>
    <w:rsid w:val="00A914B2"/>
    <w:rsid w:val="00A922E8"/>
    <w:rsid w:val="00A94380"/>
    <w:rsid w:val="00A94698"/>
    <w:rsid w:val="00A94CF8"/>
    <w:rsid w:val="00A94D6A"/>
    <w:rsid w:val="00A95330"/>
    <w:rsid w:val="00A957A3"/>
    <w:rsid w:val="00A9585E"/>
    <w:rsid w:val="00A96C8C"/>
    <w:rsid w:val="00A97061"/>
    <w:rsid w:val="00AA0210"/>
    <w:rsid w:val="00AA0E41"/>
    <w:rsid w:val="00AA11AF"/>
    <w:rsid w:val="00AA1789"/>
    <w:rsid w:val="00AA1C3D"/>
    <w:rsid w:val="00AA229E"/>
    <w:rsid w:val="00AA2A4F"/>
    <w:rsid w:val="00AA3688"/>
    <w:rsid w:val="00AA3D27"/>
    <w:rsid w:val="00AA41CC"/>
    <w:rsid w:val="00AA47C5"/>
    <w:rsid w:val="00AA639F"/>
    <w:rsid w:val="00AA67D8"/>
    <w:rsid w:val="00AA6E80"/>
    <w:rsid w:val="00AB0206"/>
    <w:rsid w:val="00AB0582"/>
    <w:rsid w:val="00AB1355"/>
    <w:rsid w:val="00AB2790"/>
    <w:rsid w:val="00AB2B53"/>
    <w:rsid w:val="00AB2F54"/>
    <w:rsid w:val="00AB30DF"/>
    <w:rsid w:val="00AB56B2"/>
    <w:rsid w:val="00AB56EE"/>
    <w:rsid w:val="00AB624E"/>
    <w:rsid w:val="00AB6403"/>
    <w:rsid w:val="00AC04E5"/>
    <w:rsid w:val="00AC05C7"/>
    <w:rsid w:val="00AC14BA"/>
    <w:rsid w:val="00AC1733"/>
    <w:rsid w:val="00AC1C23"/>
    <w:rsid w:val="00AC3407"/>
    <w:rsid w:val="00AC37B6"/>
    <w:rsid w:val="00AC3E71"/>
    <w:rsid w:val="00AC558B"/>
    <w:rsid w:val="00AC6B6A"/>
    <w:rsid w:val="00AC7FA7"/>
    <w:rsid w:val="00AD07AB"/>
    <w:rsid w:val="00AD0E6B"/>
    <w:rsid w:val="00AD17D5"/>
    <w:rsid w:val="00AD29E7"/>
    <w:rsid w:val="00AD32E5"/>
    <w:rsid w:val="00AD3301"/>
    <w:rsid w:val="00AD39DA"/>
    <w:rsid w:val="00AD4340"/>
    <w:rsid w:val="00AD621E"/>
    <w:rsid w:val="00AD6236"/>
    <w:rsid w:val="00AD646A"/>
    <w:rsid w:val="00AD64B2"/>
    <w:rsid w:val="00AD65CC"/>
    <w:rsid w:val="00AD6C40"/>
    <w:rsid w:val="00AD6C45"/>
    <w:rsid w:val="00AD78B9"/>
    <w:rsid w:val="00AD7CB4"/>
    <w:rsid w:val="00AE07B4"/>
    <w:rsid w:val="00AE12D4"/>
    <w:rsid w:val="00AE19ED"/>
    <w:rsid w:val="00AE2038"/>
    <w:rsid w:val="00AE372D"/>
    <w:rsid w:val="00AE4684"/>
    <w:rsid w:val="00AE555A"/>
    <w:rsid w:val="00AE573C"/>
    <w:rsid w:val="00AE597E"/>
    <w:rsid w:val="00AE6A78"/>
    <w:rsid w:val="00AE7BD5"/>
    <w:rsid w:val="00AF0A88"/>
    <w:rsid w:val="00AF0F16"/>
    <w:rsid w:val="00AF325D"/>
    <w:rsid w:val="00AF5669"/>
    <w:rsid w:val="00AF5E25"/>
    <w:rsid w:val="00AF6830"/>
    <w:rsid w:val="00AF6BEB"/>
    <w:rsid w:val="00AF7B0D"/>
    <w:rsid w:val="00AF7C0D"/>
    <w:rsid w:val="00B00906"/>
    <w:rsid w:val="00B01174"/>
    <w:rsid w:val="00B0250E"/>
    <w:rsid w:val="00B02762"/>
    <w:rsid w:val="00B028A1"/>
    <w:rsid w:val="00B02E89"/>
    <w:rsid w:val="00B03170"/>
    <w:rsid w:val="00B0450B"/>
    <w:rsid w:val="00B045D2"/>
    <w:rsid w:val="00B05D3D"/>
    <w:rsid w:val="00B06266"/>
    <w:rsid w:val="00B0632F"/>
    <w:rsid w:val="00B06C42"/>
    <w:rsid w:val="00B10C5A"/>
    <w:rsid w:val="00B10C8E"/>
    <w:rsid w:val="00B11625"/>
    <w:rsid w:val="00B12560"/>
    <w:rsid w:val="00B12A8A"/>
    <w:rsid w:val="00B14660"/>
    <w:rsid w:val="00B14C24"/>
    <w:rsid w:val="00B16EA8"/>
    <w:rsid w:val="00B17560"/>
    <w:rsid w:val="00B2021C"/>
    <w:rsid w:val="00B2124B"/>
    <w:rsid w:val="00B235E9"/>
    <w:rsid w:val="00B236D4"/>
    <w:rsid w:val="00B239A5"/>
    <w:rsid w:val="00B23DF5"/>
    <w:rsid w:val="00B24311"/>
    <w:rsid w:val="00B301AD"/>
    <w:rsid w:val="00B31FAC"/>
    <w:rsid w:val="00B32587"/>
    <w:rsid w:val="00B32BDA"/>
    <w:rsid w:val="00B33566"/>
    <w:rsid w:val="00B339BA"/>
    <w:rsid w:val="00B34DBC"/>
    <w:rsid w:val="00B36175"/>
    <w:rsid w:val="00B3680E"/>
    <w:rsid w:val="00B36CB9"/>
    <w:rsid w:val="00B40F29"/>
    <w:rsid w:val="00B43437"/>
    <w:rsid w:val="00B43B6B"/>
    <w:rsid w:val="00B444B1"/>
    <w:rsid w:val="00B4561A"/>
    <w:rsid w:val="00B45F7E"/>
    <w:rsid w:val="00B50DC5"/>
    <w:rsid w:val="00B510F6"/>
    <w:rsid w:val="00B51A12"/>
    <w:rsid w:val="00B53DE4"/>
    <w:rsid w:val="00B54233"/>
    <w:rsid w:val="00B5464C"/>
    <w:rsid w:val="00B5488C"/>
    <w:rsid w:val="00B552FA"/>
    <w:rsid w:val="00B55883"/>
    <w:rsid w:val="00B562E5"/>
    <w:rsid w:val="00B56965"/>
    <w:rsid w:val="00B57B97"/>
    <w:rsid w:val="00B57C7E"/>
    <w:rsid w:val="00B601F7"/>
    <w:rsid w:val="00B602A4"/>
    <w:rsid w:val="00B618E1"/>
    <w:rsid w:val="00B6353F"/>
    <w:rsid w:val="00B63FBD"/>
    <w:rsid w:val="00B668FA"/>
    <w:rsid w:val="00B67035"/>
    <w:rsid w:val="00B700AC"/>
    <w:rsid w:val="00B7082E"/>
    <w:rsid w:val="00B70A8D"/>
    <w:rsid w:val="00B725F1"/>
    <w:rsid w:val="00B73D9B"/>
    <w:rsid w:val="00B759B0"/>
    <w:rsid w:val="00B760CE"/>
    <w:rsid w:val="00B77827"/>
    <w:rsid w:val="00B811F4"/>
    <w:rsid w:val="00B815A6"/>
    <w:rsid w:val="00B8190E"/>
    <w:rsid w:val="00B8224A"/>
    <w:rsid w:val="00B82E39"/>
    <w:rsid w:val="00B83C74"/>
    <w:rsid w:val="00B83F17"/>
    <w:rsid w:val="00B83F2B"/>
    <w:rsid w:val="00B8425D"/>
    <w:rsid w:val="00B84510"/>
    <w:rsid w:val="00B84690"/>
    <w:rsid w:val="00B84B25"/>
    <w:rsid w:val="00B84B35"/>
    <w:rsid w:val="00B85411"/>
    <w:rsid w:val="00B85AEC"/>
    <w:rsid w:val="00B85B3F"/>
    <w:rsid w:val="00B85BB2"/>
    <w:rsid w:val="00B865A5"/>
    <w:rsid w:val="00B91721"/>
    <w:rsid w:val="00B919DE"/>
    <w:rsid w:val="00B9269C"/>
    <w:rsid w:val="00B92F7B"/>
    <w:rsid w:val="00B93E9F"/>
    <w:rsid w:val="00B93EDC"/>
    <w:rsid w:val="00B946BD"/>
    <w:rsid w:val="00B9740B"/>
    <w:rsid w:val="00BA2A5C"/>
    <w:rsid w:val="00BA335B"/>
    <w:rsid w:val="00BA383A"/>
    <w:rsid w:val="00BA38A3"/>
    <w:rsid w:val="00BA449F"/>
    <w:rsid w:val="00BA44E8"/>
    <w:rsid w:val="00BA50EA"/>
    <w:rsid w:val="00BA6D65"/>
    <w:rsid w:val="00BA7966"/>
    <w:rsid w:val="00BA7CD5"/>
    <w:rsid w:val="00BB1478"/>
    <w:rsid w:val="00BB1B04"/>
    <w:rsid w:val="00BB2569"/>
    <w:rsid w:val="00BB3A2F"/>
    <w:rsid w:val="00BB6241"/>
    <w:rsid w:val="00BC04D3"/>
    <w:rsid w:val="00BC225F"/>
    <w:rsid w:val="00BC29C8"/>
    <w:rsid w:val="00BC2D62"/>
    <w:rsid w:val="00BC37B0"/>
    <w:rsid w:val="00BC43C9"/>
    <w:rsid w:val="00BC4D40"/>
    <w:rsid w:val="00BC5549"/>
    <w:rsid w:val="00BC62FB"/>
    <w:rsid w:val="00BD034E"/>
    <w:rsid w:val="00BD0560"/>
    <w:rsid w:val="00BD0B56"/>
    <w:rsid w:val="00BD0E28"/>
    <w:rsid w:val="00BD17A8"/>
    <w:rsid w:val="00BD1A10"/>
    <w:rsid w:val="00BD1B29"/>
    <w:rsid w:val="00BD3196"/>
    <w:rsid w:val="00BD39A4"/>
    <w:rsid w:val="00BD3E0D"/>
    <w:rsid w:val="00BD60F9"/>
    <w:rsid w:val="00BD764D"/>
    <w:rsid w:val="00BD790A"/>
    <w:rsid w:val="00BE0657"/>
    <w:rsid w:val="00BE2C70"/>
    <w:rsid w:val="00BE5310"/>
    <w:rsid w:val="00BE588C"/>
    <w:rsid w:val="00BE6663"/>
    <w:rsid w:val="00BE6A08"/>
    <w:rsid w:val="00BE7216"/>
    <w:rsid w:val="00BF03E0"/>
    <w:rsid w:val="00BF0F2E"/>
    <w:rsid w:val="00BF0F59"/>
    <w:rsid w:val="00BF141F"/>
    <w:rsid w:val="00BF2856"/>
    <w:rsid w:val="00BF2D17"/>
    <w:rsid w:val="00BF31FE"/>
    <w:rsid w:val="00BF39EA"/>
    <w:rsid w:val="00BF4E00"/>
    <w:rsid w:val="00BF57F1"/>
    <w:rsid w:val="00BF597D"/>
    <w:rsid w:val="00BF5B24"/>
    <w:rsid w:val="00BF77BB"/>
    <w:rsid w:val="00BF7EA8"/>
    <w:rsid w:val="00C0023B"/>
    <w:rsid w:val="00C00AAF"/>
    <w:rsid w:val="00C011DD"/>
    <w:rsid w:val="00C01A02"/>
    <w:rsid w:val="00C03857"/>
    <w:rsid w:val="00C040C6"/>
    <w:rsid w:val="00C040ED"/>
    <w:rsid w:val="00C04D07"/>
    <w:rsid w:val="00C04F03"/>
    <w:rsid w:val="00C06603"/>
    <w:rsid w:val="00C06D51"/>
    <w:rsid w:val="00C073E2"/>
    <w:rsid w:val="00C10395"/>
    <w:rsid w:val="00C11DBB"/>
    <w:rsid w:val="00C12EB2"/>
    <w:rsid w:val="00C131A4"/>
    <w:rsid w:val="00C1343B"/>
    <w:rsid w:val="00C134F0"/>
    <w:rsid w:val="00C146AF"/>
    <w:rsid w:val="00C14B4A"/>
    <w:rsid w:val="00C14E05"/>
    <w:rsid w:val="00C1609F"/>
    <w:rsid w:val="00C16971"/>
    <w:rsid w:val="00C178DB"/>
    <w:rsid w:val="00C17B99"/>
    <w:rsid w:val="00C20255"/>
    <w:rsid w:val="00C2032B"/>
    <w:rsid w:val="00C205B7"/>
    <w:rsid w:val="00C2255E"/>
    <w:rsid w:val="00C23442"/>
    <w:rsid w:val="00C239C4"/>
    <w:rsid w:val="00C24612"/>
    <w:rsid w:val="00C24DC2"/>
    <w:rsid w:val="00C24E7F"/>
    <w:rsid w:val="00C24F53"/>
    <w:rsid w:val="00C2698E"/>
    <w:rsid w:val="00C27873"/>
    <w:rsid w:val="00C278EA"/>
    <w:rsid w:val="00C30234"/>
    <w:rsid w:val="00C30510"/>
    <w:rsid w:val="00C31D7F"/>
    <w:rsid w:val="00C3367C"/>
    <w:rsid w:val="00C349BE"/>
    <w:rsid w:val="00C36954"/>
    <w:rsid w:val="00C36C47"/>
    <w:rsid w:val="00C37895"/>
    <w:rsid w:val="00C4043F"/>
    <w:rsid w:val="00C408A7"/>
    <w:rsid w:val="00C411C9"/>
    <w:rsid w:val="00C4126E"/>
    <w:rsid w:val="00C4158A"/>
    <w:rsid w:val="00C417B5"/>
    <w:rsid w:val="00C42503"/>
    <w:rsid w:val="00C43C6D"/>
    <w:rsid w:val="00C4549B"/>
    <w:rsid w:val="00C45DBF"/>
    <w:rsid w:val="00C462D9"/>
    <w:rsid w:val="00C466A0"/>
    <w:rsid w:val="00C46A8E"/>
    <w:rsid w:val="00C46CF2"/>
    <w:rsid w:val="00C50356"/>
    <w:rsid w:val="00C507D2"/>
    <w:rsid w:val="00C51DE9"/>
    <w:rsid w:val="00C52224"/>
    <w:rsid w:val="00C535EC"/>
    <w:rsid w:val="00C546C4"/>
    <w:rsid w:val="00C54CA3"/>
    <w:rsid w:val="00C552D8"/>
    <w:rsid w:val="00C5670F"/>
    <w:rsid w:val="00C568BF"/>
    <w:rsid w:val="00C571E5"/>
    <w:rsid w:val="00C572A2"/>
    <w:rsid w:val="00C6219A"/>
    <w:rsid w:val="00C63CF2"/>
    <w:rsid w:val="00C70329"/>
    <w:rsid w:val="00C75149"/>
    <w:rsid w:val="00C7640E"/>
    <w:rsid w:val="00C769DA"/>
    <w:rsid w:val="00C77184"/>
    <w:rsid w:val="00C77B0F"/>
    <w:rsid w:val="00C8060C"/>
    <w:rsid w:val="00C80A55"/>
    <w:rsid w:val="00C80AE3"/>
    <w:rsid w:val="00C8212A"/>
    <w:rsid w:val="00C82DC6"/>
    <w:rsid w:val="00C82F99"/>
    <w:rsid w:val="00C8405F"/>
    <w:rsid w:val="00C85881"/>
    <w:rsid w:val="00C87E1C"/>
    <w:rsid w:val="00C90596"/>
    <w:rsid w:val="00C90899"/>
    <w:rsid w:val="00C90D62"/>
    <w:rsid w:val="00C91C17"/>
    <w:rsid w:val="00C92DE1"/>
    <w:rsid w:val="00C92E4B"/>
    <w:rsid w:val="00C95142"/>
    <w:rsid w:val="00C951C6"/>
    <w:rsid w:val="00C954E7"/>
    <w:rsid w:val="00C95AD0"/>
    <w:rsid w:val="00C96559"/>
    <w:rsid w:val="00C96AC2"/>
    <w:rsid w:val="00C96C72"/>
    <w:rsid w:val="00C97091"/>
    <w:rsid w:val="00C971B5"/>
    <w:rsid w:val="00C9725A"/>
    <w:rsid w:val="00C9743C"/>
    <w:rsid w:val="00C976D0"/>
    <w:rsid w:val="00C97F72"/>
    <w:rsid w:val="00CA486D"/>
    <w:rsid w:val="00CA5B29"/>
    <w:rsid w:val="00CA60A1"/>
    <w:rsid w:val="00CA6481"/>
    <w:rsid w:val="00CA6BC2"/>
    <w:rsid w:val="00CA6D0C"/>
    <w:rsid w:val="00CB00C0"/>
    <w:rsid w:val="00CB0480"/>
    <w:rsid w:val="00CB1A50"/>
    <w:rsid w:val="00CB406F"/>
    <w:rsid w:val="00CB773A"/>
    <w:rsid w:val="00CC0926"/>
    <w:rsid w:val="00CC0A76"/>
    <w:rsid w:val="00CC17C7"/>
    <w:rsid w:val="00CC3B51"/>
    <w:rsid w:val="00CC407C"/>
    <w:rsid w:val="00CC535B"/>
    <w:rsid w:val="00CC65E7"/>
    <w:rsid w:val="00CC6AD9"/>
    <w:rsid w:val="00CC7C7E"/>
    <w:rsid w:val="00CD02F2"/>
    <w:rsid w:val="00CD0A5B"/>
    <w:rsid w:val="00CD0C23"/>
    <w:rsid w:val="00CD2635"/>
    <w:rsid w:val="00CD2859"/>
    <w:rsid w:val="00CD29AD"/>
    <w:rsid w:val="00CD44B8"/>
    <w:rsid w:val="00CD4D98"/>
    <w:rsid w:val="00CD67EC"/>
    <w:rsid w:val="00CE036D"/>
    <w:rsid w:val="00CE0734"/>
    <w:rsid w:val="00CE0AF1"/>
    <w:rsid w:val="00CE1129"/>
    <w:rsid w:val="00CE1E44"/>
    <w:rsid w:val="00CE2070"/>
    <w:rsid w:val="00CE23E4"/>
    <w:rsid w:val="00CE27CC"/>
    <w:rsid w:val="00CE27D2"/>
    <w:rsid w:val="00CF0E50"/>
    <w:rsid w:val="00CF18A7"/>
    <w:rsid w:val="00CF1CF1"/>
    <w:rsid w:val="00CF21B2"/>
    <w:rsid w:val="00CF2CD5"/>
    <w:rsid w:val="00CF4123"/>
    <w:rsid w:val="00CF560D"/>
    <w:rsid w:val="00CF66BE"/>
    <w:rsid w:val="00CF719D"/>
    <w:rsid w:val="00D0058B"/>
    <w:rsid w:val="00D006EB"/>
    <w:rsid w:val="00D015C2"/>
    <w:rsid w:val="00D01BA1"/>
    <w:rsid w:val="00D03066"/>
    <w:rsid w:val="00D044FA"/>
    <w:rsid w:val="00D05101"/>
    <w:rsid w:val="00D05197"/>
    <w:rsid w:val="00D0521B"/>
    <w:rsid w:val="00D056A1"/>
    <w:rsid w:val="00D05CD8"/>
    <w:rsid w:val="00D062C4"/>
    <w:rsid w:val="00D135A5"/>
    <w:rsid w:val="00D13E20"/>
    <w:rsid w:val="00D142D7"/>
    <w:rsid w:val="00D14522"/>
    <w:rsid w:val="00D15D8D"/>
    <w:rsid w:val="00D1619E"/>
    <w:rsid w:val="00D20262"/>
    <w:rsid w:val="00D2060D"/>
    <w:rsid w:val="00D207EC"/>
    <w:rsid w:val="00D2227F"/>
    <w:rsid w:val="00D22749"/>
    <w:rsid w:val="00D235F4"/>
    <w:rsid w:val="00D2381F"/>
    <w:rsid w:val="00D24C73"/>
    <w:rsid w:val="00D258C8"/>
    <w:rsid w:val="00D25E21"/>
    <w:rsid w:val="00D25EF1"/>
    <w:rsid w:val="00D260E4"/>
    <w:rsid w:val="00D26EB1"/>
    <w:rsid w:val="00D273F3"/>
    <w:rsid w:val="00D30419"/>
    <w:rsid w:val="00D30AD9"/>
    <w:rsid w:val="00D30F7D"/>
    <w:rsid w:val="00D31538"/>
    <w:rsid w:val="00D31C18"/>
    <w:rsid w:val="00D31C58"/>
    <w:rsid w:val="00D32A39"/>
    <w:rsid w:val="00D3350B"/>
    <w:rsid w:val="00D336BE"/>
    <w:rsid w:val="00D34A2A"/>
    <w:rsid w:val="00D34D8E"/>
    <w:rsid w:val="00D352E3"/>
    <w:rsid w:val="00D35887"/>
    <w:rsid w:val="00D368EC"/>
    <w:rsid w:val="00D425FB"/>
    <w:rsid w:val="00D426EF"/>
    <w:rsid w:val="00D430FF"/>
    <w:rsid w:val="00D43DD6"/>
    <w:rsid w:val="00D44237"/>
    <w:rsid w:val="00D445E3"/>
    <w:rsid w:val="00D4486B"/>
    <w:rsid w:val="00D456C4"/>
    <w:rsid w:val="00D4744D"/>
    <w:rsid w:val="00D478DB"/>
    <w:rsid w:val="00D47B5E"/>
    <w:rsid w:val="00D53202"/>
    <w:rsid w:val="00D53DFB"/>
    <w:rsid w:val="00D5457B"/>
    <w:rsid w:val="00D54DF7"/>
    <w:rsid w:val="00D56003"/>
    <w:rsid w:val="00D572AC"/>
    <w:rsid w:val="00D57486"/>
    <w:rsid w:val="00D61EE3"/>
    <w:rsid w:val="00D6380C"/>
    <w:rsid w:val="00D66E7A"/>
    <w:rsid w:val="00D7017C"/>
    <w:rsid w:val="00D70343"/>
    <w:rsid w:val="00D70B8A"/>
    <w:rsid w:val="00D70EBC"/>
    <w:rsid w:val="00D7191D"/>
    <w:rsid w:val="00D71D05"/>
    <w:rsid w:val="00D72840"/>
    <w:rsid w:val="00D72DD1"/>
    <w:rsid w:val="00D735E5"/>
    <w:rsid w:val="00D74795"/>
    <w:rsid w:val="00D74F5F"/>
    <w:rsid w:val="00D758C2"/>
    <w:rsid w:val="00D75D15"/>
    <w:rsid w:val="00D76274"/>
    <w:rsid w:val="00D7660B"/>
    <w:rsid w:val="00D7675C"/>
    <w:rsid w:val="00D76B37"/>
    <w:rsid w:val="00D76D0F"/>
    <w:rsid w:val="00D777A8"/>
    <w:rsid w:val="00D80A1B"/>
    <w:rsid w:val="00D80C50"/>
    <w:rsid w:val="00D81A78"/>
    <w:rsid w:val="00D82486"/>
    <w:rsid w:val="00D83314"/>
    <w:rsid w:val="00D84209"/>
    <w:rsid w:val="00D84795"/>
    <w:rsid w:val="00D84C9F"/>
    <w:rsid w:val="00D85B35"/>
    <w:rsid w:val="00D85ECE"/>
    <w:rsid w:val="00D86359"/>
    <w:rsid w:val="00D86847"/>
    <w:rsid w:val="00D86A74"/>
    <w:rsid w:val="00D91B6A"/>
    <w:rsid w:val="00D91E29"/>
    <w:rsid w:val="00D927A6"/>
    <w:rsid w:val="00D939C8"/>
    <w:rsid w:val="00D94A5C"/>
    <w:rsid w:val="00D94ADC"/>
    <w:rsid w:val="00D94C07"/>
    <w:rsid w:val="00D94FCE"/>
    <w:rsid w:val="00D95007"/>
    <w:rsid w:val="00D95705"/>
    <w:rsid w:val="00D9638A"/>
    <w:rsid w:val="00D96B69"/>
    <w:rsid w:val="00DA03D5"/>
    <w:rsid w:val="00DA0E59"/>
    <w:rsid w:val="00DA1E9E"/>
    <w:rsid w:val="00DA2C0F"/>
    <w:rsid w:val="00DA4262"/>
    <w:rsid w:val="00DA4D03"/>
    <w:rsid w:val="00DA57D0"/>
    <w:rsid w:val="00DA5E03"/>
    <w:rsid w:val="00DA7CC7"/>
    <w:rsid w:val="00DB159F"/>
    <w:rsid w:val="00DB1720"/>
    <w:rsid w:val="00DB3038"/>
    <w:rsid w:val="00DB3B9B"/>
    <w:rsid w:val="00DB5C50"/>
    <w:rsid w:val="00DB61CC"/>
    <w:rsid w:val="00DB6E05"/>
    <w:rsid w:val="00DC25ED"/>
    <w:rsid w:val="00DC497E"/>
    <w:rsid w:val="00DC4E0E"/>
    <w:rsid w:val="00DC4ED3"/>
    <w:rsid w:val="00DC532D"/>
    <w:rsid w:val="00DC56FF"/>
    <w:rsid w:val="00DC64CD"/>
    <w:rsid w:val="00DC7E99"/>
    <w:rsid w:val="00DD1B25"/>
    <w:rsid w:val="00DD1C45"/>
    <w:rsid w:val="00DD2A8B"/>
    <w:rsid w:val="00DD43AD"/>
    <w:rsid w:val="00DD50DA"/>
    <w:rsid w:val="00DD50EA"/>
    <w:rsid w:val="00DD6FA7"/>
    <w:rsid w:val="00DE102A"/>
    <w:rsid w:val="00DE2DF6"/>
    <w:rsid w:val="00DE413F"/>
    <w:rsid w:val="00DE461B"/>
    <w:rsid w:val="00DE5626"/>
    <w:rsid w:val="00DE5715"/>
    <w:rsid w:val="00DE6095"/>
    <w:rsid w:val="00DE6A2E"/>
    <w:rsid w:val="00DE7C4F"/>
    <w:rsid w:val="00DF11EF"/>
    <w:rsid w:val="00DF1F41"/>
    <w:rsid w:val="00DF2C8A"/>
    <w:rsid w:val="00DF2E7C"/>
    <w:rsid w:val="00DF3E37"/>
    <w:rsid w:val="00DF4A31"/>
    <w:rsid w:val="00DF51D3"/>
    <w:rsid w:val="00DF5BC1"/>
    <w:rsid w:val="00DF613B"/>
    <w:rsid w:val="00DF7B4D"/>
    <w:rsid w:val="00DF7EE5"/>
    <w:rsid w:val="00E0051E"/>
    <w:rsid w:val="00E0056B"/>
    <w:rsid w:val="00E02509"/>
    <w:rsid w:val="00E026DF"/>
    <w:rsid w:val="00E02A19"/>
    <w:rsid w:val="00E0335E"/>
    <w:rsid w:val="00E04E47"/>
    <w:rsid w:val="00E051E6"/>
    <w:rsid w:val="00E0536F"/>
    <w:rsid w:val="00E056FD"/>
    <w:rsid w:val="00E06A77"/>
    <w:rsid w:val="00E076D9"/>
    <w:rsid w:val="00E0787D"/>
    <w:rsid w:val="00E07CBE"/>
    <w:rsid w:val="00E10C7E"/>
    <w:rsid w:val="00E10C91"/>
    <w:rsid w:val="00E11640"/>
    <w:rsid w:val="00E12268"/>
    <w:rsid w:val="00E14B59"/>
    <w:rsid w:val="00E14B9B"/>
    <w:rsid w:val="00E154F2"/>
    <w:rsid w:val="00E15FF0"/>
    <w:rsid w:val="00E172B0"/>
    <w:rsid w:val="00E17ACF"/>
    <w:rsid w:val="00E20005"/>
    <w:rsid w:val="00E20DEC"/>
    <w:rsid w:val="00E20E3D"/>
    <w:rsid w:val="00E21132"/>
    <w:rsid w:val="00E21286"/>
    <w:rsid w:val="00E214D9"/>
    <w:rsid w:val="00E217FB"/>
    <w:rsid w:val="00E22104"/>
    <w:rsid w:val="00E22BC9"/>
    <w:rsid w:val="00E23564"/>
    <w:rsid w:val="00E23D39"/>
    <w:rsid w:val="00E24763"/>
    <w:rsid w:val="00E26493"/>
    <w:rsid w:val="00E266DB"/>
    <w:rsid w:val="00E27060"/>
    <w:rsid w:val="00E272E0"/>
    <w:rsid w:val="00E279EA"/>
    <w:rsid w:val="00E27A38"/>
    <w:rsid w:val="00E27F98"/>
    <w:rsid w:val="00E30AA6"/>
    <w:rsid w:val="00E30CA1"/>
    <w:rsid w:val="00E31B82"/>
    <w:rsid w:val="00E31C2E"/>
    <w:rsid w:val="00E32761"/>
    <w:rsid w:val="00E338A8"/>
    <w:rsid w:val="00E34B04"/>
    <w:rsid w:val="00E34C9E"/>
    <w:rsid w:val="00E352AE"/>
    <w:rsid w:val="00E35686"/>
    <w:rsid w:val="00E358C3"/>
    <w:rsid w:val="00E35ACA"/>
    <w:rsid w:val="00E360F4"/>
    <w:rsid w:val="00E37300"/>
    <w:rsid w:val="00E376B6"/>
    <w:rsid w:val="00E40011"/>
    <w:rsid w:val="00E40318"/>
    <w:rsid w:val="00E4035E"/>
    <w:rsid w:val="00E403C2"/>
    <w:rsid w:val="00E405E6"/>
    <w:rsid w:val="00E40C9E"/>
    <w:rsid w:val="00E41CCB"/>
    <w:rsid w:val="00E426E1"/>
    <w:rsid w:val="00E42F92"/>
    <w:rsid w:val="00E4470F"/>
    <w:rsid w:val="00E4474A"/>
    <w:rsid w:val="00E50BB4"/>
    <w:rsid w:val="00E50DE8"/>
    <w:rsid w:val="00E51ABF"/>
    <w:rsid w:val="00E51DD6"/>
    <w:rsid w:val="00E526B9"/>
    <w:rsid w:val="00E53508"/>
    <w:rsid w:val="00E536BD"/>
    <w:rsid w:val="00E54505"/>
    <w:rsid w:val="00E54556"/>
    <w:rsid w:val="00E56BE4"/>
    <w:rsid w:val="00E57AFA"/>
    <w:rsid w:val="00E602E3"/>
    <w:rsid w:val="00E605E4"/>
    <w:rsid w:val="00E60B44"/>
    <w:rsid w:val="00E63D90"/>
    <w:rsid w:val="00E64700"/>
    <w:rsid w:val="00E676FF"/>
    <w:rsid w:val="00E67AFC"/>
    <w:rsid w:val="00E67F24"/>
    <w:rsid w:val="00E67F25"/>
    <w:rsid w:val="00E67FB9"/>
    <w:rsid w:val="00E7171D"/>
    <w:rsid w:val="00E7201F"/>
    <w:rsid w:val="00E724B2"/>
    <w:rsid w:val="00E73515"/>
    <w:rsid w:val="00E73D1E"/>
    <w:rsid w:val="00E74092"/>
    <w:rsid w:val="00E74108"/>
    <w:rsid w:val="00E75628"/>
    <w:rsid w:val="00E75A67"/>
    <w:rsid w:val="00E75FD5"/>
    <w:rsid w:val="00E761F6"/>
    <w:rsid w:val="00E76599"/>
    <w:rsid w:val="00E76DB3"/>
    <w:rsid w:val="00E7742B"/>
    <w:rsid w:val="00E775CB"/>
    <w:rsid w:val="00E800AE"/>
    <w:rsid w:val="00E81704"/>
    <w:rsid w:val="00E83D43"/>
    <w:rsid w:val="00E84EA0"/>
    <w:rsid w:val="00E85221"/>
    <w:rsid w:val="00E85A14"/>
    <w:rsid w:val="00E8756A"/>
    <w:rsid w:val="00E87BD1"/>
    <w:rsid w:val="00E90328"/>
    <w:rsid w:val="00E909C5"/>
    <w:rsid w:val="00E9123B"/>
    <w:rsid w:val="00E91A1B"/>
    <w:rsid w:val="00E924DB"/>
    <w:rsid w:val="00E94F2E"/>
    <w:rsid w:val="00E95184"/>
    <w:rsid w:val="00E952EE"/>
    <w:rsid w:val="00E9656C"/>
    <w:rsid w:val="00EA0849"/>
    <w:rsid w:val="00EA0E83"/>
    <w:rsid w:val="00EA15CD"/>
    <w:rsid w:val="00EA1D73"/>
    <w:rsid w:val="00EA2E30"/>
    <w:rsid w:val="00EA51F2"/>
    <w:rsid w:val="00EA559E"/>
    <w:rsid w:val="00EA5BD6"/>
    <w:rsid w:val="00EA60A2"/>
    <w:rsid w:val="00EA6B5B"/>
    <w:rsid w:val="00EA7E34"/>
    <w:rsid w:val="00EB0394"/>
    <w:rsid w:val="00EB0C5B"/>
    <w:rsid w:val="00EB2913"/>
    <w:rsid w:val="00EB2D74"/>
    <w:rsid w:val="00EB347C"/>
    <w:rsid w:val="00EB591A"/>
    <w:rsid w:val="00EB6C01"/>
    <w:rsid w:val="00EB6F75"/>
    <w:rsid w:val="00EC1EF0"/>
    <w:rsid w:val="00EC3512"/>
    <w:rsid w:val="00EC35AB"/>
    <w:rsid w:val="00EC4CBF"/>
    <w:rsid w:val="00EC5613"/>
    <w:rsid w:val="00EC5659"/>
    <w:rsid w:val="00EC5B86"/>
    <w:rsid w:val="00EC5E49"/>
    <w:rsid w:val="00EC62CF"/>
    <w:rsid w:val="00EC753C"/>
    <w:rsid w:val="00ED24CF"/>
    <w:rsid w:val="00ED32AA"/>
    <w:rsid w:val="00ED345F"/>
    <w:rsid w:val="00ED3B52"/>
    <w:rsid w:val="00ED4E4B"/>
    <w:rsid w:val="00ED5CC1"/>
    <w:rsid w:val="00ED76AF"/>
    <w:rsid w:val="00EE3BD6"/>
    <w:rsid w:val="00EE3EC2"/>
    <w:rsid w:val="00EE40A1"/>
    <w:rsid w:val="00EE4C1E"/>
    <w:rsid w:val="00EE55FD"/>
    <w:rsid w:val="00EE5B31"/>
    <w:rsid w:val="00EE6E74"/>
    <w:rsid w:val="00EE7C37"/>
    <w:rsid w:val="00EF1009"/>
    <w:rsid w:val="00EF1736"/>
    <w:rsid w:val="00EF1C75"/>
    <w:rsid w:val="00EF1F3C"/>
    <w:rsid w:val="00EF300A"/>
    <w:rsid w:val="00EF36B0"/>
    <w:rsid w:val="00EF3CD8"/>
    <w:rsid w:val="00EF46D6"/>
    <w:rsid w:val="00EF4E92"/>
    <w:rsid w:val="00EF5223"/>
    <w:rsid w:val="00EF539F"/>
    <w:rsid w:val="00EF57C4"/>
    <w:rsid w:val="00EF5AD8"/>
    <w:rsid w:val="00EF62FA"/>
    <w:rsid w:val="00F003B8"/>
    <w:rsid w:val="00F00719"/>
    <w:rsid w:val="00F01057"/>
    <w:rsid w:val="00F01F12"/>
    <w:rsid w:val="00F03298"/>
    <w:rsid w:val="00F034A4"/>
    <w:rsid w:val="00F03566"/>
    <w:rsid w:val="00F06FAF"/>
    <w:rsid w:val="00F0734C"/>
    <w:rsid w:val="00F0782F"/>
    <w:rsid w:val="00F110FF"/>
    <w:rsid w:val="00F13196"/>
    <w:rsid w:val="00F139DA"/>
    <w:rsid w:val="00F13D0B"/>
    <w:rsid w:val="00F1419C"/>
    <w:rsid w:val="00F1491F"/>
    <w:rsid w:val="00F1526B"/>
    <w:rsid w:val="00F15C5D"/>
    <w:rsid w:val="00F20284"/>
    <w:rsid w:val="00F2186B"/>
    <w:rsid w:val="00F22272"/>
    <w:rsid w:val="00F22566"/>
    <w:rsid w:val="00F226BF"/>
    <w:rsid w:val="00F23441"/>
    <w:rsid w:val="00F24187"/>
    <w:rsid w:val="00F2473B"/>
    <w:rsid w:val="00F24943"/>
    <w:rsid w:val="00F24AEB"/>
    <w:rsid w:val="00F25BCF"/>
    <w:rsid w:val="00F2645D"/>
    <w:rsid w:val="00F31DB6"/>
    <w:rsid w:val="00F323E3"/>
    <w:rsid w:val="00F32440"/>
    <w:rsid w:val="00F3348C"/>
    <w:rsid w:val="00F35254"/>
    <w:rsid w:val="00F35BB0"/>
    <w:rsid w:val="00F35C49"/>
    <w:rsid w:val="00F36763"/>
    <w:rsid w:val="00F36913"/>
    <w:rsid w:val="00F37FDE"/>
    <w:rsid w:val="00F41C33"/>
    <w:rsid w:val="00F43B4C"/>
    <w:rsid w:val="00F44238"/>
    <w:rsid w:val="00F44A05"/>
    <w:rsid w:val="00F45267"/>
    <w:rsid w:val="00F45986"/>
    <w:rsid w:val="00F45CD5"/>
    <w:rsid w:val="00F4605B"/>
    <w:rsid w:val="00F472C8"/>
    <w:rsid w:val="00F47E3E"/>
    <w:rsid w:val="00F50769"/>
    <w:rsid w:val="00F531A4"/>
    <w:rsid w:val="00F53291"/>
    <w:rsid w:val="00F5462B"/>
    <w:rsid w:val="00F55310"/>
    <w:rsid w:val="00F56103"/>
    <w:rsid w:val="00F56177"/>
    <w:rsid w:val="00F56191"/>
    <w:rsid w:val="00F567BC"/>
    <w:rsid w:val="00F576DD"/>
    <w:rsid w:val="00F6137D"/>
    <w:rsid w:val="00F614B4"/>
    <w:rsid w:val="00F619A3"/>
    <w:rsid w:val="00F630D5"/>
    <w:rsid w:val="00F633F3"/>
    <w:rsid w:val="00F6380B"/>
    <w:rsid w:val="00F65CDA"/>
    <w:rsid w:val="00F66775"/>
    <w:rsid w:val="00F6744B"/>
    <w:rsid w:val="00F67FC7"/>
    <w:rsid w:val="00F7031D"/>
    <w:rsid w:val="00F70415"/>
    <w:rsid w:val="00F70D67"/>
    <w:rsid w:val="00F711D1"/>
    <w:rsid w:val="00F711EE"/>
    <w:rsid w:val="00F72138"/>
    <w:rsid w:val="00F73CF9"/>
    <w:rsid w:val="00F743E7"/>
    <w:rsid w:val="00F74DE2"/>
    <w:rsid w:val="00F76F1B"/>
    <w:rsid w:val="00F80D4C"/>
    <w:rsid w:val="00F80DB6"/>
    <w:rsid w:val="00F82556"/>
    <w:rsid w:val="00F831B0"/>
    <w:rsid w:val="00F83423"/>
    <w:rsid w:val="00F83C7E"/>
    <w:rsid w:val="00F84262"/>
    <w:rsid w:val="00F845A8"/>
    <w:rsid w:val="00F84BF9"/>
    <w:rsid w:val="00F8569B"/>
    <w:rsid w:val="00F85B13"/>
    <w:rsid w:val="00F85B56"/>
    <w:rsid w:val="00F85BB6"/>
    <w:rsid w:val="00F860CF"/>
    <w:rsid w:val="00F86DF3"/>
    <w:rsid w:val="00F939D5"/>
    <w:rsid w:val="00F93B5D"/>
    <w:rsid w:val="00F93DA6"/>
    <w:rsid w:val="00F94840"/>
    <w:rsid w:val="00F95E87"/>
    <w:rsid w:val="00F960A2"/>
    <w:rsid w:val="00F9755B"/>
    <w:rsid w:val="00F97A67"/>
    <w:rsid w:val="00F97C7C"/>
    <w:rsid w:val="00FA15A8"/>
    <w:rsid w:val="00FA243B"/>
    <w:rsid w:val="00FA439F"/>
    <w:rsid w:val="00FA54F5"/>
    <w:rsid w:val="00FA5AAA"/>
    <w:rsid w:val="00FA5BC3"/>
    <w:rsid w:val="00FA61BA"/>
    <w:rsid w:val="00FA7E68"/>
    <w:rsid w:val="00FB0E44"/>
    <w:rsid w:val="00FB1953"/>
    <w:rsid w:val="00FB1A61"/>
    <w:rsid w:val="00FB1C12"/>
    <w:rsid w:val="00FB1D61"/>
    <w:rsid w:val="00FB1F75"/>
    <w:rsid w:val="00FB256A"/>
    <w:rsid w:val="00FB3D95"/>
    <w:rsid w:val="00FB4A09"/>
    <w:rsid w:val="00FB5C2A"/>
    <w:rsid w:val="00FB77FF"/>
    <w:rsid w:val="00FC137F"/>
    <w:rsid w:val="00FC1D07"/>
    <w:rsid w:val="00FC2239"/>
    <w:rsid w:val="00FC2F28"/>
    <w:rsid w:val="00FC37A6"/>
    <w:rsid w:val="00FC4B06"/>
    <w:rsid w:val="00FC5718"/>
    <w:rsid w:val="00FC5E0D"/>
    <w:rsid w:val="00FC6293"/>
    <w:rsid w:val="00FC77D2"/>
    <w:rsid w:val="00FD02AC"/>
    <w:rsid w:val="00FD0599"/>
    <w:rsid w:val="00FD0F95"/>
    <w:rsid w:val="00FD15FF"/>
    <w:rsid w:val="00FD2930"/>
    <w:rsid w:val="00FD2B80"/>
    <w:rsid w:val="00FD451C"/>
    <w:rsid w:val="00FD4828"/>
    <w:rsid w:val="00FD4893"/>
    <w:rsid w:val="00FD48E9"/>
    <w:rsid w:val="00FD4B2C"/>
    <w:rsid w:val="00FD4B5F"/>
    <w:rsid w:val="00FD4B92"/>
    <w:rsid w:val="00FD5434"/>
    <w:rsid w:val="00FD559A"/>
    <w:rsid w:val="00FD5999"/>
    <w:rsid w:val="00FD6928"/>
    <w:rsid w:val="00FD6CDB"/>
    <w:rsid w:val="00FD75C1"/>
    <w:rsid w:val="00FE15A8"/>
    <w:rsid w:val="00FE1AD4"/>
    <w:rsid w:val="00FE22C0"/>
    <w:rsid w:val="00FE2527"/>
    <w:rsid w:val="00FE27CD"/>
    <w:rsid w:val="00FE2EA1"/>
    <w:rsid w:val="00FE425B"/>
    <w:rsid w:val="00FE46F4"/>
    <w:rsid w:val="00FE4D9C"/>
    <w:rsid w:val="00FE4DBD"/>
    <w:rsid w:val="00FE5F95"/>
    <w:rsid w:val="00FE6AF4"/>
    <w:rsid w:val="00FE7923"/>
    <w:rsid w:val="00FF1D12"/>
    <w:rsid w:val="00FF2977"/>
    <w:rsid w:val="00FF33CC"/>
    <w:rsid w:val="00FF3D78"/>
    <w:rsid w:val="00FF3F93"/>
    <w:rsid w:val="00FF54E7"/>
    <w:rsid w:val="00FF5BA2"/>
    <w:rsid w:val="00FF5F20"/>
    <w:rsid w:val="00FF63D2"/>
    <w:rsid w:val="00FF6B36"/>
    <w:rsid w:val="00FF6BF2"/>
    <w:rsid w:val="00FF7157"/>
    <w:rsid w:val="00FF74DF"/>
    <w:rsid w:val="0424A7D7"/>
    <w:rsid w:val="05DAE2AB"/>
    <w:rsid w:val="0B03A88A"/>
    <w:rsid w:val="0B79F333"/>
    <w:rsid w:val="0C06E788"/>
    <w:rsid w:val="0C5CB242"/>
    <w:rsid w:val="0CA10A3D"/>
    <w:rsid w:val="0DCF3A2B"/>
    <w:rsid w:val="0FFFFA59"/>
    <w:rsid w:val="1549A469"/>
    <w:rsid w:val="18DEFD23"/>
    <w:rsid w:val="1909BC60"/>
    <w:rsid w:val="192EEDE9"/>
    <w:rsid w:val="19BA9787"/>
    <w:rsid w:val="1D73CC04"/>
    <w:rsid w:val="20F67F55"/>
    <w:rsid w:val="22414D21"/>
    <w:rsid w:val="25928D8D"/>
    <w:rsid w:val="26030A9B"/>
    <w:rsid w:val="2A8B196D"/>
    <w:rsid w:val="2AE9DA62"/>
    <w:rsid w:val="2B92153A"/>
    <w:rsid w:val="2E58CFF8"/>
    <w:rsid w:val="2EE7D9F3"/>
    <w:rsid w:val="2F1034FC"/>
    <w:rsid w:val="2FB01B9F"/>
    <w:rsid w:val="32EE4382"/>
    <w:rsid w:val="33C4D582"/>
    <w:rsid w:val="3559D43A"/>
    <w:rsid w:val="36119016"/>
    <w:rsid w:val="37D9D179"/>
    <w:rsid w:val="3990DD49"/>
    <w:rsid w:val="3B6CFE6C"/>
    <w:rsid w:val="3BBD5CCD"/>
    <w:rsid w:val="3E77B89E"/>
    <w:rsid w:val="4058CB79"/>
    <w:rsid w:val="4088F403"/>
    <w:rsid w:val="41A48634"/>
    <w:rsid w:val="422D673B"/>
    <w:rsid w:val="43E83BCA"/>
    <w:rsid w:val="464D375A"/>
    <w:rsid w:val="4BB4DD16"/>
    <w:rsid w:val="51CA703A"/>
    <w:rsid w:val="55C8022A"/>
    <w:rsid w:val="578B0704"/>
    <w:rsid w:val="5790E59A"/>
    <w:rsid w:val="5873DECD"/>
    <w:rsid w:val="5A6B9600"/>
    <w:rsid w:val="5C0C6631"/>
    <w:rsid w:val="5D4F8193"/>
    <w:rsid w:val="5DDE4DCD"/>
    <w:rsid w:val="5DFB3D82"/>
    <w:rsid w:val="5EC22B72"/>
    <w:rsid w:val="62994F79"/>
    <w:rsid w:val="64564045"/>
    <w:rsid w:val="6928F8BE"/>
    <w:rsid w:val="715CA960"/>
    <w:rsid w:val="718351D4"/>
    <w:rsid w:val="7BD7F963"/>
    <w:rsid w:val="7D45868D"/>
    <w:rsid w:val="7E5D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A0AF9E"/>
  <w15:chartTrackingRefBased/>
  <w15:docId w15:val="{8318F0C6-4C4D-4C51-A685-54AFC9F28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2E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C2039"/>
    <w:pPr>
      <w:ind w:left="720"/>
      <w:contextualSpacing/>
    </w:pPr>
  </w:style>
  <w:style w:type="character" w:customStyle="1" w:styleId="normaltextrun">
    <w:name w:val="normaltextrun"/>
    <w:basedOn w:val="DefaultParagraphFont"/>
    <w:rsid w:val="00464359"/>
  </w:style>
  <w:style w:type="table" w:styleId="TableGrid">
    <w:name w:val="Table Grid"/>
    <w:basedOn w:val="TableNormal"/>
    <w:uiPriority w:val="39"/>
    <w:rsid w:val="00B34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962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62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62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2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2F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E344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7B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BAD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D0B56"/>
  </w:style>
  <w:style w:type="character" w:styleId="PlaceholderText">
    <w:name w:val="Placeholder Text"/>
    <w:basedOn w:val="DefaultParagraphFont"/>
    <w:uiPriority w:val="99"/>
    <w:semiHidden/>
    <w:rsid w:val="00974C8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D2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B80"/>
  </w:style>
  <w:style w:type="paragraph" w:styleId="Footer">
    <w:name w:val="footer"/>
    <w:basedOn w:val="Normal"/>
    <w:link w:val="FooterChar"/>
    <w:uiPriority w:val="99"/>
    <w:unhideWhenUsed/>
    <w:rsid w:val="00FD2B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B80"/>
  </w:style>
  <w:style w:type="paragraph" w:customStyle="1" w:styleId="EndNoteBibliographyTitle">
    <w:name w:val="EndNote Bibliography Title"/>
    <w:basedOn w:val="Normal"/>
    <w:link w:val="EndNoteBibliographyTitleChar"/>
    <w:rsid w:val="00A00234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023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A00234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0234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88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1BB2E1BF3A4140BCD5C88D54EE484D" ma:contentTypeVersion="18" ma:contentTypeDescription="Create a new document." ma:contentTypeScope="" ma:versionID="a580c2e7da4e3d1a66be829020cd70da">
  <xsd:schema xmlns:xsd="http://www.w3.org/2001/XMLSchema" xmlns:xs="http://www.w3.org/2001/XMLSchema" xmlns:p="http://schemas.microsoft.com/office/2006/metadata/properties" xmlns:ns3="b20e3412-4e82-45d1-9186-8f1ca6d9b231" xmlns:ns4="9a7035ac-7de3-42f5-b1fd-2d9d411ed128" targetNamespace="http://schemas.microsoft.com/office/2006/metadata/properties" ma:root="true" ma:fieldsID="0ca1f74bb2baf4b4d47cc7d8a490e39e" ns3:_="" ns4:_="">
    <xsd:import namespace="b20e3412-4e82-45d1-9186-8f1ca6d9b231"/>
    <xsd:import namespace="9a7035ac-7de3-42f5-b1fd-2d9d411ed1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0e3412-4e82-45d1-9186-8f1ca6d9b23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7035ac-7de3-42f5-b1fd-2d9d411ed12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20e3412-4e82-45d1-9186-8f1ca6d9b23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A5324-C3DF-4777-8A7D-B8D86B76D3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0e3412-4e82-45d1-9186-8f1ca6d9b231"/>
    <ds:schemaRef ds:uri="9a7035ac-7de3-42f5-b1fd-2d9d411ed1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4C85EB-5763-4145-98B1-21CACC0F2E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74EB97-5613-4600-9433-ADEA9F6C50F7}">
  <ds:schemaRefs>
    <ds:schemaRef ds:uri="http://schemas.microsoft.com/office/2006/metadata/properties"/>
    <ds:schemaRef ds:uri="http://schemas.microsoft.com/office/infopath/2007/PartnerControls"/>
    <ds:schemaRef ds:uri="b20e3412-4e82-45d1-9186-8f1ca6d9b231"/>
  </ds:schemaRefs>
</ds:datastoreItem>
</file>

<file path=customXml/itemProps4.xml><?xml version="1.0" encoding="utf-8"?>
<ds:datastoreItem xmlns:ds="http://schemas.openxmlformats.org/officeDocument/2006/customXml" ds:itemID="{BC89BB6E-9321-4D93-A4DC-372CFEF1B8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196</Words>
  <Characters>18221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eston</dc:creator>
  <cp:keywords/>
  <dc:description/>
  <cp:lastModifiedBy>Arjun Durai (Integra)</cp:lastModifiedBy>
  <cp:revision>2</cp:revision>
  <cp:lastPrinted>2023-10-23T13:49:00Z</cp:lastPrinted>
  <dcterms:created xsi:type="dcterms:W3CDTF">2024-03-21T08:56:00Z</dcterms:created>
  <dcterms:modified xsi:type="dcterms:W3CDTF">2024-03-21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lancet-infectious-diseases</vt:lpwstr>
  </property>
  <property fmtid="{D5CDD505-2E9C-101B-9397-08002B2CF9AE}" pid="19" name="Mendeley Recent Style Name 8_1">
    <vt:lpwstr>The Lancet Infectious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9bb82f2-1c8d-3a74-bf53-f85663cbc2cf</vt:lpwstr>
  </property>
  <property fmtid="{D5CDD505-2E9C-101B-9397-08002B2CF9AE}" pid="24" name="Mendeley Citation Style_1">
    <vt:lpwstr>http://www.zotero.org/styles/the-lancet-infectious-diseases</vt:lpwstr>
  </property>
  <property fmtid="{D5CDD505-2E9C-101B-9397-08002B2CF9AE}" pid="25" name="ContentTypeId">
    <vt:lpwstr>0x010100AB1BB2E1BF3A4140BCD5C88D54EE484D</vt:lpwstr>
  </property>
</Properties>
</file>